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D4CF5" w14:textId="77777777" w:rsidR="003863A7" w:rsidRDefault="003863A7">
      <w:pPr>
        <w:rPr>
          <w:rFonts w:ascii="Arial" w:hAnsi="Arial" w:cs="Arial"/>
          <w:b/>
          <w:sz w:val="24"/>
          <w:szCs w:val="24"/>
        </w:rPr>
      </w:pPr>
    </w:p>
    <w:p w14:paraId="098FC3D9" w14:textId="6B591AB2" w:rsidR="00547095" w:rsidRDefault="00547095" w:rsidP="00547095">
      <w:pPr>
        <w:pStyle w:val="BodyText2"/>
        <w:spacing w:line="240" w:lineRule="auto"/>
        <w:rPr>
          <w:color w:val="000000"/>
          <w:szCs w:val="36"/>
        </w:rPr>
      </w:pPr>
      <w:r w:rsidRPr="001A76CC">
        <w:rPr>
          <w:color w:val="000000"/>
          <w:szCs w:val="36"/>
        </w:rPr>
        <w:t xml:space="preserve">The </w:t>
      </w:r>
      <w:r>
        <w:rPr>
          <w:color w:val="000000"/>
          <w:szCs w:val="36"/>
        </w:rPr>
        <w:t xml:space="preserve">affinity and </w:t>
      </w:r>
      <w:r w:rsidRPr="001A76CC">
        <w:rPr>
          <w:color w:val="000000"/>
          <w:szCs w:val="36"/>
        </w:rPr>
        <w:t xml:space="preserve">selectivity of </w:t>
      </w:r>
      <w:r>
        <w:rPr>
          <w:color w:val="000000"/>
          <w:szCs w:val="36"/>
        </w:rPr>
        <w:t>α</w:t>
      </w:r>
      <w:r w:rsidRPr="001A76CC">
        <w:rPr>
          <w:color w:val="000000"/>
          <w:szCs w:val="36"/>
        </w:rPr>
        <w:t>-adrenoceptor antagonists</w:t>
      </w:r>
      <w:r>
        <w:rPr>
          <w:color w:val="000000"/>
          <w:szCs w:val="36"/>
        </w:rPr>
        <w:t xml:space="preserve">, </w:t>
      </w:r>
      <w:proofErr w:type="gramStart"/>
      <w:r>
        <w:rPr>
          <w:color w:val="000000"/>
          <w:szCs w:val="36"/>
        </w:rPr>
        <w:t>antidepressants</w:t>
      </w:r>
      <w:proofErr w:type="gramEnd"/>
      <w:r>
        <w:rPr>
          <w:color w:val="000000"/>
          <w:szCs w:val="36"/>
        </w:rPr>
        <w:t xml:space="preserve"> and antipsychotics for</w:t>
      </w:r>
      <w:r w:rsidRPr="001A76CC">
        <w:rPr>
          <w:color w:val="000000"/>
          <w:szCs w:val="36"/>
        </w:rPr>
        <w:t xml:space="preserve"> the human </w:t>
      </w:r>
      <w:r>
        <w:rPr>
          <w:color w:val="000000"/>
          <w:szCs w:val="36"/>
        </w:rPr>
        <w:t>α2A</w:t>
      </w:r>
      <w:r w:rsidRPr="001A76CC">
        <w:rPr>
          <w:color w:val="000000"/>
          <w:szCs w:val="36"/>
        </w:rPr>
        <w:t xml:space="preserve">, </w:t>
      </w:r>
      <w:r>
        <w:rPr>
          <w:color w:val="000000"/>
          <w:szCs w:val="36"/>
        </w:rPr>
        <w:t>α2B</w:t>
      </w:r>
      <w:r w:rsidRPr="001A76CC">
        <w:rPr>
          <w:color w:val="000000"/>
          <w:szCs w:val="36"/>
        </w:rPr>
        <w:t xml:space="preserve"> and </w:t>
      </w:r>
      <w:r>
        <w:rPr>
          <w:color w:val="000000"/>
          <w:szCs w:val="36"/>
        </w:rPr>
        <w:t>α2C-</w:t>
      </w:r>
      <w:r w:rsidRPr="001A76CC">
        <w:rPr>
          <w:color w:val="000000"/>
          <w:szCs w:val="36"/>
        </w:rPr>
        <w:t>adrenoceptors</w:t>
      </w:r>
      <w:r>
        <w:rPr>
          <w:color w:val="000000"/>
          <w:szCs w:val="36"/>
        </w:rPr>
        <w:t xml:space="preserve"> and comparison with human α1 and β-adrenoceptors.</w:t>
      </w:r>
    </w:p>
    <w:p w14:paraId="546207B6" w14:textId="4FCEC46E" w:rsidR="00547095" w:rsidRDefault="00547095" w:rsidP="00547095">
      <w:pPr>
        <w:pStyle w:val="BodyText2"/>
        <w:spacing w:line="240" w:lineRule="auto"/>
        <w:rPr>
          <w:color w:val="000000"/>
          <w:szCs w:val="36"/>
        </w:rPr>
      </w:pPr>
    </w:p>
    <w:p w14:paraId="4A529EB4" w14:textId="5E9F4B10" w:rsidR="00547095" w:rsidRDefault="00547095" w:rsidP="00547095">
      <w:pPr>
        <w:pStyle w:val="BodyText2"/>
        <w:spacing w:line="240" w:lineRule="auto"/>
        <w:rPr>
          <w:color w:val="000000"/>
          <w:szCs w:val="36"/>
        </w:rPr>
      </w:pPr>
    </w:p>
    <w:p w14:paraId="46FF2760" w14:textId="77777777" w:rsidR="00547095" w:rsidRPr="00547095" w:rsidRDefault="00547095" w:rsidP="00547095">
      <w:pPr>
        <w:pStyle w:val="Heading2"/>
        <w:rPr>
          <w:color w:val="000000"/>
          <w:szCs w:val="24"/>
        </w:rPr>
      </w:pPr>
      <w:r w:rsidRPr="00547095">
        <w:rPr>
          <w:b w:val="0"/>
          <w:color w:val="000000"/>
          <w:szCs w:val="24"/>
        </w:rPr>
        <w:t xml:space="preserve">Richard G.W. Proudman, </w:t>
      </w:r>
      <w:r w:rsidRPr="00547095">
        <w:rPr>
          <w:b w:val="0"/>
          <w:szCs w:val="24"/>
        </w:rPr>
        <w:t>Juliana Akinaga, Jillian</w:t>
      </w:r>
      <w:r w:rsidRPr="00547095">
        <w:rPr>
          <w:b w:val="0"/>
          <w:color w:val="000000"/>
          <w:szCs w:val="24"/>
        </w:rPr>
        <w:t xml:space="preserve"> G. Baker</w:t>
      </w:r>
    </w:p>
    <w:p w14:paraId="200F7F54" w14:textId="0D947D2E" w:rsidR="00547095" w:rsidRPr="00547095" w:rsidRDefault="00547095" w:rsidP="00547095">
      <w:pPr>
        <w:pStyle w:val="BodyText2"/>
        <w:spacing w:line="240" w:lineRule="auto"/>
        <w:rPr>
          <w:color w:val="000000"/>
          <w:sz w:val="24"/>
          <w:szCs w:val="24"/>
        </w:rPr>
      </w:pPr>
    </w:p>
    <w:p w14:paraId="14930204" w14:textId="66C0FEAF" w:rsidR="00547095" w:rsidRPr="00547095" w:rsidRDefault="00547095" w:rsidP="00547095">
      <w:pPr>
        <w:pStyle w:val="BodyText2"/>
        <w:spacing w:line="240" w:lineRule="auto"/>
        <w:rPr>
          <w:color w:val="000000"/>
          <w:sz w:val="24"/>
          <w:szCs w:val="24"/>
        </w:rPr>
      </w:pPr>
    </w:p>
    <w:p w14:paraId="14F7785D" w14:textId="74D133C4" w:rsidR="00547095" w:rsidRPr="00547095" w:rsidRDefault="00547095" w:rsidP="00547095">
      <w:pPr>
        <w:pStyle w:val="BodyText2"/>
        <w:spacing w:line="240" w:lineRule="auto"/>
        <w:rPr>
          <w:color w:val="000000"/>
          <w:sz w:val="24"/>
          <w:szCs w:val="24"/>
        </w:rPr>
      </w:pPr>
    </w:p>
    <w:p w14:paraId="18BBD7F2" w14:textId="77777777" w:rsidR="00547095" w:rsidRPr="00547095" w:rsidRDefault="00547095" w:rsidP="00547095">
      <w:pPr>
        <w:pStyle w:val="BodyText2"/>
        <w:spacing w:line="240" w:lineRule="auto"/>
        <w:rPr>
          <w:color w:val="000000"/>
          <w:sz w:val="24"/>
          <w:szCs w:val="24"/>
        </w:rPr>
      </w:pPr>
    </w:p>
    <w:p w14:paraId="03F0C2DA" w14:textId="26D45968" w:rsidR="00547095" w:rsidRPr="00547095" w:rsidRDefault="003863A7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7095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B76A779" w14:textId="5203ABBE" w:rsidR="00547095" w:rsidRPr="00547095" w:rsidRDefault="00547095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E0693E" w14:textId="77777777" w:rsidR="00547095" w:rsidRPr="00547095" w:rsidRDefault="00547095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51B99B" w14:textId="534A5C1B" w:rsidR="00547095" w:rsidRPr="00547095" w:rsidRDefault="00547095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D17C42" w14:textId="71B30CBC" w:rsidR="00547095" w:rsidRPr="00547095" w:rsidRDefault="00547095" w:rsidP="00547095">
      <w:pPr>
        <w:rPr>
          <w:rFonts w:ascii="Times New Roman" w:hAnsi="Times New Roman" w:cs="Times New Roman"/>
          <w:bCs/>
          <w:sz w:val="24"/>
          <w:szCs w:val="24"/>
        </w:rPr>
      </w:pPr>
      <w:r w:rsidRPr="00547095">
        <w:rPr>
          <w:rFonts w:ascii="Times New Roman" w:hAnsi="Times New Roman" w:cs="Times New Roman"/>
          <w:bCs/>
          <w:sz w:val="24"/>
          <w:szCs w:val="24"/>
        </w:rPr>
        <w:t>Supplementary Data Table 1 – log K</w:t>
      </w:r>
      <w:r w:rsidRPr="00547095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r w:rsidRPr="00547095">
        <w:rPr>
          <w:rFonts w:ascii="Times New Roman" w:hAnsi="Times New Roman" w:cs="Times New Roman"/>
          <w:bCs/>
          <w:sz w:val="24"/>
          <w:szCs w:val="24"/>
        </w:rPr>
        <w:t xml:space="preserve"> values arranged in alphabetical order of ligands</w:t>
      </w:r>
    </w:p>
    <w:p w14:paraId="5AE0F0B8" w14:textId="1A7D80A4" w:rsidR="00547095" w:rsidRPr="00547095" w:rsidRDefault="00547095" w:rsidP="00547095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547095">
        <w:rPr>
          <w:rFonts w:ascii="Times New Roman" w:hAnsi="Times New Roman" w:cs="Times New Roman"/>
          <w:bCs/>
          <w:sz w:val="24"/>
          <w:szCs w:val="24"/>
        </w:rPr>
        <w:t>Supplementary Data Table 2 – log KD values arranged in order of α2A-adrenoceptor affinity</w:t>
      </w:r>
    </w:p>
    <w:p w14:paraId="67DE6BF8" w14:textId="77777777" w:rsidR="00547095" w:rsidRPr="006A277C" w:rsidRDefault="00547095" w:rsidP="00547095">
      <w:pPr>
        <w:rPr>
          <w:rFonts w:ascii="Times New Roman" w:hAnsi="Times New Roman" w:cs="Times New Roman"/>
          <w:b/>
          <w:sz w:val="22"/>
        </w:rPr>
      </w:pPr>
    </w:p>
    <w:p w14:paraId="66BC5338" w14:textId="77777777" w:rsidR="00547095" w:rsidRDefault="00547095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CB4389" w14:textId="17EAB4DD" w:rsidR="00547095" w:rsidRDefault="00547095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2950D0" w14:textId="77777777" w:rsidR="00547095" w:rsidRDefault="00547095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0BD005" w14:textId="77777777" w:rsidR="00547095" w:rsidRDefault="0054709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FE7516" w14:textId="77777777" w:rsidR="003863A7" w:rsidRPr="004E2517" w:rsidRDefault="003863A7" w:rsidP="00386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6FD526" w14:textId="77777777" w:rsidR="003863A7" w:rsidRPr="006A277C" w:rsidRDefault="003863A7" w:rsidP="003863A7">
      <w:pPr>
        <w:rPr>
          <w:rFonts w:ascii="Times New Roman" w:hAnsi="Times New Roman" w:cs="Times New Roman"/>
          <w:b/>
          <w:sz w:val="22"/>
        </w:rPr>
      </w:pPr>
      <w:r w:rsidRPr="006A277C">
        <w:rPr>
          <w:rFonts w:ascii="Times New Roman" w:hAnsi="Times New Roman" w:cs="Times New Roman"/>
          <w:b/>
          <w:sz w:val="22"/>
        </w:rPr>
        <w:t>Supplementary Data Table 1 – alphabetical order</w:t>
      </w:r>
    </w:p>
    <w:p w14:paraId="7C03370E" w14:textId="4FB7B832" w:rsidR="003863A7" w:rsidRPr="006A277C" w:rsidRDefault="003863A7" w:rsidP="003863A7">
      <w:pPr>
        <w:rPr>
          <w:rFonts w:ascii="Times New Roman" w:hAnsi="Times New Roman" w:cs="Times New Roman"/>
          <w:sz w:val="22"/>
        </w:rPr>
      </w:pPr>
      <w:r w:rsidRPr="006A277C">
        <w:rPr>
          <w:rFonts w:ascii="Times New Roman" w:hAnsi="Times New Roman" w:cs="Times New Roman"/>
          <w:sz w:val="22"/>
        </w:rPr>
        <w:t>Alphabetical order for log K</w:t>
      </w:r>
      <w:r w:rsidRPr="006A277C">
        <w:rPr>
          <w:rFonts w:ascii="Times New Roman" w:hAnsi="Times New Roman" w:cs="Times New Roman"/>
          <w:sz w:val="22"/>
          <w:vertAlign w:val="subscript"/>
        </w:rPr>
        <w:t>D</w:t>
      </w:r>
      <w:r w:rsidRPr="006A277C">
        <w:rPr>
          <w:rFonts w:ascii="Times New Roman" w:hAnsi="Times New Roman" w:cs="Times New Roman"/>
          <w:sz w:val="22"/>
        </w:rPr>
        <w:t xml:space="preserve"> values of α-antagonists obtained from </w:t>
      </w:r>
      <w:r w:rsidRPr="006A277C">
        <w:rPr>
          <w:rFonts w:ascii="Times New Roman" w:hAnsi="Times New Roman" w:cs="Times New Roman"/>
          <w:sz w:val="22"/>
          <w:vertAlign w:val="superscript"/>
        </w:rPr>
        <w:t>3</w:t>
      </w:r>
      <w:r w:rsidRPr="006A277C">
        <w:rPr>
          <w:rFonts w:ascii="Times New Roman" w:hAnsi="Times New Roman" w:cs="Times New Roman"/>
          <w:sz w:val="22"/>
        </w:rPr>
        <w:t>H-</w:t>
      </w:r>
      <w:r w:rsidR="007847DE" w:rsidRPr="006A277C">
        <w:rPr>
          <w:rFonts w:ascii="Times New Roman" w:hAnsi="Times New Roman" w:cs="Times New Roman"/>
          <w:sz w:val="22"/>
        </w:rPr>
        <w:t>rau</w:t>
      </w:r>
      <w:r w:rsidR="002843A4">
        <w:rPr>
          <w:rFonts w:ascii="Times New Roman" w:hAnsi="Times New Roman" w:cs="Times New Roman"/>
          <w:sz w:val="22"/>
        </w:rPr>
        <w:t>w</w:t>
      </w:r>
      <w:r w:rsidR="007847DE" w:rsidRPr="006A277C">
        <w:rPr>
          <w:rFonts w:ascii="Times New Roman" w:hAnsi="Times New Roman" w:cs="Times New Roman"/>
          <w:sz w:val="22"/>
        </w:rPr>
        <w:t>olscine</w:t>
      </w:r>
      <w:r w:rsidRPr="006A277C">
        <w:rPr>
          <w:rFonts w:ascii="Times New Roman" w:hAnsi="Times New Roman" w:cs="Times New Roman"/>
          <w:sz w:val="22"/>
        </w:rPr>
        <w:t xml:space="preserve"> whole cell binding to the human α2A, α2B and α2C-adrenoceptors</w:t>
      </w:r>
      <w:r w:rsidR="00C95D76" w:rsidRPr="006A277C">
        <w:rPr>
          <w:rFonts w:ascii="Times New Roman" w:hAnsi="Times New Roman" w:cs="Times New Roman"/>
          <w:sz w:val="22"/>
        </w:rPr>
        <w:t xml:space="preserve">, and from </w:t>
      </w:r>
      <w:r w:rsidR="00C95D76" w:rsidRPr="006A277C">
        <w:rPr>
          <w:rFonts w:ascii="Times New Roman" w:hAnsi="Times New Roman" w:cs="Times New Roman"/>
          <w:sz w:val="22"/>
          <w:vertAlign w:val="superscript"/>
        </w:rPr>
        <w:t>3</w:t>
      </w:r>
      <w:r w:rsidR="00C95D76" w:rsidRPr="006A277C">
        <w:rPr>
          <w:rFonts w:ascii="Times New Roman" w:hAnsi="Times New Roman" w:cs="Times New Roman"/>
          <w:sz w:val="22"/>
        </w:rPr>
        <w:t>H-CGP12177 whole cell binding to human β1 and β2-adrneoceptors</w:t>
      </w:r>
      <w:r w:rsidRPr="006A277C">
        <w:rPr>
          <w:rFonts w:ascii="Times New Roman" w:hAnsi="Times New Roman" w:cs="Times New Roman"/>
          <w:sz w:val="22"/>
        </w:rPr>
        <w:t xml:space="preserve"> stably expressed in CHO cells. Ligand suppliers and their catalogue numbers are also given. Values represent mean ± s.</w:t>
      </w:r>
      <w:proofErr w:type="gramStart"/>
      <w:r w:rsidRPr="006A277C">
        <w:rPr>
          <w:rFonts w:ascii="Times New Roman" w:hAnsi="Times New Roman" w:cs="Times New Roman"/>
          <w:sz w:val="22"/>
        </w:rPr>
        <w:t>e.mean</w:t>
      </w:r>
      <w:proofErr w:type="gramEnd"/>
      <w:r w:rsidRPr="006A277C">
        <w:rPr>
          <w:rFonts w:ascii="Times New Roman" w:hAnsi="Times New Roman" w:cs="Times New Roman"/>
          <w:sz w:val="22"/>
        </w:rPr>
        <w:t xml:space="preserve"> of n separate experiments. </w:t>
      </w:r>
    </w:p>
    <w:p w14:paraId="419BADAE" w14:textId="77777777" w:rsidR="0097400D" w:rsidRPr="00915832" w:rsidRDefault="0097400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71"/>
        <w:gridCol w:w="1150"/>
        <w:gridCol w:w="1061"/>
        <w:gridCol w:w="1381"/>
        <w:gridCol w:w="416"/>
        <w:gridCol w:w="1671"/>
        <w:gridCol w:w="416"/>
        <w:gridCol w:w="1671"/>
        <w:gridCol w:w="416"/>
        <w:gridCol w:w="222"/>
        <w:gridCol w:w="1694"/>
        <w:gridCol w:w="416"/>
        <w:gridCol w:w="222"/>
        <w:gridCol w:w="1694"/>
        <w:gridCol w:w="416"/>
      </w:tblGrid>
      <w:tr w:rsidR="00C95D76" w:rsidRPr="00EC38A8" w14:paraId="185B1B71" w14:textId="52E8AA8A" w:rsidTr="00EE0774">
        <w:tc>
          <w:tcPr>
            <w:tcW w:w="0" w:type="auto"/>
          </w:tcPr>
          <w:p w14:paraId="6EDBCE1B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17EDA86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A91EBC4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6"/>
          </w:tcPr>
          <w:p w14:paraId="43A2162F" w14:textId="67F8576F" w:rsidR="00C95D76" w:rsidRPr="00EE0774" w:rsidRDefault="00C95D76" w:rsidP="00C95D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EE0774">
              <w:rPr>
                <w:rFonts w:ascii="Times New Roman" w:hAnsi="Times New Roman" w:cs="Times New Roman"/>
                <w:szCs w:val="20"/>
              </w:rPr>
              <w:t>H-rauwolscine whole cell binding</w:t>
            </w:r>
          </w:p>
        </w:tc>
        <w:tc>
          <w:tcPr>
            <w:tcW w:w="0" w:type="auto"/>
          </w:tcPr>
          <w:p w14:paraId="14EE2A60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5"/>
          </w:tcPr>
          <w:p w14:paraId="0F04724A" w14:textId="084C4547" w:rsidR="00C95D76" w:rsidRPr="00EE0774" w:rsidRDefault="00C95D76" w:rsidP="00C95D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EE0774">
              <w:rPr>
                <w:rFonts w:ascii="Times New Roman" w:hAnsi="Times New Roman" w:cs="Times New Roman"/>
                <w:szCs w:val="20"/>
              </w:rPr>
              <w:t>H-CGP12177 whole cell binding</w:t>
            </w:r>
          </w:p>
        </w:tc>
      </w:tr>
      <w:tr w:rsidR="00C95D76" w:rsidRPr="00EC38A8" w14:paraId="338A6394" w14:textId="24910785" w:rsidTr="00C95D76">
        <w:tc>
          <w:tcPr>
            <w:tcW w:w="0" w:type="auto"/>
          </w:tcPr>
          <w:p w14:paraId="0C62BE7C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igand</w:t>
            </w:r>
          </w:p>
        </w:tc>
        <w:tc>
          <w:tcPr>
            <w:tcW w:w="0" w:type="auto"/>
          </w:tcPr>
          <w:p w14:paraId="473E5273" w14:textId="3DD79B62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upplier</w:t>
            </w:r>
          </w:p>
        </w:tc>
        <w:tc>
          <w:tcPr>
            <w:tcW w:w="0" w:type="auto"/>
          </w:tcPr>
          <w:p w14:paraId="5529935E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Catalogue </w:t>
            </w:r>
          </w:p>
          <w:p w14:paraId="75D34D42" w14:textId="655A52DB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umber</w:t>
            </w:r>
          </w:p>
        </w:tc>
        <w:tc>
          <w:tcPr>
            <w:tcW w:w="0" w:type="auto"/>
          </w:tcPr>
          <w:p w14:paraId="43325F75" w14:textId="501241B1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og K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D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α2A</w:t>
            </w:r>
          </w:p>
        </w:tc>
        <w:tc>
          <w:tcPr>
            <w:tcW w:w="0" w:type="auto"/>
          </w:tcPr>
          <w:p w14:paraId="7E84DF1F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0" w:type="auto"/>
          </w:tcPr>
          <w:p w14:paraId="5D52421E" w14:textId="43E2B86A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og K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D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α2B</w:t>
            </w:r>
          </w:p>
        </w:tc>
        <w:tc>
          <w:tcPr>
            <w:tcW w:w="0" w:type="auto"/>
          </w:tcPr>
          <w:p w14:paraId="37BF555C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0" w:type="auto"/>
          </w:tcPr>
          <w:p w14:paraId="5AC58671" w14:textId="5F9FF816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og K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D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α2C</w:t>
            </w:r>
          </w:p>
        </w:tc>
        <w:tc>
          <w:tcPr>
            <w:tcW w:w="0" w:type="auto"/>
          </w:tcPr>
          <w:p w14:paraId="66C37863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0" w:type="auto"/>
          </w:tcPr>
          <w:p w14:paraId="143EBA79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3EE57E9" w14:textId="05CACA7D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og K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D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β1</w:t>
            </w:r>
          </w:p>
        </w:tc>
        <w:tc>
          <w:tcPr>
            <w:tcW w:w="0" w:type="auto"/>
          </w:tcPr>
          <w:p w14:paraId="11DAEE51" w14:textId="58F52E9E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0" w:type="auto"/>
          </w:tcPr>
          <w:p w14:paraId="1A4BABA4" w14:textId="77777777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4A8524A" w14:textId="0B0EFC64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og K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D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β2</w:t>
            </w:r>
          </w:p>
        </w:tc>
        <w:tc>
          <w:tcPr>
            <w:tcW w:w="0" w:type="auto"/>
          </w:tcPr>
          <w:p w14:paraId="640475B6" w14:textId="510A3645" w:rsidR="00C95D76" w:rsidRPr="00EE0774" w:rsidRDefault="00C95D76" w:rsidP="004A2619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</w:t>
            </w:r>
          </w:p>
        </w:tc>
      </w:tr>
      <w:tr w:rsidR="00C95D76" w:rsidRPr="00EC38A8" w14:paraId="3D2F83D6" w14:textId="50BE44DB" w:rsidTr="00C95D76">
        <w:tc>
          <w:tcPr>
            <w:tcW w:w="0" w:type="auto"/>
          </w:tcPr>
          <w:p w14:paraId="2BD39F9F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80426</w:t>
            </w:r>
          </w:p>
        </w:tc>
        <w:tc>
          <w:tcPr>
            <w:tcW w:w="0" w:type="auto"/>
          </w:tcPr>
          <w:p w14:paraId="0D189D08" w14:textId="71860463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B2B7FD8" w14:textId="3D63344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341</w:t>
            </w:r>
          </w:p>
        </w:tc>
        <w:tc>
          <w:tcPr>
            <w:tcW w:w="0" w:type="auto"/>
          </w:tcPr>
          <w:p w14:paraId="709F6AE7" w14:textId="4647CA5F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24 ± 0.08</w:t>
            </w:r>
          </w:p>
        </w:tc>
        <w:tc>
          <w:tcPr>
            <w:tcW w:w="0" w:type="auto"/>
          </w:tcPr>
          <w:p w14:paraId="2ED51F73" w14:textId="66C181C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58EAEF1" w14:textId="5D89E72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2 ± 0.06</w:t>
            </w:r>
          </w:p>
        </w:tc>
        <w:tc>
          <w:tcPr>
            <w:tcW w:w="0" w:type="auto"/>
          </w:tcPr>
          <w:p w14:paraId="6DDA1629" w14:textId="0E75498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1FCCA48" w14:textId="40A1942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6 ± 0.07</w:t>
            </w:r>
          </w:p>
        </w:tc>
        <w:tc>
          <w:tcPr>
            <w:tcW w:w="0" w:type="auto"/>
          </w:tcPr>
          <w:p w14:paraId="09E91FB3" w14:textId="11BD8DE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41C1804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F71CD19" w14:textId="45846B7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3 ± 0.05</w:t>
            </w:r>
          </w:p>
        </w:tc>
        <w:tc>
          <w:tcPr>
            <w:tcW w:w="0" w:type="auto"/>
          </w:tcPr>
          <w:p w14:paraId="5D8DF4D4" w14:textId="65C4769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E8F7705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436ED10" w14:textId="3D05FCD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8 ± 0.04</w:t>
            </w:r>
          </w:p>
        </w:tc>
        <w:tc>
          <w:tcPr>
            <w:tcW w:w="0" w:type="auto"/>
          </w:tcPr>
          <w:p w14:paraId="30D5A441" w14:textId="29C154E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C95D76" w:rsidRPr="00EC38A8" w14:paraId="005F4132" w14:textId="5B2863AD" w:rsidTr="00C95D76">
        <w:tc>
          <w:tcPr>
            <w:tcW w:w="0" w:type="auto"/>
          </w:tcPr>
          <w:p w14:paraId="390CB5BD" w14:textId="66B34CA9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H11110A</w:t>
            </w:r>
          </w:p>
        </w:tc>
        <w:tc>
          <w:tcPr>
            <w:tcW w:w="0" w:type="auto"/>
          </w:tcPr>
          <w:p w14:paraId="15604199" w14:textId="007EC67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377DA9B" w14:textId="1A9172B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3477</w:t>
            </w:r>
          </w:p>
        </w:tc>
        <w:tc>
          <w:tcPr>
            <w:tcW w:w="0" w:type="auto"/>
          </w:tcPr>
          <w:p w14:paraId="37A4D346" w14:textId="5ED4596F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0 ± 0.04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94A0670" w14:textId="638B4BF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41C3823" w14:textId="534515F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49A2410D" w14:textId="1C6797B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90783B0" w14:textId="6EC941F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6 ± 0.0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053BDE4" w14:textId="712837B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927E3B8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7A8D48E" w14:textId="44D20C1F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3 ± 0.07</w:t>
            </w:r>
          </w:p>
        </w:tc>
        <w:tc>
          <w:tcPr>
            <w:tcW w:w="0" w:type="auto"/>
          </w:tcPr>
          <w:p w14:paraId="67E857CC" w14:textId="23D5EE7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761576A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FC72B7F" w14:textId="612AEBC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6 ± 0.07</w:t>
            </w:r>
          </w:p>
        </w:tc>
        <w:tc>
          <w:tcPr>
            <w:tcW w:w="0" w:type="auto"/>
          </w:tcPr>
          <w:p w14:paraId="2C633FE5" w14:textId="46A41E3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C95D76" w:rsidRPr="00EC38A8" w14:paraId="080DAF8D" w14:textId="7A065F43" w:rsidTr="00C95D76">
        <w:tc>
          <w:tcPr>
            <w:tcW w:w="0" w:type="auto"/>
          </w:tcPr>
          <w:p w14:paraId="6154C679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lfuzosin</w:t>
            </w:r>
          </w:p>
        </w:tc>
        <w:tc>
          <w:tcPr>
            <w:tcW w:w="0" w:type="auto"/>
          </w:tcPr>
          <w:p w14:paraId="18C433A2" w14:textId="58E9BC8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3B51E713" w14:textId="19F17BC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409</w:t>
            </w:r>
          </w:p>
        </w:tc>
        <w:tc>
          <w:tcPr>
            <w:tcW w:w="0" w:type="auto"/>
          </w:tcPr>
          <w:p w14:paraId="0C4EE95A" w14:textId="780A39A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6 ± 0.04</w:t>
            </w:r>
          </w:p>
        </w:tc>
        <w:tc>
          <w:tcPr>
            <w:tcW w:w="0" w:type="auto"/>
          </w:tcPr>
          <w:p w14:paraId="4A5AD7F1" w14:textId="69ABFF7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E88B661" w14:textId="3EB108F9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2 ± 0.05</w:t>
            </w:r>
          </w:p>
        </w:tc>
        <w:tc>
          <w:tcPr>
            <w:tcW w:w="0" w:type="auto"/>
          </w:tcPr>
          <w:p w14:paraId="7DC95CF5" w14:textId="28B2160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EAF4A46" w14:textId="3223489F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4 ± 0.04</w:t>
            </w:r>
          </w:p>
        </w:tc>
        <w:tc>
          <w:tcPr>
            <w:tcW w:w="0" w:type="auto"/>
          </w:tcPr>
          <w:p w14:paraId="55C15F42" w14:textId="0EA5C173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E957B7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6703C51" w14:textId="1C9D439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 binding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 to -4</w:t>
            </w:r>
          </w:p>
        </w:tc>
        <w:tc>
          <w:tcPr>
            <w:tcW w:w="0" w:type="auto"/>
          </w:tcPr>
          <w:p w14:paraId="753DCA64" w14:textId="395ADEB0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BA05EFA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771A45C" w14:textId="6E1DE6F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18 ± 0.09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26868DF" w14:textId="0C329A8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95D76" w:rsidRPr="00EC38A8" w14:paraId="07DCDBDF" w14:textId="414B28D0" w:rsidTr="00C95D76">
        <w:tc>
          <w:tcPr>
            <w:tcW w:w="0" w:type="auto"/>
          </w:tcPr>
          <w:p w14:paraId="54383A75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misulpiride</w:t>
            </w:r>
          </w:p>
        </w:tc>
        <w:tc>
          <w:tcPr>
            <w:tcW w:w="0" w:type="auto"/>
          </w:tcPr>
          <w:p w14:paraId="4DD89F5E" w14:textId="6026CB2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27BAD85A" w14:textId="4B4C57A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280</w:t>
            </w:r>
          </w:p>
        </w:tc>
        <w:tc>
          <w:tcPr>
            <w:tcW w:w="0" w:type="auto"/>
          </w:tcPr>
          <w:p w14:paraId="0C2778FE" w14:textId="501A9B0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1 ± 0.09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1595D9F" w14:textId="19246F2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DAADE4" w14:textId="01387CA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9 ± 0.1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E4DDB6A" w14:textId="6F11F730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AF36E6A" w14:textId="18FC9F3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7 ± 0.07</w:t>
            </w:r>
          </w:p>
        </w:tc>
        <w:tc>
          <w:tcPr>
            <w:tcW w:w="0" w:type="auto"/>
          </w:tcPr>
          <w:p w14:paraId="77DFC1DB" w14:textId="2E759BFC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D86645C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E1CD73B" w14:textId="036C2CB4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7C11A7E5" w14:textId="553EE5B1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5BEF60D5" w14:textId="77777777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</w:tcPr>
          <w:p w14:paraId="0D0B3327" w14:textId="7EE57DC4" w:rsidR="00C95D76" w:rsidRPr="00EE0774" w:rsidRDefault="00C95D76" w:rsidP="005733C1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 binding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 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0962AF56" w14:textId="0C8DFBAA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C95D76" w:rsidRPr="00EC38A8" w14:paraId="1A096ED3" w14:textId="1C11D234" w:rsidTr="00C95D76">
        <w:tc>
          <w:tcPr>
            <w:tcW w:w="0" w:type="auto"/>
          </w:tcPr>
          <w:p w14:paraId="3759B5A0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mitriptyline</w:t>
            </w:r>
          </w:p>
        </w:tc>
        <w:tc>
          <w:tcPr>
            <w:tcW w:w="0" w:type="auto"/>
          </w:tcPr>
          <w:p w14:paraId="21D07B5E" w14:textId="2A0D61D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6CD7903" w14:textId="5E6FB63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8404</w:t>
            </w:r>
          </w:p>
        </w:tc>
        <w:tc>
          <w:tcPr>
            <w:tcW w:w="0" w:type="auto"/>
          </w:tcPr>
          <w:p w14:paraId="079998B7" w14:textId="460AC8F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6 ± 0.05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A8452F0" w14:textId="646F25D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90AC68F" w14:textId="2A686AC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2 ± 0.05</w:t>
            </w:r>
          </w:p>
        </w:tc>
        <w:tc>
          <w:tcPr>
            <w:tcW w:w="0" w:type="auto"/>
          </w:tcPr>
          <w:p w14:paraId="2D705DCD" w14:textId="02D5B7D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53EABF5" w14:textId="647DAE6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7 ± 0.09</w:t>
            </w:r>
          </w:p>
        </w:tc>
        <w:tc>
          <w:tcPr>
            <w:tcW w:w="0" w:type="auto"/>
          </w:tcPr>
          <w:p w14:paraId="0057CEB8" w14:textId="4499AC9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990DF8D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3A20DEF" w14:textId="67C4F250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91E0709" w14:textId="139F502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0C2C7516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09FD97E" w14:textId="61D3157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0948112" w14:textId="79EBC85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C95D76" w:rsidRPr="00EC38A8" w14:paraId="12C5911D" w14:textId="5ECC72DA" w:rsidTr="00C95D76">
        <w:tc>
          <w:tcPr>
            <w:tcW w:w="0" w:type="auto"/>
          </w:tcPr>
          <w:p w14:paraId="76ED63A0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nisodamine</w:t>
            </w:r>
          </w:p>
        </w:tc>
        <w:tc>
          <w:tcPr>
            <w:tcW w:w="0" w:type="auto"/>
          </w:tcPr>
          <w:p w14:paraId="2D182290" w14:textId="7EAD795F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89A1D45" w14:textId="6016303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ML0252</w:t>
            </w:r>
          </w:p>
        </w:tc>
        <w:tc>
          <w:tcPr>
            <w:tcW w:w="0" w:type="auto"/>
          </w:tcPr>
          <w:p w14:paraId="0C13DC33" w14:textId="33A83F8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70F359BB" w14:textId="6744126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8CA2F3" w14:textId="77F44DD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6D54326B" w14:textId="725A3D90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20870E0" w14:textId="26D4490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3.56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8DF0901" w14:textId="3902BF1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4BEBA86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F695E14" w14:textId="12224BAB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126864F3" w14:textId="40979799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31015238" w14:textId="77777777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</w:tcPr>
          <w:p w14:paraId="545A31BE" w14:textId="2F6820A9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1ABBFFA5" w14:textId="0E949886" w:rsidR="00C95D76" w:rsidRPr="00EE0774" w:rsidRDefault="00C95D76" w:rsidP="007847D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C95D76" w:rsidRPr="00EC38A8" w14:paraId="1E721052" w14:textId="289D8299" w:rsidTr="00C95D76">
        <w:tc>
          <w:tcPr>
            <w:tcW w:w="0" w:type="auto"/>
          </w:tcPr>
          <w:p w14:paraId="405CC18E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RC 239</w:t>
            </w:r>
          </w:p>
        </w:tc>
        <w:tc>
          <w:tcPr>
            <w:tcW w:w="0" w:type="auto"/>
          </w:tcPr>
          <w:p w14:paraId="26661AD7" w14:textId="4E448DD0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1986EC2" w14:textId="37014A9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5736</w:t>
            </w:r>
          </w:p>
        </w:tc>
        <w:tc>
          <w:tcPr>
            <w:tcW w:w="0" w:type="auto"/>
          </w:tcPr>
          <w:p w14:paraId="417A2B05" w14:textId="2B61CA3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9 ± 0.06</w:t>
            </w:r>
          </w:p>
        </w:tc>
        <w:tc>
          <w:tcPr>
            <w:tcW w:w="0" w:type="auto"/>
          </w:tcPr>
          <w:p w14:paraId="06D12EC5" w14:textId="4E84C5A3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7F77736" w14:textId="79881B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32 ± 0.14</w:t>
            </w:r>
          </w:p>
        </w:tc>
        <w:tc>
          <w:tcPr>
            <w:tcW w:w="0" w:type="auto"/>
          </w:tcPr>
          <w:p w14:paraId="4BA53C1E" w14:textId="16B7FCB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1808157" w14:textId="23C1BE59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25 ± 0.14</w:t>
            </w:r>
          </w:p>
        </w:tc>
        <w:tc>
          <w:tcPr>
            <w:tcW w:w="0" w:type="auto"/>
          </w:tcPr>
          <w:p w14:paraId="39EEA8C5" w14:textId="5AB024DC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76D234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3CD4FF5" w14:textId="34069B0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688FA57B" w14:textId="65F0094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037853E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C3788FF" w14:textId="44A0B57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CFF6567" w14:textId="645DA94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95D76" w:rsidRPr="00EC38A8" w14:paraId="08EB8885" w14:textId="7076A779" w:rsidTr="00C95D76">
        <w:tc>
          <w:tcPr>
            <w:tcW w:w="0" w:type="auto"/>
          </w:tcPr>
          <w:p w14:paraId="18E8CE9E" w14:textId="3729926C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ripirazole</w:t>
            </w:r>
          </w:p>
        </w:tc>
        <w:tc>
          <w:tcPr>
            <w:tcW w:w="0" w:type="auto"/>
          </w:tcPr>
          <w:p w14:paraId="12EF4C17" w14:textId="4798520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71876955" w14:textId="398F02EC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584</w:t>
            </w:r>
          </w:p>
        </w:tc>
        <w:tc>
          <w:tcPr>
            <w:tcW w:w="0" w:type="auto"/>
          </w:tcPr>
          <w:p w14:paraId="364B448D" w14:textId="2FDDF83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8 ± 0.08</w:t>
            </w:r>
          </w:p>
        </w:tc>
        <w:tc>
          <w:tcPr>
            <w:tcW w:w="0" w:type="auto"/>
          </w:tcPr>
          <w:p w14:paraId="00919973" w14:textId="214FEEF0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D0CEAEA" w14:textId="7BF10EF3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4 ± 0.08</w:t>
            </w:r>
          </w:p>
        </w:tc>
        <w:tc>
          <w:tcPr>
            <w:tcW w:w="0" w:type="auto"/>
          </w:tcPr>
          <w:p w14:paraId="739D04F9" w14:textId="0D4BAAB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E61C8FF" w14:textId="2D298C5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23 ± 0.14</w:t>
            </w:r>
          </w:p>
        </w:tc>
        <w:tc>
          <w:tcPr>
            <w:tcW w:w="0" w:type="auto"/>
          </w:tcPr>
          <w:p w14:paraId="28688EE4" w14:textId="2DF9669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7DB8E0E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E3E99C4" w14:textId="756B139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5 ± 0.04</w:t>
            </w:r>
          </w:p>
        </w:tc>
        <w:tc>
          <w:tcPr>
            <w:tcW w:w="0" w:type="auto"/>
          </w:tcPr>
          <w:p w14:paraId="5E2314AE" w14:textId="046E751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4DA412E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42CA2AF" w14:textId="1C8E520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8 ± 0.08</w:t>
            </w:r>
          </w:p>
        </w:tc>
        <w:tc>
          <w:tcPr>
            <w:tcW w:w="0" w:type="auto"/>
          </w:tcPr>
          <w:p w14:paraId="74037339" w14:textId="1AED1D73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C95D76" w:rsidRPr="00EC38A8" w14:paraId="564562FB" w14:textId="138673C8" w:rsidTr="00C95D76">
        <w:tc>
          <w:tcPr>
            <w:tcW w:w="0" w:type="auto"/>
          </w:tcPr>
          <w:p w14:paraId="55FF24D6" w14:textId="2EB02E1E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atipamezole</w:t>
            </w:r>
          </w:p>
        </w:tc>
        <w:tc>
          <w:tcPr>
            <w:tcW w:w="0" w:type="auto"/>
          </w:tcPr>
          <w:p w14:paraId="3835093F" w14:textId="54B4089D" w:rsidR="00C95D76" w:rsidRPr="00EE0774" w:rsidRDefault="002843A4" w:rsidP="007847D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5B0981E" w14:textId="52360D16" w:rsidR="00C95D76" w:rsidRPr="00EE0774" w:rsidRDefault="002843A4" w:rsidP="007847D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9611</w:t>
            </w:r>
          </w:p>
        </w:tc>
        <w:tc>
          <w:tcPr>
            <w:tcW w:w="0" w:type="auto"/>
          </w:tcPr>
          <w:p w14:paraId="42C895C2" w14:textId="35B7D11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50 ± 0.08</w:t>
            </w:r>
          </w:p>
        </w:tc>
        <w:tc>
          <w:tcPr>
            <w:tcW w:w="0" w:type="auto"/>
          </w:tcPr>
          <w:p w14:paraId="24260BAB" w14:textId="67DCE26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29A70F1" w14:textId="13D7BE3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85 ± 0.04</w:t>
            </w:r>
          </w:p>
        </w:tc>
        <w:tc>
          <w:tcPr>
            <w:tcW w:w="0" w:type="auto"/>
          </w:tcPr>
          <w:p w14:paraId="59EBB4E0" w14:textId="56A843B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286E1B9" w14:textId="3340B3F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48 ± 0.09</w:t>
            </w:r>
          </w:p>
        </w:tc>
        <w:tc>
          <w:tcPr>
            <w:tcW w:w="0" w:type="auto"/>
          </w:tcPr>
          <w:p w14:paraId="4B8E42B5" w14:textId="544488B5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8DA6AC6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BA2050E" w14:textId="2CE56ED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 binding to -4.5</w:t>
            </w:r>
          </w:p>
        </w:tc>
        <w:tc>
          <w:tcPr>
            <w:tcW w:w="0" w:type="auto"/>
          </w:tcPr>
          <w:p w14:paraId="7FAEB7D7" w14:textId="3F69403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52F1CFB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79E940C" w14:textId="43D1DFE4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 binding to -4.5</w:t>
            </w:r>
          </w:p>
        </w:tc>
        <w:tc>
          <w:tcPr>
            <w:tcW w:w="0" w:type="auto"/>
          </w:tcPr>
          <w:p w14:paraId="4B777730" w14:textId="6586FA1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95D76" w:rsidRPr="00EC38A8" w14:paraId="3572703D" w14:textId="370FA8CE" w:rsidTr="00C95D76">
        <w:tc>
          <w:tcPr>
            <w:tcW w:w="0" w:type="auto"/>
          </w:tcPr>
          <w:p w14:paraId="4C534471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enoxathian</w:t>
            </w:r>
          </w:p>
        </w:tc>
        <w:tc>
          <w:tcPr>
            <w:tcW w:w="0" w:type="auto"/>
          </w:tcPr>
          <w:p w14:paraId="10FD0BC6" w14:textId="178F72B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6206A77" w14:textId="752FB46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016</w:t>
            </w:r>
          </w:p>
        </w:tc>
        <w:tc>
          <w:tcPr>
            <w:tcW w:w="0" w:type="auto"/>
          </w:tcPr>
          <w:p w14:paraId="31757CBE" w14:textId="72E0D38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7 ± 0.02</w:t>
            </w:r>
          </w:p>
        </w:tc>
        <w:tc>
          <w:tcPr>
            <w:tcW w:w="0" w:type="auto"/>
          </w:tcPr>
          <w:p w14:paraId="033F48C3" w14:textId="40063AC9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05E2BA7" w14:textId="297F5F1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6 ± 0.06</w:t>
            </w:r>
          </w:p>
        </w:tc>
        <w:tc>
          <w:tcPr>
            <w:tcW w:w="0" w:type="auto"/>
          </w:tcPr>
          <w:p w14:paraId="27BD691B" w14:textId="166FB7D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BB2A80" w14:textId="45D6B76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75 ± 0.03</w:t>
            </w:r>
          </w:p>
        </w:tc>
        <w:tc>
          <w:tcPr>
            <w:tcW w:w="0" w:type="auto"/>
          </w:tcPr>
          <w:p w14:paraId="6E5A5354" w14:textId="5946960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3C09BF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A3BADD6" w14:textId="6E3F160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55 ± 0.0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82FDA29" w14:textId="554EF2E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AB1008C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BBBFF8D" w14:textId="50CA453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8 ± 0.06</w:t>
            </w:r>
          </w:p>
        </w:tc>
        <w:tc>
          <w:tcPr>
            <w:tcW w:w="0" w:type="auto"/>
          </w:tcPr>
          <w:p w14:paraId="636ED419" w14:textId="7ACF1883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95D76" w:rsidRPr="00EC38A8" w14:paraId="1CADCB7B" w14:textId="17417A54" w:rsidTr="00C95D76">
        <w:tc>
          <w:tcPr>
            <w:tcW w:w="0" w:type="auto"/>
          </w:tcPr>
          <w:p w14:paraId="14EEECF4" w14:textId="39EA2AA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RL44408</w:t>
            </w:r>
          </w:p>
        </w:tc>
        <w:tc>
          <w:tcPr>
            <w:tcW w:w="0" w:type="auto"/>
          </w:tcPr>
          <w:p w14:paraId="1EB58C7C" w14:textId="4228FE4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6F59070" w14:textId="39AEE2D9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4559</w:t>
            </w:r>
          </w:p>
        </w:tc>
        <w:tc>
          <w:tcPr>
            <w:tcW w:w="0" w:type="auto"/>
          </w:tcPr>
          <w:p w14:paraId="2D05080F" w14:textId="07172B4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9 ± 0.04</w:t>
            </w:r>
          </w:p>
        </w:tc>
        <w:tc>
          <w:tcPr>
            <w:tcW w:w="0" w:type="auto"/>
          </w:tcPr>
          <w:p w14:paraId="351302DD" w14:textId="3AF12EFA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7DB0E1AD" w14:textId="124E5F0B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1 ± 0.04</w:t>
            </w:r>
          </w:p>
        </w:tc>
        <w:tc>
          <w:tcPr>
            <w:tcW w:w="0" w:type="auto"/>
          </w:tcPr>
          <w:p w14:paraId="05CEA64F" w14:textId="2C84A7A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0F98DB6C" w14:textId="2078598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2 ± 0.07</w:t>
            </w:r>
          </w:p>
        </w:tc>
        <w:tc>
          <w:tcPr>
            <w:tcW w:w="0" w:type="auto"/>
          </w:tcPr>
          <w:p w14:paraId="7626759A" w14:textId="7D15D418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3FC61ABC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C7A9E11" w14:textId="371D7736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1E7A7DAE" w14:textId="0668DC11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93B654A" w14:textId="77777777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9EB5F7C" w14:textId="0CF8ABDD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 w:rsidR="005733C1"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76A9B979" w14:textId="4A7CAF52" w:rsidR="00C95D76" w:rsidRPr="00EE0774" w:rsidRDefault="00C95D76" w:rsidP="007847DE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5733C1" w:rsidRPr="00EC38A8" w14:paraId="414A18EC" w14:textId="5431AB41" w:rsidTr="00B55FB6">
        <w:tc>
          <w:tcPr>
            <w:tcW w:w="0" w:type="auto"/>
          </w:tcPr>
          <w:p w14:paraId="56836A96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ucindolol</w:t>
            </w:r>
          </w:p>
        </w:tc>
        <w:tc>
          <w:tcPr>
            <w:tcW w:w="0" w:type="auto"/>
          </w:tcPr>
          <w:p w14:paraId="367BF32B" w14:textId="23D182E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0949222C" w14:textId="3798ACC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658</w:t>
            </w:r>
          </w:p>
        </w:tc>
        <w:tc>
          <w:tcPr>
            <w:tcW w:w="0" w:type="auto"/>
          </w:tcPr>
          <w:p w14:paraId="0A9CEC97" w14:textId="15B2D95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1 ± 0.05</w:t>
            </w:r>
          </w:p>
        </w:tc>
        <w:tc>
          <w:tcPr>
            <w:tcW w:w="0" w:type="auto"/>
          </w:tcPr>
          <w:p w14:paraId="412D0624" w14:textId="4A9A6F1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A47DF7C" w14:textId="0F0877A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3 ± 0.06</w:t>
            </w:r>
          </w:p>
        </w:tc>
        <w:tc>
          <w:tcPr>
            <w:tcW w:w="0" w:type="auto"/>
          </w:tcPr>
          <w:p w14:paraId="025559C3" w14:textId="52E2617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2CB5E4F" w14:textId="17476C8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5 ± 0.04</w:t>
            </w:r>
          </w:p>
        </w:tc>
        <w:tc>
          <w:tcPr>
            <w:tcW w:w="0" w:type="auto"/>
          </w:tcPr>
          <w:p w14:paraId="7EEE02BE" w14:textId="2A1B2FD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A23A22E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EC3195" w14:textId="03CDAE38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9.31#</w:t>
            </w:r>
          </w:p>
        </w:tc>
        <w:tc>
          <w:tcPr>
            <w:tcW w:w="0" w:type="auto"/>
            <w:shd w:val="clear" w:color="auto" w:fill="auto"/>
          </w:tcPr>
          <w:p w14:paraId="590DA4FF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A23B8C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9F7D01" w14:textId="04A1540B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9.99#</w:t>
            </w:r>
          </w:p>
        </w:tc>
        <w:tc>
          <w:tcPr>
            <w:tcW w:w="0" w:type="auto"/>
          </w:tcPr>
          <w:p w14:paraId="3AD31C5D" w14:textId="15BAE2E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733C1" w:rsidRPr="00EC38A8" w14:paraId="3DA145CE" w14:textId="297C807C" w:rsidTr="00C95D76">
        <w:tc>
          <w:tcPr>
            <w:tcW w:w="0" w:type="auto"/>
          </w:tcPr>
          <w:p w14:paraId="64EADCB1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MY7378</w:t>
            </w:r>
          </w:p>
        </w:tc>
        <w:tc>
          <w:tcPr>
            <w:tcW w:w="0" w:type="auto"/>
          </w:tcPr>
          <w:p w14:paraId="61C28FA7" w14:textId="7728BFE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75412C1B" w14:textId="715705E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2691</w:t>
            </w:r>
          </w:p>
        </w:tc>
        <w:tc>
          <w:tcPr>
            <w:tcW w:w="0" w:type="auto"/>
          </w:tcPr>
          <w:p w14:paraId="21215F19" w14:textId="5B03957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0 ± 0.03</w:t>
            </w:r>
          </w:p>
        </w:tc>
        <w:tc>
          <w:tcPr>
            <w:tcW w:w="0" w:type="auto"/>
          </w:tcPr>
          <w:p w14:paraId="184A1209" w14:textId="3D43F03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3671B9B" w14:textId="3B8A9AA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98 ± 0.09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59ACC86" w14:textId="17294A1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30D928" w14:textId="46B7A72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6 ± 0.01</w:t>
            </w:r>
          </w:p>
        </w:tc>
        <w:tc>
          <w:tcPr>
            <w:tcW w:w="0" w:type="auto"/>
          </w:tcPr>
          <w:p w14:paraId="2C07A355" w14:textId="0E93708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11EF604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C11B884" w14:textId="5411921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6C9EB96D" w14:textId="7E3AB5C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59D5B2D1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E47A47B" w14:textId="2D5C6EE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639EBA4" w14:textId="4E187FF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5733C1" w:rsidRPr="00EC38A8" w14:paraId="3ACCAC2F" w14:textId="1AD8670A" w:rsidTr="0018480F">
        <w:tc>
          <w:tcPr>
            <w:tcW w:w="0" w:type="auto"/>
          </w:tcPr>
          <w:p w14:paraId="6EFFB644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arazolol</w:t>
            </w:r>
          </w:p>
        </w:tc>
        <w:tc>
          <w:tcPr>
            <w:tcW w:w="0" w:type="auto"/>
          </w:tcPr>
          <w:p w14:paraId="322C5DB6" w14:textId="328ACBBC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6ABCF7E" w14:textId="11B6AA2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3787</w:t>
            </w:r>
          </w:p>
        </w:tc>
        <w:tc>
          <w:tcPr>
            <w:tcW w:w="0" w:type="auto"/>
          </w:tcPr>
          <w:p w14:paraId="63004503" w14:textId="6045F3E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6 ± 0.06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C647D1A" w14:textId="57CDAB1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6F91542" w14:textId="645B636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CB1559A" w14:textId="539E5A7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7326B6B" w14:textId="54FB3C1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6 ± 0.05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44FD4E4" w14:textId="3BD7599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6476CEA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A713AF" w14:textId="2FC94500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9.69#</w:t>
            </w:r>
          </w:p>
        </w:tc>
        <w:tc>
          <w:tcPr>
            <w:tcW w:w="0" w:type="auto"/>
            <w:shd w:val="clear" w:color="auto" w:fill="auto"/>
          </w:tcPr>
          <w:p w14:paraId="4D21722B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9BDFFC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7652DE" w14:textId="5768EF1C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10.49#</w:t>
            </w:r>
          </w:p>
        </w:tc>
        <w:tc>
          <w:tcPr>
            <w:tcW w:w="0" w:type="auto"/>
          </w:tcPr>
          <w:p w14:paraId="77ECC360" w14:textId="5D7DDC3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733C1" w:rsidRPr="00EC38A8" w14:paraId="650A6E07" w14:textId="3DA813DC" w:rsidTr="00C95D76">
        <w:tc>
          <w:tcPr>
            <w:tcW w:w="0" w:type="auto"/>
          </w:tcPr>
          <w:p w14:paraId="58F64989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arvedilol</w:t>
            </w:r>
          </w:p>
        </w:tc>
        <w:tc>
          <w:tcPr>
            <w:tcW w:w="0" w:type="auto"/>
          </w:tcPr>
          <w:p w14:paraId="75BD3FBB" w14:textId="27AACFF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26A92F5C" w14:textId="5EF843B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685</w:t>
            </w:r>
          </w:p>
        </w:tc>
        <w:tc>
          <w:tcPr>
            <w:tcW w:w="0" w:type="auto"/>
          </w:tcPr>
          <w:p w14:paraId="7B6FF96A" w14:textId="3844136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4 ± 0.02</w:t>
            </w:r>
          </w:p>
        </w:tc>
        <w:tc>
          <w:tcPr>
            <w:tcW w:w="0" w:type="auto"/>
          </w:tcPr>
          <w:p w14:paraId="11C03FE3" w14:textId="185464F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9F01F69" w14:textId="55CC162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1 ± 0.02</w:t>
            </w:r>
          </w:p>
        </w:tc>
        <w:tc>
          <w:tcPr>
            <w:tcW w:w="0" w:type="auto"/>
          </w:tcPr>
          <w:p w14:paraId="1BF1EB91" w14:textId="1179FB3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8248B9D" w14:textId="1FD9982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32 ± 0.05</w:t>
            </w:r>
          </w:p>
        </w:tc>
        <w:tc>
          <w:tcPr>
            <w:tcW w:w="0" w:type="auto"/>
          </w:tcPr>
          <w:p w14:paraId="2D0D0ACF" w14:textId="3A5223E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2941A9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8647BF1" w14:textId="2D2A3B1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9.20 ± 0.05</w:t>
            </w:r>
          </w:p>
        </w:tc>
        <w:tc>
          <w:tcPr>
            <w:tcW w:w="0" w:type="auto"/>
          </w:tcPr>
          <w:p w14:paraId="1D531A2B" w14:textId="36B1DC0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745D7C5B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B2BF967" w14:textId="6052968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9.98 ± 0.06</w:t>
            </w:r>
          </w:p>
        </w:tc>
        <w:tc>
          <w:tcPr>
            <w:tcW w:w="0" w:type="auto"/>
          </w:tcPr>
          <w:p w14:paraId="4178B7E1" w14:textId="5B65129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5733C1" w:rsidRPr="00EC38A8" w14:paraId="6B5548BA" w14:textId="7240749D" w:rsidTr="00953812">
        <w:tc>
          <w:tcPr>
            <w:tcW w:w="0" w:type="auto"/>
          </w:tcPr>
          <w:p w14:paraId="5C2BF70E" w14:textId="67723A8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GP12177</w:t>
            </w:r>
          </w:p>
        </w:tc>
        <w:tc>
          <w:tcPr>
            <w:tcW w:w="0" w:type="auto"/>
          </w:tcPr>
          <w:p w14:paraId="3B49E634" w14:textId="754AA44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93D3402" w14:textId="4B8D786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125</w:t>
            </w:r>
          </w:p>
        </w:tc>
        <w:tc>
          <w:tcPr>
            <w:tcW w:w="0" w:type="auto"/>
          </w:tcPr>
          <w:p w14:paraId="1DB1BF3C" w14:textId="438AA73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470230E5" w14:textId="113D5F7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ABA2812" w14:textId="4152248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 to </w:t>
            </w:r>
            <w:r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429FFE6D" w14:textId="7C799B1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757F812" w14:textId="4581D18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44D49E16" w14:textId="617A57E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FF7867A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BC179C6" w14:textId="50CC3C43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9.21*</w:t>
            </w:r>
          </w:p>
        </w:tc>
        <w:tc>
          <w:tcPr>
            <w:tcW w:w="0" w:type="auto"/>
            <w:shd w:val="clear" w:color="auto" w:fill="auto"/>
          </w:tcPr>
          <w:p w14:paraId="13EDD277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9EF0A5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4E7983" w14:textId="4630B8F2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9.39*</w:t>
            </w:r>
          </w:p>
        </w:tc>
        <w:tc>
          <w:tcPr>
            <w:tcW w:w="0" w:type="auto"/>
          </w:tcPr>
          <w:p w14:paraId="5682DB02" w14:textId="610BE49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733C1" w:rsidRPr="00EC38A8" w14:paraId="38632A9D" w14:textId="39D212D7" w:rsidTr="00C95D76">
        <w:tc>
          <w:tcPr>
            <w:tcW w:w="0" w:type="auto"/>
          </w:tcPr>
          <w:p w14:paraId="41D3E528" w14:textId="243C374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GP20712A</w:t>
            </w:r>
          </w:p>
        </w:tc>
        <w:tc>
          <w:tcPr>
            <w:tcW w:w="0" w:type="auto"/>
          </w:tcPr>
          <w:p w14:paraId="34EE62F9" w14:textId="0D52142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C952A27" w14:textId="20DC60E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24</w:t>
            </w:r>
          </w:p>
        </w:tc>
        <w:tc>
          <w:tcPr>
            <w:tcW w:w="0" w:type="auto"/>
          </w:tcPr>
          <w:p w14:paraId="790B046C" w14:textId="7C00FA7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6B59BB8" w14:textId="313BA86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656F513" w14:textId="3C716EC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104A80D" w14:textId="66B2F39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9126C43" w14:textId="64CD390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7 ± 0.03</w:t>
            </w:r>
          </w:p>
        </w:tc>
        <w:tc>
          <w:tcPr>
            <w:tcW w:w="0" w:type="auto"/>
          </w:tcPr>
          <w:p w14:paraId="42D00E6C" w14:textId="3012EBE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4E58FE2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2C61508" w14:textId="15EECAC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87 ± 0.13</w:t>
            </w:r>
          </w:p>
        </w:tc>
        <w:tc>
          <w:tcPr>
            <w:tcW w:w="0" w:type="auto"/>
          </w:tcPr>
          <w:p w14:paraId="678080E9" w14:textId="1FBF958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508A06E1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7585498" w14:textId="13D74EE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4 ± 0.03</w:t>
            </w:r>
          </w:p>
        </w:tc>
        <w:tc>
          <w:tcPr>
            <w:tcW w:w="0" w:type="auto"/>
          </w:tcPr>
          <w:p w14:paraId="5A36D741" w14:textId="45F9DF7C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5733C1" w:rsidRPr="00EC38A8" w14:paraId="551EAD06" w14:textId="1328A8EE" w:rsidTr="00C95D76">
        <w:tc>
          <w:tcPr>
            <w:tcW w:w="0" w:type="auto"/>
          </w:tcPr>
          <w:p w14:paraId="1243FEB3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hlorpromazine</w:t>
            </w:r>
          </w:p>
        </w:tc>
        <w:tc>
          <w:tcPr>
            <w:tcW w:w="0" w:type="auto"/>
          </w:tcPr>
          <w:p w14:paraId="185D7CF1" w14:textId="417F63D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EE23CB5" w14:textId="4F26706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8138</w:t>
            </w:r>
          </w:p>
        </w:tc>
        <w:tc>
          <w:tcPr>
            <w:tcW w:w="0" w:type="auto"/>
          </w:tcPr>
          <w:p w14:paraId="558ED51E" w14:textId="117EF74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5 ± 0.1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392D3A9" w14:textId="415D26B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7570971" w14:textId="652A49B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0 ± 0.12</w:t>
            </w:r>
          </w:p>
        </w:tc>
        <w:tc>
          <w:tcPr>
            <w:tcW w:w="0" w:type="auto"/>
          </w:tcPr>
          <w:p w14:paraId="5111EA73" w14:textId="225A156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2FA744D" w14:textId="3FDC247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3 ± 0.11</w:t>
            </w:r>
          </w:p>
        </w:tc>
        <w:tc>
          <w:tcPr>
            <w:tcW w:w="0" w:type="auto"/>
          </w:tcPr>
          <w:p w14:paraId="3D4CA256" w14:textId="7B6FA5C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6CBC5CD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FFC9A74" w14:textId="75CD79E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A84FAB4" w14:textId="10BBDF3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897F188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AF91772" w14:textId="126E6F0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48199991" w14:textId="31A5848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5733C1" w:rsidRPr="00EC38A8" w14:paraId="44A59127" w14:textId="11844E5A" w:rsidTr="00C95D76">
        <w:tc>
          <w:tcPr>
            <w:tcW w:w="0" w:type="auto"/>
          </w:tcPr>
          <w:p w14:paraId="4F7DA8C0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italopram</w:t>
            </w:r>
          </w:p>
        </w:tc>
        <w:tc>
          <w:tcPr>
            <w:tcW w:w="0" w:type="auto"/>
          </w:tcPr>
          <w:p w14:paraId="6693D243" w14:textId="783CB74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Tocris </w:t>
            </w:r>
          </w:p>
        </w:tc>
        <w:tc>
          <w:tcPr>
            <w:tcW w:w="0" w:type="auto"/>
          </w:tcPr>
          <w:p w14:paraId="230D5890" w14:textId="4C50B4B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427</w:t>
            </w:r>
          </w:p>
        </w:tc>
        <w:tc>
          <w:tcPr>
            <w:tcW w:w="0" w:type="auto"/>
          </w:tcPr>
          <w:p w14:paraId="22BFA68B" w14:textId="583FCFA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D64DF57" w14:textId="33691B1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62216B6" w14:textId="24823060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4CE1AD0" w14:textId="31868D6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0593D4" w14:textId="14307790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80510DF" w14:textId="2267940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46BF5B3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65015F" w14:textId="5ADEAFD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05C88665" w14:textId="67D870C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3F8E9775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0580FCE" w14:textId="74752A0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 binding</w:t>
            </w:r>
            <w:r>
              <w:rPr>
                <w:rFonts w:ascii="Times New Roman" w:hAnsi="Times New Roman" w:cs="Times New Roman"/>
                <w:szCs w:val="20"/>
              </w:rPr>
              <w:t xml:space="preserve"> to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-4</w:t>
            </w:r>
          </w:p>
        </w:tc>
        <w:tc>
          <w:tcPr>
            <w:tcW w:w="0" w:type="auto"/>
          </w:tcPr>
          <w:p w14:paraId="5C552E81" w14:textId="16B0B8F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5733C1" w:rsidRPr="00EC38A8" w14:paraId="4B87B2D9" w14:textId="79A39B55" w:rsidTr="00C95D76">
        <w:tc>
          <w:tcPr>
            <w:tcW w:w="0" w:type="auto"/>
          </w:tcPr>
          <w:p w14:paraId="5A446F70" w14:textId="2ED8FA2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lomipramine</w:t>
            </w:r>
          </w:p>
        </w:tc>
        <w:tc>
          <w:tcPr>
            <w:tcW w:w="0" w:type="auto"/>
          </w:tcPr>
          <w:p w14:paraId="35B4C596" w14:textId="4F312BF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804D2BE" w14:textId="2C71778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7291</w:t>
            </w:r>
          </w:p>
        </w:tc>
        <w:tc>
          <w:tcPr>
            <w:tcW w:w="0" w:type="auto"/>
          </w:tcPr>
          <w:p w14:paraId="0E73F5FB" w14:textId="520B569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1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1B04CF1" w14:textId="480F695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516073" w14:textId="6C076320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0 ± 0.13</w:t>
            </w:r>
          </w:p>
        </w:tc>
        <w:tc>
          <w:tcPr>
            <w:tcW w:w="0" w:type="auto"/>
          </w:tcPr>
          <w:p w14:paraId="58EE1F20" w14:textId="3705383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246133A" w14:textId="3C71D0C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0 ± 0.02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55C71E8" w14:textId="65D0075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DB454E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68AC951" w14:textId="0CBDA12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266FCA7E" w14:textId="5DEF2DD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753DC89D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283927B" w14:textId="3BBDEDF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5E46262B" w14:textId="005EEF4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5733C1" w:rsidRPr="00EC38A8" w14:paraId="224A97E9" w14:textId="3244D6DE" w:rsidTr="00C95D76">
        <w:tc>
          <w:tcPr>
            <w:tcW w:w="0" w:type="auto"/>
          </w:tcPr>
          <w:p w14:paraId="0EB9858C" w14:textId="6292134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lozapine</w:t>
            </w:r>
          </w:p>
        </w:tc>
        <w:tc>
          <w:tcPr>
            <w:tcW w:w="0" w:type="auto"/>
          </w:tcPr>
          <w:p w14:paraId="4F680F54" w14:textId="18026D9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0588830" w14:textId="3033695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6305</w:t>
            </w:r>
          </w:p>
        </w:tc>
        <w:tc>
          <w:tcPr>
            <w:tcW w:w="0" w:type="auto"/>
          </w:tcPr>
          <w:p w14:paraId="7E450759" w14:textId="0C15833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6 ± 0.08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937EA14" w14:textId="6B5D200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1CBCDDA" w14:textId="04440F2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0 ± 0.05</w:t>
            </w:r>
          </w:p>
        </w:tc>
        <w:tc>
          <w:tcPr>
            <w:tcW w:w="0" w:type="auto"/>
          </w:tcPr>
          <w:p w14:paraId="52A4CC48" w14:textId="3FE150E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7AEB608" w14:textId="0280BA10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7 ± 0.08</w:t>
            </w:r>
          </w:p>
        </w:tc>
        <w:tc>
          <w:tcPr>
            <w:tcW w:w="0" w:type="auto"/>
          </w:tcPr>
          <w:p w14:paraId="348A3576" w14:textId="1F6EA4B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03CE77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31C091" w14:textId="33FEA4C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13A04C63" w14:textId="44ADD01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105FBC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4C70A88" w14:textId="5B15C72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1B35BB0A" w14:textId="6D86A64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5733C1" w:rsidRPr="00EC38A8" w14:paraId="1DE70632" w14:textId="44A9B840" w:rsidTr="009328ED">
        <w:tc>
          <w:tcPr>
            <w:tcW w:w="0" w:type="auto"/>
          </w:tcPr>
          <w:p w14:paraId="22B28B54" w14:textId="08E5825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-</w:t>
            </w:r>
            <w:r w:rsidRPr="00EE0774">
              <w:rPr>
                <w:rFonts w:ascii="Times New Roman" w:hAnsi="Times New Roman" w:cs="Times New Roman"/>
                <w:szCs w:val="20"/>
              </w:rPr>
              <w:t>cyanopindolol</w:t>
            </w:r>
          </w:p>
        </w:tc>
        <w:tc>
          <w:tcPr>
            <w:tcW w:w="0" w:type="auto"/>
          </w:tcPr>
          <w:p w14:paraId="1748E587" w14:textId="3F5CF18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3359CE92" w14:textId="6BAA36A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993</w:t>
            </w:r>
          </w:p>
        </w:tc>
        <w:tc>
          <w:tcPr>
            <w:tcW w:w="0" w:type="auto"/>
          </w:tcPr>
          <w:p w14:paraId="3697EC82" w14:textId="4F6D68C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6 ± 0.10</w:t>
            </w:r>
          </w:p>
        </w:tc>
        <w:tc>
          <w:tcPr>
            <w:tcW w:w="0" w:type="auto"/>
          </w:tcPr>
          <w:p w14:paraId="7D590CA4" w14:textId="680B7BE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8D118C0" w14:textId="053140D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2 ± 0.10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8AF3CD6" w14:textId="4D903A2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A2228B" w14:textId="0E0FCB4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5 ± 0.07</w:t>
            </w:r>
          </w:p>
        </w:tc>
        <w:tc>
          <w:tcPr>
            <w:tcW w:w="0" w:type="auto"/>
          </w:tcPr>
          <w:p w14:paraId="5A13F11B" w14:textId="0EF64F4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BA0856E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158501" w14:textId="47766F51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10.39#</w:t>
            </w:r>
          </w:p>
        </w:tc>
        <w:tc>
          <w:tcPr>
            <w:tcW w:w="0" w:type="auto"/>
            <w:shd w:val="clear" w:color="auto" w:fill="auto"/>
          </w:tcPr>
          <w:p w14:paraId="01F014C2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6B6B69" w14:textId="77777777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798136" w14:textId="2599595F" w:rsidR="005733C1" w:rsidRPr="005733C1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11.09#</w:t>
            </w:r>
          </w:p>
        </w:tc>
        <w:tc>
          <w:tcPr>
            <w:tcW w:w="0" w:type="auto"/>
          </w:tcPr>
          <w:p w14:paraId="60045237" w14:textId="72EBE33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733C1" w:rsidRPr="00EC38A8" w14:paraId="04A21877" w14:textId="4461B12D" w:rsidTr="00C95D76">
        <w:tc>
          <w:tcPr>
            <w:tcW w:w="0" w:type="auto"/>
          </w:tcPr>
          <w:p w14:paraId="42E55BD2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yclazosin</w:t>
            </w:r>
          </w:p>
        </w:tc>
        <w:tc>
          <w:tcPr>
            <w:tcW w:w="0" w:type="auto"/>
          </w:tcPr>
          <w:p w14:paraId="4CC0CE1C" w14:textId="7BFFC5D6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F291799" w14:textId="1E5597DC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C247</w:t>
            </w:r>
          </w:p>
        </w:tc>
        <w:tc>
          <w:tcPr>
            <w:tcW w:w="0" w:type="auto"/>
          </w:tcPr>
          <w:p w14:paraId="74004ED8" w14:textId="175691E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0 ± 0.03</w:t>
            </w:r>
          </w:p>
        </w:tc>
        <w:tc>
          <w:tcPr>
            <w:tcW w:w="0" w:type="auto"/>
          </w:tcPr>
          <w:p w14:paraId="4ADDA037" w14:textId="64C9560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B8D3782" w14:textId="34B2B5E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5 ± 0.13</w:t>
            </w:r>
          </w:p>
        </w:tc>
        <w:tc>
          <w:tcPr>
            <w:tcW w:w="0" w:type="auto"/>
          </w:tcPr>
          <w:p w14:paraId="53976F62" w14:textId="46F97D9E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560BB0" w14:textId="63505F71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8 ± 0.02</w:t>
            </w:r>
          </w:p>
        </w:tc>
        <w:tc>
          <w:tcPr>
            <w:tcW w:w="0" w:type="auto"/>
          </w:tcPr>
          <w:p w14:paraId="410B3987" w14:textId="72E1962C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2BE1DC4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6AABAAB" w14:textId="30100C6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5C726C3A" w14:textId="25A9148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8168577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06D95CB" w14:textId="6285568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0 ± 0.04</w:t>
            </w:r>
          </w:p>
        </w:tc>
        <w:tc>
          <w:tcPr>
            <w:tcW w:w="0" w:type="auto"/>
          </w:tcPr>
          <w:p w14:paraId="730B0670" w14:textId="30568BC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5733C1" w:rsidRPr="00EC38A8" w14:paraId="25FDE09D" w14:textId="37BBE447" w:rsidTr="00C95D76">
        <w:tc>
          <w:tcPr>
            <w:tcW w:w="0" w:type="auto"/>
          </w:tcPr>
          <w:p w14:paraId="59914A12" w14:textId="7E1280F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esipramine</w:t>
            </w:r>
          </w:p>
        </w:tc>
        <w:tc>
          <w:tcPr>
            <w:tcW w:w="0" w:type="auto"/>
          </w:tcPr>
          <w:p w14:paraId="46CBCFC3" w14:textId="54AF82C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FAD3AE9" w14:textId="6C39CEEF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3900</w:t>
            </w:r>
          </w:p>
        </w:tc>
        <w:tc>
          <w:tcPr>
            <w:tcW w:w="0" w:type="auto"/>
          </w:tcPr>
          <w:p w14:paraId="35D38143" w14:textId="167B3502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4 ± 0.06</w:t>
            </w:r>
          </w:p>
        </w:tc>
        <w:tc>
          <w:tcPr>
            <w:tcW w:w="0" w:type="auto"/>
          </w:tcPr>
          <w:p w14:paraId="0E12B053" w14:textId="218475D8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69C1E97" w14:textId="7E9FB75B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8 ± 0.04</w:t>
            </w:r>
          </w:p>
        </w:tc>
        <w:tc>
          <w:tcPr>
            <w:tcW w:w="0" w:type="auto"/>
          </w:tcPr>
          <w:p w14:paraId="3E4E73E0" w14:textId="504A15A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3F9C6A5" w14:textId="35A0EC3D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2 ± 0.03</w:t>
            </w:r>
          </w:p>
        </w:tc>
        <w:tc>
          <w:tcPr>
            <w:tcW w:w="0" w:type="auto"/>
          </w:tcPr>
          <w:p w14:paraId="204662FD" w14:textId="7993C024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152AB24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7503C7B" w14:textId="2288B349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4BEE7DD4" w14:textId="6440D1BA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D540DCA" w14:textId="77777777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E9754FD" w14:textId="25BAB8C5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93 ± 0.0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CA1CD0F" w14:textId="074F3323" w:rsidR="005733C1" w:rsidRPr="00EE0774" w:rsidRDefault="005733C1" w:rsidP="005733C1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01BFF5EB" w14:textId="01BCEC11" w:rsidTr="003F1FC5">
        <w:tc>
          <w:tcPr>
            <w:tcW w:w="0" w:type="auto"/>
          </w:tcPr>
          <w:p w14:paraId="7074F10D" w14:textId="3426716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ibenamine</w:t>
            </w:r>
          </w:p>
        </w:tc>
        <w:tc>
          <w:tcPr>
            <w:tcW w:w="0" w:type="auto"/>
          </w:tcPr>
          <w:p w14:paraId="51507DE7" w14:textId="7419A2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7FADC44" w14:textId="166B34C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91366</w:t>
            </w:r>
          </w:p>
        </w:tc>
        <w:tc>
          <w:tcPr>
            <w:tcW w:w="0" w:type="auto"/>
          </w:tcPr>
          <w:p w14:paraId="0DE0CBE9" w14:textId="591585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0 ± 0.06</w:t>
            </w:r>
          </w:p>
        </w:tc>
        <w:tc>
          <w:tcPr>
            <w:tcW w:w="0" w:type="auto"/>
          </w:tcPr>
          <w:p w14:paraId="03FB6DC2" w14:textId="299C51A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CF548C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3 ± 0.06</w:t>
            </w:r>
          </w:p>
          <w:p w14:paraId="18F62E0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4 ± 0.07</w:t>
            </w:r>
          </w:p>
          <w:p w14:paraId="402160F1" w14:textId="375152E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0.9 ± 3.4% site 1</w:t>
            </w:r>
          </w:p>
        </w:tc>
        <w:tc>
          <w:tcPr>
            <w:tcW w:w="0" w:type="auto"/>
          </w:tcPr>
          <w:p w14:paraId="5B90D238" w14:textId="45E6723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1833F3F0" w14:textId="34B94D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8 ± 0.05</w:t>
            </w:r>
          </w:p>
        </w:tc>
        <w:tc>
          <w:tcPr>
            <w:tcW w:w="0" w:type="auto"/>
          </w:tcPr>
          <w:p w14:paraId="1C21F291" w14:textId="43DE077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43C8E5D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6356E0" w14:textId="6D9A22EE" w:rsidR="006A277C" w:rsidRPr="006A277C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6A277C">
              <w:rPr>
                <w:rFonts w:ascii="Times New Roman" w:eastAsia="Calibri" w:hAnsi="Times New Roman" w:cs="Times New Roman"/>
                <w:szCs w:val="24"/>
              </w:rPr>
              <w:t>-4.60 ± 0.06</w:t>
            </w:r>
            <w:r w:rsidRPr="006A277C">
              <w:rPr>
                <w:rFonts w:ascii="Times New Roman" w:eastAsia="Calibri" w:hAnsi="Times New Roman" w:cs="Times New Roman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  <w:shd w:val="clear" w:color="auto" w:fill="auto"/>
          </w:tcPr>
          <w:p w14:paraId="0D93EBE8" w14:textId="4D3AFBBF" w:rsidR="006A277C" w:rsidRPr="006A277C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6A277C">
              <w:rPr>
                <w:rFonts w:ascii="Times New Roman" w:eastAsia="Calibri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E14C4EC" w14:textId="77777777" w:rsidR="006A277C" w:rsidRPr="006A277C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60B475" w14:textId="6AD8AED1" w:rsidR="006A277C" w:rsidRPr="006A277C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6A277C">
              <w:rPr>
                <w:rFonts w:ascii="Times New Roman" w:eastAsia="Calibri" w:hAnsi="Times New Roman" w:cs="Times New Roman"/>
                <w:szCs w:val="24"/>
              </w:rPr>
              <w:t>-4.94 ± 0.10</w:t>
            </w:r>
            <w:r w:rsidRPr="006A277C">
              <w:rPr>
                <w:rFonts w:ascii="Times New Roman" w:eastAsia="Calibri" w:hAnsi="Times New Roman" w:cs="Times New Roman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  <w:shd w:val="clear" w:color="auto" w:fill="auto"/>
          </w:tcPr>
          <w:p w14:paraId="1DD34E81" w14:textId="15B77F5D" w:rsidR="006A277C" w:rsidRPr="006A277C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6A277C">
              <w:rPr>
                <w:rFonts w:ascii="Times New Roman" w:eastAsia="Calibri" w:hAnsi="Times New Roman" w:cs="Times New Roman"/>
                <w:szCs w:val="24"/>
              </w:rPr>
              <w:t>5</w:t>
            </w:r>
          </w:p>
        </w:tc>
      </w:tr>
      <w:tr w:rsidR="006A277C" w:rsidRPr="00EC38A8" w14:paraId="6AE3DB2B" w14:textId="1E9B0758" w:rsidTr="00C95D76">
        <w:tc>
          <w:tcPr>
            <w:tcW w:w="0" w:type="auto"/>
          </w:tcPr>
          <w:p w14:paraId="74C8F545" w14:textId="12B9813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omperidone</w:t>
            </w:r>
          </w:p>
        </w:tc>
        <w:tc>
          <w:tcPr>
            <w:tcW w:w="0" w:type="auto"/>
          </w:tcPr>
          <w:p w14:paraId="343C552E" w14:textId="29D47E9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8B163E4" w14:textId="5809984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122</w:t>
            </w:r>
          </w:p>
        </w:tc>
        <w:tc>
          <w:tcPr>
            <w:tcW w:w="0" w:type="auto"/>
          </w:tcPr>
          <w:p w14:paraId="5C765FAF" w14:textId="03B9C46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9 ± 0.06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441B416" w14:textId="6B282C4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961B4CE" w14:textId="40CBC27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9 ± 0.07</w:t>
            </w:r>
          </w:p>
        </w:tc>
        <w:tc>
          <w:tcPr>
            <w:tcW w:w="0" w:type="auto"/>
          </w:tcPr>
          <w:p w14:paraId="74620BF7" w14:textId="63F1211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CC58C29" w14:textId="0673EC3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8 ± 0.08</w:t>
            </w:r>
          </w:p>
        </w:tc>
        <w:tc>
          <w:tcPr>
            <w:tcW w:w="0" w:type="auto"/>
          </w:tcPr>
          <w:p w14:paraId="219EF5B6" w14:textId="2839DA0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C40309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A450169" w14:textId="0D276AF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A051E87" w14:textId="6F7137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6340CB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F16946E" w14:textId="657CAAF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5D89ECD" w14:textId="7AB6999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6645E3C" w14:textId="037C162A" w:rsidTr="00C95D76">
        <w:tc>
          <w:tcPr>
            <w:tcW w:w="0" w:type="auto"/>
          </w:tcPr>
          <w:p w14:paraId="1FD600A9" w14:textId="4E10899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osulepin</w:t>
            </w:r>
            <w:r w:rsidRPr="00EE0774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0" w:type="auto"/>
          </w:tcPr>
          <w:p w14:paraId="588AB6EE" w14:textId="0324072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EPRS</w:t>
            </w:r>
          </w:p>
        </w:tc>
        <w:tc>
          <w:tcPr>
            <w:tcW w:w="0" w:type="auto"/>
          </w:tcPr>
          <w:p w14:paraId="15BBCB29" w14:textId="18334CD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2962000</w:t>
            </w:r>
          </w:p>
        </w:tc>
        <w:tc>
          <w:tcPr>
            <w:tcW w:w="0" w:type="auto"/>
          </w:tcPr>
          <w:p w14:paraId="6FE404EC" w14:textId="1851D09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6 ± 0.06</w:t>
            </w:r>
          </w:p>
        </w:tc>
        <w:tc>
          <w:tcPr>
            <w:tcW w:w="0" w:type="auto"/>
          </w:tcPr>
          <w:p w14:paraId="199DC50D" w14:textId="3E8AA3B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1804CFD" w14:textId="142DB9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0 ± 0.06</w:t>
            </w:r>
          </w:p>
        </w:tc>
        <w:tc>
          <w:tcPr>
            <w:tcW w:w="0" w:type="auto"/>
          </w:tcPr>
          <w:p w14:paraId="22165C4E" w14:textId="393A61E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DAF73A6" w14:textId="3CCD116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3 ± 0.11</w:t>
            </w:r>
          </w:p>
        </w:tc>
        <w:tc>
          <w:tcPr>
            <w:tcW w:w="0" w:type="auto"/>
          </w:tcPr>
          <w:p w14:paraId="4EF4B106" w14:textId="222227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8796B7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C3807A0" w14:textId="05960CE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63E82D0" w14:textId="37278EE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03186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97943D1" w14:textId="03A1E45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8CBBDAC" w14:textId="74C104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52D8EAF" w14:textId="0371C0DD" w:rsidTr="00C95D76">
        <w:tc>
          <w:tcPr>
            <w:tcW w:w="0" w:type="auto"/>
          </w:tcPr>
          <w:p w14:paraId="33800A7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oxepin</w:t>
            </w:r>
            <w:r w:rsidRPr="00EE0774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0" w:type="auto"/>
          </w:tcPr>
          <w:p w14:paraId="65B6FFBB" w14:textId="0316CC1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65ED9959" w14:textId="1CA14B6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508</w:t>
            </w:r>
          </w:p>
        </w:tc>
        <w:tc>
          <w:tcPr>
            <w:tcW w:w="0" w:type="auto"/>
          </w:tcPr>
          <w:p w14:paraId="521DB1C5" w14:textId="606D8E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9 ± 0.12</w:t>
            </w:r>
          </w:p>
        </w:tc>
        <w:tc>
          <w:tcPr>
            <w:tcW w:w="0" w:type="auto"/>
          </w:tcPr>
          <w:p w14:paraId="5839C428" w14:textId="5F4D86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2ED1DE" w14:textId="38041F6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7 ± 0.05</w:t>
            </w:r>
          </w:p>
        </w:tc>
        <w:tc>
          <w:tcPr>
            <w:tcW w:w="0" w:type="auto"/>
          </w:tcPr>
          <w:p w14:paraId="2D3629E9" w14:textId="113589D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2ADCAA1" w14:textId="7638856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4 ± 0.07</w:t>
            </w:r>
          </w:p>
        </w:tc>
        <w:tc>
          <w:tcPr>
            <w:tcW w:w="0" w:type="auto"/>
          </w:tcPr>
          <w:p w14:paraId="00434F5E" w14:textId="7162E34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7B0426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1488A90" w14:textId="151C3F2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74BF023" w14:textId="5223D04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C86A29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C6F88F0" w14:textId="42F95D0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419376E" w14:textId="7372A25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566FC440" w14:textId="36E79762" w:rsidTr="00C95D76">
        <w:tc>
          <w:tcPr>
            <w:tcW w:w="0" w:type="auto"/>
          </w:tcPr>
          <w:p w14:paraId="1FC7C0F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oxazosin</w:t>
            </w:r>
          </w:p>
        </w:tc>
        <w:tc>
          <w:tcPr>
            <w:tcW w:w="0" w:type="auto"/>
          </w:tcPr>
          <w:p w14:paraId="442B1F4A" w14:textId="72D58FB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19D3F1B" w14:textId="05F781A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D985</w:t>
            </w:r>
          </w:p>
        </w:tc>
        <w:tc>
          <w:tcPr>
            <w:tcW w:w="0" w:type="auto"/>
          </w:tcPr>
          <w:p w14:paraId="4D41B092" w14:textId="6720D52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5 ± 0.04</w:t>
            </w:r>
          </w:p>
        </w:tc>
        <w:tc>
          <w:tcPr>
            <w:tcW w:w="0" w:type="auto"/>
          </w:tcPr>
          <w:p w14:paraId="6C1FB4C4" w14:textId="6972FA6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B076E40" w14:textId="10A0633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4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71D7480" w14:textId="2F9248A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96B835C" w14:textId="3C07EFD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4 ± 0.02</w:t>
            </w:r>
          </w:p>
        </w:tc>
        <w:tc>
          <w:tcPr>
            <w:tcW w:w="0" w:type="auto"/>
          </w:tcPr>
          <w:p w14:paraId="0C9B4B59" w14:textId="1AC9CD3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EAA2C7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CA65087" w14:textId="3FEFD42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2 ± 0.06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63A7921" w14:textId="769DA1D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A941FC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A349C77" w14:textId="1856B53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7 ± 0.01</w:t>
            </w:r>
          </w:p>
        </w:tc>
        <w:tc>
          <w:tcPr>
            <w:tcW w:w="0" w:type="auto"/>
          </w:tcPr>
          <w:p w14:paraId="7F93F8A5" w14:textId="517389A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421599B0" w14:textId="4915BC9C" w:rsidTr="00C95D76">
        <w:tc>
          <w:tcPr>
            <w:tcW w:w="0" w:type="auto"/>
          </w:tcPr>
          <w:p w14:paraId="18C89F8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lastRenderedPageBreak/>
              <w:t>duloxetine</w:t>
            </w:r>
          </w:p>
        </w:tc>
        <w:tc>
          <w:tcPr>
            <w:tcW w:w="0" w:type="auto"/>
          </w:tcPr>
          <w:p w14:paraId="7C085F96" w14:textId="0334B3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59E30CC" w14:textId="17DD40C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HR1865</w:t>
            </w:r>
          </w:p>
        </w:tc>
        <w:tc>
          <w:tcPr>
            <w:tcW w:w="0" w:type="auto"/>
          </w:tcPr>
          <w:p w14:paraId="639D7E98" w14:textId="388AF32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3 ± 0.06</w:t>
            </w:r>
          </w:p>
        </w:tc>
        <w:tc>
          <w:tcPr>
            <w:tcW w:w="0" w:type="auto"/>
          </w:tcPr>
          <w:p w14:paraId="2C0E8B06" w14:textId="2922A15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271162C" w14:textId="1D47A52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1 ± 0.09</w:t>
            </w:r>
          </w:p>
        </w:tc>
        <w:tc>
          <w:tcPr>
            <w:tcW w:w="0" w:type="auto"/>
          </w:tcPr>
          <w:p w14:paraId="476C5839" w14:textId="609828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54FEBFC" w14:textId="7AC6BD3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7 ± 0.06</w:t>
            </w:r>
          </w:p>
        </w:tc>
        <w:tc>
          <w:tcPr>
            <w:tcW w:w="0" w:type="auto"/>
          </w:tcPr>
          <w:p w14:paraId="761D0B25" w14:textId="35555A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BB7F5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3417A29" w14:textId="1177A9D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67883EC7" w14:textId="0AE201B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1D3F0C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8E1E034" w14:textId="1B68E63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7 ± 0.06</w:t>
            </w:r>
          </w:p>
        </w:tc>
        <w:tc>
          <w:tcPr>
            <w:tcW w:w="0" w:type="auto"/>
          </w:tcPr>
          <w:p w14:paraId="3AC820E3" w14:textId="22553EF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6A277C" w:rsidRPr="00EC38A8" w14:paraId="429B3B75" w14:textId="0CE13D50" w:rsidTr="00C95D76">
        <w:trPr>
          <w:trHeight w:val="64"/>
        </w:trPr>
        <w:tc>
          <w:tcPr>
            <w:tcW w:w="0" w:type="auto"/>
          </w:tcPr>
          <w:p w14:paraId="51B5B99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eforaxan</w:t>
            </w:r>
          </w:p>
        </w:tc>
        <w:tc>
          <w:tcPr>
            <w:tcW w:w="0" w:type="auto"/>
          </w:tcPr>
          <w:p w14:paraId="294490CC" w14:textId="1E09BDE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31094D98" w14:textId="76C606B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792</w:t>
            </w:r>
          </w:p>
        </w:tc>
        <w:tc>
          <w:tcPr>
            <w:tcW w:w="0" w:type="auto"/>
          </w:tcPr>
          <w:p w14:paraId="439E6E89" w14:textId="60C2EC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58 ± 0.05</w:t>
            </w:r>
          </w:p>
        </w:tc>
        <w:tc>
          <w:tcPr>
            <w:tcW w:w="0" w:type="auto"/>
          </w:tcPr>
          <w:p w14:paraId="300367F2" w14:textId="376EE1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7CAE86" w14:textId="1F48D05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8 ± 0.07</w:t>
            </w:r>
          </w:p>
        </w:tc>
        <w:tc>
          <w:tcPr>
            <w:tcW w:w="0" w:type="auto"/>
          </w:tcPr>
          <w:p w14:paraId="37401DDA" w14:textId="476C4CF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3E79A09" w14:textId="584849D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4 ± 0.04</w:t>
            </w:r>
          </w:p>
        </w:tc>
        <w:tc>
          <w:tcPr>
            <w:tcW w:w="0" w:type="auto"/>
          </w:tcPr>
          <w:p w14:paraId="370CF827" w14:textId="684483A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D31EEA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798C271" w14:textId="43D04EE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728280E1" w14:textId="3517718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10E7C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F54591D" w14:textId="6F32722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3</w:t>
            </w:r>
          </w:p>
        </w:tc>
        <w:tc>
          <w:tcPr>
            <w:tcW w:w="0" w:type="auto"/>
          </w:tcPr>
          <w:p w14:paraId="4199A5D9" w14:textId="4349608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4322C10C" w14:textId="07D34C88" w:rsidTr="00C95D76">
        <w:tc>
          <w:tcPr>
            <w:tcW w:w="0" w:type="auto"/>
          </w:tcPr>
          <w:p w14:paraId="7A5E900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fluoxetine</w:t>
            </w:r>
          </w:p>
        </w:tc>
        <w:tc>
          <w:tcPr>
            <w:tcW w:w="0" w:type="auto"/>
          </w:tcPr>
          <w:p w14:paraId="5E606915" w14:textId="25FCEAE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0FC57D61" w14:textId="72CD92E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333</w:t>
            </w:r>
          </w:p>
        </w:tc>
        <w:tc>
          <w:tcPr>
            <w:tcW w:w="0" w:type="auto"/>
          </w:tcPr>
          <w:p w14:paraId="18C93D29" w14:textId="4CF28AD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0 ± 0.10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B3BF9E0" w14:textId="57789C2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254668C" w14:textId="2C056F4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99 ± 0.03</w:t>
            </w:r>
          </w:p>
        </w:tc>
        <w:tc>
          <w:tcPr>
            <w:tcW w:w="0" w:type="auto"/>
          </w:tcPr>
          <w:p w14:paraId="6AEEE5EB" w14:textId="6789B7E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237BCA" w14:textId="5D2A8D1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9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950D9AF" w14:textId="5F0E6A5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9DA019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DBBFE98" w14:textId="2F9CB50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BD3E417" w14:textId="2345398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4259C78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1903840" w14:textId="31BDB9A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948ABDD" w14:textId="568816E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272CA3A1" w14:textId="37D45846" w:rsidTr="00C95D76">
        <w:tc>
          <w:tcPr>
            <w:tcW w:w="0" w:type="auto"/>
          </w:tcPr>
          <w:p w14:paraId="2754C75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flupenthixol</w:t>
            </w:r>
          </w:p>
        </w:tc>
        <w:tc>
          <w:tcPr>
            <w:tcW w:w="0" w:type="auto"/>
          </w:tcPr>
          <w:p w14:paraId="6E19C019" w14:textId="5388F3E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Tocris </w:t>
            </w:r>
          </w:p>
        </w:tc>
        <w:tc>
          <w:tcPr>
            <w:tcW w:w="0" w:type="auto"/>
          </w:tcPr>
          <w:p w14:paraId="701F5CBB" w14:textId="4802561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4057</w:t>
            </w:r>
          </w:p>
        </w:tc>
        <w:tc>
          <w:tcPr>
            <w:tcW w:w="0" w:type="auto"/>
          </w:tcPr>
          <w:p w14:paraId="7A6F6615" w14:textId="585A0D4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0 ± 0.12</w:t>
            </w:r>
          </w:p>
        </w:tc>
        <w:tc>
          <w:tcPr>
            <w:tcW w:w="0" w:type="auto"/>
          </w:tcPr>
          <w:p w14:paraId="1EAC36E8" w14:textId="69B8BB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B7F75A2" w14:textId="3E7AC12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8 ± 0.13</w:t>
            </w:r>
          </w:p>
        </w:tc>
        <w:tc>
          <w:tcPr>
            <w:tcW w:w="0" w:type="auto"/>
          </w:tcPr>
          <w:p w14:paraId="33D07F13" w14:textId="5B645BC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0FF145D" w14:textId="523F1F5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8 ± 0.14</w:t>
            </w:r>
          </w:p>
        </w:tc>
        <w:tc>
          <w:tcPr>
            <w:tcW w:w="0" w:type="auto"/>
          </w:tcPr>
          <w:p w14:paraId="74BCEE60" w14:textId="5E41B11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94572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F11DABB" w14:textId="2B7C109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500E0EEE" w14:textId="03C645D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4CF71C7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FBA09BF" w14:textId="68732AF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F0B589F" w14:textId="254527D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410605D1" w14:textId="2AC86BC7" w:rsidTr="00C95D76">
        <w:tc>
          <w:tcPr>
            <w:tcW w:w="0" w:type="auto"/>
          </w:tcPr>
          <w:p w14:paraId="768E1E2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fluvoxamine</w:t>
            </w:r>
          </w:p>
        </w:tc>
        <w:tc>
          <w:tcPr>
            <w:tcW w:w="0" w:type="auto"/>
          </w:tcPr>
          <w:p w14:paraId="219E83EC" w14:textId="1CAE64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5F328AE2" w14:textId="6962185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336</w:t>
            </w:r>
          </w:p>
        </w:tc>
        <w:tc>
          <w:tcPr>
            <w:tcW w:w="0" w:type="auto"/>
          </w:tcPr>
          <w:p w14:paraId="4527564B" w14:textId="7E35560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1 ± 0.04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12667F8" w14:textId="3EACF74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078D599" w14:textId="299785C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37 ± 0.08app</w:t>
            </w:r>
          </w:p>
        </w:tc>
        <w:tc>
          <w:tcPr>
            <w:tcW w:w="0" w:type="auto"/>
          </w:tcPr>
          <w:p w14:paraId="06A70821" w14:textId="34F2E2F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3F2BECC" w14:textId="468CE8A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2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28E5E51" w14:textId="26BF812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7134BF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AC52AD6" w14:textId="42E144A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E0DFDDD" w14:textId="17AB04E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E6FB45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AC6DDBF" w14:textId="16E6E49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4E6721EF" w14:textId="32DD095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6253B410" w14:textId="2E7BD6CE" w:rsidTr="00C95D76">
        <w:tc>
          <w:tcPr>
            <w:tcW w:w="0" w:type="auto"/>
          </w:tcPr>
          <w:p w14:paraId="710F3A3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Haloperidol</w:t>
            </w:r>
          </w:p>
        </w:tc>
        <w:tc>
          <w:tcPr>
            <w:tcW w:w="0" w:type="auto"/>
          </w:tcPr>
          <w:p w14:paraId="4839E5E8" w14:textId="04DFE39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076321D" w14:textId="1C2A4E2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H1512</w:t>
            </w:r>
          </w:p>
        </w:tc>
        <w:tc>
          <w:tcPr>
            <w:tcW w:w="0" w:type="auto"/>
          </w:tcPr>
          <w:p w14:paraId="7039069A" w14:textId="3106E46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8 ± 0.06</w:t>
            </w:r>
          </w:p>
        </w:tc>
        <w:tc>
          <w:tcPr>
            <w:tcW w:w="0" w:type="auto"/>
          </w:tcPr>
          <w:p w14:paraId="56BF2BD1" w14:textId="41C89DB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03B2729" w14:textId="3F84237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3 ± 0.10</w:t>
            </w:r>
          </w:p>
        </w:tc>
        <w:tc>
          <w:tcPr>
            <w:tcW w:w="0" w:type="auto"/>
          </w:tcPr>
          <w:p w14:paraId="585A43CF" w14:textId="4B5272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6B0F6E" w14:textId="721DF30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7 ± 0.05</w:t>
            </w:r>
          </w:p>
        </w:tc>
        <w:tc>
          <w:tcPr>
            <w:tcW w:w="0" w:type="auto"/>
          </w:tcPr>
          <w:p w14:paraId="323BF2D6" w14:textId="0201FDE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95BAC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0DFC998" w14:textId="1A568E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426C9FD7" w14:textId="22DE1E4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900D86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056E41F" w14:textId="3E3C3E2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94 ± 0.04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07BA9FD" w14:textId="2829D03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71BAD4DE" w14:textId="0DA89B7D" w:rsidTr="00C95D76">
        <w:tc>
          <w:tcPr>
            <w:tcW w:w="0" w:type="auto"/>
          </w:tcPr>
          <w:p w14:paraId="402FB3B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HEAT</w:t>
            </w:r>
          </w:p>
        </w:tc>
        <w:tc>
          <w:tcPr>
            <w:tcW w:w="0" w:type="auto"/>
          </w:tcPr>
          <w:p w14:paraId="5E6B467F" w14:textId="1E0405A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60F2A1C5" w14:textId="1B59C45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535</w:t>
            </w:r>
          </w:p>
        </w:tc>
        <w:tc>
          <w:tcPr>
            <w:tcW w:w="0" w:type="auto"/>
          </w:tcPr>
          <w:p w14:paraId="010D33AB" w14:textId="016D80C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5 ± 0.04</w:t>
            </w:r>
          </w:p>
        </w:tc>
        <w:tc>
          <w:tcPr>
            <w:tcW w:w="0" w:type="auto"/>
          </w:tcPr>
          <w:p w14:paraId="7283DA98" w14:textId="13C51B7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CE52F8B" w14:textId="795F3B5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72 ± 0.11</w:t>
            </w:r>
          </w:p>
        </w:tc>
        <w:tc>
          <w:tcPr>
            <w:tcW w:w="0" w:type="auto"/>
          </w:tcPr>
          <w:p w14:paraId="6F5DB4AB" w14:textId="55753A3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883DC50" w14:textId="0E429E5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05 ± 0.19</w:t>
            </w:r>
          </w:p>
        </w:tc>
        <w:tc>
          <w:tcPr>
            <w:tcW w:w="0" w:type="auto"/>
          </w:tcPr>
          <w:p w14:paraId="35A7A887" w14:textId="2CC04A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9227DA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BF9171C" w14:textId="5C2B6DD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 xml:space="preserve"> ~-4.5</w:t>
            </w:r>
          </w:p>
        </w:tc>
        <w:tc>
          <w:tcPr>
            <w:tcW w:w="0" w:type="auto"/>
          </w:tcPr>
          <w:p w14:paraId="27403CE1" w14:textId="00AB186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372C41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B2FB388" w14:textId="3ED32F7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4D9B32F" w14:textId="46D07CC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76092F11" w14:textId="797C3699" w:rsidTr="00C95D76">
        <w:tc>
          <w:tcPr>
            <w:tcW w:w="0" w:type="auto"/>
          </w:tcPr>
          <w:p w14:paraId="2785427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I 118551</w:t>
            </w:r>
          </w:p>
        </w:tc>
        <w:tc>
          <w:tcPr>
            <w:tcW w:w="0" w:type="auto"/>
          </w:tcPr>
          <w:p w14:paraId="434556C4" w14:textId="5DCD197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1C1C160" w14:textId="2055B88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127</w:t>
            </w:r>
          </w:p>
        </w:tc>
        <w:tc>
          <w:tcPr>
            <w:tcW w:w="0" w:type="auto"/>
          </w:tcPr>
          <w:p w14:paraId="3E545003" w14:textId="5734DAF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3 ± 0.03</w:t>
            </w:r>
          </w:p>
        </w:tc>
        <w:tc>
          <w:tcPr>
            <w:tcW w:w="0" w:type="auto"/>
          </w:tcPr>
          <w:p w14:paraId="438E4913" w14:textId="4EB1F24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FE59CB7" w14:textId="20DD3F4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6B9F684" w14:textId="76346FC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A4F8323" w14:textId="09DEFB5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5 ± 0.04</w:t>
            </w:r>
          </w:p>
        </w:tc>
        <w:tc>
          <w:tcPr>
            <w:tcW w:w="0" w:type="auto"/>
          </w:tcPr>
          <w:p w14:paraId="7766928E" w14:textId="4A5CE39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E79936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113E4F" w14:textId="0B3AEBE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1 ± 0.05</w:t>
            </w:r>
          </w:p>
        </w:tc>
        <w:tc>
          <w:tcPr>
            <w:tcW w:w="0" w:type="auto"/>
          </w:tcPr>
          <w:p w14:paraId="615E0157" w14:textId="41BD665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19B828C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DCDC75E" w14:textId="1A0C93A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9.41 ± 0.09</w:t>
            </w:r>
          </w:p>
        </w:tc>
        <w:tc>
          <w:tcPr>
            <w:tcW w:w="0" w:type="auto"/>
          </w:tcPr>
          <w:p w14:paraId="4901C99D" w14:textId="6F89BC1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36AF48B3" w14:textId="2C34F67E" w:rsidTr="00C95D76">
        <w:tc>
          <w:tcPr>
            <w:tcW w:w="0" w:type="auto"/>
          </w:tcPr>
          <w:p w14:paraId="595F960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dazoxan</w:t>
            </w:r>
          </w:p>
        </w:tc>
        <w:tc>
          <w:tcPr>
            <w:tcW w:w="0" w:type="auto"/>
          </w:tcPr>
          <w:p w14:paraId="66CD1511" w14:textId="1393E60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98A1F0E" w14:textId="2BECB17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6138</w:t>
            </w:r>
          </w:p>
        </w:tc>
        <w:tc>
          <w:tcPr>
            <w:tcW w:w="0" w:type="auto"/>
          </w:tcPr>
          <w:p w14:paraId="430ACE3A" w14:textId="212452D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7 ± 0.04</w:t>
            </w:r>
          </w:p>
        </w:tc>
        <w:tc>
          <w:tcPr>
            <w:tcW w:w="0" w:type="auto"/>
          </w:tcPr>
          <w:p w14:paraId="10965872" w14:textId="0D8B549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34EB2C" w14:textId="63653E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9 ± 0.05</w:t>
            </w:r>
          </w:p>
        </w:tc>
        <w:tc>
          <w:tcPr>
            <w:tcW w:w="0" w:type="auto"/>
          </w:tcPr>
          <w:p w14:paraId="7C2EC13C" w14:textId="3E0BD5C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9F9406F" w14:textId="4993900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6 ± 0.03</w:t>
            </w:r>
          </w:p>
        </w:tc>
        <w:tc>
          <w:tcPr>
            <w:tcW w:w="0" w:type="auto"/>
          </w:tcPr>
          <w:p w14:paraId="2A29BD4A" w14:textId="3D0A37E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695EDE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E4F86FE" w14:textId="49199C8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6538D646" w14:textId="434D9F0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95CC97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C540BB7" w14:textId="13D9E4C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77A8D4C8" w14:textId="292A39A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00B8FF14" w14:textId="03391DE0" w:rsidTr="00C95D76">
        <w:tc>
          <w:tcPr>
            <w:tcW w:w="0" w:type="auto"/>
          </w:tcPr>
          <w:p w14:paraId="7D84D816" w14:textId="4D9B47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fenprodil</w:t>
            </w:r>
          </w:p>
        </w:tc>
        <w:tc>
          <w:tcPr>
            <w:tcW w:w="0" w:type="auto"/>
          </w:tcPr>
          <w:p w14:paraId="068BD0E2" w14:textId="32605BE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38622185" w14:textId="35B164B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4091</w:t>
            </w:r>
          </w:p>
        </w:tc>
        <w:tc>
          <w:tcPr>
            <w:tcW w:w="0" w:type="auto"/>
          </w:tcPr>
          <w:p w14:paraId="6C62B4C2" w14:textId="12D60A9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1 ± 0.05</w:t>
            </w:r>
          </w:p>
        </w:tc>
        <w:tc>
          <w:tcPr>
            <w:tcW w:w="0" w:type="auto"/>
          </w:tcPr>
          <w:p w14:paraId="21BD5E8E" w14:textId="4A7A6A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178E091" w14:textId="7734AC5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4 ± 0.06</w:t>
            </w:r>
          </w:p>
        </w:tc>
        <w:tc>
          <w:tcPr>
            <w:tcW w:w="0" w:type="auto"/>
          </w:tcPr>
          <w:p w14:paraId="454C0599" w14:textId="3AC3916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FC42ACC" w14:textId="40E4E49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0 ± 0.05</w:t>
            </w:r>
          </w:p>
        </w:tc>
        <w:tc>
          <w:tcPr>
            <w:tcW w:w="0" w:type="auto"/>
          </w:tcPr>
          <w:p w14:paraId="03AAB140" w14:textId="28235F9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AAA0C5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65E8F42" w14:textId="70D3DBF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033C4831" w14:textId="7357067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BCC76C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256EB2C" w14:textId="6C9F7D7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0DF57D79" w14:textId="3D9CF24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5EFE0D84" w14:textId="30B93A53" w:rsidTr="00C95D76">
        <w:tc>
          <w:tcPr>
            <w:tcW w:w="0" w:type="auto"/>
          </w:tcPr>
          <w:p w14:paraId="541E433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mipramine</w:t>
            </w:r>
          </w:p>
        </w:tc>
        <w:tc>
          <w:tcPr>
            <w:tcW w:w="0" w:type="auto"/>
          </w:tcPr>
          <w:p w14:paraId="7134B913" w14:textId="53F2E28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A875C08" w14:textId="27E9944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0899</w:t>
            </w:r>
          </w:p>
        </w:tc>
        <w:tc>
          <w:tcPr>
            <w:tcW w:w="0" w:type="auto"/>
          </w:tcPr>
          <w:p w14:paraId="28062BA4" w14:textId="27ACC82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5 ± 0.04</w:t>
            </w:r>
          </w:p>
        </w:tc>
        <w:tc>
          <w:tcPr>
            <w:tcW w:w="0" w:type="auto"/>
          </w:tcPr>
          <w:p w14:paraId="0FC50587" w14:textId="18B3178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B3D3DF1" w14:textId="3F675B0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6 ± 0.08</w:t>
            </w:r>
          </w:p>
        </w:tc>
        <w:tc>
          <w:tcPr>
            <w:tcW w:w="0" w:type="auto"/>
          </w:tcPr>
          <w:p w14:paraId="277E3F0A" w14:textId="7B1C2DB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2E0FCAC" w14:textId="34E7EF0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9 ± 0.03</w:t>
            </w:r>
          </w:p>
        </w:tc>
        <w:tc>
          <w:tcPr>
            <w:tcW w:w="0" w:type="auto"/>
          </w:tcPr>
          <w:p w14:paraId="4C4A207C" w14:textId="67B8BAE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99159C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2CD1242" w14:textId="38A914D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CC35063" w14:textId="65C223F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F7B340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481C83B" w14:textId="63EB47A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4888BFF" w14:textId="5428819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1FA4FE76" w14:textId="79C9C457" w:rsidTr="00C95D76">
        <w:tc>
          <w:tcPr>
            <w:tcW w:w="0" w:type="auto"/>
          </w:tcPr>
          <w:p w14:paraId="535964E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miloxan</w:t>
            </w:r>
          </w:p>
        </w:tc>
        <w:tc>
          <w:tcPr>
            <w:tcW w:w="0" w:type="auto"/>
          </w:tcPr>
          <w:p w14:paraId="1B62A8D7" w14:textId="46E996C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A78DD7D" w14:textId="0A4ADC6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9531</w:t>
            </w:r>
          </w:p>
        </w:tc>
        <w:tc>
          <w:tcPr>
            <w:tcW w:w="0" w:type="auto"/>
          </w:tcPr>
          <w:p w14:paraId="2780FDF6" w14:textId="25E26CE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8 ± 0.03</w:t>
            </w:r>
          </w:p>
        </w:tc>
        <w:tc>
          <w:tcPr>
            <w:tcW w:w="0" w:type="auto"/>
          </w:tcPr>
          <w:p w14:paraId="1A9B8C81" w14:textId="6DEA7AC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580AE3E" w14:textId="30DA04F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8 ± 0.05</w:t>
            </w:r>
          </w:p>
        </w:tc>
        <w:tc>
          <w:tcPr>
            <w:tcW w:w="0" w:type="auto"/>
          </w:tcPr>
          <w:p w14:paraId="14A95F50" w14:textId="37A39E5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10D75AD" w14:textId="45CE7DB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7 ± 0.03</w:t>
            </w:r>
          </w:p>
        </w:tc>
        <w:tc>
          <w:tcPr>
            <w:tcW w:w="0" w:type="auto"/>
          </w:tcPr>
          <w:p w14:paraId="3C6854CD" w14:textId="7CFF8F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6F9CA4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98A05FB" w14:textId="682D8FF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~-3</w:t>
            </w:r>
          </w:p>
        </w:tc>
        <w:tc>
          <w:tcPr>
            <w:tcW w:w="0" w:type="auto"/>
          </w:tcPr>
          <w:p w14:paraId="129EED10" w14:textId="249EF71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4BA832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B28F6FB" w14:textId="017903C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</w:t>
            </w:r>
            <w:proofErr w:type="gramStart"/>
            <w:r w:rsidRPr="00EE0774">
              <w:rPr>
                <w:rFonts w:ascii="Times New Roman" w:hAnsi="Times New Roman" w:cs="Times New Roman"/>
                <w:szCs w:val="20"/>
              </w:rPr>
              <w:t>binding -3</w:t>
            </w:r>
            <w:proofErr w:type="gramEnd"/>
          </w:p>
        </w:tc>
        <w:tc>
          <w:tcPr>
            <w:tcW w:w="0" w:type="auto"/>
          </w:tcPr>
          <w:p w14:paraId="1246B582" w14:textId="1A935A9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38781780" w14:textId="22AB7939" w:rsidTr="00C95D76">
        <w:tc>
          <w:tcPr>
            <w:tcW w:w="0" w:type="auto"/>
          </w:tcPr>
          <w:p w14:paraId="17C2B13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ndoramin</w:t>
            </w:r>
          </w:p>
        </w:tc>
        <w:tc>
          <w:tcPr>
            <w:tcW w:w="0" w:type="auto"/>
          </w:tcPr>
          <w:p w14:paraId="5649F07A" w14:textId="74F5985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2424F5E" w14:textId="0CE2C57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2909</w:t>
            </w:r>
          </w:p>
        </w:tc>
        <w:tc>
          <w:tcPr>
            <w:tcW w:w="0" w:type="auto"/>
          </w:tcPr>
          <w:p w14:paraId="23143A62" w14:textId="09D6031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3 ± 0.0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A108111" w14:textId="570DA1E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D1E6C15" w14:textId="4DF01C5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6 ± 0.05</w:t>
            </w:r>
          </w:p>
        </w:tc>
        <w:tc>
          <w:tcPr>
            <w:tcW w:w="0" w:type="auto"/>
          </w:tcPr>
          <w:p w14:paraId="7325456E" w14:textId="0F7CC7B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C14D9A0" w14:textId="48F0454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0 ± 0.05</w:t>
            </w:r>
          </w:p>
        </w:tc>
        <w:tc>
          <w:tcPr>
            <w:tcW w:w="0" w:type="auto"/>
          </w:tcPr>
          <w:p w14:paraId="06EDAFDC" w14:textId="449DC1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2DABF1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7805181" w14:textId="27D2F3A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3 ± 0.10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2D78064" w14:textId="5F5FDD1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3AF4B2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8B0EC70" w14:textId="7BB2013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7 ± 0.11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6E1DE40" w14:textId="76E506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3CAEBEF1" w14:textId="3451DD14" w:rsidTr="00C95D76">
        <w:tc>
          <w:tcPr>
            <w:tcW w:w="0" w:type="auto"/>
          </w:tcPr>
          <w:p w14:paraId="2BC13B0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JP1302</w:t>
            </w:r>
          </w:p>
        </w:tc>
        <w:tc>
          <w:tcPr>
            <w:tcW w:w="0" w:type="auto"/>
          </w:tcPr>
          <w:p w14:paraId="7D5501EA" w14:textId="72BDF0A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10AD20A8" w14:textId="7BC5CD4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666</w:t>
            </w:r>
          </w:p>
        </w:tc>
        <w:tc>
          <w:tcPr>
            <w:tcW w:w="0" w:type="auto"/>
          </w:tcPr>
          <w:p w14:paraId="2F031A85" w14:textId="74EBAF3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9 ± 0.04</w:t>
            </w:r>
          </w:p>
        </w:tc>
        <w:tc>
          <w:tcPr>
            <w:tcW w:w="0" w:type="auto"/>
          </w:tcPr>
          <w:p w14:paraId="251D2E05" w14:textId="2C8876D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0FFBBFD" w14:textId="66B60DD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1 ± 0.05</w:t>
            </w:r>
          </w:p>
        </w:tc>
        <w:tc>
          <w:tcPr>
            <w:tcW w:w="0" w:type="auto"/>
          </w:tcPr>
          <w:p w14:paraId="1DDBDD9C" w14:textId="713E1A5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E31EF3" w14:textId="114212A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92 ± 0.13</w:t>
            </w:r>
          </w:p>
        </w:tc>
        <w:tc>
          <w:tcPr>
            <w:tcW w:w="0" w:type="auto"/>
          </w:tcPr>
          <w:p w14:paraId="30275739" w14:textId="2ED257C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4B554C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04A04CA" w14:textId="7CE1924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D70614B" w14:textId="56C8C6A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9D1746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155445C" w14:textId="6F78CCA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8 ± 0.08</w:t>
            </w:r>
          </w:p>
        </w:tc>
        <w:tc>
          <w:tcPr>
            <w:tcW w:w="0" w:type="auto"/>
          </w:tcPr>
          <w:p w14:paraId="436AA918" w14:textId="0850FF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2768C127" w14:textId="30B7A026" w:rsidTr="00C95D76">
        <w:tc>
          <w:tcPr>
            <w:tcW w:w="0" w:type="auto"/>
          </w:tcPr>
          <w:p w14:paraId="16DFF680" w14:textId="7D7753D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abetolol</w:t>
            </w:r>
          </w:p>
        </w:tc>
        <w:tc>
          <w:tcPr>
            <w:tcW w:w="0" w:type="auto"/>
          </w:tcPr>
          <w:p w14:paraId="03D9FE68" w14:textId="6E61B10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ECAD73E" w14:textId="34D234D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1011</w:t>
            </w:r>
          </w:p>
        </w:tc>
        <w:tc>
          <w:tcPr>
            <w:tcW w:w="0" w:type="auto"/>
          </w:tcPr>
          <w:p w14:paraId="290042E6" w14:textId="5CCA7A8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2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A134674" w14:textId="2DFB98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D80364" w14:textId="1036522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1 ± 0.08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206EF31" w14:textId="480237F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5DFADB0" w14:textId="407DBBF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7 ± 0.04</w:t>
            </w:r>
          </w:p>
        </w:tc>
        <w:tc>
          <w:tcPr>
            <w:tcW w:w="0" w:type="auto"/>
          </w:tcPr>
          <w:p w14:paraId="4116EAEA" w14:textId="32A1E75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C99C96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73EF2C5" w14:textId="6B815B5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97 ± 0.04</w:t>
            </w:r>
          </w:p>
        </w:tc>
        <w:tc>
          <w:tcPr>
            <w:tcW w:w="0" w:type="auto"/>
          </w:tcPr>
          <w:p w14:paraId="3D1E9E9E" w14:textId="254AAA4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6FE29F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37B52BE" w14:textId="3C73C20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21 ± 0.06</w:t>
            </w:r>
          </w:p>
        </w:tc>
        <w:tc>
          <w:tcPr>
            <w:tcW w:w="0" w:type="auto"/>
          </w:tcPr>
          <w:p w14:paraId="7F9BBB1E" w14:textId="3FE69A7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20DC86D0" w14:textId="5E22008A" w:rsidTr="00C95D76">
        <w:tc>
          <w:tcPr>
            <w:tcW w:w="0" w:type="auto"/>
          </w:tcPr>
          <w:p w14:paraId="78C6B12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isuride</w:t>
            </w:r>
          </w:p>
        </w:tc>
        <w:tc>
          <w:tcPr>
            <w:tcW w:w="0" w:type="auto"/>
          </w:tcPr>
          <w:p w14:paraId="1F99CBE2" w14:textId="7F41CBF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55D43DEB" w14:textId="1A3B5F0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4052</w:t>
            </w:r>
          </w:p>
        </w:tc>
        <w:tc>
          <w:tcPr>
            <w:tcW w:w="0" w:type="auto"/>
          </w:tcPr>
          <w:p w14:paraId="798844DE" w14:textId="26B055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99 ± 0.05</w:t>
            </w:r>
          </w:p>
        </w:tc>
        <w:tc>
          <w:tcPr>
            <w:tcW w:w="0" w:type="auto"/>
          </w:tcPr>
          <w:p w14:paraId="7BC6EEF5" w14:textId="27FE413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B21286A" w14:textId="38B997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52 ± 0.05</w:t>
            </w:r>
          </w:p>
        </w:tc>
        <w:tc>
          <w:tcPr>
            <w:tcW w:w="0" w:type="auto"/>
          </w:tcPr>
          <w:p w14:paraId="421856DB" w14:textId="0EF642D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50C56E8" w14:textId="0512231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9.27 ± 0.05</w:t>
            </w:r>
          </w:p>
        </w:tc>
        <w:tc>
          <w:tcPr>
            <w:tcW w:w="0" w:type="auto"/>
          </w:tcPr>
          <w:p w14:paraId="556ED407" w14:textId="23D8A51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108462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7C8F0E7" w14:textId="12CF980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3 ± 0.06</w:t>
            </w:r>
          </w:p>
        </w:tc>
        <w:tc>
          <w:tcPr>
            <w:tcW w:w="0" w:type="auto"/>
          </w:tcPr>
          <w:p w14:paraId="5C5FF6FA" w14:textId="035B2A9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966C41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3497E78" w14:textId="5B7D460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8 ± 0.04</w:t>
            </w:r>
          </w:p>
        </w:tc>
        <w:tc>
          <w:tcPr>
            <w:tcW w:w="0" w:type="auto"/>
          </w:tcPr>
          <w:p w14:paraId="367D4F44" w14:textId="6FF3972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3E21C56C" w14:textId="779CD944" w:rsidTr="00C95D76">
        <w:tc>
          <w:tcPr>
            <w:tcW w:w="0" w:type="auto"/>
          </w:tcPr>
          <w:p w14:paraId="472C9E1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urasidone</w:t>
            </w:r>
          </w:p>
        </w:tc>
        <w:tc>
          <w:tcPr>
            <w:tcW w:w="0" w:type="auto"/>
          </w:tcPr>
          <w:p w14:paraId="3812C2D2" w14:textId="72B8AF4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359B7CD8" w14:textId="3228678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3044</w:t>
            </w:r>
          </w:p>
        </w:tc>
        <w:tc>
          <w:tcPr>
            <w:tcW w:w="0" w:type="auto"/>
          </w:tcPr>
          <w:p w14:paraId="15BAECD2" w14:textId="4A58395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7 ± 0.05</w:t>
            </w:r>
          </w:p>
        </w:tc>
        <w:tc>
          <w:tcPr>
            <w:tcW w:w="0" w:type="auto"/>
          </w:tcPr>
          <w:p w14:paraId="3F1BFACC" w14:textId="42BF794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5F249FF" w14:textId="3D637E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36 ± 0.06</w:t>
            </w:r>
          </w:p>
        </w:tc>
        <w:tc>
          <w:tcPr>
            <w:tcW w:w="0" w:type="auto"/>
          </w:tcPr>
          <w:p w14:paraId="5B0D75EE" w14:textId="2CF6B12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913D7B1" w14:textId="67445F3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34 ± 0.03</w:t>
            </w:r>
          </w:p>
        </w:tc>
        <w:tc>
          <w:tcPr>
            <w:tcW w:w="0" w:type="auto"/>
          </w:tcPr>
          <w:p w14:paraId="3946919E" w14:textId="4505862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4CE65C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34D3EF3" w14:textId="7578C29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629BC904" w14:textId="5192B9F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1BB5038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482E239" w14:textId="04F5417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0A55382D" w14:textId="4FDDABC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56233D28" w14:textId="00960CED" w:rsidTr="00C95D76">
        <w:tc>
          <w:tcPr>
            <w:tcW w:w="0" w:type="auto"/>
          </w:tcPr>
          <w:p w14:paraId="309F943B" w14:textId="3597106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lofepramine</w:t>
            </w:r>
          </w:p>
        </w:tc>
        <w:tc>
          <w:tcPr>
            <w:tcW w:w="0" w:type="auto"/>
          </w:tcPr>
          <w:p w14:paraId="2BE18472" w14:textId="53182C9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124ECC3A" w14:textId="6172629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545</w:t>
            </w:r>
          </w:p>
        </w:tc>
        <w:tc>
          <w:tcPr>
            <w:tcW w:w="0" w:type="auto"/>
          </w:tcPr>
          <w:p w14:paraId="750666A9" w14:textId="2911289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6 ± 0.04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19D4953" w14:textId="22DBA19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87FFE4D" w14:textId="2CC9E33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0 ± 0.08</w:t>
            </w:r>
          </w:p>
        </w:tc>
        <w:tc>
          <w:tcPr>
            <w:tcW w:w="0" w:type="auto"/>
          </w:tcPr>
          <w:p w14:paraId="014B93C9" w14:textId="581EB9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3EDD555" w14:textId="3B4868F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8 ± 0.06</w:t>
            </w:r>
          </w:p>
        </w:tc>
        <w:tc>
          <w:tcPr>
            <w:tcW w:w="0" w:type="auto"/>
          </w:tcPr>
          <w:p w14:paraId="661DFC83" w14:textId="63EF8E0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90D43A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76D173E" w14:textId="6D22BF2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726EB5F" w14:textId="1C6AC76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2FB988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7B2FA2A" w14:textId="476FDAE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9187347" w14:textId="292CF99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34CA47BE" w14:textId="558D53CA" w:rsidTr="00C95D76">
        <w:tc>
          <w:tcPr>
            <w:tcW w:w="0" w:type="auto"/>
          </w:tcPr>
          <w:p w14:paraId="73CA14C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-methyl-urapidil</w:t>
            </w:r>
          </w:p>
        </w:tc>
        <w:tc>
          <w:tcPr>
            <w:tcW w:w="0" w:type="auto"/>
          </w:tcPr>
          <w:p w14:paraId="54BE68BE" w14:textId="2A5C33D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DB25E1E" w14:textId="2E3E0A7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H101</w:t>
            </w:r>
          </w:p>
        </w:tc>
        <w:tc>
          <w:tcPr>
            <w:tcW w:w="0" w:type="auto"/>
          </w:tcPr>
          <w:p w14:paraId="2A8BA701" w14:textId="73FD765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8 ± 0.05</w:t>
            </w:r>
          </w:p>
        </w:tc>
        <w:tc>
          <w:tcPr>
            <w:tcW w:w="0" w:type="auto"/>
          </w:tcPr>
          <w:p w14:paraId="4A929852" w14:textId="7B6E9DE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DDE2041" w14:textId="66BE782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7 ± 0.05</w:t>
            </w:r>
          </w:p>
        </w:tc>
        <w:tc>
          <w:tcPr>
            <w:tcW w:w="0" w:type="auto"/>
          </w:tcPr>
          <w:p w14:paraId="2D884098" w14:textId="34135B9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7D3319D" w14:textId="28ED7DE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1 ± 0.07</w:t>
            </w:r>
          </w:p>
        </w:tc>
        <w:tc>
          <w:tcPr>
            <w:tcW w:w="0" w:type="auto"/>
          </w:tcPr>
          <w:p w14:paraId="5C23299A" w14:textId="3A039CF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47F19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BFFE36B" w14:textId="3CE8D53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2 ± 0.04</w:t>
            </w:r>
          </w:p>
        </w:tc>
        <w:tc>
          <w:tcPr>
            <w:tcW w:w="0" w:type="auto"/>
          </w:tcPr>
          <w:p w14:paraId="77E0E840" w14:textId="1A1A9B3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DA2690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8BB985F" w14:textId="09C28FB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0 ± 0.07</w:t>
            </w:r>
          </w:p>
        </w:tc>
        <w:tc>
          <w:tcPr>
            <w:tcW w:w="0" w:type="auto"/>
          </w:tcPr>
          <w:p w14:paraId="2AA4351E" w14:textId="080F179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7B579C64" w14:textId="5010F4D8" w:rsidTr="00C95D76">
        <w:tc>
          <w:tcPr>
            <w:tcW w:w="0" w:type="auto"/>
          </w:tcPr>
          <w:p w14:paraId="4F2F051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MK-912</w:t>
            </w:r>
          </w:p>
        </w:tc>
        <w:tc>
          <w:tcPr>
            <w:tcW w:w="0" w:type="auto"/>
          </w:tcPr>
          <w:p w14:paraId="4FCF8004" w14:textId="1D2429A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96D427F" w14:textId="0F5EF53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M7065</w:t>
            </w:r>
          </w:p>
        </w:tc>
        <w:tc>
          <w:tcPr>
            <w:tcW w:w="0" w:type="auto"/>
          </w:tcPr>
          <w:p w14:paraId="59E203C3" w14:textId="1ED195D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71 ± 0.05</w:t>
            </w:r>
          </w:p>
        </w:tc>
        <w:tc>
          <w:tcPr>
            <w:tcW w:w="0" w:type="auto"/>
          </w:tcPr>
          <w:p w14:paraId="4EB73E95" w14:textId="739BC1D6" w:rsidR="006A277C" w:rsidRPr="00EE0774" w:rsidRDefault="00547095" w:rsidP="006A27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AF923FD" w14:textId="05CA50C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16 ± 0.10</w:t>
            </w:r>
          </w:p>
        </w:tc>
        <w:tc>
          <w:tcPr>
            <w:tcW w:w="0" w:type="auto"/>
          </w:tcPr>
          <w:p w14:paraId="12E66493" w14:textId="55C1484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57E8C039" w14:textId="127772E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9.82 ± 0.11</w:t>
            </w:r>
          </w:p>
        </w:tc>
        <w:tc>
          <w:tcPr>
            <w:tcW w:w="0" w:type="auto"/>
          </w:tcPr>
          <w:p w14:paraId="17233C73" w14:textId="2EAF16D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2B23D71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DD2D747" w14:textId="220B6B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0111183" w14:textId="416F91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45B3BE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BFF8122" w14:textId="701CEA1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B16859A" w14:textId="204DD8B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54F9451E" w14:textId="20323E63" w:rsidTr="00C95D76">
        <w:tc>
          <w:tcPr>
            <w:tcW w:w="0" w:type="auto"/>
          </w:tcPr>
          <w:p w14:paraId="0CC38F33" w14:textId="5EFEA00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mirtazepine </w:t>
            </w:r>
          </w:p>
        </w:tc>
        <w:tc>
          <w:tcPr>
            <w:tcW w:w="0" w:type="auto"/>
          </w:tcPr>
          <w:p w14:paraId="4BA31CF5" w14:textId="48F2EB8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64DFDBBE" w14:textId="2A42164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0" w:type="auto"/>
          </w:tcPr>
          <w:p w14:paraId="45594456" w14:textId="1F9CFE9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0 ± 0.05</w:t>
            </w:r>
          </w:p>
        </w:tc>
        <w:tc>
          <w:tcPr>
            <w:tcW w:w="0" w:type="auto"/>
          </w:tcPr>
          <w:p w14:paraId="0C9F628C" w14:textId="3DD6E9E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BCF9893" w14:textId="698D49B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9 ± 0.06</w:t>
            </w:r>
          </w:p>
        </w:tc>
        <w:tc>
          <w:tcPr>
            <w:tcW w:w="0" w:type="auto"/>
          </w:tcPr>
          <w:p w14:paraId="561D11AC" w14:textId="6C522CE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7CA5D98" w14:textId="77612BA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96 ± 0.03</w:t>
            </w:r>
          </w:p>
        </w:tc>
        <w:tc>
          <w:tcPr>
            <w:tcW w:w="0" w:type="auto"/>
          </w:tcPr>
          <w:p w14:paraId="29758555" w14:textId="65D593D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4CEB1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C88E420" w14:textId="10C7D5F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2BBB112E" w14:textId="7662A14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3EDD8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91BE86E" w14:textId="7445410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73C63AFE" w14:textId="2D97D41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0469EFA1" w14:textId="2FDA839D" w:rsidTr="00C95D76">
        <w:tc>
          <w:tcPr>
            <w:tcW w:w="0" w:type="auto"/>
          </w:tcPr>
          <w:p w14:paraId="173D000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-MPMDQ</w:t>
            </w:r>
          </w:p>
        </w:tc>
        <w:tc>
          <w:tcPr>
            <w:tcW w:w="0" w:type="auto"/>
          </w:tcPr>
          <w:p w14:paraId="0BC40B34" w14:textId="1A7B8F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7ADF9528" w14:textId="112C16C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661</w:t>
            </w:r>
          </w:p>
        </w:tc>
        <w:tc>
          <w:tcPr>
            <w:tcW w:w="0" w:type="auto"/>
          </w:tcPr>
          <w:p w14:paraId="1A364870" w14:textId="7AFDEFA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79 ± 0.04</w:t>
            </w:r>
          </w:p>
        </w:tc>
        <w:tc>
          <w:tcPr>
            <w:tcW w:w="0" w:type="auto"/>
          </w:tcPr>
          <w:p w14:paraId="2F859FE5" w14:textId="2672DF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9DE016" w14:textId="7D7E222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4 ± 0.09</w:t>
            </w:r>
          </w:p>
        </w:tc>
        <w:tc>
          <w:tcPr>
            <w:tcW w:w="0" w:type="auto"/>
          </w:tcPr>
          <w:p w14:paraId="36AA64DD" w14:textId="6AF01E4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6121A3D" w14:textId="1F8B848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50 ± 0.02</w:t>
            </w:r>
          </w:p>
        </w:tc>
        <w:tc>
          <w:tcPr>
            <w:tcW w:w="0" w:type="auto"/>
          </w:tcPr>
          <w:p w14:paraId="4F85485D" w14:textId="4666DBF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3DC9DF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735E616" w14:textId="3FE4494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7F319A6D" w14:textId="5D235F8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567C0B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4D6FEDB" w14:textId="3115972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485A0740" w14:textId="2454F22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139FE078" w14:textId="00155C3E" w:rsidTr="00C95D76">
        <w:tc>
          <w:tcPr>
            <w:tcW w:w="0" w:type="auto"/>
          </w:tcPr>
          <w:p w14:paraId="6F1AA8F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3-MPPI</w:t>
            </w:r>
          </w:p>
        </w:tc>
        <w:tc>
          <w:tcPr>
            <w:tcW w:w="0" w:type="auto"/>
          </w:tcPr>
          <w:p w14:paraId="29D0B662" w14:textId="6372B2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799DB20A" w14:textId="4234BDA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581</w:t>
            </w:r>
          </w:p>
        </w:tc>
        <w:tc>
          <w:tcPr>
            <w:tcW w:w="0" w:type="auto"/>
          </w:tcPr>
          <w:p w14:paraId="6CD1BFE8" w14:textId="6E6A286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7 ± 0.05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ep</w:t>
            </w:r>
          </w:p>
        </w:tc>
        <w:tc>
          <w:tcPr>
            <w:tcW w:w="0" w:type="auto"/>
          </w:tcPr>
          <w:p w14:paraId="45BC2AEE" w14:textId="0236C3C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1E40013" w14:textId="3E79AB1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2E3B43E" w14:textId="5CA5D73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4748132" w14:textId="09D34C4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01 ± 0.0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ep</w:t>
            </w:r>
          </w:p>
        </w:tc>
        <w:tc>
          <w:tcPr>
            <w:tcW w:w="0" w:type="auto"/>
          </w:tcPr>
          <w:p w14:paraId="748D3107" w14:textId="4CCA3EB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491AF6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79EDFE3" w14:textId="3667F1C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3288500C" w14:textId="0E2225D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3BB685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C1D9412" w14:textId="4F127E6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79EB27E" w14:textId="1386F7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15B0FB7C" w14:textId="2C7875D1" w:rsidTr="00C95D76">
        <w:tc>
          <w:tcPr>
            <w:tcW w:w="0" w:type="auto"/>
          </w:tcPr>
          <w:p w14:paraId="7773192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aftapidil</w:t>
            </w:r>
          </w:p>
        </w:tc>
        <w:tc>
          <w:tcPr>
            <w:tcW w:w="0" w:type="auto"/>
          </w:tcPr>
          <w:p w14:paraId="3D728597" w14:textId="7C5D256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BDC5BA1" w14:textId="1C71E4C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597</w:t>
            </w:r>
          </w:p>
        </w:tc>
        <w:tc>
          <w:tcPr>
            <w:tcW w:w="0" w:type="auto"/>
          </w:tcPr>
          <w:p w14:paraId="159A05C1" w14:textId="31C41EB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5 ± 0.09</w:t>
            </w:r>
          </w:p>
        </w:tc>
        <w:tc>
          <w:tcPr>
            <w:tcW w:w="0" w:type="auto"/>
          </w:tcPr>
          <w:p w14:paraId="50DB8352" w14:textId="2F96AF5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8ABD718" w14:textId="69B8DE2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0 ± 0.07</w:t>
            </w:r>
          </w:p>
        </w:tc>
        <w:tc>
          <w:tcPr>
            <w:tcW w:w="0" w:type="auto"/>
          </w:tcPr>
          <w:p w14:paraId="7367B93D" w14:textId="742EC0A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0B72B39" w14:textId="1956FC9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7 ± 0.08</w:t>
            </w:r>
          </w:p>
        </w:tc>
        <w:tc>
          <w:tcPr>
            <w:tcW w:w="0" w:type="auto"/>
          </w:tcPr>
          <w:p w14:paraId="3E021155" w14:textId="392413B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DB19EE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05FCBCF" w14:textId="34034D1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7 ± 0.07</w:t>
            </w:r>
          </w:p>
        </w:tc>
        <w:tc>
          <w:tcPr>
            <w:tcW w:w="0" w:type="auto"/>
          </w:tcPr>
          <w:p w14:paraId="1B66BC9C" w14:textId="541DBD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7E5351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212416A" w14:textId="140D42C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5 ± 0.06</w:t>
            </w:r>
          </w:p>
        </w:tc>
        <w:tc>
          <w:tcPr>
            <w:tcW w:w="0" w:type="auto"/>
          </w:tcPr>
          <w:p w14:paraId="4F3317F6" w14:textId="5BC6F5C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02C1B036" w14:textId="2AD7C089" w:rsidTr="00C95D76">
        <w:tc>
          <w:tcPr>
            <w:tcW w:w="0" w:type="auto"/>
          </w:tcPr>
          <w:p w14:paraId="23E6FCF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-niguldipine</w:t>
            </w:r>
          </w:p>
        </w:tc>
        <w:tc>
          <w:tcPr>
            <w:tcW w:w="0" w:type="auto"/>
          </w:tcPr>
          <w:p w14:paraId="6BAFB021" w14:textId="53F1123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3EF56DA5" w14:textId="6253A17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123</w:t>
            </w:r>
          </w:p>
        </w:tc>
        <w:tc>
          <w:tcPr>
            <w:tcW w:w="0" w:type="auto"/>
          </w:tcPr>
          <w:p w14:paraId="6F83DEE8" w14:textId="4E8E2A3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10B4D30" w14:textId="5B7DFB7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60F8FC" w14:textId="720EAEE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8 ± 0.11</w:t>
            </w:r>
          </w:p>
        </w:tc>
        <w:tc>
          <w:tcPr>
            <w:tcW w:w="0" w:type="auto"/>
          </w:tcPr>
          <w:p w14:paraId="413CB0BE" w14:textId="38581BC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F386961" w14:textId="3F75FBC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7 ± 0.11</w:t>
            </w:r>
          </w:p>
        </w:tc>
        <w:tc>
          <w:tcPr>
            <w:tcW w:w="0" w:type="auto"/>
          </w:tcPr>
          <w:p w14:paraId="622FB1F6" w14:textId="2C47BAE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FA4EA5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ACB10CB" w14:textId="2229260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270456A" w14:textId="4C216ED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E7760A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FED1236" w14:textId="39A545E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4C3452C" w14:textId="1476AF8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12370479" w14:textId="12E21C9C" w:rsidTr="00C95D76">
        <w:tc>
          <w:tcPr>
            <w:tcW w:w="0" w:type="auto"/>
          </w:tcPr>
          <w:p w14:paraId="41A89DC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rclomipramine</w:t>
            </w:r>
          </w:p>
        </w:tc>
        <w:tc>
          <w:tcPr>
            <w:tcW w:w="0" w:type="auto"/>
          </w:tcPr>
          <w:p w14:paraId="27B1D9A9" w14:textId="3D67216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0475564" w14:textId="387898C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1280</w:t>
            </w:r>
          </w:p>
        </w:tc>
        <w:tc>
          <w:tcPr>
            <w:tcW w:w="0" w:type="auto"/>
          </w:tcPr>
          <w:p w14:paraId="7CB985A0" w14:textId="687C369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9 ± 0.09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4483D03" w14:textId="0103C2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357B4CA" w14:textId="1753B3D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4 ± 0.04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6BF5D63" w14:textId="359A1FD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1B3C6D8" w14:textId="29CEFF7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0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8E01D52" w14:textId="64C7D5C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C7A591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8D185E5" w14:textId="14BE882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73FC1973" w14:textId="3303062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2AEAB4D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6682115" w14:textId="16103B9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09292A27" w14:textId="07CA205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313FEE02" w14:textId="7BB81CAD" w:rsidTr="00C95D76">
        <w:tc>
          <w:tcPr>
            <w:tcW w:w="0" w:type="auto"/>
          </w:tcPr>
          <w:p w14:paraId="63B353D9" w14:textId="07C12D2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rtriptyline</w:t>
            </w:r>
          </w:p>
        </w:tc>
        <w:tc>
          <w:tcPr>
            <w:tcW w:w="0" w:type="auto"/>
          </w:tcPr>
          <w:p w14:paraId="0177A99A" w14:textId="058AAF0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C7B6612" w14:textId="3469DFC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7261</w:t>
            </w:r>
          </w:p>
        </w:tc>
        <w:tc>
          <w:tcPr>
            <w:tcW w:w="0" w:type="auto"/>
          </w:tcPr>
          <w:p w14:paraId="71A48704" w14:textId="4BA38D9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5 ± 0.05</w:t>
            </w:r>
          </w:p>
        </w:tc>
        <w:tc>
          <w:tcPr>
            <w:tcW w:w="0" w:type="auto"/>
          </w:tcPr>
          <w:p w14:paraId="4FDCA6D4" w14:textId="3E1F7B7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EF3DB9D" w14:textId="10666CD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8 ± 0.02</w:t>
            </w:r>
          </w:p>
        </w:tc>
        <w:tc>
          <w:tcPr>
            <w:tcW w:w="0" w:type="auto"/>
          </w:tcPr>
          <w:p w14:paraId="3C3CC8C3" w14:textId="44696A9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B5158D3" w14:textId="623CB47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9 ± 0.08</w:t>
            </w:r>
          </w:p>
        </w:tc>
        <w:tc>
          <w:tcPr>
            <w:tcW w:w="0" w:type="auto"/>
          </w:tcPr>
          <w:p w14:paraId="1AC96123" w14:textId="4DE3C22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FCBA6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AA034F6" w14:textId="2CB8E38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4 ± 0.13</w:t>
            </w:r>
          </w:p>
        </w:tc>
        <w:tc>
          <w:tcPr>
            <w:tcW w:w="0" w:type="auto"/>
          </w:tcPr>
          <w:p w14:paraId="44B9C885" w14:textId="236B036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E2E153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ADB2BBF" w14:textId="5B6F0B6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0 ± 0.08</w:t>
            </w:r>
          </w:p>
        </w:tc>
        <w:tc>
          <w:tcPr>
            <w:tcW w:w="0" w:type="auto"/>
          </w:tcPr>
          <w:p w14:paraId="68F10D69" w14:textId="4E14EE4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6B78831" w14:textId="323C2940" w:rsidTr="00C95D76">
        <w:tc>
          <w:tcPr>
            <w:tcW w:w="0" w:type="auto"/>
          </w:tcPr>
          <w:p w14:paraId="39C965A3" w14:textId="6B77403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olanzapine</w:t>
            </w:r>
          </w:p>
        </w:tc>
        <w:tc>
          <w:tcPr>
            <w:tcW w:w="0" w:type="auto"/>
          </w:tcPr>
          <w:p w14:paraId="5CEEB671" w14:textId="5CBBE57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FA06E14" w14:textId="2F5FA55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O1141</w:t>
            </w:r>
          </w:p>
        </w:tc>
        <w:tc>
          <w:tcPr>
            <w:tcW w:w="0" w:type="auto"/>
          </w:tcPr>
          <w:p w14:paraId="7E4CF919" w14:textId="050799B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9 ± 0.05</w:t>
            </w:r>
          </w:p>
        </w:tc>
        <w:tc>
          <w:tcPr>
            <w:tcW w:w="0" w:type="auto"/>
          </w:tcPr>
          <w:p w14:paraId="69FD40F2" w14:textId="147A5EB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92F66B7" w14:textId="2CE673C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7 ± 0.06</w:t>
            </w:r>
          </w:p>
        </w:tc>
        <w:tc>
          <w:tcPr>
            <w:tcW w:w="0" w:type="auto"/>
          </w:tcPr>
          <w:p w14:paraId="6A843B4B" w14:textId="1FF5859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D4B23C6" w14:textId="5EFEE04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6 ± 0.02</w:t>
            </w:r>
          </w:p>
        </w:tc>
        <w:tc>
          <w:tcPr>
            <w:tcW w:w="0" w:type="auto"/>
          </w:tcPr>
          <w:p w14:paraId="56A84D8D" w14:textId="72EFBFB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EBEB50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1B40646" w14:textId="3987185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293D2B33" w14:textId="35CA3C0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67FB25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638F110" w14:textId="2A6CF15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~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BE89CA1" w14:textId="3074786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3B4DFD73" w14:textId="35541202" w:rsidTr="00C95D76">
        <w:tc>
          <w:tcPr>
            <w:tcW w:w="0" w:type="auto"/>
          </w:tcPr>
          <w:p w14:paraId="749202A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-PMDQ</w:t>
            </w:r>
          </w:p>
        </w:tc>
        <w:tc>
          <w:tcPr>
            <w:tcW w:w="0" w:type="auto"/>
          </w:tcPr>
          <w:p w14:paraId="5DFFF00F" w14:textId="03576FB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0C3335AC" w14:textId="4C64DF1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627</w:t>
            </w:r>
          </w:p>
        </w:tc>
        <w:tc>
          <w:tcPr>
            <w:tcW w:w="0" w:type="auto"/>
          </w:tcPr>
          <w:p w14:paraId="207D8110" w14:textId="18ABA70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3 ± 0.05</w:t>
            </w:r>
          </w:p>
        </w:tc>
        <w:tc>
          <w:tcPr>
            <w:tcW w:w="0" w:type="auto"/>
          </w:tcPr>
          <w:p w14:paraId="09CD10F7" w14:textId="1376086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B7D00D" w14:textId="0804C8E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4 ± 0.08</w:t>
            </w:r>
          </w:p>
        </w:tc>
        <w:tc>
          <w:tcPr>
            <w:tcW w:w="0" w:type="auto"/>
          </w:tcPr>
          <w:p w14:paraId="34B5633B" w14:textId="3A9B76A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8DB01A" w14:textId="131A86B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07 ± 0.02</w:t>
            </w:r>
          </w:p>
        </w:tc>
        <w:tc>
          <w:tcPr>
            <w:tcW w:w="0" w:type="auto"/>
          </w:tcPr>
          <w:p w14:paraId="7EA9A8FD" w14:textId="7BAE7DE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2B347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DC4E00E" w14:textId="052FC22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15F60B26" w14:textId="4C8D3D3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B1CD11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9876F93" w14:textId="6171382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6B8E1F91" w14:textId="4F84D2B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1CF965C0" w14:textId="3FF0A6D3" w:rsidTr="00C95D76">
        <w:tc>
          <w:tcPr>
            <w:tcW w:w="0" w:type="auto"/>
          </w:tcPr>
          <w:p w14:paraId="3A00E8B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aliperidone</w:t>
            </w:r>
          </w:p>
        </w:tc>
        <w:tc>
          <w:tcPr>
            <w:tcW w:w="0" w:type="auto"/>
          </w:tcPr>
          <w:p w14:paraId="02EB6557" w14:textId="54D091D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1E1AC2A6" w14:textId="607795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724</w:t>
            </w:r>
          </w:p>
        </w:tc>
        <w:tc>
          <w:tcPr>
            <w:tcW w:w="0" w:type="auto"/>
          </w:tcPr>
          <w:p w14:paraId="4FED6AD5" w14:textId="239ECC9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2 ± 0.04</w:t>
            </w:r>
          </w:p>
        </w:tc>
        <w:tc>
          <w:tcPr>
            <w:tcW w:w="0" w:type="auto"/>
          </w:tcPr>
          <w:p w14:paraId="622854DA" w14:textId="3A89BCC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4E017F1" w14:textId="279B0A4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26 ± 0.05</w:t>
            </w:r>
          </w:p>
        </w:tc>
        <w:tc>
          <w:tcPr>
            <w:tcW w:w="0" w:type="auto"/>
          </w:tcPr>
          <w:p w14:paraId="64036498" w14:textId="01E634F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9B694D2" w14:textId="7C3DE83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84 ± 0.03</w:t>
            </w:r>
          </w:p>
        </w:tc>
        <w:tc>
          <w:tcPr>
            <w:tcW w:w="0" w:type="auto"/>
          </w:tcPr>
          <w:p w14:paraId="1C7818D4" w14:textId="6E016AF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704A17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65D3D01" w14:textId="2289AED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4792F2FD" w14:textId="4440038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1CF5E88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8C535FE" w14:textId="66D44CD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20E6443C" w14:textId="799515D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49463707" w14:textId="4AD175E1" w:rsidTr="00C95D76">
        <w:tc>
          <w:tcPr>
            <w:tcW w:w="0" w:type="auto"/>
          </w:tcPr>
          <w:p w14:paraId="4208E82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aroxetine</w:t>
            </w:r>
          </w:p>
        </w:tc>
        <w:tc>
          <w:tcPr>
            <w:tcW w:w="0" w:type="auto"/>
          </w:tcPr>
          <w:p w14:paraId="3270E91C" w14:textId="66C0C25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am </w:t>
            </w:r>
          </w:p>
        </w:tc>
        <w:tc>
          <w:tcPr>
            <w:tcW w:w="0" w:type="auto"/>
          </w:tcPr>
          <w:p w14:paraId="3226B20E" w14:textId="0BEBE0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3005</w:t>
            </w:r>
          </w:p>
        </w:tc>
        <w:tc>
          <w:tcPr>
            <w:tcW w:w="0" w:type="auto"/>
          </w:tcPr>
          <w:p w14:paraId="6ABF5AF6" w14:textId="03AA2A5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4A11890D" w14:textId="23EF717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29D1404" w14:textId="65A43C3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0F15D7D0" w14:textId="68A6CC1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8B3A2D" w14:textId="53463D1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543C9F5" w14:textId="48A1F6C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7A9AD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4A78E47" w14:textId="27B2BFF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42C74E39" w14:textId="090A804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3B663E4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5265C75" w14:textId="72E91A6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5C70894D" w14:textId="73A7F5F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64329D6A" w14:textId="11300C07" w:rsidTr="00C95D76">
        <w:tc>
          <w:tcPr>
            <w:tcW w:w="0" w:type="auto"/>
          </w:tcPr>
          <w:p w14:paraId="25B9D40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erphenazine</w:t>
            </w:r>
          </w:p>
        </w:tc>
        <w:tc>
          <w:tcPr>
            <w:tcW w:w="0" w:type="auto"/>
          </w:tcPr>
          <w:p w14:paraId="43E0E6B6" w14:textId="7317A76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67AF1DC2" w14:textId="6D7E616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4731</w:t>
            </w:r>
          </w:p>
        </w:tc>
        <w:tc>
          <w:tcPr>
            <w:tcW w:w="0" w:type="auto"/>
          </w:tcPr>
          <w:p w14:paraId="6508954B" w14:textId="11899F4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0 ± 0.06</w:t>
            </w:r>
          </w:p>
        </w:tc>
        <w:tc>
          <w:tcPr>
            <w:tcW w:w="0" w:type="auto"/>
          </w:tcPr>
          <w:p w14:paraId="15543C49" w14:textId="5884C98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82DFE07" w14:textId="4E8331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6 ± 0.05</w:t>
            </w:r>
          </w:p>
        </w:tc>
        <w:tc>
          <w:tcPr>
            <w:tcW w:w="0" w:type="auto"/>
          </w:tcPr>
          <w:p w14:paraId="07770F63" w14:textId="19FF2ED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0D6AC23" w14:textId="702FBB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3 ± 0.04</w:t>
            </w:r>
          </w:p>
        </w:tc>
        <w:tc>
          <w:tcPr>
            <w:tcW w:w="0" w:type="auto"/>
          </w:tcPr>
          <w:p w14:paraId="46966B32" w14:textId="72260A2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AC9135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39B24A6" w14:textId="6D9290C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64C2D3AA" w14:textId="6F77726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7705EE0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D712165" w14:textId="546D914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988C780" w14:textId="0A6ADD9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576BAADB" w14:textId="65EAF46F" w:rsidTr="00C95D76">
        <w:tc>
          <w:tcPr>
            <w:tcW w:w="0" w:type="auto"/>
          </w:tcPr>
          <w:p w14:paraId="04CDE37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F3774076</w:t>
            </w:r>
          </w:p>
        </w:tc>
        <w:tc>
          <w:tcPr>
            <w:tcW w:w="0" w:type="auto"/>
          </w:tcPr>
          <w:p w14:paraId="5F0047C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A0B2A8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99C4503" w14:textId="44158E9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9 ± 0.04</w:t>
            </w:r>
          </w:p>
        </w:tc>
        <w:tc>
          <w:tcPr>
            <w:tcW w:w="0" w:type="auto"/>
          </w:tcPr>
          <w:p w14:paraId="2B107CCD" w14:textId="3CB7877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EEB6DB1" w14:textId="440268F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8DC14CA" w14:textId="0C9E9BE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AD55FCC" w14:textId="1FE0185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9 ± 0.09</w:t>
            </w:r>
          </w:p>
        </w:tc>
        <w:tc>
          <w:tcPr>
            <w:tcW w:w="0" w:type="auto"/>
          </w:tcPr>
          <w:p w14:paraId="36C8D420" w14:textId="73129C6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06CB78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17EA03F" w14:textId="292D248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No binding</w:t>
            </w:r>
            <w:r>
              <w:rPr>
                <w:rFonts w:ascii="Times New Roman" w:hAnsi="Times New Roman" w:cs="Times New Roman"/>
                <w:szCs w:val="20"/>
              </w:rPr>
              <w:t xml:space="preserve"> 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0DB2511D" w14:textId="488F687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6788B1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3F10286" w14:textId="0C0F97E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697C169D" w14:textId="775873A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596951B" w14:textId="5F809DE4" w:rsidTr="00C95D76">
        <w:tc>
          <w:tcPr>
            <w:tcW w:w="0" w:type="auto"/>
          </w:tcPr>
          <w:p w14:paraId="588675B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henoxybenzamine</w:t>
            </w:r>
          </w:p>
        </w:tc>
        <w:tc>
          <w:tcPr>
            <w:tcW w:w="0" w:type="auto"/>
          </w:tcPr>
          <w:p w14:paraId="44A0B1F0" w14:textId="2D7CDE0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3786284" w14:textId="2A5E177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B019</w:t>
            </w:r>
          </w:p>
        </w:tc>
        <w:tc>
          <w:tcPr>
            <w:tcW w:w="0" w:type="auto"/>
          </w:tcPr>
          <w:p w14:paraId="776DD519" w14:textId="696ADB9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2 ± 0.10</w:t>
            </w:r>
          </w:p>
        </w:tc>
        <w:tc>
          <w:tcPr>
            <w:tcW w:w="0" w:type="auto"/>
          </w:tcPr>
          <w:p w14:paraId="4B950AEE" w14:textId="0D9A6BA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5490EEB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4 ± 0.11</w:t>
            </w:r>
          </w:p>
          <w:p w14:paraId="6C61D40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9 ± 0.08</w:t>
            </w:r>
          </w:p>
          <w:p w14:paraId="0039E58B" w14:textId="001394F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1.4 ± 3.3% site 1</w:t>
            </w:r>
          </w:p>
        </w:tc>
        <w:tc>
          <w:tcPr>
            <w:tcW w:w="0" w:type="auto"/>
          </w:tcPr>
          <w:p w14:paraId="4827A6FD" w14:textId="546EBB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9B41DC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1 ± 0.11</w:t>
            </w:r>
          </w:p>
          <w:p w14:paraId="4BFA6E5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1 ± 0.13</w:t>
            </w:r>
          </w:p>
          <w:p w14:paraId="75D4036E" w14:textId="2769647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74.1 ± 4.1% site 1</w:t>
            </w:r>
          </w:p>
        </w:tc>
        <w:tc>
          <w:tcPr>
            <w:tcW w:w="0" w:type="auto"/>
          </w:tcPr>
          <w:p w14:paraId="61947CE8" w14:textId="4AB7BDB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3B2CF10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888CA7E" w14:textId="05CA410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36 ± 0.10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C260D29" w14:textId="41C4336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C4124A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AF80C55" w14:textId="1EF6057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7 ± 0.1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A273AE9" w14:textId="5F3D4FE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265A477F" w14:textId="09E7F417" w:rsidTr="00C95D76">
        <w:tc>
          <w:tcPr>
            <w:tcW w:w="0" w:type="auto"/>
          </w:tcPr>
          <w:p w14:paraId="5CE32272" w14:textId="5D357F0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hentolamine</w:t>
            </w:r>
          </w:p>
        </w:tc>
        <w:tc>
          <w:tcPr>
            <w:tcW w:w="0" w:type="auto"/>
          </w:tcPr>
          <w:p w14:paraId="3A572620" w14:textId="37B6C1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00C4F03" w14:textId="791957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7547</w:t>
            </w:r>
          </w:p>
        </w:tc>
        <w:tc>
          <w:tcPr>
            <w:tcW w:w="0" w:type="auto"/>
          </w:tcPr>
          <w:p w14:paraId="10AD5000" w14:textId="46A3414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26 ± 0.03</w:t>
            </w:r>
          </w:p>
        </w:tc>
        <w:tc>
          <w:tcPr>
            <w:tcW w:w="0" w:type="auto"/>
          </w:tcPr>
          <w:p w14:paraId="63E2C8A5" w14:textId="256E145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031A41F" w14:textId="62D1AD2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9 ± 0.05</w:t>
            </w:r>
          </w:p>
        </w:tc>
        <w:tc>
          <w:tcPr>
            <w:tcW w:w="0" w:type="auto"/>
          </w:tcPr>
          <w:p w14:paraId="2B71FAFA" w14:textId="20EC35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816781D" w14:textId="79CFC71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92 ± 0.04</w:t>
            </w:r>
          </w:p>
        </w:tc>
        <w:tc>
          <w:tcPr>
            <w:tcW w:w="0" w:type="auto"/>
          </w:tcPr>
          <w:p w14:paraId="610A9433" w14:textId="33169B5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803A5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DE4540C" w14:textId="462834D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7D1F23E" w14:textId="1D4FD1B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666EDC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C956538" w14:textId="1A2CDE6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5BC8BE4" w14:textId="465DD4F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416804E5" w14:textId="69E449DD" w:rsidTr="00C95D76">
        <w:tc>
          <w:tcPr>
            <w:tcW w:w="0" w:type="auto"/>
          </w:tcPr>
          <w:p w14:paraId="72E4171E" w14:textId="77777777" w:rsidR="006A277C" w:rsidRPr="00EE0774" w:rsidRDefault="006A277C" w:rsidP="006A277C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imozide</w:t>
            </w:r>
          </w:p>
        </w:tc>
        <w:tc>
          <w:tcPr>
            <w:tcW w:w="0" w:type="auto"/>
          </w:tcPr>
          <w:p w14:paraId="0D3E7C64" w14:textId="5C3DED43" w:rsidR="006A277C" w:rsidRPr="00EE0774" w:rsidRDefault="006A277C" w:rsidP="006A277C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Tocris </w:t>
            </w:r>
          </w:p>
        </w:tc>
        <w:tc>
          <w:tcPr>
            <w:tcW w:w="0" w:type="auto"/>
          </w:tcPr>
          <w:p w14:paraId="722031A4" w14:textId="4EC40C9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937</w:t>
            </w:r>
          </w:p>
        </w:tc>
        <w:tc>
          <w:tcPr>
            <w:tcW w:w="0" w:type="auto"/>
          </w:tcPr>
          <w:p w14:paraId="3357C113" w14:textId="733FD01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6 ± 0.12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ep</w:t>
            </w:r>
          </w:p>
        </w:tc>
        <w:tc>
          <w:tcPr>
            <w:tcW w:w="0" w:type="auto"/>
          </w:tcPr>
          <w:p w14:paraId="4896D463" w14:textId="6E3D497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56C9447" w14:textId="2ACB8CA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0 ± 0.10</w:t>
            </w:r>
          </w:p>
        </w:tc>
        <w:tc>
          <w:tcPr>
            <w:tcW w:w="0" w:type="auto"/>
          </w:tcPr>
          <w:p w14:paraId="018126E3" w14:textId="5DDFAD5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72041A" w14:textId="61269A1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84 ± 0.05</w:t>
            </w:r>
          </w:p>
        </w:tc>
        <w:tc>
          <w:tcPr>
            <w:tcW w:w="0" w:type="auto"/>
          </w:tcPr>
          <w:p w14:paraId="701446D7" w14:textId="20F2EAA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8DF80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4EE8770" w14:textId="454B808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F54BC8F" w14:textId="34FE567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8CF6A1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3523394" w14:textId="1C48059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5 ± 0.06</w:t>
            </w:r>
          </w:p>
        </w:tc>
        <w:tc>
          <w:tcPr>
            <w:tcW w:w="0" w:type="auto"/>
          </w:tcPr>
          <w:p w14:paraId="78264A6C" w14:textId="120A92E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7982CC75" w14:textId="77E42AAD" w:rsidTr="00C95D76">
        <w:tc>
          <w:tcPr>
            <w:tcW w:w="0" w:type="auto"/>
          </w:tcPr>
          <w:p w14:paraId="5AFD30A7" w14:textId="20CD9DD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razosin</w:t>
            </w:r>
          </w:p>
        </w:tc>
        <w:tc>
          <w:tcPr>
            <w:tcW w:w="0" w:type="auto"/>
          </w:tcPr>
          <w:p w14:paraId="1BEC5E38" w14:textId="5224C4B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796A3229" w14:textId="679C81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623</w:t>
            </w:r>
          </w:p>
        </w:tc>
        <w:tc>
          <w:tcPr>
            <w:tcW w:w="0" w:type="auto"/>
          </w:tcPr>
          <w:p w14:paraId="3E4061AA" w14:textId="581D5C4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3 ± 0.05</w:t>
            </w:r>
          </w:p>
        </w:tc>
        <w:tc>
          <w:tcPr>
            <w:tcW w:w="0" w:type="auto"/>
          </w:tcPr>
          <w:p w14:paraId="46EF9F48" w14:textId="550B9D3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2BE1C93" w14:textId="3DDF2DC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7 ± 0.05</w:t>
            </w:r>
          </w:p>
        </w:tc>
        <w:tc>
          <w:tcPr>
            <w:tcW w:w="0" w:type="auto"/>
          </w:tcPr>
          <w:p w14:paraId="425AFE68" w14:textId="35EC0C2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4E4D233" w14:textId="18D140A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9 ± 0.04</w:t>
            </w:r>
          </w:p>
        </w:tc>
        <w:tc>
          <w:tcPr>
            <w:tcW w:w="0" w:type="auto"/>
          </w:tcPr>
          <w:p w14:paraId="0960E5AB" w14:textId="2EA9608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EA08F3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5577D67" w14:textId="77856A5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17715598" w14:textId="091B5F4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A162AD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B590FB4" w14:textId="7A22320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0 ± 0.10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F76C2D6" w14:textId="0CE71D1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76D22579" w14:textId="2779FAA6" w:rsidTr="00C95D76">
        <w:tc>
          <w:tcPr>
            <w:tcW w:w="0" w:type="auto"/>
          </w:tcPr>
          <w:p w14:paraId="29EAB02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rochlorperazine</w:t>
            </w:r>
          </w:p>
        </w:tc>
        <w:tc>
          <w:tcPr>
            <w:tcW w:w="0" w:type="auto"/>
          </w:tcPr>
          <w:p w14:paraId="22BCF8A7" w14:textId="7A1FA74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igma </w:t>
            </w:r>
          </w:p>
        </w:tc>
        <w:tc>
          <w:tcPr>
            <w:tcW w:w="0" w:type="auto"/>
          </w:tcPr>
          <w:p w14:paraId="4F97FD61" w14:textId="2B60D14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9178</w:t>
            </w:r>
          </w:p>
        </w:tc>
        <w:tc>
          <w:tcPr>
            <w:tcW w:w="0" w:type="auto"/>
          </w:tcPr>
          <w:p w14:paraId="2B755D2E" w14:textId="7A13405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8 ± 0.02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0847557" w14:textId="24F88E9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C529027" w14:textId="76F63C1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6 ± 0.11</w:t>
            </w:r>
          </w:p>
        </w:tc>
        <w:tc>
          <w:tcPr>
            <w:tcW w:w="0" w:type="auto"/>
          </w:tcPr>
          <w:p w14:paraId="2670E815" w14:textId="5F6BAD1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15D7C46" w14:textId="29FAB5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1 ± 0.09</w:t>
            </w:r>
          </w:p>
        </w:tc>
        <w:tc>
          <w:tcPr>
            <w:tcW w:w="0" w:type="auto"/>
          </w:tcPr>
          <w:p w14:paraId="2A756F7C" w14:textId="122193D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92B43A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642AACE" w14:textId="00A3DB9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CFCE9A4" w14:textId="2A07EF9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08584E1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278EF20" w14:textId="0D7FFE8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EB79B6C" w14:textId="0254462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6FFCCB1F" w14:textId="20368198" w:rsidTr="00C95D76">
        <w:tc>
          <w:tcPr>
            <w:tcW w:w="0" w:type="auto"/>
          </w:tcPr>
          <w:p w14:paraId="76F489C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romethazine</w:t>
            </w:r>
          </w:p>
        </w:tc>
        <w:tc>
          <w:tcPr>
            <w:tcW w:w="0" w:type="auto"/>
          </w:tcPr>
          <w:p w14:paraId="66F5B7C7" w14:textId="3C48F7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ECA4ACB" w14:textId="5647A16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4651</w:t>
            </w:r>
          </w:p>
        </w:tc>
        <w:tc>
          <w:tcPr>
            <w:tcW w:w="0" w:type="auto"/>
          </w:tcPr>
          <w:p w14:paraId="1E570DE2" w14:textId="14E05FD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8 ± 0.07</w:t>
            </w:r>
          </w:p>
        </w:tc>
        <w:tc>
          <w:tcPr>
            <w:tcW w:w="0" w:type="auto"/>
          </w:tcPr>
          <w:p w14:paraId="0CBC688D" w14:textId="268C4B4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F2BD358" w14:textId="21FE00A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5 ± 0.06</w:t>
            </w:r>
          </w:p>
        </w:tc>
        <w:tc>
          <w:tcPr>
            <w:tcW w:w="0" w:type="auto"/>
          </w:tcPr>
          <w:p w14:paraId="3F57A199" w14:textId="286C2A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2D23A99" w14:textId="4628643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4 ± 0.05</w:t>
            </w:r>
          </w:p>
        </w:tc>
        <w:tc>
          <w:tcPr>
            <w:tcW w:w="0" w:type="auto"/>
          </w:tcPr>
          <w:p w14:paraId="661ECE7B" w14:textId="16987E1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67621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6E428CA" w14:textId="7BCF792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9754DC7" w14:textId="57962E9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333C319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9246223" w14:textId="3786E0E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746BF7A" w14:textId="4C6FBE2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054F4E8A" w14:textId="05B2D0DC" w:rsidTr="006C1ACF">
        <w:tc>
          <w:tcPr>
            <w:tcW w:w="0" w:type="auto"/>
          </w:tcPr>
          <w:p w14:paraId="50095F1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lastRenderedPageBreak/>
              <w:t>propranolol</w:t>
            </w:r>
          </w:p>
        </w:tc>
        <w:tc>
          <w:tcPr>
            <w:tcW w:w="0" w:type="auto"/>
          </w:tcPr>
          <w:p w14:paraId="1AFEE88A" w14:textId="1508B43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52D0D9A" w14:textId="09F708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0884</w:t>
            </w:r>
          </w:p>
        </w:tc>
        <w:tc>
          <w:tcPr>
            <w:tcW w:w="0" w:type="auto"/>
          </w:tcPr>
          <w:p w14:paraId="1291044B" w14:textId="31A43F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5 ± 0.02</w:t>
            </w:r>
          </w:p>
        </w:tc>
        <w:tc>
          <w:tcPr>
            <w:tcW w:w="0" w:type="auto"/>
          </w:tcPr>
          <w:p w14:paraId="605E610C" w14:textId="6C02F8F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7DAF27C" w14:textId="0206606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5956148" w14:textId="5D5D37C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9E241DB" w14:textId="167AC55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1 ± 0.06</w:t>
            </w:r>
          </w:p>
        </w:tc>
        <w:tc>
          <w:tcPr>
            <w:tcW w:w="0" w:type="auto"/>
          </w:tcPr>
          <w:p w14:paraId="780566BE" w14:textId="7EF0AEC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51940E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436E5B" w14:textId="399E97B0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8.16*</w:t>
            </w:r>
          </w:p>
        </w:tc>
        <w:tc>
          <w:tcPr>
            <w:tcW w:w="0" w:type="auto"/>
            <w:shd w:val="clear" w:color="auto" w:fill="auto"/>
          </w:tcPr>
          <w:p w14:paraId="3F455374" w14:textId="77777777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7C4468" w14:textId="77777777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4FB8DC" w14:textId="142E026C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9.08*</w:t>
            </w:r>
          </w:p>
        </w:tc>
        <w:tc>
          <w:tcPr>
            <w:tcW w:w="0" w:type="auto"/>
          </w:tcPr>
          <w:p w14:paraId="4E592172" w14:textId="13D5A60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277C" w:rsidRPr="00EC38A8" w14:paraId="114942D5" w14:textId="7124118A" w:rsidTr="00C95D76">
        <w:tc>
          <w:tcPr>
            <w:tcW w:w="0" w:type="auto"/>
          </w:tcPr>
          <w:p w14:paraId="4E84A82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rotriptyline</w:t>
            </w:r>
          </w:p>
        </w:tc>
        <w:tc>
          <w:tcPr>
            <w:tcW w:w="0" w:type="auto"/>
          </w:tcPr>
          <w:p w14:paraId="665014C1" w14:textId="651DA57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A347CB6" w14:textId="3D60AEE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8813</w:t>
            </w:r>
          </w:p>
        </w:tc>
        <w:tc>
          <w:tcPr>
            <w:tcW w:w="0" w:type="auto"/>
          </w:tcPr>
          <w:p w14:paraId="5233180C" w14:textId="4571255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0 ± 0.05</w:t>
            </w:r>
          </w:p>
        </w:tc>
        <w:tc>
          <w:tcPr>
            <w:tcW w:w="0" w:type="auto"/>
          </w:tcPr>
          <w:p w14:paraId="0D2E77E7" w14:textId="1402BEA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22D0A69" w14:textId="66E9D05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9 ± 0.13</w:t>
            </w:r>
          </w:p>
        </w:tc>
        <w:tc>
          <w:tcPr>
            <w:tcW w:w="0" w:type="auto"/>
          </w:tcPr>
          <w:p w14:paraId="44F56025" w14:textId="32EA67D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9272301" w14:textId="7FD4B86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6 ± 0.07</w:t>
            </w:r>
          </w:p>
        </w:tc>
        <w:tc>
          <w:tcPr>
            <w:tcW w:w="0" w:type="auto"/>
          </w:tcPr>
          <w:p w14:paraId="0D768A19" w14:textId="1EB3683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E560DA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79CA56B" w14:textId="14DC312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8ADFF7D" w14:textId="125EDDE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9C4E8E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91A5683" w14:textId="5C73AFA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2270FD3" w14:textId="5D2741A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77DA9A2B" w14:textId="1A75AA83" w:rsidTr="00C95D76">
        <w:tc>
          <w:tcPr>
            <w:tcW w:w="0" w:type="auto"/>
          </w:tcPr>
          <w:p w14:paraId="4295962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quetiapine</w:t>
            </w:r>
          </w:p>
        </w:tc>
        <w:tc>
          <w:tcPr>
            <w:tcW w:w="0" w:type="auto"/>
          </w:tcPr>
          <w:p w14:paraId="1113AFB5" w14:textId="4121A48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749BC21D" w14:textId="42B106F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763</w:t>
            </w:r>
          </w:p>
        </w:tc>
        <w:tc>
          <w:tcPr>
            <w:tcW w:w="0" w:type="auto"/>
          </w:tcPr>
          <w:p w14:paraId="7FAE5FE2" w14:textId="5AA12F2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1 ± 0.08</w:t>
            </w:r>
          </w:p>
        </w:tc>
        <w:tc>
          <w:tcPr>
            <w:tcW w:w="0" w:type="auto"/>
          </w:tcPr>
          <w:p w14:paraId="5FA15BC2" w14:textId="1FEC058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F3ACD14" w14:textId="411D4AB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72 ± 0.08</w:t>
            </w:r>
          </w:p>
        </w:tc>
        <w:tc>
          <w:tcPr>
            <w:tcW w:w="0" w:type="auto"/>
          </w:tcPr>
          <w:p w14:paraId="1DDA4D03" w14:textId="1BC78EB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4DD281" w14:textId="5FF57BF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6 ± 0.03</w:t>
            </w:r>
          </w:p>
        </w:tc>
        <w:tc>
          <w:tcPr>
            <w:tcW w:w="0" w:type="auto"/>
          </w:tcPr>
          <w:p w14:paraId="0B91A058" w14:textId="67A1D88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D8EAD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CC0FEA6" w14:textId="2656251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B546F04" w14:textId="1AF6212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3D871F1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920E517" w14:textId="6F62EAF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3BFAE0A" w14:textId="40DC49F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4B4BA7F5" w14:textId="3FFFB9F0" w:rsidTr="00C95D76">
        <w:tc>
          <w:tcPr>
            <w:tcW w:w="0" w:type="auto"/>
          </w:tcPr>
          <w:p w14:paraId="1859596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ec15-2615</w:t>
            </w:r>
          </w:p>
        </w:tc>
        <w:tc>
          <w:tcPr>
            <w:tcW w:w="0" w:type="auto"/>
          </w:tcPr>
          <w:p w14:paraId="625BC48E" w14:textId="7B71882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A6AF81B" w14:textId="4D80FF0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3284</w:t>
            </w:r>
          </w:p>
        </w:tc>
        <w:tc>
          <w:tcPr>
            <w:tcW w:w="0" w:type="auto"/>
          </w:tcPr>
          <w:p w14:paraId="36C7D94D" w14:textId="1672BA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53 ± 0.12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BE835BE" w14:textId="566A5B4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B03C2AC" w14:textId="7A1F16A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50&gt;-4.5</w:t>
            </w:r>
          </w:p>
        </w:tc>
        <w:tc>
          <w:tcPr>
            <w:tcW w:w="0" w:type="auto"/>
          </w:tcPr>
          <w:p w14:paraId="2A4FFF5A" w14:textId="15B5A4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2109667" w14:textId="44C5F6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6 ± 0.13</w:t>
            </w:r>
          </w:p>
        </w:tc>
        <w:tc>
          <w:tcPr>
            <w:tcW w:w="0" w:type="auto"/>
          </w:tcPr>
          <w:p w14:paraId="3166CE3A" w14:textId="79A000B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6B2F00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002549F" w14:textId="09B743D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4E4D2EC0" w14:textId="40FA989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81EBB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A57D6E5" w14:textId="68BCD84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03BA645" w14:textId="2FC3276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48CF6A2" w14:textId="4EFBD765" w:rsidTr="00C95D76">
        <w:tc>
          <w:tcPr>
            <w:tcW w:w="0" w:type="auto"/>
          </w:tcPr>
          <w:p w14:paraId="30772E8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eboxetine</w:t>
            </w:r>
          </w:p>
        </w:tc>
        <w:tc>
          <w:tcPr>
            <w:tcW w:w="0" w:type="auto"/>
          </w:tcPr>
          <w:p w14:paraId="3E15BDAA" w14:textId="68C4BF0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5F8CCFCC" w14:textId="5EE169A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3199</w:t>
            </w:r>
          </w:p>
        </w:tc>
        <w:tc>
          <w:tcPr>
            <w:tcW w:w="0" w:type="auto"/>
          </w:tcPr>
          <w:p w14:paraId="673FF629" w14:textId="04BCF19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BD360EF" w14:textId="480D841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EA525C" w14:textId="01EAAC4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96676A0" w14:textId="22DFACA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24981E2" w14:textId="018A319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56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908BF34" w14:textId="2D9D555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4FDD65B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F9BEA5C" w14:textId="29AF946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6C578B73" w14:textId="65D30ED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D65E07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FB2709F" w14:textId="6CEE236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26 ± 0.06</w:t>
            </w:r>
          </w:p>
        </w:tc>
        <w:tc>
          <w:tcPr>
            <w:tcW w:w="0" w:type="auto"/>
          </w:tcPr>
          <w:p w14:paraId="7860225C" w14:textId="06D10E9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3C3D62FE" w14:textId="74674261" w:rsidTr="00C95D76">
        <w:tc>
          <w:tcPr>
            <w:tcW w:w="0" w:type="auto"/>
          </w:tcPr>
          <w:p w14:paraId="1C751474" w14:textId="6B16BED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isperidone</w:t>
            </w:r>
          </w:p>
        </w:tc>
        <w:tc>
          <w:tcPr>
            <w:tcW w:w="0" w:type="auto"/>
          </w:tcPr>
          <w:p w14:paraId="7804BF5A" w14:textId="089FEE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8DB6F32" w14:textId="7A8ECB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3030</w:t>
            </w:r>
          </w:p>
        </w:tc>
        <w:tc>
          <w:tcPr>
            <w:tcW w:w="0" w:type="auto"/>
          </w:tcPr>
          <w:p w14:paraId="529E642E" w14:textId="380CA9D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30 ± 0.09</w:t>
            </w:r>
          </w:p>
        </w:tc>
        <w:tc>
          <w:tcPr>
            <w:tcW w:w="0" w:type="auto"/>
          </w:tcPr>
          <w:p w14:paraId="217621D6" w14:textId="46F040F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F8A9847" w14:textId="0A13636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7 ± 0.08</w:t>
            </w:r>
          </w:p>
        </w:tc>
        <w:tc>
          <w:tcPr>
            <w:tcW w:w="0" w:type="auto"/>
          </w:tcPr>
          <w:p w14:paraId="4300A9B8" w14:textId="24D8EF9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79DFE75" w14:textId="241F2F4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04 ± 0.03</w:t>
            </w:r>
          </w:p>
        </w:tc>
        <w:tc>
          <w:tcPr>
            <w:tcW w:w="0" w:type="auto"/>
          </w:tcPr>
          <w:p w14:paraId="73378786" w14:textId="5B65C7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642309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4570249" w14:textId="1B1620C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587F011D" w14:textId="3EEB3B8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5EEDE0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4A77FE5" w14:textId="6158776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7C8A854" w14:textId="19E9627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786FBC2" w14:textId="6869C16B" w:rsidTr="00C95D76">
        <w:tc>
          <w:tcPr>
            <w:tcW w:w="0" w:type="auto"/>
          </w:tcPr>
          <w:p w14:paraId="1A0B8B5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S100329</w:t>
            </w:r>
          </w:p>
        </w:tc>
        <w:tc>
          <w:tcPr>
            <w:tcW w:w="0" w:type="auto"/>
          </w:tcPr>
          <w:p w14:paraId="208E8552" w14:textId="532941E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0F1C9BC0" w14:textId="70D23DD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352</w:t>
            </w:r>
          </w:p>
        </w:tc>
        <w:tc>
          <w:tcPr>
            <w:tcW w:w="0" w:type="auto"/>
          </w:tcPr>
          <w:p w14:paraId="47EC28CB" w14:textId="7545BAC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00 ± 0.03</w:t>
            </w:r>
          </w:p>
        </w:tc>
        <w:tc>
          <w:tcPr>
            <w:tcW w:w="0" w:type="auto"/>
          </w:tcPr>
          <w:p w14:paraId="49E5DE72" w14:textId="6AF893D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0D7C70C" w14:textId="290BF60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7 ± 0.04</w:t>
            </w:r>
          </w:p>
        </w:tc>
        <w:tc>
          <w:tcPr>
            <w:tcW w:w="0" w:type="auto"/>
          </w:tcPr>
          <w:p w14:paraId="30FBED27" w14:textId="67740BF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E025090" w14:textId="79F9CE4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82 ± 0.03</w:t>
            </w:r>
          </w:p>
        </w:tc>
        <w:tc>
          <w:tcPr>
            <w:tcW w:w="0" w:type="auto"/>
          </w:tcPr>
          <w:p w14:paraId="59D95803" w14:textId="7F6C4A4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68FE1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21251AC" w14:textId="544E0D8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7F77024C" w14:textId="4603920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5A5691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69D025C" w14:textId="120515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77 ± 0.07</w:t>
            </w:r>
          </w:p>
        </w:tc>
        <w:tc>
          <w:tcPr>
            <w:tcW w:w="0" w:type="auto"/>
          </w:tcPr>
          <w:p w14:paraId="75BE4504" w14:textId="68146B2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2CB95EB5" w14:textId="51B99599" w:rsidTr="00C95D76">
        <w:tc>
          <w:tcPr>
            <w:tcW w:w="0" w:type="auto"/>
          </w:tcPr>
          <w:p w14:paraId="40751CA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S17053</w:t>
            </w:r>
          </w:p>
        </w:tc>
        <w:tc>
          <w:tcPr>
            <w:tcW w:w="0" w:type="auto"/>
          </w:tcPr>
          <w:p w14:paraId="2DEF9FEF" w14:textId="4C9A614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3DE5546" w14:textId="5992BF6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985</w:t>
            </w:r>
          </w:p>
        </w:tc>
        <w:tc>
          <w:tcPr>
            <w:tcW w:w="0" w:type="auto"/>
          </w:tcPr>
          <w:p w14:paraId="67D981C5" w14:textId="578FD4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0 ± 0.11</w:t>
            </w:r>
          </w:p>
        </w:tc>
        <w:tc>
          <w:tcPr>
            <w:tcW w:w="0" w:type="auto"/>
          </w:tcPr>
          <w:p w14:paraId="1E543E81" w14:textId="51ED1B6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FDC5777" w14:textId="2D2E046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5 ± 0.07</w:t>
            </w:r>
          </w:p>
        </w:tc>
        <w:tc>
          <w:tcPr>
            <w:tcW w:w="0" w:type="auto"/>
          </w:tcPr>
          <w:p w14:paraId="43146F4F" w14:textId="596B8A4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F9392AB" w14:textId="7B0923F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5 ± 0.08</w:t>
            </w:r>
          </w:p>
        </w:tc>
        <w:tc>
          <w:tcPr>
            <w:tcW w:w="0" w:type="auto"/>
          </w:tcPr>
          <w:p w14:paraId="4B6E72BB" w14:textId="28B532C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3CC0A8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7343AC9" w14:textId="43E92F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4 ± 0.04</w:t>
            </w:r>
          </w:p>
        </w:tc>
        <w:tc>
          <w:tcPr>
            <w:tcW w:w="0" w:type="auto"/>
          </w:tcPr>
          <w:p w14:paraId="00EF42F3" w14:textId="67D20D0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605B01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9B52138" w14:textId="004AC0A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2 ± 0.06</w:t>
            </w:r>
          </w:p>
        </w:tc>
        <w:tc>
          <w:tcPr>
            <w:tcW w:w="0" w:type="auto"/>
          </w:tcPr>
          <w:p w14:paraId="33420EAB" w14:textId="4ECD8AD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0AE906BC" w14:textId="225706A3" w:rsidTr="00C95D76">
        <w:tc>
          <w:tcPr>
            <w:tcW w:w="0" w:type="auto"/>
          </w:tcPr>
          <w:p w14:paraId="5E7311B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S79948</w:t>
            </w:r>
          </w:p>
        </w:tc>
        <w:tc>
          <w:tcPr>
            <w:tcW w:w="0" w:type="auto"/>
          </w:tcPr>
          <w:p w14:paraId="4DC81940" w14:textId="6DC6A23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3B37664" w14:textId="784B291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987</w:t>
            </w:r>
          </w:p>
        </w:tc>
        <w:tc>
          <w:tcPr>
            <w:tcW w:w="0" w:type="auto"/>
          </w:tcPr>
          <w:p w14:paraId="7F7C13D0" w14:textId="131A6B7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93 ± 0.03</w:t>
            </w:r>
          </w:p>
        </w:tc>
        <w:tc>
          <w:tcPr>
            <w:tcW w:w="0" w:type="auto"/>
          </w:tcPr>
          <w:p w14:paraId="56110D72" w14:textId="6D810D2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2CB9E87" w14:textId="316E359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57 ± 0.03</w:t>
            </w:r>
          </w:p>
        </w:tc>
        <w:tc>
          <w:tcPr>
            <w:tcW w:w="0" w:type="auto"/>
          </w:tcPr>
          <w:p w14:paraId="188D7B09" w14:textId="52DD7D4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CDB61B" w14:textId="6C72942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9.36 ± 0.04</w:t>
            </w:r>
          </w:p>
        </w:tc>
        <w:tc>
          <w:tcPr>
            <w:tcW w:w="0" w:type="auto"/>
          </w:tcPr>
          <w:p w14:paraId="3FCFD26C" w14:textId="148C24E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A8E6FF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2C83DF2" w14:textId="25BC0EB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3.84 ± 0.05</w:t>
            </w:r>
          </w:p>
        </w:tc>
        <w:tc>
          <w:tcPr>
            <w:tcW w:w="0" w:type="auto"/>
          </w:tcPr>
          <w:p w14:paraId="660EDFD3" w14:textId="524810E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36BA10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3E90557" w14:textId="31BE4AB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730C8225" w14:textId="6C44F03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6B95A123" w14:textId="2D252B72" w:rsidTr="00C95D76">
        <w:tc>
          <w:tcPr>
            <w:tcW w:w="0" w:type="auto"/>
          </w:tcPr>
          <w:p w14:paraId="12F5206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X 821002</w:t>
            </w:r>
          </w:p>
        </w:tc>
        <w:tc>
          <w:tcPr>
            <w:tcW w:w="0" w:type="auto"/>
          </w:tcPr>
          <w:p w14:paraId="3C2EBF47" w14:textId="76737DD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83E4D2B" w14:textId="47AE928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R9525</w:t>
            </w:r>
          </w:p>
        </w:tc>
        <w:tc>
          <w:tcPr>
            <w:tcW w:w="0" w:type="auto"/>
          </w:tcPr>
          <w:p w14:paraId="60E9B1C3" w14:textId="56D1C34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10 ± 0.07</w:t>
            </w:r>
          </w:p>
        </w:tc>
        <w:tc>
          <w:tcPr>
            <w:tcW w:w="0" w:type="auto"/>
          </w:tcPr>
          <w:p w14:paraId="00558094" w14:textId="326CF34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411B87F" w14:textId="1168DD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45 ± 0.06</w:t>
            </w:r>
          </w:p>
        </w:tc>
        <w:tc>
          <w:tcPr>
            <w:tcW w:w="0" w:type="auto"/>
          </w:tcPr>
          <w:p w14:paraId="36DFA166" w14:textId="7F0410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1197806" w14:textId="035B7F3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14 ± 0.02</w:t>
            </w:r>
          </w:p>
        </w:tc>
        <w:tc>
          <w:tcPr>
            <w:tcW w:w="0" w:type="auto"/>
          </w:tcPr>
          <w:p w14:paraId="791E6AF9" w14:textId="682C78C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D14570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EFAC8C5" w14:textId="056ACBA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55 ± 0.05</w:t>
            </w:r>
          </w:p>
        </w:tc>
        <w:tc>
          <w:tcPr>
            <w:tcW w:w="0" w:type="auto"/>
          </w:tcPr>
          <w:p w14:paraId="149D7D76" w14:textId="720FEF3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F058B7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B9927BE" w14:textId="68594D3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3.95 ± 0.11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2C4FAFF" w14:textId="44F3822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166D0DE4" w14:textId="5A649311" w:rsidTr="00C95D76">
        <w:tc>
          <w:tcPr>
            <w:tcW w:w="0" w:type="auto"/>
          </w:tcPr>
          <w:p w14:paraId="6653A12A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32212</w:t>
            </w:r>
          </w:p>
        </w:tc>
        <w:tc>
          <w:tcPr>
            <w:tcW w:w="0" w:type="auto"/>
          </w:tcPr>
          <w:p w14:paraId="30913F74" w14:textId="099E4CE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7AAFA165" w14:textId="18F847A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4508</w:t>
            </w:r>
          </w:p>
        </w:tc>
        <w:tc>
          <w:tcPr>
            <w:tcW w:w="0" w:type="auto"/>
          </w:tcPr>
          <w:p w14:paraId="315AC65D" w14:textId="017ADC6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2 ± 0.13</w:t>
            </w:r>
          </w:p>
        </w:tc>
        <w:tc>
          <w:tcPr>
            <w:tcW w:w="0" w:type="auto"/>
          </w:tcPr>
          <w:p w14:paraId="0278AC2A" w14:textId="067DA51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1E78903B" w14:textId="2609FA7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80 ± 0.10</w:t>
            </w:r>
          </w:p>
        </w:tc>
        <w:tc>
          <w:tcPr>
            <w:tcW w:w="0" w:type="auto"/>
          </w:tcPr>
          <w:p w14:paraId="1241F9B5" w14:textId="4FCE000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360A73E1" w14:textId="6A72F96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18 ± 0.10</w:t>
            </w:r>
          </w:p>
        </w:tc>
        <w:tc>
          <w:tcPr>
            <w:tcW w:w="0" w:type="auto"/>
          </w:tcPr>
          <w:p w14:paraId="4A0C4D7D" w14:textId="60B8C4E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7298C24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5058A94" w14:textId="405AB32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3126AF0E" w14:textId="24DB3BF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3934DF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DC6E2BA" w14:textId="09971DA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45230C85" w14:textId="0558B99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0EAF1AE2" w14:textId="1F5EE318" w:rsidTr="000D3405">
        <w:tc>
          <w:tcPr>
            <w:tcW w:w="0" w:type="auto"/>
          </w:tcPr>
          <w:p w14:paraId="640C12FB" w14:textId="2F25A81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DZ21009</w:t>
            </w:r>
          </w:p>
        </w:tc>
        <w:tc>
          <w:tcPr>
            <w:tcW w:w="0" w:type="auto"/>
          </w:tcPr>
          <w:p w14:paraId="4C97E1BB" w14:textId="07E1B6F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3EBA1FFD" w14:textId="7933C82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516</w:t>
            </w:r>
          </w:p>
        </w:tc>
        <w:tc>
          <w:tcPr>
            <w:tcW w:w="0" w:type="auto"/>
          </w:tcPr>
          <w:p w14:paraId="3E411973" w14:textId="3ECFA35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86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27A2AB1" w14:textId="76DD0F3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95F12D2" w14:textId="2D994A7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F61D0E4" w14:textId="6CCA9DA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D8BB430" w14:textId="3CCD642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138C51D5" w14:textId="2E8915D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AB98E8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2C1B4B" w14:textId="4FC4EC38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8.94#</w:t>
            </w:r>
          </w:p>
        </w:tc>
        <w:tc>
          <w:tcPr>
            <w:tcW w:w="0" w:type="auto"/>
            <w:shd w:val="clear" w:color="auto" w:fill="auto"/>
          </w:tcPr>
          <w:p w14:paraId="5B904FA3" w14:textId="77777777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90A0C8" w14:textId="77777777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502793" w14:textId="50A6FD54" w:rsidR="006A277C" w:rsidRPr="005733C1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5733C1">
              <w:rPr>
                <w:rFonts w:ascii="Times New Roman" w:eastAsia="Calibri" w:hAnsi="Times New Roman" w:cs="Times New Roman"/>
                <w:szCs w:val="24"/>
              </w:rPr>
              <w:t>-10.28#</w:t>
            </w:r>
          </w:p>
        </w:tc>
        <w:tc>
          <w:tcPr>
            <w:tcW w:w="0" w:type="auto"/>
          </w:tcPr>
          <w:p w14:paraId="60750E84" w14:textId="01F4ED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277C" w:rsidRPr="00EC38A8" w14:paraId="3203DB03" w14:textId="681CDE4C" w:rsidTr="00C95D76">
        <w:tc>
          <w:tcPr>
            <w:tcW w:w="0" w:type="auto"/>
          </w:tcPr>
          <w:p w14:paraId="6EA6F63D" w14:textId="2896AB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rtindole</w:t>
            </w:r>
            <w:r w:rsidRPr="00EE0774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0" w:type="auto"/>
          </w:tcPr>
          <w:p w14:paraId="2EFE3825" w14:textId="5293444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0E2164A" w14:textId="76AEEC1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8072</w:t>
            </w:r>
          </w:p>
        </w:tc>
        <w:tc>
          <w:tcPr>
            <w:tcW w:w="0" w:type="auto"/>
          </w:tcPr>
          <w:p w14:paraId="16416D76" w14:textId="056A0F8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5 ± 0.06</w:t>
            </w:r>
          </w:p>
        </w:tc>
        <w:tc>
          <w:tcPr>
            <w:tcW w:w="0" w:type="auto"/>
          </w:tcPr>
          <w:p w14:paraId="6710FF89" w14:textId="45E87ED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9C906D9" w14:textId="53B378B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1 ± 0.07</w:t>
            </w:r>
          </w:p>
        </w:tc>
        <w:tc>
          <w:tcPr>
            <w:tcW w:w="0" w:type="auto"/>
          </w:tcPr>
          <w:p w14:paraId="20186FAD" w14:textId="272A9CF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4D7E83C" w14:textId="069A0E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7 ± 0.03</w:t>
            </w:r>
          </w:p>
        </w:tc>
        <w:tc>
          <w:tcPr>
            <w:tcW w:w="0" w:type="auto"/>
          </w:tcPr>
          <w:p w14:paraId="29F51C7E" w14:textId="5F313CD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91215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B52C752" w14:textId="4B9E362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5F630127" w14:textId="601826A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B51489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2D9469B" w14:textId="19903F0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2859C5CF" w14:textId="4DCF696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258557A1" w14:textId="41B4C8F6" w:rsidTr="00C95D76">
        <w:tc>
          <w:tcPr>
            <w:tcW w:w="0" w:type="auto"/>
          </w:tcPr>
          <w:p w14:paraId="58F5C57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rtraline</w:t>
            </w:r>
          </w:p>
        </w:tc>
        <w:tc>
          <w:tcPr>
            <w:tcW w:w="0" w:type="auto"/>
          </w:tcPr>
          <w:p w14:paraId="05C526B7" w14:textId="2FA45D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58A60513" w14:textId="4FA544A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4053</w:t>
            </w:r>
          </w:p>
        </w:tc>
        <w:tc>
          <w:tcPr>
            <w:tcW w:w="0" w:type="auto"/>
          </w:tcPr>
          <w:p w14:paraId="67A4B1EE" w14:textId="0C7DFED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7 ± 0.07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44AD98B" w14:textId="1CFE9EE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CCD3B4E" w14:textId="1995576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2 ± 0.11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868F068" w14:textId="1147799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39B0500" w14:textId="583F28F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4 ± 0.05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D1B99C2" w14:textId="0A12CBE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1328AF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6E66943" w14:textId="4DB985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766B66FA" w14:textId="5D7F8B4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9112ED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28B308B" w14:textId="010EEBA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533E4D36" w14:textId="347221E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37FBEA36" w14:textId="2174A21F" w:rsidTr="00C95D76">
        <w:tc>
          <w:tcPr>
            <w:tcW w:w="0" w:type="auto"/>
          </w:tcPr>
          <w:p w14:paraId="077F77F6" w14:textId="063B83B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lodosin</w:t>
            </w:r>
          </w:p>
        </w:tc>
        <w:tc>
          <w:tcPr>
            <w:tcW w:w="0" w:type="auto"/>
          </w:tcPr>
          <w:p w14:paraId="5CFB18E1" w14:textId="1248C75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2AB5C8CF" w14:textId="0D141F5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613</w:t>
            </w:r>
          </w:p>
        </w:tc>
        <w:tc>
          <w:tcPr>
            <w:tcW w:w="0" w:type="auto"/>
          </w:tcPr>
          <w:p w14:paraId="4029BBE2" w14:textId="741D7F9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9 ± 0.06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C19AAB1" w14:textId="7568CA1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2C83BA2" w14:textId="0ECE7C1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76A47071" w14:textId="227B965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47B8F85" w14:textId="411D15F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2 ± 0.06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33D8D61" w14:textId="62547C5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E04FB4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B656E39" w14:textId="6B09B22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574998F6" w14:textId="75B1A83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CC1AAF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94CCA9E" w14:textId="3B90005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52 ± 0.10</w:t>
            </w:r>
          </w:p>
        </w:tc>
        <w:tc>
          <w:tcPr>
            <w:tcW w:w="0" w:type="auto"/>
          </w:tcPr>
          <w:p w14:paraId="0CC90733" w14:textId="1E69F9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791A73EA" w14:textId="4409336F" w:rsidTr="00C95D76">
        <w:tc>
          <w:tcPr>
            <w:tcW w:w="0" w:type="auto"/>
          </w:tcPr>
          <w:p w14:paraId="5654F8E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KF86466</w:t>
            </w:r>
          </w:p>
        </w:tc>
        <w:tc>
          <w:tcPr>
            <w:tcW w:w="0" w:type="auto"/>
          </w:tcPr>
          <w:p w14:paraId="326556EA" w14:textId="5801F73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71E4E307" w14:textId="5E75A0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3866</w:t>
            </w:r>
          </w:p>
        </w:tc>
        <w:tc>
          <w:tcPr>
            <w:tcW w:w="0" w:type="auto"/>
          </w:tcPr>
          <w:p w14:paraId="14DE77BD" w14:textId="1AE5832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9 ± 0.05</w:t>
            </w:r>
          </w:p>
        </w:tc>
        <w:tc>
          <w:tcPr>
            <w:tcW w:w="0" w:type="auto"/>
          </w:tcPr>
          <w:p w14:paraId="35A446C2" w14:textId="0E5D126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EA08E27" w14:textId="26823B5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7 ± 0.047</w:t>
            </w:r>
          </w:p>
        </w:tc>
        <w:tc>
          <w:tcPr>
            <w:tcW w:w="0" w:type="auto"/>
          </w:tcPr>
          <w:p w14:paraId="007A587F" w14:textId="6D2B66D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019065" w14:textId="0E758A0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9 ± 0.04</w:t>
            </w:r>
          </w:p>
        </w:tc>
        <w:tc>
          <w:tcPr>
            <w:tcW w:w="0" w:type="auto"/>
          </w:tcPr>
          <w:p w14:paraId="280D2BDD" w14:textId="4E3BE2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B7287F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C588777" w14:textId="5029B78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2 ± 0.08</w:t>
            </w:r>
          </w:p>
        </w:tc>
        <w:tc>
          <w:tcPr>
            <w:tcW w:w="0" w:type="auto"/>
          </w:tcPr>
          <w:p w14:paraId="26201578" w14:textId="74CEE73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37CAF4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A6C7CD3" w14:textId="4089D87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0 ± 0.07</w:t>
            </w:r>
          </w:p>
        </w:tc>
        <w:tc>
          <w:tcPr>
            <w:tcW w:w="0" w:type="auto"/>
          </w:tcPr>
          <w:p w14:paraId="015DB1E2" w14:textId="0341336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A277C" w:rsidRPr="00EC38A8" w14:paraId="4462FEB0" w14:textId="16060B78" w:rsidTr="00C95D76">
        <w:tc>
          <w:tcPr>
            <w:tcW w:w="0" w:type="auto"/>
          </w:tcPr>
          <w:p w14:paraId="06DDD93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NAP5089</w:t>
            </w:r>
          </w:p>
        </w:tc>
        <w:tc>
          <w:tcPr>
            <w:tcW w:w="0" w:type="auto"/>
          </w:tcPr>
          <w:p w14:paraId="256292DE" w14:textId="6199EAD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47E66454" w14:textId="68D4273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2398</w:t>
            </w:r>
          </w:p>
        </w:tc>
        <w:tc>
          <w:tcPr>
            <w:tcW w:w="0" w:type="auto"/>
          </w:tcPr>
          <w:p w14:paraId="07E1BF9D" w14:textId="74E6736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7A808DD9" w14:textId="1B78146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5A7CA9" w14:textId="199E7CF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7B6D0CA6" w14:textId="702CC3F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F3AC1C" w14:textId="2E0AC51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5 ± 0.06</w:t>
            </w:r>
          </w:p>
        </w:tc>
        <w:tc>
          <w:tcPr>
            <w:tcW w:w="0" w:type="auto"/>
          </w:tcPr>
          <w:p w14:paraId="661EB0FF" w14:textId="6E36BE7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7786E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279062C" w14:textId="23D5F07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4D05F287" w14:textId="65925F9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FF65AC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4F220E8" w14:textId="3B69528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19055E9F" w14:textId="52910E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4C96C85F" w14:textId="7C261683" w:rsidTr="00C95D76">
        <w:tc>
          <w:tcPr>
            <w:tcW w:w="0" w:type="auto"/>
          </w:tcPr>
          <w:p w14:paraId="24D172A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piroxatrine</w:t>
            </w:r>
          </w:p>
        </w:tc>
        <w:tc>
          <w:tcPr>
            <w:tcW w:w="0" w:type="auto"/>
          </w:tcPr>
          <w:p w14:paraId="5D9AC216" w14:textId="2DF1E1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5F5503E3" w14:textId="3362922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631</w:t>
            </w:r>
          </w:p>
        </w:tc>
        <w:tc>
          <w:tcPr>
            <w:tcW w:w="0" w:type="auto"/>
          </w:tcPr>
          <w:p w14:paraId="12274DA1" w14:textId="6CA3B49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97 ± 0.03</w:t>
            </w:r>
          </w:p>
        </w:tc>
        <w:tc>
          <w:tcPr>
            <w:tcW w:w="0" w:type="auto"/>
          </w:tcPr>
          <w:p w14:paraId="08D9C360" w14:textId="68EAF13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13CE3CE" w14:textId="1B964C1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87 ± 0.07</w:t>
            </w:r>
          </w:p>
        </w:tc>
        <w:tc>
          <w:tcPr>
            <w:tcW w:w="0" w:type="auto"/>
          </w:tcPr>
          <w:p w14:paraId="07FC1A79" w14:textId="6FF2868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544A5A6" w14:textId="1676532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74 ± 0.04</w:t>
            </w:r>
          </w:p>
        </w:tc>
        <w:tc>
          <w:tcPr>
            <w:tcW w:w="0" w:type="auto"/>
          </w:tcPr>
          <w:p w14:paraId="4593A8BF" w14:textId="546089C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F66871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CBD8040" w14:textId="417F658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4DE6EE96" w14:textId="524CB0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03FC79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386BAA9" w14:textId="632D8C3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.5</w:t>
            </w:r>
          </w:p>
        </w:tc>
        <w:tc>
          <w:tcPr>
            <w:tcW w:w="0" w:type="auto"/>
          </w:tcPr>
          <w:p w14:paraId="49D7AF43" w14:textId="65699C7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2E1DD2DB" w14:textId="52053587" w:rsidTr="00C95D76">
        <w:tc>
          <w:tcPr>
            <w:tcW w:w="0" w:type="auto"/>
          </w:tcPr>
          <w:p w14:paraId="189236D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ulpiride</w:t>
            </w:r>
          </w:p>
        </w:tc>
        <w:tc>
          <w:tcPr>
            <w:tcW w:w="0" w:type="auto"/>
          </w:tcPr>
          <w:p w14:paraId="5566A77A" w14:textId="678EB84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igma </w:t>
            </w:r>
          </w:p>
        </w:tc>
        <w:tc>
          <w:tcPr>
            <w:tcW w:w="0" w:type="auto"/>
          </w:tcPr>
          <w:p w14:paraId="4D2E5ECC" w14:textId="6940D6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8010</w:t>
            </w:r>
          </w:p>
        </w:tc>
        <w:tc>
          <w:tcPr>
            <w:tcW w:w="0" w:type="auto"/>
          </w:tcPr>
          <w:p w14:paraId="3C4FBAC4" w14:textId="5B830A4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50 ± 0.02</w:t>
            </w:r>
          </w:p>
        </w:tc>
        <w:tc>
          <w:tcPr>
            <w:tcW w:w="0" w:type="auto"/>
          </w:tcPr>
          <w:p w14:paraId="59BCBC0E" w14:textId="566F59C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A295D61" w14:textId="19246B3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37 ± 0.06</w:t>
            </w:r>
          </w:p>
        </w:tc>
        <w:tc>
          <w:tcPr>
            <w:tcW w:w="0" w:type="auto"/>
          </w:tcPr>
          <w:p w14:paraId="5FF02243" w14:textId="253164B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2D5BCE6" w14:textId="2B81267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67 ± 0.07</w:t>
            </w:r>
          </w:p>
        </w:tc>
        <w:tc>
          <w:tcPr>
            <w:tcW w:w="0" w:type="auto"/>
          </w:tcPr>
          <w:p w14:paraId="6CBCAD6D" w14:textId="14ACA60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0BD24F2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D5621B1" w14:textId="2B596D2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71F79352" w14:textId="1A111EA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1EB11DE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7BBAFF1" w14:textId="1DD1472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0BD5F6AD" w14:textId="00A296C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5FF0E43F" w14:textId="2AFA92E7" w:rsidTr="00C95D76">
        <w:tc>
          <w:tcPr>
            <w:tcW w:w="0" w:type="auto"/>
          </w:tcPr>
          <w:p w14:paraId="492EE49D" w14:textId="291D6AC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unepitron</w:t>
            </w:r>
          </w:p>
        </w:tc>
        <w:tc>
          <w:tcPr>
            <w:tcW w:w="0" w:type="auto"/>
          </w:tcPr>
          <w:p w14:paraId="07A5494A" w14:textId="77835A4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222AEE5" w14:textId="052C525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PZ0279</w:t>
            </w:r>
          </w:p>
        </w:tc>
        <w:tc>
          <w:tcPr>
            <w:tcW w:w="0" w:type="auto"/>
          </w:tcPr>
          <w:p w14:paraId="270538B3" w14:textId="06F78E8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28 ± 0.04</w:t>
            </w:r>
          </w:p>
        </w:tc>
        <w:tc>
          <w:tcPr>
            <w:tcW w:w="0" w:type="auto"/>
          </w:tcPr>
          <w:p w14:paraId="0E5CE074" w14:textId="092FB94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76A3E50" w14:textId="703ACD0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5 ± 0.08</w:t>
            </w:r>
          </w:p>
        </w:tc>
        <w:tc>
          <w:tcPr>
            <w:tcW w:w="0" w:type="auto"/>
          </w:tcPr>
          <w:p w14:paraId="71E58164" w14:textId="1AD9A9F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3CD7A13" w14:textId="1AE8A6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11 ± 0.04</w:t>
            </w:r>
          </w:p>
        </w:tc>
        <w:tc>
          <w:tcPr>
            <w:tcW w:w="0" w:type="auto"/>
          </w:tcPr>
          <w:p w14:paraId="6CD0F6BA" w14:textId="6A5810F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798CAF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79636E2" w14:textId="133F1F1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2278652A" w14:textId="1CBD137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F18EC5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0227DE8" w14:textId="1C9F891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7A3008DE" w14:textId="2F5A927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7DAF0CB9" w14:textId="2CD8D7DB" w:rsidTr="00C95D76">
        <w:tc>
          <w:tcPr>
            <w:tcW w:w="0" w:type="auto"/>
          </w:tcPr>
          <w:p w14:paraId="436E66AF" w14:textId="1B1E40A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amsulosin</w:t>
            </w:r>
          </w:p>
        </w:tc>
        <w:tc>
          <w:tcPr>
            <w:tcW w:w="0" w:type="auto"/>
          </w:tcPr>
          <w:p w14:paraId="7A80016B" w14:textId="4CE2A5A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A9B8404" w14:textId="2DF8EAA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1330</w:t>
            </w:r>
          </w:p>
        </w:tc>
        <w:tc>
          <w:tcPr>
            <w:tcW w:w="0" w:type="auto"/>
          </w:tcPr>
          <w:p w14:paraId="7D66113A" w14:textId="679C84B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3 ± 0.04</w:t>
            </w:r>
          </w:p>
        </w:tc>
        <w:tc>
          <w:tcPr>
            <w:tcW w:w="0" w:type="auto"/>
          </w:tcPr>
          <w:p w14:paraId="4FAFCD1D" w14:textId="4057C90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D46C69D" w14:textId="2B64980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1 ± 0.04</w:t>
            </w:r>
          </w:p>
        </w:tc>
        <w:tc>
          <w:tcPr>
            <w:tcW w:w="0" w:type="auto"/>
          </w:tcPr>
          <w:p w14:paraId="2F3E5851" w14:textId="4D299FA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318D437" w14:textId="41B2C07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41 ± 0.03</w:t>
            </w:r>
          </w:p>
        </w:tc>
        <w:tc>
          <w:tcPr>
            <w:tcW w:w="0" w:type="auto"/>
          </w:tcPr>
          <w:p w14:paraId="7A922854" w14:textId="018DF1A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E20F9E1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422235D" w14:textId="3BB01BA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6 ± 0.06</w:t>
            </w:r>
          </w:p>
        </w:tc>
        <w:tc>
          <w:tcPr>
            <w:tcW w:w="0" w:type="auto"/>
          </w:tcPr>
          <w:p w14:paraId="11402C72" w14:textId="2692D2B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303A35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7A3D7B8" w14:textId="69AB6A9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8 ± 0.05</w:t>
            </w:r>
          </w:p>
        </w:tc>
        <w:tc>
          <w:tcPr>
            <w:tcW w:w="0" w:type="auto"/>
          </w:tcPr>
          <w:p w14:paraId="2D9EE9C6" w14:textId="7024D2B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441E76A5" w14:textId="74C6CE9E" w:rsidTr="00C95D76">
        <w:tc>
          <w:tcPr>
            <w:tcW w:w="0" w:type="auto"/>
          </w:tcPr>
          <w:p w14:paraId="559A2D57" w14:textId="62CB00E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erazosin</w:t>
            </w:r>
          </w:p>
        </w:tc>
        <w:tc>
          <w:tcPr>
            <w:tcW w:w="0" w:type="auto"/>
          </w:tcPr>
          <w:p w14:paraId="2F165C58" w14:textId="414EE85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0386815A" w14:textId="0B349CD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506</w:t>
            </w:r>
          </w:p>
        </w:tc>
        <w:tc>
          <w:tcPr>
            <w:tcW w:w="0" w:type="auto"/>
          </w:tcPr>
          <w:p w14:paraId="16CA491C" w14:textId="3B24881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8 ± 0.03</w:t>
            </w:r>
          </w:p>
        </w:tc>
        <w:tc>
          <w:tcPr>
            <w:tcW w:w="0" w:type="auto"/>
          </w:tcPr>
          <w:p w14:paraId="69637D3A" w14:textId="5CA2D95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EB06C19" w14:textId="59CDAB5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08 ± 0.05</w:t>
            </w:r>
          </w:p>
        </w:tc>
        <w:tc>
          <w:tcPr>
            <w:tcW w:w="0" w:type="auto"/>
          </w:tcPr>
          <w:p w14:paraId="712FB320" w14:textId="4232771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69C698F" w14:textId="4C1B50C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7 ± 0.08</w:t>
            </w:r>
          </w:p>
        </w:tc>
        <w:tc>
          <w:tcPr>
            <w:tcW w:w="0" w:type="auto"/>
          </w:tcPr>
          <w:p w14:paraId="298A58A2" w14:textId="4EF6F54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E1DAD2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B7715D8" w14:textId="3945A61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21E2613E" w14:textId="7A34BC0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09E01D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A9B6F73" w14:textId="3F369E3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08B9B0E3" w14:textId="0C27EF5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0121A923" w14:textId="0E3C002F" w:rsidTr="00C95D76">
        <w:tc>
          <w:tcPr>
            <w:tcW w:w="0" w:type="auto"/>
          </w:tcPr>
          <w:p w14:paraId="1CCA466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razodone</w:t>
            </w:r>
          </w:p>
        </w:tc>
        <w:tc>
          <w:tcPr>
            <w:tcW w:w="0" w:type="auto"/>
          </w:tcPr>
          <w:p w14:paraId="6E6603E5" w14:textId="7C70A26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igma </w:t>
            </w:r>
          </w:p>
        </w:tc>
        <w:tc>
          <w:tcPr>
            <w:tcW w:w="0" w:type="auto"/>
          </w:tcPr>
          <w:p w14:paraId="283E7AC5" w14:textId="0813A7F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6154</w:t>
            </w:r>
          </w:p>
        </w:tc>
        <w:tc>
          <w:tcPr>
            <w:tcW w:w="0" w:type="auto"/>
          </w:tcPr>
          <w:p w14:paraId="16FBCA4B" w14:textId="5A1D11B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17 ± 0.08</w:t>
            </w:r>
          </w:p>
        </w:tc>
        <w:tc>
          <w:tcPr>
            <w:tcW w:w="0" w:type="auto"/>
          </w:tcPr>
          <w:p w14:paraId="548C4FCC" w14:textId="79E173F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960F364" w14:textId="6181D40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96 ± 0.07</w:t>
            </w:r>
          </w:p>
        </w:tc>
        <w:tc>
          <w:tcPr>
            <w:tcW w:w="0" w:type="auto"/>
          </w:tcPr>
          <w:p w14:paraId="7766294D" w14:textId="4CAFDAB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B2E34EC" w14:textId="62BB12D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69 ± 0.04</w:t>
            </w:r>
          </w:p>
        </w:tc>
        <w:tc>
          <w:tcPr>
            <w:tcW w:w="0" w:type="auto"/>
          </w:tcPr>
          <w:p w14:paraId="16B1264A" w14:textId="3DCED37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2478A3F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516B595" w14:textId="53878D6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2E52BFB" w14:textId="79A481A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28EF52A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0CE96D8" w14:textId="370EB75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14 ± 0.05</w:t>
            </w:r>
          </w:p>
        </w:tc>
        <w:tc>
          <w:tcPr>
            <w:tcW w:w="0" w:type="auto"/>
          </w:tcPr>
          <w:p w14:paraId="004328C4" w14:textId="4A9D409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12AB1E6B" w14:textId="5BA8F5D9" w:rsidTr="00C95D76">
        <w:tc>
          <w:tcPr>
            <w:tcW w:w="0" w:type="auto"/>
          </w:tcPr>
          <w:p w14:paraId="036253E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rifluoperazine</w:t>
            </w:r>
          </w:p>
        </w:tc>
        <w:tc>
          <w:tcPr>
            <w:tcW w:w="0" w:type="auto"/>
          </w:tcPr>
          <w:p w14:paraId="3C821DC9" w14:textId="751F27C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F7BF9D3" w14:textId="474541C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8516</w:t>
            </w:r>
          </w:p>
        </w:tc>
        <w:tc>
          <w:tcPr>
            <w:tcW w:w="0" w:type="auto"/>
          </w:tcPr>
          <w:p w14:paraId="6E394A29" w14:textId="7FF89BB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0 ± 0.05</w:t>
            </w:r>
          </w:p>
        </w:tc>
        <w:tc>
          <w:tcPr>
            <w:tcW w:w="0" w:type="auto"/>
          </w:tcPr>
          <w:p w14:paraId="26DF07A8" w14:textId="661165C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0050DE6" w14:textId="3BA1E56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2 ± 0.12</w:t>
            </w:r>
          </w:p>
        </w:tc>
        <w:tc>
          <w:tcPr>
            <w:tcW w:w="0" w:type="auto"/>
          </w:tcPr>
          <w:p w14:paraId="5CF2E694" w14:textId="4CE9CBA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2359D4D" w14:textId="1D70A03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0 ± 0.06</w:t>
            </w:r>
          </w:p>
        </w:tc>
        <w:tc>
          <w:tcPr>
            <w:tcW w:w="0" w:type="auto"/>
          </w:tcPr>
          <w:p w14:paraId="2DE05EBA" w14:textId="04BE284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FBE6A99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39ED18D" w14:textId="5D8F5BB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5495830B" w14:textId="177F386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588360B6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8117E06" w14:textId="06A3A7C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43221430" w14:textId="4F6847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A277C" w:rsidRPr="00EC38A8" w14:paraId="37EBA34B" w14:textId="356A034E" w:rsidTr="00C95D76">
        <w:tc>
          <w:tcPr>
            <w:tcW w:w="0" w:type="auto"/>
          </w:tcPr>
          <w:p w14:paraId="49BAA1AC" w14:textId="6CA9058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rimipramine</w:t>
            </w:r>
          </w:p>
        </w:tc>
        <w:tc>
          <w:tcPr>
            <w:tcW w:w="0" w:type="auto"/>
          </w:tcPr>
          <w:p w14:paraId="1025BB58" w14:textId="46FA26E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03647FB" w14:textId="05B3F03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3146</w:t>
            </w:r>
          </w:p>
        </w:tc>
        <w:tc>
          <w:tcPr>
            <w:tcW w:w="0" w:type="auto"/>
          </w:tcPr>
          <w:p w14:paraId="17D9232C" w14:textId="522C153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7 ± 0.03</w:t>
            </w:r>
          </w:p>
        </w:tc>
        <w:tc>
          <w:tcPr>
            <w:tcW w:w="0" w:type="auto"/>
          </w:tcPr>
          <w:p w14:paraId="002700BE" w14:textId="710EBE4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FD1609" w14:textId="4B9B8BE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22 ± 0.05</w:t>
            </w:r>
          </w:p>
        </w:tc>
        <w:tc>
          <w:tcPr>
            <w:tcW w:w="0" w:type="auto"/>
          </w:tcPr>
          <w:p w14:paraId="144351A1" w14:textId="295253C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D1E2C46" w14:textId="78F0E6E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7 ± 0.03</w:t>
            </w:r>
          </w:p>
        </w:tc>
        <w:tc>
          <w:tcPr>
            <w:tcW w:w="0" w:type="auto"/>
          </w:tcPr>
          <w:p w14:paraId="0995730B" w14:textId="4CD7057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F8E8D3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56B18FB" w14:textId="270C57B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E15650A" w14:textId="6DB0338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48D13B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B625E95" w14:textId="1BB5B4C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233A3A22" w14:textId="24E453E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379F4993" w14:textId="07889D0F" w:rsidTr="00C95D76">
        <w:tc>
          <w:tcPr>
            <w:tcW w:w="0" w:type="auto"/>
          </w:tcPr>
          <w:p w14:paraId="4EDECE51" w14:textId="797D67B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urapidil</w:t>
            </w:r>
          </w:p>
        </w:tc>
        <w:tc>
          <w:tcPr>
            <w:tcW w:w="0" w:type="auto"/>
          </w:tcPr>
          <w:p w14:paraId="5C97E689" w14:textId="63136EE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2BB1C46C" w14:textId="7B93917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772</w:t>
            </w:r>
          </w:p>
        </w:tc>
        <w:tc>
          <w:tcPr>
            <w:tcW w:w="0" w:type="auto"/>
          </w:tcPr>
          <w:p w14:paraId="549DCE78" w14:textId="3D7424B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49 ± 0.05</w:t>
            </w:r>
          </w:p>
        </w:tc>
        <w:tc>
          <w:tcPr>
            <w:tcW w:w="0" w:type="auto"/>
          </w:tcPr>
          <w:p w14:paraId="4506B1A7" w14:textId="3F7A747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476EF3" w14:textId="173CED4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78 ± 0.08</w:t>
            </w:r>
          </w:p>
        </w:tc>
        <w:tc>
          <w:tcPr>
            <w:tcW w:w="0" w:type="auto"/>
          </w:tcPr>
          <w:p w14:paraId="77784D98" w14:textId="17670C8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807E026" w14:textId="0D8A40E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4 ± 0.05</w:t>
            </w:r>
          </w:p>
        </w:tc>
        <w:tc>
          <w:tcPr>
            <w:tcW w:w="0" w:type="auto"/>
          </w:tcPr>
          <w:p w14:paraId="412F02A6" w14:textId="0BE8264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CBAE17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38562E9" w14:textId="3ACBEFC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2 ± 0.06</w:t>
            </w:r>
          </w:p>
        </w:tc>
        <w:tc>
          <w:tcPr>
            <w:tcW w:w="0" w:type="auto"/>
          </w:tcPr>
          <w:p w14:paraId="5023181A" w14:textId="0B06443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2E679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2A4F31E" w14:textId="0A741EE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00 ± 0.02</w:t>
            </w:r>
          </w:p>
        </w:tc>
        <w:tc>
          <w:tcPr>
            <w:tcW w:w="0" w:type="auto"/>
          </w:tcPr>
          <w:p w14:paraId="6047C0E0" w14:textId="23D2D98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EC38A8" w14:paraId="26C2E896" w14:textId="127CB057" w:rsidTr="00C95D76">
        <w:tc>
          <w:tcPr>
            <w:tcW w:w="0" w:type="auto"/>
          </w:tcPr>
          <w:p w14:paraId="74D663D7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venlafaxime</w:t>
            </w:r>
          </w:p>
        </w:tc>
        <w:tc>
          <w:tcPr>
            <w:tcW w:w="0" w:type="auto"/>
          </w:tcPr>
          <w:p w14:paraId="60737A89" w14:textId="673FE5A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08929D9C" w14:textId="195B3CA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441</w:t>
            </w:r>
          </w:p>
        </w:tc>
        <w:tc>
          <w:tcPr>
            <w:tcW w:w="0" w:type="auto"/>
          </w:tcPr>
          <w:p w14:paraId="5FC12E55" w14:textId="5DC924B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3.46 ± 0.03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11B5D35" w14:textId="76A0C38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B2A14B" w14:textId="5281C3D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30E267CE" w14:textId="5742E71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4EA9AC4" w14:textId="59A6740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3.74 ± 0.11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7402858" w14:textId="41D8C3E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5B291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3589B54" w14:textId="6867635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3.80 ± 0.11app</w:t>
            </w:r>
          </w:p>
        </w:tc>
        <w:tc>
          <w:tcPr>
            <w:tcW w:w="0" w:type="auto"/>
          </w:tcPr>
          <w:p w14:paraId="29F7EFBE" w14:textId="2159B79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F8AD2EC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B6187FA" w14:textId="09E42F7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4.13 ± 0.13app</w:t>
            </w:r>
          </w:p>
        </w:tc>
        <w:tc>
          <w:tcPr>
            <w:tcW w:w="0" w:type="auto"/>
          </w:tcPr>
          <w:p w14:paraId="7BCA6FAA" w14:textId="11FC958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7847DE" w14:paraId="5A0D2A4C" w14:textId="2764CF45" w:rsidTr="00C95D76">
        <w:tc>
          <w:tcPr>
            <w:tcW w:w="0" w:type="auto"/>
          </w:tcPr>
          <w:p w14:paraId="1E61870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vortioxetine</w:t>
            </w:r>
          </w:p>
        </w:tc>
        <w:tc>
          <w:tcPr>
            <w:tcW w:w="0" w:type="auto"/>
          </w:tcPr>
          <w:p w14:paraId="6EE27CC3" w14:textId="5C3175A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Sellakchem </w:t>
            </w:r>
          </w:p>
        </w:tc>
        <w:tc>
          <w:tcPr>
            <w:tcW w:w="0" w:type="auto"/>
          </w:tcPr>
          <w:p w14:paraId="6D997312" w14:textId="707A817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8021</w:t>
            </w:r>
          </w:p>
        </w:tc>
        <w:tc>
          <w:tcPr>
            <w:tcW w:w="0" w:type="auto"/>
          </w:tcPr>
          <w:p w14:paraId="1E86DF48" w14:textId="7BB5195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63 ± 0.06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73093AA" w14:textId="1B61225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69C364D" w14:textId="7D9D49B4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32 ± 0.04</w:t>
            </w:r>
            <w:r w:rsidRPr="00EE0774">
              <w:rPr>
                <w:rFonts w:ascii="Times New Roman" w:hAnsi="Times New Roman" w:cs="Times New Roman"/>
                <w:szCs w:val="20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1DBE245" w14:textId="16216EA3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94C6537" w14:textId="01B1722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5.84 ± 0.05</w:t>
            </w:r>
          </w:p>
        </w:tc>
        <w:tc>
          <w:tcPr>
            <w:tcW w:w="0" w:type="auto"/>
          </w:tcPr>
          <w:p w14:paraId="02D3DF4D" w14:textId="0F75DD2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B4C8B94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52A4B3E" w14:textId="0145514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7 ± 0.03</w:t>
            </w:r>
          </w:p>
        </w:tc>
        <w:tc>
          <w:tcPr>
            <w:tcW w:w="0" w:type="auto"/>
          </w:tcPr>
          <w:p w14:paraId="6A71ECDA" w14:textId="2A8A1F8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216DF480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0907148" w14:textId="0FE978A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75 ± 0.04</w:t>
            </w:r>
          </w:p>
        </w:tc>
        <w:tc>
          <w:tcPr>
            <w:tcW w:w="0" w:type="auto"/>
          </w:tcPr>
          <w:p w14:paraId="12499AE2" w14:textId="0AC6985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6A277C" w:rsidRPr="007847DE" w14:paraId="2D37621B" w14:textId="2AB386A2" w:rsidTr="00C95D76">
        <w:tc>
          <w:tcPr>
            <w:tcW w:w="0" w:type="auto"/>
          </w:tcPr>
          <w:p w14:paraId="461C922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WB4104</w:t>
            </w:r>
          </w:p>
        </w:tc>
        <w:tc>
          <w:tcPr>
            <w:tcW w:w="0" w:type="auto"/>
          </w:tcPr>
          <w:p w14:paraId="02E7DA9D" w14:textId="26C5CC9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Tocris</w:t>
            </w:r>
          </w:p>
        </w:tc>
        <w:tc>
          <w:tcPr>
            <w:tcW w:w="0" w:type="auto"/>
          </w:tcPr>
          <w:p w14:paraId="659D62F2" w14:textId="0D4650D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0946</w:t>
            </w:r>
          </w:p>
        </w:tc>
        <w:tc>
          <w:tcPr>
            <w:tcW w:w="0" w:type="auto"/>
          </w:tcPr>
          <w:p w14:paraId="5120D01E" w14:textId="32E0655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55 ± 0.05</w:t>
            </w:r>
          </w:p>
        </w:tc>
        <w:tc>
          <w:tcPr>
            <w:tcW w:w="0" w:type="auto"/>
          </w:tcPr>
          <w:p w14:paraId="72DCEDD4" w14:textId="486FC9B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DD1F2FC" w14:textId="27FC03C2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77 ± 0.05</w:t>
            </w:r>
          </w:p>
        </w:tc>
        <w:tc>
          <w:tcPr>
            <w:tcW w:w="0" w:type="auto"/>
          </w:tcPr>
          <w:p w14:paraId="3A637CD2" w14:textId="0A28E04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6580C7F" w14:textId="2D44B5E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17 ± 0.05</w:t>
            </w:r>
          </w:p>
        </w:tc>
        <w:tc>
          <w:tcPr>
            <w:tcW w:w="0" w:type="auto"/>
          </w:tcPr>
          <w:p w14:paraId="4AE425D9" w14:textId="5843408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057E8AE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D8CDB23" w14:textId="229384B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405CE44" w14:textId="5884F0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FBBB7A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3985472" w14:textId="7F0A4C7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IC</w:t>
            </w:r>
            <w:r w:rsidRPr="00EE0774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EE0774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F81920E" w14:textId="49244A6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7847DE" w14:paraId="320CB864" w14:textId="04B0B4B4" w:rsidTr="00C95D76">
        <w:tc>
          <w:tcPr>
            <w:tcW w:w="0" w:type="auto"/>
          </w:tcPr>
          <w:p w14:paraId="4D677D33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yohimbine</w:t>
            </w:r>
          </w:p>
        </w:tc>
        <w:tc>
          <w:tcPr>
            <w:tcW w:w="0" w:type="auto"/>
          </w:tcPr>
          <w:p w14:paraId="70357987" w14:textId="5D98F4D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0773F0C" w14:textId="4FF6C68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Y3125</w:t>
            </w:r>
          </w:p>
        </w:tc>
        <w:tc>
          <w:tcPr>
            <w:tcW w:w="0" w:type="auto"/>
          </w:tcPr>
          <w:p w14:paraId="163AFC0D" w14:textId="61E9C6A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48 ± 0.07</w:t>
            </w:r>
          </w:p>
        </w:tc>
        <w:tc>
          <w:tcPr>
            <w:tcW w:w="0" w:type="auto"/>
          </w:tcPr>
          <w:p w14:paraId="6FE42F20" w14:textId="5F22512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2D5A879" w14:textId="3BF0283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7.66 ± 0.10</w:t>
            </w:r>
          </w:p>
        </w:tc>
        <w:tc>
          <w:tcPr>
            <w:tcW w:w="0" w:type="auto"/>
          </w:tcPr>
          <w:p w14:paraId="09AD1628" w14:textId="0744775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117B43" w14:textId="49A4902B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8.52 ± 0.05</w:t>
            </w:r>
          </w:p>
        </w:tc>
        <w:tc>
          <w:tcPr>
            <w:tcW w:w="0" w:type="auto"/>
          </w:tcPr>
          <w:p w14:paraId="0AB27044" w14:textId="493BAF5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9A68D5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A8999A5" w14:textId="1F9AEA1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7C544335" w14:textId="0AB9CEBC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B326038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C6D0682" w14:textId="719F9228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16A212A6" w14:textId="575AE47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A277C" w:rsidRPr="007847DE" w14:paraId="7EFA80A0" w14:textId="494E4283" w:rsidTr="00C95D76">
        <w:tc>
          <w:tcPr>
            <w:tcW w:w="0" w:type="auto"/>
          </w:tcPr>
          <w:p w14:paraId="2D0A9D3C" w14:textId="6A3FD73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ziprasidone</w:t>
            </w:r>
          </w:p>
        </w:tc>
        <w:tc>
          <w:tcPr>
            <w:tcW w:w="0" w:type="auto"/>
          </w:tcPr>
          <w:p w14:paraId="3DB2C7E3" w14:textId="492B4019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ellakchem</w:t>
            </w:r>
          </w:p>
        </w:tc>
        <w:tc>
          <w:tcPr>
            <w:tcW w:w="0" w:type="auto"/>
          </w:tcPr>
          <w:p w14:paraId="67B1F2B8" w14:textId="1B46E01E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S1444</w:t>
            </w:r>
          </w:p>
        </w:tc>
        <w:tc>
          <w:tcPr>
            <w:tcW w:w="0" w:type="auto"/>
          </w:tcPr>
          <w:p w14:paraId="0B3ED686" w14:textId="59BAA0A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36 ± 0.11</w:t>
            </w:r>
          </w:p>
        </w:tc>
        <w:tc>
          <w:tcPr>
            <w:tcW w:w="0" w:type="auto"/>
          </w:tcPr>
          <w:p w14:paraId="04B8905A" w14:textId="48CC5D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B01AB69" w14:textId="0AFFAF2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59 ± 0.08</w:t>
            </w:r>
          </w:p>
        </w:tc>
        <w:tc>
          <w:tcPr>
            <w:tcW w:w="0" w:type="auto"/>
          </w:tcPr>
          <w:p w14:paraId="4A19B5F5" w14:textId="0DEFA285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C391351" w14:textId="1EE059DF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-6.77 ± 0.08</w:t>
            </w:r>
          </w:p>
        </w:tc>
        <w:tc>
          <w:tcPr>
            <w:tcW w:w="0" w:type="auto"/>
          </w:tcPr>
          <w:p w14:paraId="04A6B729" w14:textId="1FE48BB1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47954B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ACD643C" w14:textId="1216C5D6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5C5F166D" w14:textId="62C8C16D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51C3F9D" w14:textId="77777777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AC77C9C" w14:textId="16533800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Pr="00EE0774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</w:tcPr>
          <w:p w14:paraId="07C14B4C" w14:textId="0F52706A" w:rsidR="006A277C" w:rsidRPr="00EE0774" w:rsidRDefault="006A277C" w:rsidP="006A277C">
            <w:pPr>
              <w:rPr>
                <w:rFonts w:ascii="Times New Roman" w:hAnsi="Times New Roman" w:cs="Times New Roman"/>
                <w:szCs w:val="20"/>
              </w:rPr>
            </w:pPr>
            <w:r w:rsidRPr="00EE077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</w:tbl>
    <w:p w14:paraId="5A4C69ED" w14:textId="74204EE6" w:rsidR="003E4A86" w:rsidRPr="007847DE" w:rsidRDefault="003E4A86" w:rsidP="00497C03">
      <w:pPr>
        <w:rPr>
          <w:rFonts w:ascii="Times New Roman" w:hAnsi="Times New Roman" w:cs="Times New Roman"/>
          <w:sz w:val="24"/>
          <w:szCs w:val="24"/>
        </w:rPr>
      </w:pPr>
    </w:p>
    <w:p w14:paraId="5346CE17" w14:textId="1D14AE2E" w:rsidR="00307712" w:rsidRPr="006A277C" w:rsidRDefault="00307712" w:rsidP="00307712">
      <w:pPr>
        <w:rPr>
          <w:rFonts w:ascii="Times New Roman" w:hAnsi="Times New Roman" w:cs="Times New Roman"/>
          <w:sz w:val="22"/>
        </w:rPr>
      </w:pPr>
      <w:r w:rsidRPr="006A277C">
        <w:rPr>
          <w:rFonts w:ascii="Times New Roman" w:hAnsi="Times New Roman" w:cs="Times New Roman"/>
          <w:sz w:val="22"/>
          <w:vertAlign w:val="superscript"/>
        </w:rPr>
        <w:t>app</w:t>
      </w:r>
      <w:r w:rsidRPr="006A277C">
        <w:rPr>
          <w:rFonts w:ascii="Times New Roman" w:hAnsi="Times New Roman" w:cs="Times New Roman"/>
          <w:sz w:val="22"/>
        </w:rPr>
        <w:t xml:space="preserve"> = apparent affinity. The maximum concentration of competing ligand inhibited most but not all of specific binding. An IC</w:t>
      </w:r>
      <w:r w:rsidRPr="006A277C">
        <w:rPr>
          <w:rFonts w:ascii="Times New Roman" w:hAnsi="Times New Roman" w:cs="Times New Roman"/>
          <w:sz w:val="22"/>
          <w:vertAlign w:val="subscript"/>
        </w:rPr>
        <w:t>50</w:t>
      </w:r>
      <w:r w:rsidRPr="006A277C">
        <w:rPr>
          <w:rFonts w:ascii="Times New Roman" w:hAnsi="Times New Roman" w:cs="Times New Roman"/>
          <w:sz w:val="22"/>
        </w:rPr>
        <w:t xml:space="preserve"> was determined by extrapolating the curve assuming that all specific binding would be inhibited if a higher concentration of competing ligand were possible. Thus an apparent K</w:t>
      </w:r>
      <w:r w:rsidRPr="006A277C">
        <w:rPr>
          <w:rFonts w:ascii="Times New Roman" w:hAnsi="Times New Roman" w:cs="Times New Roman"/>
          <w:sz w:val="22"/>
          <w:vertAlign w:val="subscript"/>
        </w:rPr>
        <w:t>D</w:t>
      </w:r>
      <w:r w:rsidRPr="006A277C">
        <w:rPr>
          <w:rFonts w:ascii="Times New Roman" w:hAnsi="Times New Roman" w:cs="Times New Roman"/>
          <w:sz w:val="22"/>
        </w:rPr>
        <w:t xml:space="preserve"> was calculated.</w:t>
      </w:r>
    </w:p>
    <w:p w14:paraId="5E5D1861" w14:textId="77777777" w:rsidR="00307712" w:rsidRPr="006A277C" w:rsidRDefault="00307712" w:rsidP="00307712">
      <w:pPr>
        <w:rPr>
          <w:rFonts w:ascii="Times New Roman" w:hAnsi="Times New Roman" w:cs="Times New Roman"/>
          <w:sz w:val="22"/>
        </w:rPr>
      </w:pPr>
    </w:p>
    <w:p w14:paraId="4EA16A94" w14:textId="25FFC63B" w:rsidR="007847DE" w:rsidRPr="006A277C" w:rsidRDefault="00307712" w:rsidP="005733C1">
      <w:pPr>
        <w:rPr>
          <w:sz w:val="22"/>
        </w:rPr>
      </w:pPr>
      <w:r w:rsidRPr="006A277C">
        <w:rPr>
          <w:rFonts w:ascii="Times New Roman" w:hAnsi="Times New Roman" w:cs="Times New Roman"/>
          <w:sz w:val="22"/>
          <w:vertAlign w:val="superscript"/>
        </w:rPr>
        <w:t xml:space="preserve">ep </w:t>
      </w:r>
      <w:r w:rsidRPr="006A277C">
        <w:rPr>
          <w:rFonts w:ascii="Times New Roman" w:hAnsi="Times New Roman" w:cs="Times New Roman"/>
          <w:sz w:val="22"/>
        </w:rPr>
        <w:t>= early plateau, the competing ligand did not fully inhibit specific binding and the inhibition curve reached a plateau of maximal inhibition of binding. The specific binding inhibited by 3-MPPI was 75.6 ± 0.9% at α2A and 87.1 ± 1.5% at α2C</w:t>
      </w:r>
      <w:r w:rsidR="007847DE" w:rsidRPr="006A277C">
        <w:rPr>
          <w:rFonts w:ascii="Times New Roman" w:hAnsi="Times New Roman" w:cs="Times New Roman"/>
          <w:sz w:val="22"/>
        </w:rPr>
        <w:t xml:space="preserve"> and</w:t>
      </w:r>
      <w:r w:rsidRPr="006A277C">
        <w:rPr>
          <w:rFonts w:ascii="Times New Roman" w:hAnsi="Times New Roman" w:cs="Times New Roman"/>
          <w:sz w:val="22"/>
        </w:rPr>
        <w:t xml:space="preserve"> </w:t>
      </w:r>
      <w:r w:rsidR="007847DE" w:rsidRPr="006A277C">
        <w:rPr>
          <w:rFonts w:ascii="Times New Roman" w:hAnsi="Times New Roman" w:cs="Times New Roman"/>
          <w:sz w:val="22"/>
        </w:rPr>
        <w:t>for</w:t>
      </w:r>
      <w:r w:rsidRPr="006A277C">
        <w:rPr>
          <w:rFonts w:ascii="Times New Roman" w:hAnsi="Times New Roman" w:cs="Times New Roman"/>
          <w:sz w:val="22"/>
        </w:rPr>
        <w:t xml:space="preserve"> </w:t>
      </w:r>
      <w:r w:rsidR="007847DE" w:rsidRPr="006A277C">
        <w:rPr>
          <w:rFonts w:ascii="Times New Roman" w:hAnsi="Times New Roman" w:cs="Times New Roman"/>
          <w:sz w:val="22"/>
        </w:rPr>
        <w:t>pimozide was 79.1 ± 6.0% at α2A.</w:t>
      </w:r>
      <w:r w:rsidR="007847DE" w:rsidRPr="006A277C">
        <w:rPr>
          <w:sz w:val="22"/>
        </w:rPr>
        <w:t xml:space="preserve">   </w:t>
      </w:r>
    </w:p>
    <w:p w14:paraId="60648F50" w14:textId="77777777" w:rsidR="005733C1" w:rsidRPr="006A277C" w:rsidRDefault="005733C1" w:rsidP="005733C1">
      <w:pPr>
        <w:rPr>
          <w:sz w:val="22"/>
        </w:rPr>
      </w:pPr>
    </w:p>
    <w:p w14:paraId="6DE9AA06" w14:textId="690714C5" w:rsidR="005733C1" w:rsidRPr="006A277C" w:rsidRDefault="005733C1" w:rsidP="005733C1">
      <w:pPr>
        <w:tabs>
          <w:tab w:val="left" w:pos="1830"/>
        </w:tabs>
        <w:jc w:val="both"/>
        <w:rPr>
          <w:rFonts w:ascii="Times New Roman" w:hAnsi="Times New Roman" w:cs="Times New Roman"/>
          <w:bCs/>
          <w:sz w:val="22"/>
        </w:rPr>
      </w:pPr>
      <w:r w:rsidRPr="006A277C">
        <w:rPr>
          <w:rFonts w:ascii="Times New Roman" w:hAnsi="Times New Roman" w:cs="Times New Roman"/>
          <w:bCs/>
          <w:sz w:val="22"/>
        </w:rPr>
        <w:t xml:space="preserve">#from </w:t>
      </w:r>
      <w:r w:rsidR="00FD5B2C">
        <w:rPr>
          <w:rFonts w:ascii="Times New Roman" w:hAnsi="Times New Roman" w:cs="Times New Roman"/>
          <w:bCs/>
          <w:sz w:val="22"/>
        </w:rPr>
        <w:t>[29]</w:t>
      </w:r>
    </w:p>
    <w:p w14:paraId="382C93C7" w14:textId="29FACBEC" w:rsidR="005733C1" w:rsidRPr="006A277C" w:rsidRDefault="005733C1" w:rsidP="005733C1">
      <w:pPr>
        <w:tabs>
          <w:tab w:val="left" w:pos="1830"/>
        </w:tabs>
        <w:jc w:val="both"/>
        <w:rPr>
          <w:rFonts w:ascii="Times New Roman" w:hAnsi="Times New Roman" w:cs="Times New Roman"/>
          <w:bCs/>
          <w:sz w:val="22"/>
        </w:rPr>
      </w:pPr>
      <w:r w:rsidRPr="006A277C">
        <w:rPr>
          <w:rFonts w:ascii="Times New Roman" w:hAnsi="Times New Roman" w:cs="Times New Roman"/>
          <w:bCs/>
          <w:sz w:val="22"/>
        </w:rPr>
        <w:t>*</w:t>
      </w:r>
      <w:proofErr w:type="gramStart"/>
      <w:r w:rsidRPr="006A277C">
        <w:rPr>
          <w:rFonts w:ascii="Times New Roman" w:hAnsi="Times New Roman" w:cs="Times New Roman"/>
          <w:bCs/>
          <w:sz w:val="22"/>
        </w:rPr>
        <w:t>from</w:t>
      </w:r>
      <w:proofErr w:type="gramEnd"/>
      <w:r w:rsidRPr="006A277C">
        <w:rPr>
          <w:rFonts w:ascii="Times New Roman" w:hAnsi="Times New Roman" w:cs="Times New Roman"/>
          <w:bCs/>
          <w:sz w:val="22"/>
        </w:rPr>
        <w:t xml:space="preserve"> </w:t>
      </w:r>
      <w:r w:rsidR="00FD5B2C">
        <w:rPr>
          <w:rFonts w:ascii="Times New Roman" w:hAnsi="Times New Roman" w:cs="Times New Roman"/>
          <w:bCs/>
          <w:sz w:val="22"/>
        </w:rPr>
        <w:t>[28]</w:t>
      </w:r>
    </w:p>
    <w:p w14:paraId="0C9E702F" w14:textId="3A8E5E4A" w:rsidR="003863A7" w:rsidRPr="00307712" w:rsidRDefault="003863A7" w:rsidP="003863A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307712">
        <w:rPr>
          <w:rFonts w:ascii="Times New Roman" w:hAnsi="Times New Roman" w:cs="Times New Roman"/>
          <w:b/>
          <w:sz w:val="24"/>
          <w:szCs w:val="24"/>
        </w:rPr>
        <w:lastRenderedPageBreak/>
        <w:t>Supplementary Data Table 2 – in order of α2A-adrenoceptor affinity</w:t>
      </w:r>
    </w:p>
    <w:p w14:paraId="35426F01" w14:textId="79CA440F" w:rsidR="003863A7" w:rsidRPr="00307712" w:rsidRDefault="003863A7" w:rsidP="003863A7">
      <w:pPr>
        <w:rPr>
          <w:rFonts w:ascii="Times New Roman" w:hAnsi="Times New Roman" w:cs="Times New Roman"/>
          <w:sz w:val="24"/>
          <w:szCs w:val="24"/>
        </w:rPr>
      </w:pPr>
      <w:r w:rsidRPr="00307712">
        <w:rPr>
          <w:rFonts w:ascii="Times New Roman" w:hAnsi="Times New Roman" w:cs="Times New Roman"/>
          <w:sz w:val="24"/>
          <w:szCs w:val="24"/>
        </w:rPr>
        <w:t>Affinity (log K</w:t>
      </w:r>
      <w:r w:rsidRPr="00307712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307712">
        <w:rPr>
          <w:rFonts w:ascii="Times New Roman" w:hAnsi="Times New Roman" w:cs="Times New Roman"/>
          <w:sz w:val="24"/>
          <w:szCs w:val="24"/>
        </w:rPr>
        <w:t xml:space="preserve"> values) of α-antagonists obtained from </w:t>
      </w:r>
      <w:r w:rsidRPr="003077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7712">
        <w:rPr>
          <w:rFonts w:ascii="Times New Roman" w:hAnsi="Times New Roman" w:cs="Times New Roman"/>
          <w:sz w:val="24"/>
          <w:szCs w:val="24"/>
        </w:rPr>
        <w:t>H-</w:t>
      </w:r>
      <w:r w:rsidR="007847DE">
        <w:rPr>
          <w:rFonts w:ascii="Times New Roman" w:hAnsi="Times New Roman" w:cs="Times New Roman"/>
          <w:sz w:val="24"/>
          <w:szCs w:val="24"/>
        </w:rPr>
        <w:t>rauwolscine</w:t>
      </w:r>
      <w:r w:rsidRPr="00307712">
        <w:rPr>
          <w:rFonts w:ascii="Times New Roman" w:hAnsi="Times New Roman" w:cs="Times New Roman"/>
          <w:sz w:val="24"/>
          <w:szCs w:val="24"/>
        </w:rPr>
        <w:t xml:space="preserve"> whole cell binding to the human α2A, α2B and α2C-adrenoceptors stably expressed in CHO cells. Ligands are arranged in order of α2A-adrenoceptor affinity. Values represent mean ± s.</w:t>
      </w:r>
      <w:proofErr w:type="gramStart"/>
      <w:r w:rsidRPr="00307712">
        <w:rPr>
          <w:rFonts w:ascii="Times New Roman" w:hAnsi="Times New Roman" w:cs="Times New Roman"/>
          <w:sz w:val="24"/>
          <w:szCs w:val="24"/>
        </w:rPr>
        <w:t>e.mean</w:t>
      </w:r>
      <w:proofErr w:type="gramEnd"/>
      <w:r w:rsidRPr="00307712">
        <w:rPr>
          <w:rFonts w:ascii="Times New Roman" w:hAnsi="Times New Roman" w:cs="Times New Roman"/>
          <w:sz w:val="24"/>
          <w:szCs w:val="24"/>
        </w:rPr>
        <w:t xml:space="preserve"> of n separate experiments. Selectivity ratios are also given where a ratio of 1 demonstrates no selectivity for a given receptor subtype over another. </w:t>
      </w:r>
    </w:p>
    <w:p w14:paraId="183BB985" w14:textId="77777777" w:rsidR="00EA6BB9" w:rsidRPr="00307712" w:rsidRDefault="00EA6BB9" w:rsidP="00EA6BB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82"/>
        <w:gridCol w:w="1619"/>
        <w:gridCol w:w="456"/>
        <w:gridCol w:w="1961"/>
        <w:gridCol w:w="456"/>
        <w:gridCol w:w="1961"/>
        <w:gridCol w:w="456"/>
        <w:gridCol w:w="222"/>
        <w:gridCol w:w="898"/>
        <w:gridCol w:w="898"/>
        <w:gridCol w:w="831"/>
        <w:gridCol w:w="1024"/>
        <w:gridCol w:w="825"/>
        <w:gridCol w:w="1017"/>
      </w:tblGrid>
      <w:tr w:rsidR="00307712" w:rsidRPr="00307712" w14:paraId="2B6679E1" w14:textId="2281252F" w:rsidTr="00307712">
        <w:tc>
          <w:tcPr>
            <w:tcW w:w="0" w:type="auto"/>
          </w:tcPr>
          <w:p w14:paraId="4648F1C4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</w:tcPr>
          <w:p w14:paraId="4E09CEA3" w14:textId="2423CF9F" w:rsidR="00307712" w:rsidRPr="00307712" w:rsidRDefault="00307712" w:rsidP="00784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og K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values determined from 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7847DE">
              <w:rPr>
                <w:rFonts w:ascii="Times New Roman" w:hAnsi="Times New Roman" w:cs="Times New Roman"/>
                <w:sz w:val="24"/>
                <w:szCs w:val="24"/>
              </w:rPr>
              <w:t>H-rauwolscine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whole cell binding</w:t>
            </w:r>
          </w:p>
        </w:tc>
        <w:tc>
          <w:tcPr>
            <w:tcW w:w="0" w:type="auto"/>
          </w:tcPr>
          <w:p w14:paraId="69491423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</w:tcPr>
          <w:p w14:paraId="33966326" w14:textId="70DE67F8" w:rsidR="007847DE" w:rsidRPr="00307712" w:rsidRDefault="007847DE" w:rsidP="00784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ectivity ratios</w:t>
            </w:r>
          </w:p>
        </w:tc>
      </w:tr>
      <w:tr w:rsidR="00307712" w:rsidRPr="00307712" w14:paraId="7606F9DB" w14:textId="6C9A6A7A" w:rsidTr="00307712">
        <w:tc>
          <w:tcPr>
            <w:tcW w:w="0" w:type="auto"/>
          </w:tcPr>
          <w:p w14:paraId="155E74BF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0" w:type="auto"/>
          </w:tcPr>
          <w:p w14:paraId="6532EC3B" w14:textId="10DD76BC" w:rsidR="00307712" w:rsidRPr="00307712" w:rsidRDefault="007847DE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K</w:t>
            </w:r>
            <w:r w:rsidRPr="007847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7712" w:rsidRPr="00307712">
              <w:rPr>
                <w:rFonts w:ascii="Times New Roman" w:hAnsi="Times New Roman" w:cs="Times New Roman"/>
                <w:sz w:val="24"/>
                <w:szCs w:val="24"/>
              </w:rPr>
              <w:t>α2A</w:t>
            </w:r>
          </w:p>
        </w:tc>
        <w:tc>
          <w:tcPr>
            <w:tcW w:w="0" w:type="auto"/>
          </w:tcPr>
          <w:p w14:paraId="6D9D7FB4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4E390849" w14:textId="4052F20D" w:rsidR="00307712" w:rsidRPr="00307712" w:rsidRDefault="007847DE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K</w:t>
            </w:r>
            <w:r w:rsidRPr="007847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7712" w:rsidRPr="00307712">
              <w:rPr>
                <w:rFonts w:ascii="Times New Roman" w:hAnsi="Times New Roman" w:cs="Times New Roman"/>
                <w:sz w:val="24"/>
                <w:szCs w:val="24"/>
              </w:rPr>
              <w:t>α2B</w:t>
            </w:r>
          </w:p>
        </w:tc>
        <w:tc>
          <w:tcPr>
            <w:tcW w:w="0" w:type="auto"/>
          </w:tcPr>
          <w:p w14:paraId="7CFFC7EF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BA61FD8" w14:textId="45377390" w:rsidR="00307712" w:rsidRPr="00307712" w:rsidRDefault="007847DE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K</w:t>
            </w:r>
            <w:r w:rsidRPr="007847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7712" w:rsidRPr="00307712">
              <w:rPr>
                <w:rFonts w:ascii="Times New Roman" w:hAnsi="Times New Roman" w:cs="Times New Roman"/>
                <w:sz w:val="24"/>
                <w:szCs w:val="24"/>
              </w:rPr>
              <w:t>α2C</w:t>
            </w:r>
          </w:p>
        </w:tc>
        <w:tc>
          <w:tcPr>
            <w:tcW w:w="0" w:type="auto"/>
          </w:tcPr>
          <w:p w14:paraId="2F20A3C5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237919D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8D9EDBA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α2A     vs    α2B   </w:t>
            </w:r>
          </w:p>
        </w:tc>
        <w:tc>
          <w:tcPr>
            <w:tcW w:w="0" w:type="auto"/>
            <w:gridSpan w:val="2"/>
          </w:tcPr>
          <w:p w14:paraId="5B81F387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α2A     vs     α2C</w:t>
            </w:r>
          </w:p>
        </w:tc>
        <w:tc>
          <w:tcPr>
            <w:tcW w:w="0" w:type="auto"/>
            <w:gridSpan w:val="2"/>
          </w:tcPr>
          <w:p w14:paraId="23685EBB" w14:textId="77777777" w:rsidR="00307712" w:rsidRPr="00307712" w:rsidRDefault="00307712" w:rsidP="0055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α2B     vs     α2C</w:t>
            </w:r>
          </w:p>
        </w:tc>
      </w:tr>
      <w:tr w:rsidR="00307712" w:rsidRPr="00307712" w14:paraId="39BF7066" w14:textId="7129BC6A" w:rsidTr="00307712">
        <w:tc>
          <w:tcPr>
            <w:tcW w:w="0" w:type="auto"/>
          </w:tcPr>
          <w:p w14:paraId="6AAFC654" w14:textId="1AB93B77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isuride</w:t>
            </w:r>
          </w:p>
        </w:tc>
        <w:tc>
          <w:tcPr>
            <w:tcW w:w="0" w:type="auto"/>
          </w:tcPr>
          <w:p w14:paraId="745883BE" w14:textId="4F2AF276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99 ± 0.05</w:t>
            </w:r>
          </w:p>
        </w:tc>
        <w:tc>
          <w:tcPr>
            <w:tcW w:w="0" w:type="auto"/>
          </w:tcPr>
          <w:p w14:paraId="02C2FA33" w14:textId="3DA4757B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D0538D8" w14:textId="693BB6A3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52 ± 0.05</w:t>
            </w:r>
          </w:p>
        </w:tc>
        <w:tc>
          <w:tcPr>
            <w:tcW w:w="0" w:type="auto"/>
          </w:tcPr>
          <w:p w14:paraId="1C62606F" w14:textId="32DA8BF1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51A4202" w14:textId="053778A4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9.27 ± 0.05</w:t>
            </w:r>
          </w:p>
        </w:tc>
        <w:tc>
          <w:tcPr>
            <w:tcW w:w="0" w:type="auto"/>
          </w:tcPr>
          <w:p w14:paraId="5B62FA17" w14:textId="3C1BE81F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F211EC1" w14:textId="77777777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A5C4E8" w14:textId="15A4BE1D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</w:tcPr>
          <w:p w14:paraId="567FB63F" w14:textId="77777777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7F710A" w14:textId="77777777" w:rsidR="00307712" w:rsidRPr="00307712" w:rsidRDefault="00307712" w:rsidP="00EA6B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208AE3" w14:textId="6C1E11A2" w:rsidR="00307712" w:rsidRPr="00307712" w:rsidRDefault="00307712" w:rsidP="00EA6B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3B7D02DA" w14:textId="77777777" w:rsidR="00307712" w:rsidRPr="00307712" w:rsidRDefault="00307712" w:rsidP="00EA6B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E33D9C" w14:textId="58976F68" w:rsidR="00307712" w:rsidRPr="00307712" w:rsidRDefault="00307712" w:rsidP="00EA6B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307712" w:rsidRPr="00307712" w14:paraId="79BA3C1B" w14:textId="280E388B" w:rsidTr="00307712">
        <w:tc>
          <w:tcPr>
            <w:tcW w:w="0" w:type="auto"/>
          </w:tcPr>
          <w:p w14:paraId="1434391F" w14:textId="531CD589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S79948</w:t>
            </w:r>
          </w:p>
        </w:tc>
        <w:tc>
          <w:tcPr>
            <w:tcW w:w="0" w:type="auto"/>
          </w:tcPr>
          <w:p w14:paraId="3280293D" w14:textId="3F75E2A8" w:rsidR="00307712" w:rsidRPr="00307712" w:rsidRDefault="00307712" w:rsidP="005D7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93 ± 0.03</w:t>
            </w:r>
          </w:p>
        </w:tc>
        <w:tc>
          <w:tcPr>
            <w:tcW w:w="0" w:type="auto"/>
          </w:tcPr>
          <w:p w14:paraId="79BACDDE" w14:textId="185EA4C3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E78AD25" w14:textId="10680D78" w:rsidR="00307712" w:rsidRPr="00307712" w:rsidRDefault="00307712" w:rsidP="005D7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57 ± 0.03</w:t>
            </w:r>
          </w:p>
        </w:tc>
        <w:tc>
          <w:tcPr>
            <w:tcW w:w="0" w:type="auto"/>
          </w:tcPr>
          <w:p w14:paraId="469722B5" w14:textId="6D379825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F1B516C" w14:textId="55A2D03A" w:rsidR="00307712" w:rsidRPr="00307712" w:rsidRDefault="00307712" w:rsidP="005D7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9.36 ± 0.04</w:t>
            </w:r>
          </w:p>
        </w:tc>
        <w:tc>
          <w:tcPr>
            <w:tcW w:w="0" w:type="auto"/>
          </w:tcPr>
          <w:p w14:paraId="460F63A4" w14:textId="480BE9FA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76E6863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A787B0" w14:textId="2689D321" w:rsidR="00307712" w:rsidRPr="00307712" w:rsidRDefault="00307712" w:rsidP="005D7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</w:tcPr>
          <w:p w14:paraId="530D5017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C66470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07ED9D" w14:textId="03D46B6D" w:rsidR="00307712" w:rsidRPr="00307712" w:rsidRDefault="00307712" w:rsidP="005D74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</w:tcPr>
          <w:p w14:paraId="49335A1B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148EE1" w14:textId="6D2C18E9" w:rsidR="00307712" w:rsidRPr="00307712" w:rsidRDefault="00307712" w:rsidP="005D74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307712" w:rsidRPr="00307712" w14:paraId="46CCEB1A" w14:textId="2E7B5C22" w:rsidTr="00307712">
        <w:tc>
          <w:tcPr>
            <w:tcW w:w="0" w:type="auto"/>
          </w:tcPr>
          <w:p w14:paraId="649A495A" w14:textId="55804F0C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MK-912</w:t>
            </w:r>
          </w:p>
        </w:tc>
        <w:tc>
          <w:tcPr>
            <w:tcW w:w="0" w:type="auto"/>
          </w:tcPr>
          <w:p w14:paraId="0DFCEF8B" w14:textId="3665639D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71 ± 0.05</w:t>
            </w:r>
          </w:p>
        </w:tc>
        <w:tc>
          <w:tcPr>
            <w:tcW w:w="0" w:type="auto"/>
          </w:tcPr>
          <w:p w14:paraId="3B7E65E9" w14:textId="62ACFA53" w:rsidR="00307712" w:rsidRPr="00307712" w:rsidRDefault="00547095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B18813E" w14:textId="6E97D5D1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6233369" w14:textId="47505DC8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F784825" w14:textId="24254646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9.82 ± 0.11</w:t>
            </w:r>
          </w:p>
        </w:tc>
        <w:tc>
          <w:tcPr>
            <w:tcW w:w="0" w:type="auto"/>
          </w:tcPr>
          <w:p w14:paraId="047476CE" w14:textId="07822FDB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2FE7BA1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D98B34" w14:textId="514D6B46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14:paraId="6FBE412D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D752DB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9290F9" w14:textId="25F60A13" w:rsidR="00307712" w:rsidRPr="00307712" w:rsidRDefault="00307712" w:rsidP="00FC37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14:paraId="04D06C37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D41F98" w14:textId="3542CF1F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307712" w:rsidRPr="00307712" w14:paraId="749605B5" w14:textId="4FED73BD" w:rsidTr="00307712">
        <w:tc>
          <w:tcPr>
            <w:tcW w:w="0" w:type="auto"/>
          </w:tcPr>
          <w:p w14:paraId="02D467F0" w14:textId="0BE2760E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tipamezole</w:t>
            </w:r>
          </w:p>
        </w:tc>
        <w:tc>
          <w:tcPr>
            <w:tcW w:w="0" w:type="auto"/>
          </w:tcPr>
          <w:p w14:paraId="29A40B53" w14:textId="58A3E402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50 ± 0.08</w:t>
            </w:r>
          </w:p>
        </w:tc>
        <w:tc>
          <w:tcPr>
            <w:tcW w:w="0" w:type="auto"/>
          </w:tcPr>
          <w:p w14:paraId="15533E48" w14:textId="226F02BC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891371" w14:textId="6C98AA39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85 ± 0.04</w:t>
            </w:r>
          </w:p>
        </w:tc>
        <w:tc>
          <w:tcPr>
            <w:tcW w:w="0" w:type="auto"/>
          </w:tcPr>
          <w:p w14:paraId="66BBB43C" w14:textId="37C72CEA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9FE4800" w14:textId="6780912C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48 ± 0.09</w:t>
            </w:r>
          </w:p>
        </w:tc>
        <w:tc>
          <w:tcPr>
            <w:tcW w:w="0" w:type="auto"/>
          </w:tcPr>
          <w:p w14:paraId="3B1CF88C" w14:textId="4A4E2711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177F6D0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446F3D" w14:textId="087C240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266C63A9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2A2A24A7" w14:textId="2CE20A2A" w:rsidR="00307712" w:rsidRPr="00307712" w:rsidRDefault="00307712" w:rsidP="006B7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2DCCD317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CAEA94" w14:textId="2D5945BE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307712" w:rsidRPr="00307712" w14:paraId="08C372CF" w14:textId="750403DD" w:rsidTr="00307712">
        <w:tc>
          <w:tcPr>
            <w:tcW w:w="0" w:type="auto"/>
          </w:tcPr>
          <w:p w14:paraId="4CB852E9" w14:textId="283EDE05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yohimbine</w:t>
            </w:r>
          </w:p>
        </w:tc>
        <w:tc>
          <w:tcPr>
            <w:tcW w:w="0" w:type="auto"/>
          </w:tcPr>
          <w:p w14:paraId="56519B38" w14:textId="0ED82416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48 ± 0.07</w:t>
            </w:r>
          </w:p>
        </w:tc>
        <w:tc>
          <w:tcPr>
            <w:tcW w:w="0" w:type="auto"/>
          </w:tcPr>
          <w:p w14:paraId="13BCA6BD" w14:textId="14ED114C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75549A5" w14:textId="65BD5804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66 ± 0.10</w:t>
            </w:r>
          </w:p>
        </w:tc>
        <w:tc>
          <w:tcPr>
            <w:tcW w:w="0" w:type="auto"/>
          </w:tcPr>
          <w:p w14:paraId="2DF7267E" w14:textId="2BE66F44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D8C8AA8" w14:textId="42474710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52 ± 0.05</w:t>
            </w:r>
          </w:p>
        </w:tc>
        <w:tc>
          <w:tcPr>
            <w:tcW w:w="0" w:type="auto"/>
          </w:tcPr>
          <w:p w14:paraId="13B05BE6" w14:textId="437E15F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FC24C9C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01F682" w14:textId="571D86CF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14:paraId="425A9A31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DA0FC9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9C5E85" w14:textId="22C9AA7D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19E2FF9E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750812" w14:textId="2D9E377B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307712" w:rsidRPr="00307712" w14:paraId="684CB1DE" w14:textId="64C0849A" w:rsidTr="00307712">
        <w:tc>
          <w:tcPr>
            <w:tcW w:w="0" w:type="auto"/>
          </w:tcPr>
          <w:p w14:paraId="391773F7" w14:textId="3EEA8769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X 821002</w:t>
            </w:r>
          </w:p>
        </w:tc>
        <w:tc>
          <w:tcPr>
            <w:tcW w:w="0" w:type="auto"/>
          </w:tcPr>
          <w:p w14:paraId="53C89F2C" w14:textId="4659A86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10 ± 0.07</w:t>
            </w:r>
          </w:p>
        </w:tc>
        <w:tc>
          <w:tcPr>
            <w:tcW w:w="0" w:type="auto"/>
          </w:tcPr>
          <w:p w14:paraId="528F5006" w14:textId="789E486A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FDC561" w14:textId="6B4CF1E8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45 ± 0.06</w:t>
            </w:r>
          </w:p>
        </w:tc>
        <w:tc>
          <w:tcPr>
            <w:tcW w:w="0" w:type="auto"/>
          </w:tcPr>
          <w:p w14:paraId="4889F3DA" w14:textId="01E9449A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F5CD553" w14:textId="6CF96A09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14 ± 0.02</w:t>
            </w:r>
          </w:p>
        </w:tc>
        <w:tc>
          <w:tcPr>
            <w:tcW w:w="0" w:type="auto"/>
          </w:tcPr>
          <w:p w14:paraId="5770B6E7" w14:textId="3765CDEA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A25AF89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BD8A9" w14:textId="5799511D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5143A695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5A7E24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A60704" w14:textId="2FC9ADD6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0167F96D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D87D54" w14:textId="671EBE96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307712" w:rsidRPr="00307712" w14:paraId="4673FEDA" w14:textId="0A628FBF" w:rsidTr="00307712">
        <w:tc>
          <w:tcPr>
            <w:tcW w:w="0" w:type="auto"/>
          </w:tcPr>
          <w:p w14:paraId="4E950699" w14:textId="2C40BA04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eforaxan</w:t>
            </w:r>
          </w:p>
        </w:tc>
        <w:tc>
          <w:tcPr>
            <w:tcW w:w="0" w:type="auto"/>
          </w:tcPr>
          <w:p w14:paraId="462B0AC7" w14:textId="4A2CE812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58 ± 0.05</w:t>
            </w:r>
          </w:p>
        </w:tc>
        <w:tc>
          <w:tcPr>
            <w:tcW w:w="0" w:type="auto"/>
          </w:tcPr>
          <w:p w14:paraId="7C493D0C" w14:textId="37CFD25B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B7DD83" w14:textId="3AC5C26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8 ± 0.07</w:t>
            </w:r>
          </w:p>
        </w:tc>
        <w:tc>
          <w:tcPr>
            <w:tcW w:w="0" w:type="auto"/>
          </w:tcPr>
          <w:p w14:paraId="48B9B0A6" w14:textId="4FBFBEFC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6BAA3C7" w14:textId="0A0EB406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44 ± 0.04</w:t>
            </w:r>
          </w:p>
        </w:tc>
        <w:tc>
          <w:tcPr>
            <w:tcW w:w="0" w:type="auto"/>
          </w:tcPr>
          <w:p w14:paraId="1129CA1C" w14:textId="711D01EC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B3B4C39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E7D516" w14:textId="00DFC056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64E6978A" w14:textId="77777777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506E5C" w14:textId="22E251A0" w:rsidR="00307712" w:rsidRPr="00307712" w:rsidRDefault="00307712" w:rsidP="00B11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11A6A879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9F6E9" w14:textId="77777777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A21106" w14:textId="5F622B4F" w:rsidR="00307712" w:rsidRPr="00307712" w:rsidRDefault="00307712" w:rsidP="00B11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307712" w:rsidRPr="00307712" w14:paraId="65E0A0CB" w14:textId="3A62BDA7" w:rsidTr="00307712">
        <w:tc>
          <w:tcPr>
            <w:tcW w:w="0" w:type="auto"/>
          </w:tcPr>
          <w:p w14:paraId="33C2FD5F" w14:textId="1F743C6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WB4104</w:t>
            </w:r>
          </w:p>
        </w:tc>
        <w:tc>
          <w:tcPr>
            <w:tcW w:w="0" w:type="auto"/>
          </w:tcPr>
          <w:p w14:paraId="5A7EE6C6" w14:textId="493EE0F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55 ± 0.05</w:t>
            </w:r>
          </w:p>
        </w:tc>
        <w:tc>
          <w:tcPr>
            <w:tcW w:w="0" w:type="auto"/>
          </w:tcPr>
          <w:p w14:paraId="51681BC9" w14:textId="0C4A170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1FED067" w14:textId="1161A46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77 ± 0.05</w:t>
            </w:r>
          </w:p>
        </w:tc>
        <w:tc>
          <w:tcPr>
            <w:tcW w:w="0" w:type="auto"/>
          </w:tcPr>
          <w:p w14:paraId="478DC5DA" w14:textId="69ED0D3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4EC0C25" w14:textId="4620ABE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17 ± 0.05</w:t>
            </w:r>
          </w:p>
        </w:tc>
        <w:tc>
          <w:tcPr>
            <w:tcW w:w="0" w:type="auto"/>
          </w:tcPr>
          <w:p w14:paraId="0E9ABA04" w14:textId="6E6EB9B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0DEE55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125702" w14:textId="28D79FA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</w:tcPr>
          <w:p w14:paraId="74A0DE5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7E77A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C26AE3" w14:textId="7314EBBC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7D8B5908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E38E8D" w14:textId="04A4873B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307712" w:rsidRPr="00307712" w14:paraId="14E478BA" w14:textId="5540DF46" w:rsidTr="00307712">
        <w:tc>
          <w:tcPr>
            <w:tcW w:w="0" w:type="auto"/>
          </w:tcPr>
          <w:p w14:paraId="6B04CBB5" w14:textId="2C55876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0" w:type="auto"/>
          </w:tcPr>
          <w:p w14:paraId="3207C8C7" w14:textId="68380D7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45 ± 0.04</w:t>
            </w:r>
          </w:p>
        </w:tc>
        <w:tc>
          <w:tcPr>
            <w:tcW w:w="0" w:type="auto"/>
          </w:tcPr>
          <w:p w14:paraId="6FAE5507" w14:textId="4968D3D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E00EC7A" w14:textId="55948C0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72 ± 0.11</w:t>
            </w:r>
          </w:p>
        </w:tc>
        <w:tc>
          <w:tcPr>
            <w:tcW w:w="0" w:type="auto"/>
          </w:tcPr>
          <w:p w14:paraId="547CAC68" w14:textId="3ECC614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DEEF270" w14:textId="41BCA2E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05 ± 0.19</w:t>
            </w:r>
          </w:p>
        </w:tc>
        <w:tc>
          <w:tcPr>
            <w:tcW w:w="0" w:type="auto"/>
          </w:tcPr>
          <w:p w14:paraId="62D798AA" w14:textId="7CC1738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40893C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19902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BC3315" w14:textId="247990B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3A00A3B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9488D4" w14:textId="66B2207C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</w:tcPr>
          <w:p w14:paraId="6E520A73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67CB05" w14:textId="5A952AFC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307712" w:rsidRPr="00307712" w14:paraId="7C80F3BD" w14:textId="20FC447F" w:rsidTr="00307712">
        <w:tc>
          <w:tcPr>
            <w:tcW w:w="0" w:type="auto"/>
          </w:tcPr>
          <w:p w14:paraId="6273EDDF" w14:textId="27608CE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speridone</w:t>
            </w:r>
          </w:p>
        </w:tc>
        <w:tc>
          <w:tcPr>
            <w:tcW w:w="0" w:type="auto"/>
          </w:tcPr>
          <w:p w14:paraId="14797F59" w14:textId="18BC963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30 ± 0.09</w:t>
            </w:r>
          </w:p>
        </w:tc>
        <w:tc>
          <w:tcPr>
            <w:tcW w:w="0" w:type="auto"/>
          </w:tcPr>
          <w:p w14:paraId="14172C10" w14:textId="15DB6CF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802142A" w14:textId="1DF0D17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47 ± 0.08</w:t>
            </w:r>
          </w:p>
        </w:tc>
        <w:tc>
          <w:tcPr>
            <w:tcW w:w="0" w:type="auto"/>
          </w:tcPr>
          <w:p w14:paraId="62CC6B7E" w14:textId="3A9FCA5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744B19D" w14:textId="1F227A3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04 ± 0.03</w:t>
            </w:r>
          </w:p>
        </w:tc>
        <w:tc>
          <w:tcPr>
            <w:tcW w:w="0" w:type="auto"/>
          </w:tcPr>
          <w:p w14:paraId="015EC302" w14:textId="08B69D0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6BD79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3A16E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8E05A8" w14:textId="60B3706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517BDCB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D02F48" w14:textId="5EEC3593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</w:tcPr>
          <w:p w14:paraId="28B290DC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6C0822" w14:textId="26D0228B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307712" w:rsidRPr="00307712" w14:paraId="699807C5" w14:textId="0EA3C9D4" w:rsidTr="00307712">
        <w:tc>
          <w:tcPr>
            <w:tcW w:w="0" w:type="auto"/>
          </w:tcPr>
          <w:p w14:paraId="3AA7D89D" w14:textId="18E89E1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unepitron</w:t>
            </w:r>
          </w:p>
        </w:tc>
        <w:tc>
          <w:tcPr>
            <w:tcW w:w="0" w:type="auto"/>
          </w:tcPr>
          <w:p w14:paraId="542DC7F1" w14:textId="2F0571D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28 ± 0.04</w:t>
            </w:r>
          </w:p>
        </w:tc>
        <w:tc>
          <w:tcPr>
            <w:tcW w:w="0" w:type="auto"/>
          </w:tcPr>
          <w:p w14:paraId="7B5C3845" w14:textId="7EECC8E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BE7B976" w14:textId="5CE5100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5 ± 0.08</w:t>
            </w:r>
          </w:p>
        </w:tc>
        <w:tc>
          <w:tcPr>
            <w:tcW w:w="0" w:type="auto"/>
          </w:tcPr>
          <w:p w14:paraId="23C2AA3A" w14:textId="5AA5A88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E093C0C" w14:textId="203FFD4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11 ± 0.04</w:t>
            </w:r>
          </w:p>
        </w:tc>
        <w:tc>
          <w:tcPr>
            <w:tcW w:w="0" w:type="auto"/>
          </w:tcPr>
          <w:p w14:paraId="4351956A" w14:textId="51E4F87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BDDE37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6D2665" w14:textId="581BEAD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</w:tcPr>
          <w:p w14:paraId="4866F7C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CC70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CAF7E" w14:textId="420DAB4D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</w:tcPr>
          <w:p w14:paraId="12D5149F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84D2CF" w14:textId="2171775A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307712" w:rsidRPr="00307712" w14:paraId="154B581F" w14:textId="742F26CA" w:rsidTr="00307712">
        <w:tc>
          <w:tcPr>
            <w:tcW w:w="0" w:type="auto"/>
          </w:tcPr>
          <w:p w14:paraId="1BF83F5B" w14:textId="31525C1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hentolamine</w:t>
            </w:r>
          </w:p>
        </w:tc>
        <w:tc>
          <w:tcPr>
            <w:tcW w:w="0" w:type="auto"/>
          </w:tcPr>
          <w:p w14:paraId="1DA339FC" w14:textId="46ECB89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26 ± 0.03</w:t>
            </w:r>
          </w:p>
        </w:tc>
        <w:tc>
          <w:tcPr>
            <w:tcW w:w="0" w:type="auto"/>
          </w:tcPr>
          <w:p w14:paraId="19F44DAB" w14:textId="027233A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C5459C9" w14:textId="72353DE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9 ± 0.05</w:t>
            </w:r>
          </w:p>
        </w:tc>
        <w:tc>
          <w:tcPr>
            <w:tcW w:w="0" w:type="auto"/>
          </w:tcPr>
          <w:p w14:paraId="5B05447E" w14:textId="7F93A5E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42172C2" w14:textId="5E504C2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92 ± 0.04</w:t>
            </w:r>
          </w:p>
        </w:tc>
        <w:tc>
          <w:tcPr>
            <w:tcW w:w="0" w:type="auto"/>
          </w:tcPr>
          <w:p w14:paraId="423C6647" w14:textId="49859DA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22C778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F33A2F" w14:textId="25FCE4D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</w:tcPr>
          <w:p w14:paraId="740BEE5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C48F6D" w14:textId="71E393D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14:paraId="77BF0510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32270D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1121D1" w14:textId="42AAD454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07712" w:rsidRPr="00307712" w14:paraId="789B0ADD" w14:textId="45C50EEA" w:rsidTr="00307712">
        <w:tc>
          <w:tcPr>
            <w:tcW w:w="0" w:type="auto"/>
          </w:tcPr>
          <w:p w14:paraId="06806738" w14:textId="46752E9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80426</w:t>
            </w:r>
          </w:p>
        </w:tc>
        <w:tc>
          <w:tcPr>
            <w:tcW w:w="0" w:type="auto"/>
          </w:tcPr>
          <w:p w14:paraId="07048D8A" w14:textId="188A50D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24 ± 0.08</w:t>
            </w:r>
          </w:p>
        </w:tc>
        <w:tc>
          <w:tcPr>
            <w:tcW w:w="0" w:type="auto"/>
          </w:tcPr>
          <w:p w14:paraId="54B69177" w14:textId="0D4D3CF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AF7741E" w14:textId="67280A1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2 ± 0.06</w:t>
            </w:r>
          </w:p>
        </w:tc>
        <w:tc>
          <w:tcPr>
            <w:tcW w:w="0" w:type="auto"/>
          </w:tcPr>
          <w:p w14:paraId="022EA6B4" w14:textId="06192AE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2BDE7FC" w14:textId="0E90432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46 ± 0.07</w:t>
            </w:r>
          </w:p>
        </w:tc>
        <w:tc>
          <w:tcPr>
            <w:tcW w:w="0" w:type="auto"/>
          </w:tcPr>
          <w:p w14:paraId="5A7988E9" w14:textId="4F6DEBF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38645B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2E1723" w14:textId="47023BA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</w:tcPr>
          <w:p w14:paraId="703A6B6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368E5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0075C" w14:textId="3BB80043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30272725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157E4C" w14:textId="1CEEEED2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307712" w:rsidRPr="00307712" w14:paraId="3CFB1ADE" w14:textId="4E482C07" w:rsidTr="00307712">
        <w:tc>
          <w:tcPr>
            <w:tcW w:w="0" w:type="auto"/>
          </w:tcPr>
          <w:p w14:paraId="6EFCB7A5" w14:textId="182C151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benoxathian</w:t>
            </w:r>
          </w:p>
        </w:tc>
        <w:tc>
          <w:tcPr>
            <w:tcW w:w="0" w:type="auto"/>
          </w:tcPr>
          <w:p w14:paraId="701E1C6A" w14:textId="6E318E8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7 ± 0.02</w:t>
            </w:r>
          </w:p>
        </w:tc>
        <w:tc>
          <w:tcPr>
            <w:tcW w:w="0" w:type="auto"/>
          </w:tcPr>
          <w:p w14:paraId="4E3508DD" w14:textId="7E36EC2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3A1F7F3" w14:textId="1C0F474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6 ± 0.06</w:t>
            </w:r>
          </w:p>
        </w:tc>
        <w:tc>
          <w:tcPr>
            <w:tcW w:w="0" w:type="auto"/>
          </w:tcPr>
          <w:p w14:paraId="57B2142C" w14:textId="112F1D6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BCAF3A" w14:textId="5788D13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75 ± 0.03</w:t>
            </w:r>
          </w:p>
        </w:tc>
        <w:tc>
          <w:tcPr>
            <w:tcW w:w="0" w:type="auto"/>
          </w:tcPr>
          <w:p w14:paraId="129B3CB5" w14:textId="36CFE78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874B02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70EE0" w14:textId="60F2F69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0" w:type="auto"/>
          </w:tcPr>
          <w:p w14:paraId="41229C7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DA3D9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792C42" w14:textId="63EC08E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55A3C37B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8F27EB" w14:textId="711E6945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</w:tr>
      <w:tr w:rsidR="00307712" w:rsidRPr="00307712" w14:paraId="10E53CFF" w14:textId="14192844" w:rsidTr="00307712">
        <w:tc>
          <w:tcPr>
            <w:tcW w:w="0" w:type="auto"/>
          </w:tcPr>
          <w:p w14:paraId="08428ED8" w14:textId="348145F9" w:rsidR="00307712" w:rsidRPr="00307712" w:rsidRDefault="00307712" w:rsidP="0049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BRL44408</w:t>
            </w:r>
          </w:p>
        </w:tc>
        <w:tc>
          <w:tcPr>
            <w:tcW w:w="0" w:type="auto"/>
          </w:tcPr>
          <w:p w14:paraId="7C6E9FEC" w14:textId="4903523C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9 ± 0.04</w:t>
            </w:r>
          </w:p>
        </w:tc>
        <w:tc>
          <w:tcPr>
            <w:tcW w:w="0" w:type="auto"/>
          </w:tcPr>
          <w:p w14:paraId="3AFA2E6D" w14:textId="26F2871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AD3D1A8" w14:textId="2BE87D66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1 ± 0.04</w:t>
            </w:r>
          </w:p>
        </w:tc>
        <w:tc>
          <w:tcPr>
            <w:tcW w:w="0" w:type="auto"/>
          </w:tcPr>
          <w:p w14:paraId="1B1EED81" w14:textId="7F80A1C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C8A2EAE" w14:textId="3E5428EC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2 ± 0.07</w:t>
            </w:r>
          </w:p>
        </w:tc>
        <w:tc>
          <w:tcPr>
            <w:tcW w:w="0" w:type="auto"/>
          </w:tcPr>
          <w:p w14:paraId="2C2D8142" w14:textId="0E43D26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8C495B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B09E64" w14:textId="7E20280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0" w:type="auto"/>
          </w:tcPr>
          <w:p w14:paraId="0AB9476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F53BE6" w14:textId="71DA50AD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5B07953C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F4FEDB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E1F79D" w14:textId="7F66DE39" w:rsidR="00307712" w:rsidRPr="00307712" w:rsidRDefault="00307712" w:rsidP="00FC37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307712" w:rsidRPr="00307712" w14:paraId="15771750" w14:textId="0BA74553" w:rsidTr="00307712">
        <w:tc>
          <w:tcPr>
            <w:tcW w:w="0" w:type="auto"/>
          </w:tcPr>
          <w:p w14:paraId="4561B8F6" w14:textId="767727D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dazoxan</w:t>
            </w:r>
          </w:p>
        </w:tc>
        <w:tc>
          <w:tcPr>
            <w:tcW w:w="0" w:type="auto"/>
          </w:tcPr>
          <w:p w14:paraId="5101834B" w14:textId="5440521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7 ± 0.04</w:t>
            </w:r>
          </w:p>
        </w:tc>
        <w:tc>
          <w:tcPr>
            <w:tcW w:w="0" w:type="auto"/>
          </w:tcPr>
          <w:p w14:paraId="4216AA7D" w14:textId="42997D3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A9759DE" w14:textId="156495E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9 ± 0.05</w:t>
            </w:r>
          </w:p>
        </w:tc>
        <w:tc>
          <w:tcPr>
            <w:tcW w:w="0" w:type="auto"/>
          </w:tcPr>
          <w:p w14:paraId="1B5F9F66" w14:textId="4ED83F6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E72C85F" w14:textId="5904FC8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6 ± 0.03</w:t>
            </w:r>
          </w:p>
        </w:tc>
        <w:tc>
          <w:tcPr>
            <w:tcW w:w="0" w:type="auto"/>
          </w:tcPr>
          <w:p w14:paraId="547DC6D1" w14:textId="2F58A40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84125C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52312E" w14:textId="76998A5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</w:tcPr>
          <w:p w14:paraId="4A35AA6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A6E8267" w14:textId="16E7EBA9" w:rsidR="00307712" w:rsidRPr="00307712" w:rsidRDefault="00307712" w:rsidP="00495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7C8D9AC8" w14:textId="769294AA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77E41D" w14:textId="705E2BC0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307712" w:rsidRPr="00307712" w14:paraId="22B80E3B" w14:textId="4E8AECFA" w:rsidTr="00307712">
        <w:tc>
          <w:tcPr>
            <w:tcW w:w="0" w:type="auto"/>
          </w:tcPr>
          <w:p w14:paraId="14C60552" w14:textId="0B01EB1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aliperidone</w:t>
            </w:r>
          </w:p>
        </w:tc>
        <w:tc>
          <w:tcPr>
            <w:tcW w:w="0" w:type="auto"/>
          </w:tcPr>
          <w:p w14:paraId="0BC6E98B" w14:textId="63A3ACD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2 ± 0.04</w:t>
            </w:r>
          </w:p>
        </w:tc>
        <w:tc>
          <w:tcPr>
            <w:tcW w:w="0" w:type="auto"/>
          </w:tcPr>
          <w:p w14:paraId="68FA294C" w14:textId="192985E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00F4477" w14:textId="6902965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26 ± 0.05</w:t>
            </w:r>
          </w:p>
        </w:tc>
        <w:tc>
          <w:tcPr>
            <w:tcW w:w="0" w:type="auto"/>
          </w:tcPr>
          <w:p w14:paraId="44C26CBC" w14:textId="234E033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1D24A86" w14:textId="02DD06C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84 ± 0.03</w:t>
            </w:r>
          </w:p>
        </w:tc>
        <w:tc>
          <w:tcPr>
            <w:tcW w:w="0" w:type="auto"/>
          </w:tcPr>
          <w:p w14:paraId="2B81FBE7" w14:textId="7459DEE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4A9A54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35B4B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636F62" w14:textId="36CA13C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2FB4C96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9F8D92" w14:textId="01647BA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</w:tcPr>
          <w:p w14:paraId="1506FE5F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593E4E" w14:textId="06E8736A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307712" w:rsidRPr="00307712" w14:paraId="03F209C0" w14:textId="45B04924" w:rsidTr="00307712">
        <w:tc>
          <w:tcPr>
            <w:tcW w:w="0" w:type="auto"/>
          </w:tcPr>
          <w:p w14:paraId="04AC432B" w14:textId="5C3A803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S100329</w:t>
            </w:r>
          </w:p>
        </w:tc>
        <w:tc>
          <w:tcPr>
            <w:tcW w:w="0" w:type="auto"/>
          </w:tcPr>
          <w:p w14:paraId="4B835591" w14:textId="4B55BDB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00 ± 0.03</w:t>
            </w:r>
          </w:p>
        </w:tc>
        <w:tc>
          <w:tcPr>
            <w:tcW w:w="0" w:type="auto"/>
          </w:tcPr>
          <w:p w14:paraId="08767764" w14:textId="335CA38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3CEF764" w14:textId="03FA177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7 ± 0.04</w:t>
            </w:r>
          </w:p>
        </w:tc>
        <w:tc>
          <w:tcPr>
            <w:tcW w:w="0" w:type="auto"/>
          </w:tcPr>
          <w:p w14:paraId="75F59CC7" w14:textId="2C61C94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8C7C3F" w14:textId="3E746FD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82 ± 0.03</w:t>
            </w:r>
          </w:p>
        </w:tc>
        <w:tc>
          <w:tcPr>
            <w:tcW w:w="0" w:type="auto"/>
          </w:tcPr>
          <w:p w14:paraId="2A8763C4" w14:textId="13F3F91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70B18B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C0EFE3" w14:textId="11A749E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14:paraId="57BFC08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4954E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4B10AB" w14:textId="59CB3AB9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14:paraId="14CB0F38" w14:textId="77777777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13996F" w14:textId="6498A532" w:rsidR="00307712" w:rsidRPr="00307712" w:rsidRDefault="00307712" w:rsidP="00CF1C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307712" w:rsidRPr="00307712" w14:paraId="3928661D" w14:textId="7AFC7869" w:rsidTr="00307712">
        <w:tc>
          <w:tcPr>
            <w:tcW w:w="0" w:type="auto"/>
          </w:tcPr>
          <w:p w14:paraId="324A2F78" w14:textId="108199A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piroxatrine</w:t>
            </w:r>
          </w:p>
        </w:tc>
        <w:tc>
          <w:tcPr>
            <w:tcW w:w="0" w:type="auto"/>
          </w:tcPr>
          <w:p w14:paraId="630BD4CD" w14:textId="56F152E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97 ± 0.03</w:t>
            </w:r>
          </w:p>
        </w:tc>
        <w:tc>
          <w:tcPr>
            <w:tcW w:w="0" w:type="auto"/>
          </w:tcPr>
          <w:p w14:paraId="57EF9DE1" w14:textId="0306EFB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E889FAD" w14:textId="3C2814D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87 ± 0.07</w:t>
            </w:r>
          </w:p>
        </w:tc>
        <w:tc>
          <w:tcPr>
            <w:tcW w:w="0" w:type="auto"/>
          </w:tcPr>
          <w:p w14:paraId="7A6268A4" w14:textId="68B4DE5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C554FA5" w14:textId="7DC1A23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8.74 ± 0.04</w:t>
            </w:r>
          </w:p>
        </w:tc>
        <w:tc>
          <w:tcPr>
            <w:tcW w:w="0" w:type="auto"/>
          </w:tcPr>
          <w:p w14:paraId="5FDD2E5A" w14:textId="0878FB3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348227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5FEF8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75BB68" w14:textId="244926C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auto"/>
          </w:tcPr>
          <w:p w14:paraId="77A34DA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E828A9" w14:textId="2562291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0" w:type="auto"/>
          </w:tcPr>
          <w:p w14:paraId="3B6CBF6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F87EE1" w14:textId="41CF2E0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307712" w:rsidRPr="00307712" w14:paraId="2F155029" w14:textId="33422328" w:rsidTr="00307712">
        <w:tc>
          <w:tcPr>
            <w:tcW w:w="0" w:type="auto"/>
          </w:tcPr>
          <w:p w14:paraId="3F5E6057" w14:textId="20D04FF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-PMDQ</w:t>
            </w:r>
          </w:p>
        </w:tc>
        <w:tc>
          <w:tcPr>
            <w:tcW w:w="0" w:type="auto"/>
          </w:tcPr>
          <w:p w14:paraId="22A2B104" w14:textId="72990BF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3 ± 0.05</w:t>
            </w:r>
          </w:p>
        </w:tc>
        <w:tc>
          <w:tcPr>
            <w:tcW w:w="0" w:type="auto"/>
          </w:tcPr>
          <w:p w14:paraId="566D9DE6" w14:textId="746D4DB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64F6A47" w14:textId="204B1B8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4 ± 0.08</w:t>
            </w:r>
          </w:p>
        </w:tc>
        <w:tc>
          <w:tcPr>
            <w:tcW w:w="0" w:type="auto"/>
          </w:tcPr>
          <w:p w14:paraId="6FAD0AF2" w14:textId="7C6AFC5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C89C7FE" w14:textId="2F5FF66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07 ± 0.02</w:t>
            </w:r>
          </w:p>
        </w:tc>
        <w:tc>
          <w:tcPr>
            <w:tcW w:w="0" w:type="auto"/>
          </w:tcPr>
          <w:p w14:paraId="2CCA52A3" w14:textId="0F7C312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8D0F84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D0A291" w14:textId="2A772C7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</w:tcPr>
          <w:p w14:paraId="65F95D0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73CDC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A965FE" w14:textId="38F1B60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78BA84E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8A9F7D" w14:textId="2BE0505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307712" w:rsidRPr="00307712" w14:paraId="7961FC9D" w14:textId="6847550B" w:rsidTr="00307712">
        <w:tc>
          <w:tcPr>
            <w:tcW w:w="0" w:type="auto"/>
          </w:tcPr>
          <w:p w14:paraId="245C2099" w14:textId="6F38783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irtazepine </w:t>
            </w:r>
          </w:p>
        </w:tc>
        <w:tc>
          <w:tcPr>
            <w:tcW w:w="0" w:type="auto"/>
          </w:tcPr>
          <w:p w14:paraId="7D5B4F24" w14:textId="0A4CB48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0 ± 0.05</w:t>
            </w:r>
          </w:p>
        </w:tc>
        <w:tc>
          <w:tcPr>
            <w:tcW w:w="0" w:type="auto"/>
          </w:tcPr>
          <w:p w14:paraId="32F815CF" w14:textId="3BB6BD4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269783E" w14:textId="6C88B1B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09 ± 0.06</w:t>
            </w:r>
          </w:p>
        </w:tc>
        <w:tc>
          <w:tcPr>
            <w:tcW w:w="0" w:type="auto"/>
          </w:tcPr>
          <w:p w14:paraId="5336DEC1" w14:textId="5315F67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0C723E" w14:textId="0C9E314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96 ± 0.03</w:t>
            </w:r>
          </w:p>
        </w:tc>
        <w:tc>
          <w:tcPr>
            <w:tcW w:w="0" w:type="auto"/>
          </w:tcPr>
          <w:p w14:paraId="2787B673" w14:textId="2BD5C4D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6F326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EE0823" w14:textId="42ED479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76BB1BA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21AA8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976EBB" w14:textId="23E063B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757FE18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FC414D" w14:textId="725F3B7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307712" w:rsidRPr="00307712" w14:paraId="73CD8463" w14:textId="0B6C9F26" w:rsidTr="00307712">
        <w:tc>
          <w:tcPr>
            <w:tcW w:w="0" w:type="auto"/>
          </w:tcPr>
          <w:p w14:paraId="3F25047A" w14:textId="4A798DC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-MPMDQ</w:t>
            </w:r>
          </w:p>
        </w:tc>
        <w:tc>
          <w:tcPr>
            <w:tcW w:w="0" w:type="auto"/>
          </w:tcPr>
          <w:p w14:paraId="0A299676" w14:textId="3441498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79 ± 0.04</w:t>
            </w:r>
          </w:p>
        </w:tc>
        <w:tc>
          <w:tcPr>
            <w:tcW w:w="0" w:type="auto"/>
          </w:tcPr>
          <w:p w14:paraId="787DF40C" w14:textId="47AEEDB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3085FA2" w14:textId="1CE2D40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4 ± 0.09</w:t>
            </w:r>
          </w:p>
        </w:tc>
        <w:tc>
          <w:tcPr>
            <w:tcW w:w="0" w:type="auto"/>
          </w:tcPr>
          <w:p w14:paraId="43497349" w14:textId="44EE14F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3D8A284" w14:textId="7CA75FE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50 ± 0.02</w:t>
            </w:r>
          </w:p>
        </w:tc>
        <w:tc>
          <w:tcPr>
            <w:tcW w:w="0" w:type="auto"/>
          </w:tcPr>
          <w:p w14:paraId="58DF8A7A" w14:textId="3C17441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D0532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1290B3" w14:textId="639CD7B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2C46103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E840F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10B4F8" w14:textId="130B5BE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06FB704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0E1F23" w14:textId="35D13BA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307712" w:rsidRPr="00307712" w14:paraId="3C7806E8" w14:textId="78FCA678" w:rsidTr="00307712">
        <w:tc>
          <w:tcPr>
            <w:tcW w:w="0" w:type="auto"/>
          </w:tcPr>
          <w:p w14:paraId="2E5CC1C7" w14:textId="03B119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ipirazole</w:t>
            </w:r>
          </w:p>
        </w:tc>
        <w:tc>
          <w:tcPr>
            <w:tcW w:w="0" w:type="auto"/>
          </w:tcPr>
          <w:p w14:paraId="3782B3DA" w14:textId="7B41800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8 ± 0.08</w:t>
            </w:r>
          </w:p>
        </w:tc>
        <w:tc>
          <w:tcPr>
            <w:tcW w:w="0" w:type="auto"/>
          </w:tcPr>
          <w:p w14:paraId="2C3A93C1" w14:textId="1ADA37F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43199F" w14:textId="11416FC0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4 ± 0.05</w:t>
            </w:r>
          </w:p>
        </w:tc>
        <w:tc>
          <w:tcPr>
            <w:tcW w:w="0" w:type="auto"/>
          </w:tcPr>
          <w:p w14:paraId="4F3ABFAE" w14:textId="4F190B9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BD844AA" w14:textId="37F712A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23 ± 0.14</w:t>
            </w:r>
          </w:p>
        </w:tc>
        <w:tc>
          <w:tcPr>
            <w:tcW w:w="0" w:type="auto"/>
          </w:tcPr>
          <w:p w14:paraId="52CEE80D" w14:textId="1C9365C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6A920B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58550A" w14:textId="19B2E6BF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34C3043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85E34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6C5D8B" w14:textId="78DF17D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14:paraId="6F4D515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36917C" w14:textId="647E9D8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307712" w:rsidRPr="00307712" w14:paraId="28B8D3B9" w14:textId="6B536308" w:rsidTr="00307712">
        <w:tc>
          <w:tcPr>
            <w:tcW w:w="0" w:type="auto"/>
          </w:tcPr>
          <w:p w14:paraId="69D239C6" w14:textId="6F01EF2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urasidone</w:t>
            </w:r>
          </w:p>
        </w:tc>
        <w:tc>
          <w:tcPr>
            <w:tcW w:w="0" w:type="auto"/>
          </w:tcPr>
          <w:p w14:paraId="40FF59F0" w14:textId="3840A17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7 ± 0.05</w:t>
            </w:r>
          </w:p>
        </w:tc>
        <w:tc>
          <w:tcPr>
            <w:tcW w:w="0" w:type="auto"/>
          </w:tcPr>
          <w:p w14:paraId="1F2A3371" w14:textId="227FBE5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1043511" w14:textId="19B583C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36 ± 0.06</w:t>
            </w:r>
          </w:p>
        </w:tc>
        <w:tc>
          <w:tcPr>
            <w:tcW w:w="0" w:type="auto"/>
          </w:tcPr>
          <w:p w14:paraId="09749DCD" w14:textId="638CDB9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D68608" w14:textId="2DD0B3C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34 ± 0.03</w:t>
            </w:r>
          </w:p>
        </w:tc>
        <w:tc>
          <w:tcPr>
            <w:tcW w:w="0" w:type="auto"/>
          </w:tcPr>
          <w:p w14:paraId="15E0C277" w14:textId="3A8CB7A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9115B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FBCA9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975E38" w14:textId="436F230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</w:tcPr>
          <w:p w14:paraId="320644A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840731" w14:textId="19A0238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gridSpan w:val="2"/>
          </w:tcPr>
          <w:p w14:paraId="28CF0328" w14:textId="076F5864" w:rsidR="00307712" w:rsidRPr="00307712" w:rsidRDefault="00307712" w:rsidP="00495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07712" w:rsidRPr="00307712" w14:paraId="009EC4E4" w14:textId="3B2D7393" w:rsidTr="00307712">
        <w:tc>
          <w:tcPr>
            <w:tcW w:w="0" w:type="auto"/>
          </w:tcPr>
          <w:p w14:paraId="768F7D08" w14:textId="25EE9F2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-MPPI</w:t>
            </w:r>
          </w:p>
        </w:tc>
        <w:tc>
          <w:tcPr>
            <w:tcW w:w="0" w:type="auto"/>
          </w:tcPr>
          <w:p w14:paraId="79BC907E" w14:textId="4E5D50C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7 ± 0.05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p</w:t>
            </w:r>
          </w:p>
        </w:tc>
        <w:tc>
          <w:tcPr>
            <w:tcW w:w="0" w:type="auto"/>
          </w:tcPr>
          <w:p w14:paraId="520023E3" w14:textId="6CF0841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6DADE1" w14:textId="620816C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0CB47898" w14:textId="6B5DF78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2830942" w14:textId="0EECE05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01 ± 0.03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p</w:t>
            </w:r>
          </w:p>
        </w:tc>
        <w:tc>
          <w:tcPr>
            <w:tcW w:w="0" w:type="auto"/>
          </w:tcPr>
          <w:p w14:paraId="7806D8A1" w14:textId="3067206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9B1866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7E468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64A7D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870A0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98166A" w14:textId="7F51FA9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14:paraId="5DA0CE2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1097D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75B9ACA" w14:textId="73A1BC81" w:rsidTr="00307712">
        <w:tc>
          <w:tcPr>
            <w:tcW w:w="0" w:type="auto"/>
          </w:tcPr>
          <w:p w14:paraId="22AB3740" w14:textId="2084020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naftapidil</w:t>
            </w:r>
          </w:p>
        </w:tc>
        <w:tc>
          <w:tcPr>
            <w:tcW w:w="0" w:type="auto"/>
          </w:tcPr>
          <w:p w14:paraId="1D7367BF" w14:textId="034F0BF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5 ± 0.09</w:t>
            </w:r>
          </w:p>
        </w:tc>
        <w:tc>
          <w:tcPr>
            <w:tcW w:w="0" w:type="auto"/>
          </w:tcPr>
          <w:p w14:paraId="6F5FC787" w14:textId="0A8B679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8766846" w14:textId="2110CED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0 ± 0.07</w:t>
            </w:r>
          </w:p>
        </w:tc>
        <w:tc>
          <w:tcPr>
            <w:tcW w:w="0" w:type="auto"/>
          </w:tcPr>
          <w:p w14:paraId="018B245E" w14:textId="1CDAE7A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1FEE2F1" w14:textId="14F6DEE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7 ± 0.08</w:t>
            </w:r>
          </w:p>
        </w:tc>
        <w:tc>
          <w:tcPr>
            <w:tcW w:w="0" w:type="auto"/>
          </w:tcPr>
          <w:p w14:paraId="3A552B9E" w14:textId="5DD2408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077193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E9A5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43A2CB" w14:textId="6603A11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40C91F8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CAAF4A" w14:textId="3447467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40B3ADC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1DB954" w14:textId="2D66568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307712" w:rsidRPr="00307712" w14:paraId="47746165" w14:textId="39430EC4" w:rsidTr="00307712">
        <w:tc>
          <w:tcPr>
            <w:tcW w:w="0" w:type="auto"/>
          </w:tcPr>
          <w:p w14:paraId="35DE38DD" w14:textId="6C0E48A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2212</w:t>
            </w:r>
          </w:p>
        </w:tc>
        <w:tc>
          <w:tcPr>
            <w:tcW w:w="0" w:type="auto"/>
          </w:tcPr>
          <w:p w14:paraId="29385346" w14:textId="6238BA0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DF67DD" w14:textId="61CA0F7E" w:rsidR="00307712" w:rsidRPr="00307712" w:rsidRDefault="00547095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5A07568" w14:textId="67A6D09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7C4F4D1" w14:textId="50B63EB2" w:rsidR="00307712" w:rsidRPr="00307712" w:rsidRDefault="00547095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9F0CE32" w14:textId="7C611A5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6230697" w14:textId="3D02B8A0" w:rsidR="00307712" w:rsidRPr="00307712" w:rsidRDefault="00547095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8C0B20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7BD62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D41EF6" w14:textId="5969C42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44B4C06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46CF24" w14:textId="6F44E98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47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8858519" w14:textId="33FFF4E6" w:rsidR="00307712" w:rsidRPr="00307712" w:rsidRDefault="00547095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654FF4E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A895ABE" w14:textId="274185E2" w:rsidTr="00307712">
        <w:tc>
          <w:tcPr>
            <w:tcW w:w="0" w:type="auto"/>
          </w:tcPr>
          <w:p w14:paraId="63ADC959" w14:textId="04AE91F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arvedilol</w:t>
            </w:r>
          </w:p>
        </w:tc>
        <w:tc>
          <w:tcPr>
            <w:tcW w:w="0" w:type="auto"/>
          </w:tcPr>
          <w:p w14:paraId="1D1237B9" w14:textId="3821ADE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4 ± 0.02</w:t>
            </w:r>
          </w:p>
        </w:tc>
        <w:tc>
          <w:tcPr>
            <w:tcW w:w="0" w:type="auto"/>
          </w:tcPr>
          <w:p w14:paraId="5EF06642" w14:textId="7F19719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78FD8B4" w14:textId="0E26FB8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1 ± 0.02</w:t>
            </w:r>
          </w:p>
        </w:tc>
        <w:tc>
          <w:tcPr>
            <w:tcW w:w="0" w:type="auto"/>
          </w:tcPr>
          <w:p w14:paraId="74794C5A" w14:textId="088B5B4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C73062A" w14:textId="653A983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32 ± 0.05</w:t>
            </w:r>
          </w:p>
        </w:tc>
        <w:tc>
          <w:tcPr>
            <w:tcW w:w="0" w:type="auto"/>
          </w:tcPr>
          <w:p w14:paraId="13C061A3" w14:textId="13EDC6B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66E5EB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355F29" w14:textId="23ECA9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1190945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96BAE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8CCA5F" w14:textId="49344ED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</w:tcPr>
          <w:p w14:paraId="033C56A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D46090" w14:textId="76C187A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307712" w:rsidRPr="00307712" w14:paraId="2E9107C3" w14:textId="5709F651" w:rsidTr="00307712">
        <w:tc>
          <w:tcPr>
            <w:tcW w:w="0" w:type="auto"/>
          </w:tcPr>
          <w:p w14:paraId="745A2FA8" w14:textId="3C32343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prasidone</w:t>
            </w:r>
          </w:p>
        </w:tc>
        <w:tc>
          <w:tcPr>
            <w:tcW w:w="0" w:type="auto"/>
          </w:tcPr>
          <w:p w14:paraId="42E33F2F" w14:textId="483A097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6 ± 0.11</w:t>
            </w:r>
          </w:p>
        </w:tc>
        <w:tc>
          <w:tcPr>
            <w:tcW w:w="0" w:type="auto"/>
          </w:tcPr>
          <w:p w14:paraId="22FBD15B" w14:textId="7589962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19B5D63" w14:textId="3A536A4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9 ± 0.08</w:t>
            </w:r>
          </w:p>
        </w:tc>
        <w:tc>
          <w:tcPr>
            <w:tcW w:w="0" w:type="auto"/>
          </w:tcPr>
          <w:p w14:paraId="305A63D3" w14:textId="2D20301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6B46CB9" w14:textId="46E161C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77 ± 0.08</w:t>
            </w:r>
          </w:p>
        </w:tc>
        <w:tc>
          <w:tcPr>
            <w:tcW w:w="0" w:type="auto"/>
          </w:tcPr>
          <w:p w14:paraId="22BBAB3C" w14:textId="4F7017E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4A4CED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A0419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FE5E9" w14:textId="1A52F81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3324091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E85D7" w14:textId="7C04D3D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14:paraId="78E1369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F7FC25" w14:textId="603FA32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07712" w:rsidRPr="00307712" w14:paraId="2E93F3AD" w14:textId="6584E1B9" w:rsidTr="00307712">
        <w:tc>
          <w:tcPr>
            <w:tcW w:w="0" w:type="auto"/>
          </w:tcPr>
          <w:p w14:paraId="444375C6" w14:textId="3AE1FED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msulosin</w:t>
            </w:r>
          </w:p>
        </w:tc>
        <w:tc>
          <w:tcPr>
            <w:tcW w:w="0" w:type="auto"/>
          </w:tcPr>
          <w:p w14:paraId="6B0A17A0" w14:textId="351184D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3 ± 0.04</w:t>
            </w:r>
          </w:p>
        </w:tc>
        <w:tc>
          <w:tcPr>
            <w:tcW w:w="0" w:type="auto"/>
          </w:tcPr>
          <w:p w14:paraId="7D39539A" w14:textId="7C2307F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B492C2A" w14:textId="66F6A93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1 ± 0.04</w:t>
            </w:r>
          </w:p>
        </w:tc>
        <w:tc>
          <w:tcPr>
            <w:tcW w:w="0" w:type="auto"/>
          </w:tcPr>
          <w:p w14:paraId="61300C6A" w14:textId="1FC5717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B593174" w14:textId="749F236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1 ± 0.03</w:t>
            </w:r>
          </w:p>
        </w:tc>
        <w:tc>
          <w:tcPr>
            <w:tcW w:w="0" w:type="auto"/>
          </w:tcPr>
          <w:p w14:paraId="77CAD4AD" w14:textId="181DBDE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B4DF12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283144" w14:textId="4809E84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</w:tcPr>
          <w:p w14:paraId="78F6D2F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08690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B32CC1" w14:textId="3F21DF7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6DC8CCD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664C8F" w14:textId="1185A32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307712" w:rsidRPr="00307712" w14:paraId="715DE802" w14:textId="32C10C77" w:rsidTr="00307712">
        <w:tc>
          <w:tcPr>
            <w:tcW w:w="0" w:type="auto"/>
          </w:tcPr>
          <w:p w14:paraId="25A7A597" w14:textId="579172B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KF86466</w:t>
            </w:r>
          </w:p>
        </w:tc>
        <w:tc>
          <w:tcPr>
            <w:tcW w:w="0" w:type="auto"/>
          </w:tcPr>
          <w:p w14:paraId="2B8856B7" w14:textId="01EBE3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9 ± 0.05</w:t>
            </w:r>
          </w:p>
        </w:tc>
        <w:tc>
          <w:tcPr>
            <w:tcW w:w="0" w:type="auto"/>
          </w:tcPr>
          <w:p w14:paraId="2873818D" w14:textId="517619D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23DB43E" w14:textId="3ACB5D8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7 ± 0.047</w:t>
            </w:r>
          </w:p>
        </w:tc>
        <w:tc>
          <w:tcPr>
            <w:tcW w:w="0" w:type="auto"/>
          </w:tcPr>
          <w:p w14:paraId="4438AD4D" w14:textId="26CFC28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D5D49B3" w14:textId="0B66C7F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9 ± 0.04</w:t>
            </w:r>
          </w:p>
        </w:tc>
        <w:tc>
          <w:tcPr>
            <w:tcW w:w="0" w:type="auto"/>
          </w:tcPr>
          <w:p w14:paraId="0EE132FE" w14:textId="0112A33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06E016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37CE8A" w14:textId="430CC70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42FB57F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6AF57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581321" w14:textId="5C3B508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1EE2893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B7E876" w14:textId="6A8CFDD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07712" w:rsidRPr="00307712" w14:paraId="55547FD5" w14:textId="53E302A3" w:rsidTr="00307712">
        <w:tc>
          <w:tcPr>
            <w:tcW w:w="0" w:type="auto"/>
          </w:tcPr>
          <w:p w14:paraId="3633B637" w14:textId="5AA7CE3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S17053</w:t>
            </w:r>
          </w:p>
        </w:tc>
        <w:tc>
          <w:tcPr>
            <w:tcW w:w="0" w:type="auto"/>
          </w:tcPr>
          <w:p w14:paraId="78E22AA7" w14:textId="729E472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0 ± 0.11</w:t>
            </w:r>
          </w:p>
        </w:tc>
        <w:tc>
          <w:tcPr>
            <w:tcW w:w="0" w:type="auto"/>
          </w:tcPr>
          <w:p w14:paraId="178B3E3C" w14:textId="3D1D829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DF371F" w14:textId="3027641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5 ± 0.07</w:t>
            </w:r>
          </w:p>
        </w:tc>
        <w:tc>
          <w:tcPr>
            <w:tcW w:w="0" w:type="auto"/>
          </w:tcPr>
          <w:p w14:paraId="35528A5C" w14:textId="7236ED7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A92CD0E" w14:textId="4041C44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5 ± 0.08</w:t>
            </w:r>
          </w:p>
        </w:tc>
        <w:tc>
          <w:tcPr>
            <w:tcW w:w="0" w:type="auto"/>
          </w:tcPr>
          <w:p w14:paraId="2CD15F90" w14:textId="3613B8F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4BEA1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102FF" w14:textId="2DAC18D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14:paraId="42BCCDC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2EF64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ABCBDB" w14:textId="3E42285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4DB848E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D1B689" w14:textId="0B12F7A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307712" w:rsidRPr="00307712" w14:paraId="118722F5" w14:textId="746161AD" w:rsidTr="00307712">
        <w:tc>
          <w:tcPr>
            <w:tcW w:w="0" w:type="auto"/>
          </w:tcPr>
          <w:p w14:paraId="193529F4" w14:textId="533882C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trazodone</w:t>
            </w:r>
          </w:p>
        </w:tc>
        <w:tc>
          <w:tcPr>
            <w:tcW w:w="0" w:type="auto"/>
          </w:tcPr>
          <w:p w14:paraId="27973BC6" w14:textId="39FE58F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7 ± 0.08</w:t>
            </w:r>
          </w:p>
        </w:tc>
        <w:tc>
          <w:tcPr>
            <w:tcW w:w="0" w:type="auto"/>
          </w:tcPr>
          <w:p w14:paraId="6FDCF55E" w14:textId="6DA911C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ABDFA35" w14:textId="0A1B71F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6 ± 0.07</w:t>
            </w:r>
          </w:p>
        </w:tc>
        <w:tc>
          <w:tcPr>
            <w:tcW w:w="0" w:type="auto"/>
          </w:tcPr>
          <w:p w14:paraId="35347BD3" w14:textId="59EF914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97F2CD0" w14:textId="56A44ED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9 ± 0.04</w:t>
            </w:r>
          </w:p>
        </w:tc>
        <w:tc>
          <w:tcPr>
            <w:tcW w:w="0" w:type="auto"/>
          </w:tcPr>
          <w:p w14:paraId="5EE6F543" w14:textId="787275D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D5BF30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87AF76" w14:textId="5A1F6EC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0F62F9C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149B0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8B8E85" w14:textId="02E8BE0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</w:tcPr>
          <w:p w14:paraId="0CE7424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E6A651" w14:textId="35CFCDB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307712" w:rsidRPr="00307712" w14:paraId="2FCCD4C6" w14:textId="6319EA67" w:rsidTr="00307712">
        <w:tc>
          <w:tcPr>
            <w:tcW w:w="0" w:type="auto"/>
          </w:tcPr>
          <w:p w14:paraId="426B011E" w14:textId="24FA73E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fenprodil</w:t>
            </w:r>
          </w:p>
        </w:tc>
        <w:tc>
          <w:tcPr>
            <w:tcW w:w="0" w:type="auto"/>
          </w:tcPr>
          <w:p w14:paraId="1E16AA6D" w14:textId="7C3CF05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01 ± 0.05</w:t>
            </w:r>
          </w:p>
        </w:tc>
        <w:tc>
          <w:tcPr>
            <w:tcW w:w="0" w:type="auto"/>
          </w:tcPr>
          <w:p w14:paraId="6694D8DC" w14:textId="48DE204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5051C6" w14:textId="0C897E2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4 ± 0.06</w:t>
            </w:r>
          </w:p>
        </w:tc>
        <w:tc>
          <w:tcPr>
            <w:tcW w:w="0" w:type="auto"/>
          </w:tcPr>
          <w:p w14:paraId="5F5E21AC" w14:textId="11B8FAF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93EB05B" w14:textId="00802E3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0 ± 0.05</w:t>
            </w:r>
          </w:p>
        </w:tc>
        <w:tc>
          <w:tcPr>
            <w:tcW w:w="0" w:type="auto"/>
          </w:tcPr>
          <w:p w14:paraId="350069FA" w14:textId="507AE4E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BEE6A4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6FB9B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34D456" w14:textId="15AD413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2EC2B0D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06505C" w14:textId="32AC06F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</w:tcPr>
          <w:p w14:paraId="5345E51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726D03" w14:textId="0C93203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307712" w:rsidRPr="00307712" w14:paraId="6C57F711" w14:textId="30227F92" w:rsidTr="00307712">
        <w:tc>
          <w:tcPr>
            <w:tcW w:w="0" w:type="auto"/>
          </w:tcPr>
          <w:p w14:paraId="046673D9" w14:textId="116DC60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erphenazine</w:t>
            </w:r>
          </w:p>
        </w:tc>
        <w:tc>
          <w:tcPr>
            <w:tcW w:w="0" w:type="auto"/>
          </w:tcPr>
          <w:p w14:paraId="6977011B" w14:textId="3B52617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00 ± 0.06</w:t>
            </w:r>
          </w:p>
        </w:tc>
        <w:tc>
          <w:tcPr>
            <w:tcW w:w="0" w:type="auto"/>
          </w:tcPr>
          <w:p w14:paraId="15724845" w14:textId="62710BA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C4B4247" w14:textId="25D9238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6 ± 0.05</w:t>
            </w:r>
          </w:p>
        </w:tc>
        <w:tc>
          <w:tcPr>
            <w:tcW w:w="0" w:type="auto"/>
          </w:tcPr>
          <w:p w14:paraId="4E3A7502" w14:textId="16355A7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3A7B80D" w14:textId="17DC98A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3 ± 0.04</w:t>
            </w:r>
          </w:p>
        </w:tc>
        <w:tc>
          <w:tcPr>
            <w:tcW w:w="0" w:type="auto"/>
          </w:tcPr>
          <w:p w14:paraId="444C9AE5" w14:textId="04D9A14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9DF2AA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74B60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788841" w14:textId="2C0BF8E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</w:tcPr>
          <w:p w14:paraId="3C1011A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825763" w14:textId="6257A76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</w:tcPr>
          <w:p w14:paraId="565F4662" w14:textId="57BE083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201BFA2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58427291" w14:textId="1F4434D0" w:rsidTr="00307712">
        <w:tc>
          <w:tcPr>
            <w:tcW w:w="0" w:type="auto"/>
          </w:tcPr>
          <w:p w14:paraId="600B6ABF" w14:textId="4023F31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RC 239</w:t>
            </w:r>
          </w:p>
        </w:tc>
        <w:tc>
          <w:tcPr>
            <w:tcW w:w="0" w:type="auto"/>
          </w:tcPr>
          <w:p w14:paraId="310B11C8" w14:textId="3E32981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9 ± 0.06</w:t>
            </w:r>
          </w:p>
        </w:tc>
        <w:tc>
          <w:tcPr>
            <w:tcW w:w="0" w:type="auto"/>
          </w:tcPr>
          <w:p w14:paraId="10B5EAD1" w14:textId="3601B48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DFE2081" w14:textId="4454358E" w:rsidR="00307712" w:rsidRPr="00307712" w:rsidRDefault="00307712" w:rsidP="00F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32 ± 0.14</w:t>
            </w:r>
          </w:p>
        </w:tc>
        <w:tc>
          <w:tcPr>
            <w:tcW w:w="0" w:type="auto"/>
          </w:tcPr>
          <w:p w14:paraId="0931C0C5" w14:textId="65CFA87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4BCF91E" w14:textId="2FF7F38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25 ± 0.14</w:t>
            </w:r>
          </w:p>
        </w:tc>
        <w:tc>
          <w:tcPr>
            <w:tcW w:w="0" w:type="auto"/>
          </w:tcPr>
          <w:p w14:paraId="70ADCC89" w14:textId="5645BA4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68C9F6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CC012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55A4CB" w14:textId="3B09E1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</w:tcPr>
          <w:p w14:paraId="4C9FAF0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0A6AA0" w14:textId="553C55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1BA92FC1" w14:textId="6682A86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4499B85C" w14:textId="28F96B4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52AFE5C4" w14:textId="3345030F" w:rsidTr="00307712">
        <w:tc>
          <w:tcPr>
            <w:tcW w:w="0" w:type="auto"/>
          </w:tcPr>
          <w:p w14:paraId="47B3A7C1" w14:textId="40FCC86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ertindole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52377AEB" w14:textId="4986BC9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5 ± 0.06</w:t>
            </w:r>
          </w:p>
        </w:tc>
        <w:tc>
          <w:tcPr>
            <w:tcW w:w="0" w:type="auto"/>
          </w:tcPr>
          <w:p w14:paraId="3573611D" w14:textId="50FE3C8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66163E9" w14:textId="446490E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1 ± 0.07</w:t>
            </w:r>
          </w:p>
        </w:tc>
        <w:tc>
          <w:tcPr>
            <w:tcW w:w="0" w:type="auto"/>
          </w:tcPr>
          <w:p w14:paraId="0142BB56" w14:textId="6118F9C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81995F9" w14:textId="16329EF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7 ± 0.03</w:t>
            </w:r>
          </w:p>
        </w:tc>
        <w:tc>
          <w:tcPr>
            <w:tcW w:w="0" w:type="auto"/>
          </w:tcPr>
          <w:p w14:paraId="089B7975" w14:textId="2F09E7A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F8F303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3A2026" w14:textId="2A092E7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27F02E0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3267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87DEEE" w14:textId="3D49410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5E80044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323F36" w14:textId="3E51B98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307712" w:rsidRPr="00307712" w14:paraId="28ECA84F" w14:textId="1EFB1532" w:rsidTr="00307712">
        <w:tc>
          <w:tcPr>
            <w:tcW w:w="0" w:type="auto"/>
          </w:tcPr>
          <w:p w14:paraId="73ADCD23" w14:textId="53F4EE0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flupenthixol</w:t>
            </w:r>
          </w:p>
        </w:tc>
        <w:tc>
          <w:tcPr>
            <w:tcW w:w="0" w:type="auto"/>
          </w:tcPr>
          <w:p w14:paraId="6DA3B7EA" w14:textId="68D870CA" w:rsidR="00307712" w:rsidRPr="00307712" w:rsidRDefault="00307712" w:rsidP="009D3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0 ± 0.12</w:t>
            </w:r>
          </w:p>
        </w:tc>
        <w:tc>
          <w:tcPr>
            <w:tcW w:w="0" w:type="auto"/>
          </w:tcPr>
          <w:p w14:paraId="3CD3841E" w14:textId="4316C59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9805355" w14:textId="63BBC20E" w:rsidR="00307712" w:rsidRPr="00307712" w:rsidRDefault="00307712" w:rsidP="009D3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8 ± 0.13</w:t>
            </w:r>
          </w:p>
        </w:tc>
        <w:tc>
          <w:tcPr>
            <w:tcW w:w="0" w:type="auto"/>
          </w:tcPr>
          <w:p w14:paraId="6B09B4F3" w14:textId="5DC48AA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E6FBCA5" w14:textId="6269BE15" w:rsidR="00307712" w:rsidRPr="00307712" w:rsidRDefault="00307712" w:rsidP="009D3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8 ± 0.14</w:t>
            </w:r>
          </w:p>
        </w:tc>
        <w:tc>
          <w:tcPr>
            <w:tcW w:w="0" w:type="auto"/>
          </w:tcPr>
          <w:p w14:paraId="4FA4F536" w14:textId="4AC193F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65FE86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64158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99DE64" w14:textId="78AFC37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03F564B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2597C5" w14:textId="69275AE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</w:tcPr>
          <w:p w14:paraId="553C51D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1D30FA" w14:textId="2D4038A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307712" w:rsidRPr="00307712" w14:paraId="206AA2F9" w14:textId="4E852251" w:rsidTr="00307712">
        <w:tc>
          <w:tcPr>
            <w:tcW w:w="0" w:type="auto"/>
          </w:tcPr>
          <w:p w14:paraId="25D2F2B6" w14:textId="3286ACA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miloxan</w:t>
            </w:r>
          </w:p>
        </w:tc>
        <w:tc>
          <w:tcPr>
            <w:tcW w:w="0" w:type="auto"/>
          </w:tcPr>
          <w:p w14:paraId="28B5FFB1" w14:textId="7399B9F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8 ± 0.03</w:t>
            </w:r>
          </w:p>
        </w:tc>
        <w:tc>
          <w:tcPr>
            <w:tcW w:w="0" w:type="auto"/>
          </w:tcPr>
          <w:p w14:paraId="691EFF64" w14:textId="6B80F16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5389437" w14:textId="4CB9FC2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8 ± 0.05</w:t>
            </w:r>
          </w:p>
        </w:tc>
        <w:tc>
          <w:tcPr>
            <w:tcW w:w="0" w:type="auto"/>
          </w:tcPr>
          <w:p w14:paraId="469AE99B" w14:textId="160BF24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000C12A" w14:textId="635AAD3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7 ± 0.03</w:t>
            </w:r>
          </w:p>
        </w:tc>
        <w:tc>
          <w:tcPr>
            <w:tcW w:w="0" w:type="auto"/>
          </w:tcPr>
          <w:p w14:paraId="77FF4AA3" w14:textId="28B4EB6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7DF3C0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0E0F0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63C534" w14:textId="3FB6C97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</w:tcPr>
          <w:p w14:paraId="66913C2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E4D7B" w14:textId="625CDE2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</w:tcPr>
          <w:p w14:paraId="5BAF5E4B" w14:textId="1FC2A5C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71C151C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75566B46" w14:textId="78C4CD14" w:rsidTr="00307712">
        <w:tc>
          <w:tcPr>
            <w:tcW w:w="0" w:type="auto"/>
          </w:tcPr>
          <w:p w14:paraId="08321A04" w14:textId="6892D90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</w:p>
        </w:tc>
        <w:tc>
          <w:tcPr>
            <w:tcW w:w="0" w:type="auto"/>
          </w:tcPr>
          <w:p w14:paraId="051CD02B" w14:textId="649D4BE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6 ± 0.05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D6AA463" w14:textId="017656C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F314E98" w14:textId="33ECEDE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7.12 ± 0.05</w:t>
            </w:r>
          </w:p>
        </w:tc>
        <w:tc>
          <w:tcPr>
            <w:tcW w:w="0" w:type="auto"/>
          </w:tcPr>
          <w:p w14:paraId="61A0F4E2" w14:textId="236FCBA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6DF6FDE" w14:textId="12E49A0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7 ± 0.09</w:t>
            </w:r>
          </w:p>
        </w:tc>
        <w:tc>
          <w:tcPr>
            <w:tcW w:w="0" w:type="auto"/>
          </w:tcPr>
          <w:p w14:paraId="74D39BD2" w14:textId="66F4C96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50DB10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4CA55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6EFD8C" w14:textId="57DF5CF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4901DDF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AE361C" w14:textId="2EFEE23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</w:tcPr>
          <w:p w14:paraId="215EAC09" w14:textId="0338904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</w:tcPr>
          <w:p w14:paraId="47FAA34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0CE383FE" w14:textId="5D81898D" w:rsidTr="00307712">
        <w:tc>
          <w:tcPr>
            <w:tcW w:w="0" w:type="auto"/>
          </w:tcPr>
          <w:p w14:paraId="1CC99B46" w14:textId="118BB5F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ozapine</w:t>
            </w:r>
          </w:p>
        </w:tc>
        <w:tc>
          <w:tcPr>
            <w:tcW w:w="0" w:type="auto"/>
          </w:tcPr>
          <w:p w14:paraId="7D569A20" w14:textId="2B31E4C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6 ± 0.08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E63CBB0" w14:textId="34239B7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58A07C3" w14:textId="550EE10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0 ± 0.05</w:t>
            </w:r>
          </w:p>
        </w:tc>
        <w:tc>
          <w:tcPr>
            <w:tcW w:w="0" w:type="auto"/>
          </w:tcPr>
          <w:p w14:paraId="2B58A22D" w14:textId="36DC362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2526621" w14:textId="3916DAE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7 ± 0.08</w:t>
            </w:r>
          </w:p>
        </w:tc>
        <w:tc>
          <w:tcPr>
            <w:tcW w:w="0" w:type="auto"/>
          </w:tcPr>
          <w:p w14:paraId="2E24A1EF" w14:textId="3CD97E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650C2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909CE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DFDDC6" w14:textId="7EDBB9B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14:paraId="124BD3F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0E8452" w14:textId="4E71339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</w:tcPr>
          <w:p w14:paraId="01F6E10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22CB70" w14:textId="67D42C9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307712" w:rsidRPr="00307712" w14:paraId="0124030B" w14:textId="46F0070F" w:rsidTr="00307712">
        <w:tc>
          <w:tcPr>
            <w:tcW w:w="0" w:type="auto"/>
          </w:tcPr>
          <w:p w14:paraId="24838722" w14:textId="1AC2892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  <w:tc>
          <w:tcPr>
            <w:tcW w:w="0" w:type="auto"/>
          </w:tcPr>
          <w:p w14:paraId="64E3EE6E" w14:textId="3413A9B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1 ± 0.08</w:t>
            </w:r>
          </w:p>
        </w:tc>
        <w:tc>
          <w:tcPr>
            <w:tcW w:w="0" w:type="auto"/>
          </w:tcPr>
          <w:p w14:paraId="173ECBF4" w14:textId="71623BC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2308E2" w14:textId="609B1B0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72 ± 0.08</w:t>
            </w:r>
          </w:p>
        </w:tc>
        <w:tc>
          <w:tcPr>
            <w:tcW w:w="0" w:type="auto"/>
          </w:tcPr>
          <w:p w14:paraId="5E18BD9C" w14:textId="3968B32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62EFF02" w14:textId="00AD06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6 ± 0.03</w:t>
            </w:r>
          </w:p>
        </w:tc>
        <w:tc>
          <w:tcPr>
            <w:tcW w:w="0" w:type="auto"/>
          </w:tcPr>
          <w:p w14:paraId="03F9DACE" w14:textId="08D1E81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34BB3A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38DF7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0EBF5" w14:textId="77C1F06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14:paraId="69C9042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B10017" w14:textId="6631A02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245D6DD7" w14:textId="18D93DC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2F4B91C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4A94987E" w14:textId="4FE745AA" w:rsidTr="00307712">
        <w:tc>
          <w:tcPr>
            <w:tcW w:w="0" w:type="auto"/>
          </w:tcPr>
          <w:p w14:paraId="21461DE0" w14:textId="4EC8511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bucindolol</w:t>
            </w:r>
          </w:p>
        </w:tc>
        <w:tc>
          <w:tcPr>
            <w:tcW w:w="0" w:type="auto"/>
          </w:tcPr>
          <w:p w14:paraId="19F4DDBD" w14:textId="75DC19B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1 ± 0.05</w:t>
            </w:r>
          </w:p>
        </w:tc>
        <w:tc>
          <w:tcPr>
            <w:tcW w:w="0" w:type="auto"/>
          </w:tcPr>
          <w:p w14:paraId="61EB5A73" w14:textId="17D2DE4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F9CFDC" w14:textId="0FA5A27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3 ± 0.06</w:t>
            </w:r>
          </w:p>
        </w:tc>
        <w:tc>
          <w:tcPr>
            <w:tcW w:w="0" w:type="auto"/>
          </w:tcPr>
          <w:p w14:paraId="36A7FBD8" w14:textId="60562E7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756DE6" w14:textId="6542059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5 ± 0.04</w:t>
            </w:r>
          </w:p>
        </w:tc>
        <w:tc>
          <w:tcPr>
            <w:tcW w:w="0" w:type="auto"/>
          </w:tcPr>
          <w:p w14:paraId="650607FD" w14:textId="30DC603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36D634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8689FE" w14:textId="116333C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726877A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C39CE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675CB3" w14:textId="25C7574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035C38D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E371A" w14:textId="6B6C18C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307712" w:rsidRPr="00307712" w14:paraId="35B22049" w14:textId="1DC2C067" w:rsidTr="00307712">
        <w:tc>
          <w:tcPr>
            <w:tcW w:w="0" w:type="auto"/>
          </w:tcPr>
          <w:p w14:paraId="1DF78223" w14:textId="538296D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dibenamine</w:t>
            </w:r>
          </w:p>
        </w:tc>
        <w:tc>
          <w:tcPr>
            <w:tcW w:w="0" w:type="auto"/>
          </w:tcPr>
          <w:p w14:paraId="3B482F30" w14:textId="53E181C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0 ± 0.06</w:t>
            </w:r>
          </w:p>
        </w:tc>
        <w:tc>
          <w:tcPr>
            <w:tcW w:w="0" w:type="auto"/>
          </w:tcPr>
          <w:p w14:paraId="5B47204C" w14:textId="0D3CC10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EC60E8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3 ± 0.06</w:t>
            </w:r>
          </w:p>
          <w:p w14:paraId="3F28E50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4 ± 0.07</w:t>
            </w:r>
          </w:p>
          <w:p w14:paraId="52AEF7F9" w14:textId="1EE6309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0.9 ± 3.4% site 1</w:t>
            </w:r>
          </w:p>
        </w:tc>
        <w:tc>
          <w:tcPr>
            <w:tcW w:w="0" w:type="auto"/>
          </w:tcPr>
          <w:p w14:paraId="1D6BE8AC" w14:textId="7FE36A9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FC9C076" w14:textId="527D439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8 ± 0.05</w:t>
            </w:r>
          </w:p>
        </w:tc>
        <w:tc>
          <w:tcPr>
            <w:tcW w:w="0" w:type="auto"/>
          </w:tcPr>
          <w:p w14:paraId="09E94EA1" w14:textId="2A96501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567A2F3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71F15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44CF28" w14:textId="638A8B1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</w:tcPr>
          <w:p w14:paraId="08CBF39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4DD62F" w14:textId="550604C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</w:tcPr>
          <w:p w14:paraId="2C1E7E20" w14:textId="62F2654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</w:tcPr>
          <w:p w14:paraId="28D95C2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43691C1D" w14:textId="0824B0F8" w:rsidTr="00307712">
        <w:tc>
          <w:tcPr>
            <w:tcW w:w="0" w:type="auto"/>
          </w:tcPr>
          <w:p w14:paraId="13E3AFE6" w14:textId="4EB9D3A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rochlorperazine</w:t>
            </w:r>
          </w:p>
        </w:tc>
        <w:tc>
          <w:tcPr>
            <w:tcW w:w="0" w:type="auto"/>
          </w:tcPr>
          <w:p w14:paraId="20DFCE24" w14:textId="49FAD26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8 ± 0.02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4F40EC6" w14:textId="36661CC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1E797A5" w14:textId="066B891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6 ± 0.11</w:t>
            </w:r>
          </w:p>
        </w:tc>
        <w:tc>
          <w:tcPr>
            <w:tcW w:w="0" w:type="auto"/>
          </w:tcPr>
          <w:p w14:paraId="0CB18D5B" w14:textId="6677F08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2888B91" w14:textId="22545B5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1 ± 0.09</w:t>
            </w:r>
          </w:p>
        </w:tc>
        <w:tc>
          <w:tcPr>
            <w:tcW w:w="0" w:type="auto"/>
          </w:tcPr>
          <w:p w14:paraId="1B5EF34C" w14:textId="1940033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4A8783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19768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E505FD" w14:textId="47C78E0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</w:tcPr>
          <w:p w14:paraId="2A2398F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AF542E" w14:textId="4DA0557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14:paraId="0B3D4181" w14:textId="1AFCB06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4806AEB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55C2B750" w14:textId="2E6764BB" w:rsidTr="00307712">
        <w:tc>
          <w:tcPr>
            <w:tcW w:w="0" w:type="auto"/>
          </w:tcPr>
          <w:p w14:paraId="7B84E95E" w14:textId="0F0CC45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imozide</w:t>
            </w:r>
          </w:p>
        </w:tc>
        <w:tc>
          <w:tcPr>
            <w:tcW w:w="0" w:type="auto"/>
          </w:tcPr>
          <w:p w14:paraId="34F9C7A4" w14:textId="77D5C35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6 ± 0.12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p</w:t>
            </w:r>
          </w:p>
        </w:tc>
        <w:tc>
          <w:tcPr>
            <w:tcW w:w="0" w:type="auto"/>
          </w:tcPr>
          <w:p w14:paraId="6D6CA83B" w14:textId="5EB3596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C7ECE79" w14:textId="217A009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0 ± 0.10</w:t>
            </w:r>
          </w:p>
        </w:tc>
        <w:tc>
          <w:tcPr>
            <w:tcW w:w="0" w:type="auto"/>
          </w:tcPr>
          <w:p w14:paraId="27C3FFA7" w14:textId="607471F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3381B6" w14:textId="6E45393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84 ± 0.05</w:t>
            </w:r>
          </w:p>
        </w:tc>
        <w:tc>
          <w:tcPr>
            <w:tcW w:w="0" w:type="auto"/>
          </w:tcPr>
          <w:p w14:paraId="4403E701" w14:textId="70B1ECE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4C1DA9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EAD84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77C8F9" w14:textId="74DAD4B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14:paraId="3D65E6A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4F5C2F" w14:textId="0A1ED56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</w:tcPr>
          <w:p w14:paraId="449028A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755820" w14:textId="5BEEC74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07712" w:rsidRPr="00307712" w14:paraId="0946460A" w14:textId="65735167" w:rsidTr="00307712">
        <w:tc>
          <w:tcPr>
            <w:tcW w:w="0" w:type="auto"/>
          </w:tcPr>
          <w:p w14:paraId="013D5385" w14:textId="007E4D5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henoxybenzamine</w:t>
            </w:r>
          </w:p>
        </w:tc>
        <w:tc>
          <w:tcPr>
            <w:tcW w:w="0" w:type="auto"/>
          </w:tcPr>
          <w:p w14:paraId="28B9D408" w14:textId="08694A1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2 ± 0.10</w:t>
            </w:r>
          </w:p>
        </w:tc>
        <w:tc>
          <w:tcPr>
            <w:tcW w:w="0" w:type="auto"/>
          </w:tcPr>
          <w:p w14:paraId="7C081204" w14:textId="4A4CEFA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493036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4 ± 0.11</w:t>
            </w:r>
          </w:p>
          <w:p w14:paraId="16F6F9F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9 ± 0.08</w:t>
            </w:r>
          </w:p>
          <w:p w14:paraId="5CA82A5C" w14:textId="1BDF2C6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1.4 ± 3.3% site 1</w:t>
            </w:r>
          </w:p>
        </w:tc>
        <w:tc>
          <w:tcPr>
            <w:tcW w:w="0" w:type="auto"/>
          </w:tcPr>
          <w:p w14:paraId="3A6DFA3E" w14:textId="5BB7387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EFD3CC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41 ± 0.11</w:t>
            </w:r>
          </w:p>
          <w:p w14:paraId="7410EC6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1 ± 0.13</w:t>
            </w:r>
          </w:p>
          <w:p w14:paraId="2825E8CD" w14:textId="4849933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4.1 ± 4.1% site 1</w:t>
            </w:r>
          </w:p>
        </w:tc>
        <w:tc>
          <w:tcPr>
            <w:tcW w:w="0" w:type="auto"/>
          </w:tcPr>
          <w:p w14:paraId="5160D6DD" w14:textId="49A18B8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B1FC6B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15FEB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D995D6" w14:textId="5573B9F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</w:tcPr>
          <w:p w14:paraId="4956070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58CB60" w14:textId="53B27B2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</w:tcPr>
          <w:p w14:paraId="5D7ED2F4" w14:textId="012C082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656FB38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42945DA0" w14:textId="6311968C" w:rsidTr="00307712">
        <w:tc>
          <w:tcPr>
            <w:tcW w:w="0" w:type="auto"/>
          </w:tcPr>
          <w:p w14:paraId="57253B23" w14:textId="37885E8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omipramine</w:t>
            </w:r>
          </w:p>
        </w:tc>
        <w:tc>
          <w:tcPr>
            <w:tcW w:w="0" w:type="auto"/>
          </w:tcPr>
          <w:p w14:paraId="4A5A8D9F" w14:textId="1C28804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1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EF7F9C9" w14:textId="58CD647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365282" w14:textId="5A9489D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0 ± 0.13</w:t>
            </w:r>
          </w:p>
        </w:tc>
        <w:tc>
          <w:tcPr>
            <w:tcW w:w="0" w:type="auto"/>
          </w:tcPr>
          <w:p w14:paraId="710831CC" w14:textId="0F79D28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26B4084" w14:textId="4F8F614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0 ± 0.02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796E6E3" w14:textId="4A94F7B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32471A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27D4D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C8A5C" w14:textId="4FF0873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</w:tcPr>
          <w:p w14:paraId="30F49E8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724FE0" w14:textId="5980315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436F0C02" w14:textId="25F24AE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14:paraId="162C751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9666451" w14:textId="2F2AD883" w:rsidTr="00307712">
        <w:tc>
          <w:tcPr>
            <w:tcW w:w="0" w:type="auto"/>
          </w:tcPr>
          <w:p w14:paraId="50D8A967" w14:textId="5241F23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doxepin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22E7ABF0" w14:textId="46F5BEC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9 ± 0.12</w:t>
            </w:r>
          </w:p>
        </w:tc>
        <w:tc>
          <w:tcPr>
            <w:tcW w:w="0" w:type="auto"/>
          </w:tcPr>
          <w:p w14:paraId="2CBBCFA9" w14:textId="5CA3FAB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C1A4616" w14:textId="19D5D09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7 ± 0.05</w:t>
            </w:r>
          </w:p>
        </w:tc>
        <w:tc>
          <w:tcPr>
            <w:tcW w:w="0" w:type="auto"/>
          </w:tcPr>
          <w:p w14:paraId="56FF7C9A" w14:textId="3AB0EF3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25C0C25" w14:textId="30D655E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04 ± 0.07</w:t>
            </w:r>
          </w:p>
        </w:tc>
        <w:tc>
          <w:tcPr>
            <w:tcW w:w="0" w:type="auto"/>
          </w:tcPr>
          <w:p w14:paraId="404AA602" w14:textId="29A9F3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ACF67E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D1E63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793832" w14:textId="77E20B8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14:paraId="516DD82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0AA2CA" w14:textId="35E0937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14:paraId="79140FEC" w14:textId="0385B48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</w:tcPr>
          <w:p w14:paraId="11B3CA5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213EB4EF" w14:textId="1A27F60F" w:rsidTr="00307712">
        <w:tc>
          <w:tcPr>
            <w:tcW w:w="0" w:type="auto"/>
          </w:tcPr>
          <w:p w14:paraId="38A9E702" w14:textId="1F00215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imipramine</w:t>
            </w:r>
          </w:p>
        </w:tc>
        <w:tc>
          <w:tcPr>
            <w:tcW w:w="0" w:type="auto"/>
          </w:tcPr>
          <w:p w14:paraId="691003C7" w14:textId="0DCF6A7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7 ± 0.03</w:t>
            </w:r>
          </w:p>
        </w:tc>
        <w:tc>
          <w:tcPr>
            <w:tcW w:w="0" w:type="auto"/>
          </w:tcPr>
          <w:p w14:paraId="266DD125" w14:textId="693454B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DFD48D7" w14:textId="17A393A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2 ± 0.05</w:t>
            </w:r>
          </w:p>
        </w:tc>
        <w:tc>
          <w:tcPr>
            <w:tcW w:w="0" w:type="auto"/>
          </w:tcPr>
          <w:p w14:paraId="58E0361F" w14:textId="796441F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89312F" w14:textId="1643617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7 ± 0.03</w:t>
            </w:r>
          </w:p>
        </w:tc>
        <w:tc>
          <w:tcPr>
            <w:tcW w:w="0" w:type="auto"/>
          </w:tcPr>
          <w:p w14:paraId="26309D76" w14:textId="31FF100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21572F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E9137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9BFDD1" w14:textId="2117022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14:paraId="7665091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1A090D" w14:textId="0AB9BC8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0ADA07F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70A389" w14:textId="1282494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07712" w:rsidRPr="00307712" w14:paraId="350686DE" w14:textId="3C827A85" w:rsidTr="00307712">
        <w:tc>
          <w:tcPr>
            <w:tcW w:w="0" w:type="auto"/>
          </w:tcPr>
          <w:p w14:paraId="74076498" w14:textId="7B24A1D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</w:p>
        </w:tc>
        <w:tc>
          <w:tcPr>
            <w:tcW w:w="0" w:type="auto"/>
          </w:tcPr>
          <w:p w14:paraId="5AAB0E15" w14:textId="4761E3D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7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F482700" w14:textId="116E791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E0D1001" w14:textId="5627190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2 ± 0.11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62BCA83" w14:textId="34F70C1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904B665" w14:textId="04968D5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4 ± 0.05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4D5FA03" w14:textId="1EB9200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FE51D3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9E451B" w14:textId="3F0F0CE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49CE084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1F9197" w14:textId="3F6DE72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5620F78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0D1D3853" w14:textId="009B22ED" w:rsidR="00307712" w:rsidRPr="00307712" w:rsidRDefault="00307712" w:rsidP="00495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07712" w:rsidRPr="00307712" w14:paraId="09C41349" w14:textId="2E2139DF" w:rsidTr="00307712">
        <w:tc>
          <w:tcPr>
            <w:tcW w:w="0" w:type="auto"/>
          </w:tcPr>
          <w:p w14:paraId="70173ABB" w14:textId="73349A3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hlorpromazine</w:t>
            </w:r>
          </w:p>
        </w:tc>
        <w:tc>
          <w:tcPr>
            <w:tcW w:w="0" w:type="auto"/>
          </w:tcPr>
          <w:p w14:paraId="463517E9" w14:textId="440CE08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5 ± 0.13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DE328C5" w14:textId="3D0EB63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EA019B0" w14:textId="7871630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60 ± 0.12</w:t>
            </w:r>
          </w:p>
        </w:tc>
        <w:tc>
          <w:tcPr>
            <w:tcW w:w="0" w:type="auto"/>
          </w:tcPr>
          <w:p w14:paraId="2F061BD4" w14:textId="30EFDCF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86651E9" w14:textId="7CFD44E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93 ± 0.11</w:t>
            </w:r>
          </w:p>
        </w:tc>
        <w:tc>
          <w:tcPr>
            <w:tcW w:w="0" w:type="auto"/>
          </w:tcPr>
          <w:p w14:paraId="28610C79" w14:textId="1B4922D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E28339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509D3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AD4EDB" w14:textId="5FCA728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</w:tcPr>
          <w:p w14:paraId="75B700A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A0B906" w14:textId="7498E93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18E6D10E" w14:textId="29375E4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69EED090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74FBF2D2" w14:textId="1D398926" w:rsidTr="00307712">
        <w:tc>
          <w:tcPr>
            <w:tcW w:w="0" w:type="auto"/>
          </w:tcPr>
          <w:p w14:paraId="13FAB6E3" w14:textId="333642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ortriptyline</w:t>
            </w:r>
          </w:p>
        </w:tc>
        <w:tc>
          <w:tcPr>
            <w:tcW w:w="0" w:type="auto"/>
          </w:tcPr>
          <w:p w14:paraId="1446EF0B" w14:textId="20740FB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5 ± 0.05</w:t>
            </w:r>
          </w:p>
        </w:tc>
        <w:tc>
          <w:tcPr>
            <w:tcW w:w="0" w:type="auto"/>
          </w:tcPr>
          <w:p w14:paraId="004D44E7" w14:textId="1F8CDBD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F590578" w14:textId="79D9BB1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8 ± 0.02</w:t>
            </w:r>
          </w:p>
        </w:tc>
        <w:tc>
          <w:tcPr>
            <w:tcW w:w="0" w:type="auto"/>
          </w:tcPr>
          <w:p w14:paraId="0533A53D" w14:textId="30EA425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956D274" w14:textId="26008C7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9 ± 0.08</w:t>
            </w:r>
          </w:p>
        </w:tc>
        <w:tc>
          <w:tcPr>
            <w:tcW w:w="0" w:type="auto"/>
          </w:tcPr>
          <w:p w14:paraId="02D475F3" w14:textId="7E1A01F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BD9B8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4895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15FD1D" w14:textId="46CAD5F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</w:tcPr>
          <w:p w14:paraId="2F9C1CF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0F60D6" w14:textId="6E7F789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14:paraId="50029AF4" w14:textId="2B41149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0EFF58B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253B26BE" w14:textId="50F3085C" w:rsidTr="00307712">
        <w:tc>
          <w:tcPr>
            <w:tcW w:w="0" w:type="auto"/>
          </w:tcPr>
          <w:p w14:paraId="20547BC2" w14:textId="422180E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vortioxetine</w:t>
            </w:r>
          </w:p>
        </w:tc>
        <w:tc>
          <w:tcPr>
            <w:tcW w:w="0" w:type="auto"/>
          </w:tcPr>
          <w:p w14:paraId="641C7ADF" w14:textId="1A5B4BF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3 ± 0.06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3A29C19" w14:textId="3B7E8DC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04B31D2" w14:textId="01123B4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2 ± 0.04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FC2E462" w14:textId="3379C64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2C06C0D" w14:textId="61B93CD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4 ± 0.05</w:t>
            </w:r>
          </w:p>
        </w:tc>
        <w:tc>
          <w:tcPr>
            <w:tcW w:w="0" w:type="auto"/>
          </w:tcPr>
          <w:p w14:paraId="3AFE1EE4" w14:textId="1A5F99F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1F3E77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02D95B" w14:textId="60A1C3E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14:paraId="195942D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65F03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D8470" w14:textId="38E5AA2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4E8E8C5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AA9C4D" w14:textId="5DBE1C5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307712" w:rsidRPr="00307712" w14:paraId="0D895270" w14:textId="5C9550AA" w:rsidTr="00307712">
        <w:tc>
          <w:tcPr>
            <w:tcW w:w="0" w:type="auto"/>
          </w:tcPr>
          <w:p w14:paraId="76EFB648" w14:textId="49D109D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trifluoperazine</w:t>
            </w:r>
          </w:p>
        </w:tc>
        <w:tc>
          <w:tcPr>
            <w:tcW w:w="0" w:type="auto"/>
          </w:tcPr>
          <w:p w14:paraId="6530D7DF" w14:textId="7373BE3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0 ± 0.05</w:t>
            </w:r>
          </w:p>
        </w:tc>
        <w:tc>
          <w:tcPr>
            <w:tcW w:w="0" w:type="auto"/>
          </w:tcPr>
          <w:p w14:paraId="1DD67F9F" w14:textId="3A54616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8EAC908" w14:textId="5228783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2 ± 0.12</w:t>
            </w:r>
          </w:p>
        </w:tc>
        <w:tc>
          <w:tcPr>
            <w:tcW w:w="0" w:type="auto"/>
          </w:tcPr>
          <w:p w14:paraId="722F22AD" w14:textId="7598B5B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55240D5" w14:textId="7E80F2B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0 ± 0.06</w:t>
            </w:r>
          </w:p>
        </w:tc>
        <w:tc>
          <w:tcPr>
            <w:tcW w:w="0" w:type="auto"/>
          </w:tcPr>
          <w:p w14:paraId="0F8DFA22" w14:textId="33ED503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4C19A2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43C60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10B7B0" w14:textId="322A5AA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256396C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9D3BB1" w14:textId="1DE5170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gridSpan w:val="2"/>
          </w:tcPr>
          <w:p w14:paraId="2322EA75" w14:textId="363B1CD4" w:rsidR="00307712" w:rsidRPr="00307712" w:rsidRDefault="00307712" w:rsidP="00495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07712" w:rsidRPr="00307712" w14:paraId="0053406C" w14:textId="47F25C21" w:rsidTr="00307712">
        <w:tc>
          <w:tcPr>
            <w:tcW w:w="0" w:type="auto"/>
          </w:tcPr>
          <w:p w14:paraId="26906BF4" w14:textId="3F6E572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anzapine</w:t>
            </w:r>
          </w:p>
        </w:tc>
        <w:tc>
          <w:tcPr>
            <w:tcW w:w="0" w:type="auto"/>
          </w:tcPr>
          <w:p w14:paraId="0D8A33C1" w14:textId="4015F11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9 ± 0.05</w:t>
            </w:r>
          </w:p>
        </w:tc>
        <w:tc>
          <w:tcPr>
            <w:tcW w:w="0" w:type="auto"/>
          </w:tcPr>
          <w:p w14:paraId="09F02ADD" w14:textId="24CE971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DA91927" w14:textId="2487D6E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7 ± 0.06</w:t>
            </w:r>
          </w:p>
        </w:tc>
        <w:tc>
          <w:tcPr>
            <w:tcW w:w="0" w:type="auto"/>
          </w:tcPr>
          <w:p w14:paraId="3B36E833" w14:textId="0A4C2B9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476D01B" w14:textId="273036B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6 ± 0.02</w:t>
            </w:r>
          </w:p>
        </w:tc>
        <w:tc>
          <w:tcPr>
            <w:tcW w:w="0" w:type="auto"/>
          </w:tcPr>
          <w:p w14:paraId="1D1A8503" w14:textId="7FB0BB0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D6D787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B345CD" w14:textId="3A053CD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7789716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D09BD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F85B81" w14:textId="75FAD5E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79DB453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FA6721" w14:textId="32ECA65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07712" w:rsidRPr="00307712" w14:paraId="51D215AC" w14:textId="25A4FE8D" w:rsidTr="00307712">
        <w:tc>
          <w:tcPr>
            <w:tcW w:w="0" w:type="auto"/>
          </w:tcPr>
          <w:p w14:paraId="09972FF5" w14:textId="417A26B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3774076</w:t>
            </w:r>
          </w:p>
        </w:tc>
        <w:tc>
          <w:tcPr>
            <w:tcW w:w="0" w:type="auto"/>
          </w:tcPr>
          <w:p w14:paraId="08178666" w14:textId="062C28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9 ± 0.04</w:t>
            </w:r>
          </w:p>
        </w:tc>
        <w:tc>
          <w:tcPr>
            <w:tcW w:w="0" w:type="auto"/>
          </w:tcPr>
          <w:p w14:paraId="098BB9F8" w14:textId="671F5C6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06A1A70" w14:textId="392923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11850F23" w14:textId="7A48982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8A25A07" w14:textId="4E01E0A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9 ± 0.09</w:t>
            </w:r>
          </w:p>
        </w:tc>
        <w:tc>
          <w:tcPr>
            <w:tcW w:w="0" w:type="auto"/>
          </w:tcPr>
          <w:p w14:paraId="47648DBE" w14:textId="3913D0B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79E8BA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5FCF5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A248C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CF8E2E" w14:textId="483ACDD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14:paraId="0F8E4CE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29441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25D7B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C27D65E" w14:textId="5C7F50C0" w:rsidTr="00307712">
        <w:tc>
          <w:tcPr>
            <w:tcW w:w="0" w:type="auto"/>
          </w:tcPr>
          <w:p w14:paraId="689FE067" w14:textId="55DC6C5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romethazine</w:t>
            </w:r>
          </w:p>
        </w:tc>
        <w:tc>
          <w:tcPr>
            <w:tcW w:w="0" w:type="auto"/>
          </w:tcPr>
          <w:p w14:paraId="5870AD14" w14:textId="043537B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8 ± 0.07</w:t>
            </w:r>
          </w:p>
        </w:tc>
        <w:tc>
          <w:tcPr>
            <w:tcW w:w="0" w:type="auto"/>
          </w:tcPr>
          <w:p w14:paraId="75ACB40D" w14:textId="08A7803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D84441D" w14:textId="1CED6BF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5 ± 0.06</w:t>
            </w:r>
          </w:p>
        </w:tc>
        <w:tc>
          <w:tcPr>
            <w:tcW w:w="0" w:type="auto"/>
          </w:tcPr>
          <w:p w14:paraId="5636143B" w14:textId="5B536A8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3B2F379" w14:textId="2A2A6C5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4 ± 0.05</w:t>
            </w:r>
          </w:p>
        </w:tc>
        <w:tc>
          <w:tcPr>
            <w:tcW w:w="0" w:type="auto"/>
          </w:tcPr>
          <w:p w14:paraId="33335335" w14:textId="388A773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0BE19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DAF0D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5659C6" w14:textId="330CEC6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1EBEC976" w14:textId="11D6CAD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1843871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A335CE" w14:textId="7830919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1D540A9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23D3BBBC" w14:textId="7527026C" w:rsidTr="00307712">
        <w:tc>
          <w:tcPr>
            <w:tcW w:w="0" w:type="auto"/>
          </w:tcPr>
          <w:p w14:paraId="21106225" w14:textId="10D7437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yanopindolol</w:t>
            </w:r>
          </w:p>
        </w:tc>
        <w:tc>
          <w:tcPr>
            <w:tcW w:w="0" w:type="auto"/>
          </w:tcPr>
          <w:p w14:paraId="0C91ED3A" w14:textId="2D42CCA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6 ± 0.10</w:t>
            </w:r>
          </w:p>
        </w:tc>
        <w:tc>
          <w:tcPr>
            <w:tcW w:w="0" w:type="auto"/>
          </w:tcPr>
          <w:p w14:paraId="55467DFF" w14:textId="76B1AF2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C5C74C2" w14:textId="199A5E5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2 ± 0.10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1F7F724" w14:textId="5222E9E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0D0F08D" w14:textId="207528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5 ± 0.07</w:t>
            </w:r>
          </w:p>
        </w:tc>
        <w:tc>
          <w:tcPr>
            <w:tcW w:w="0" w:type="auto"/>
          </w:tcPr>
          <w:p w14:paraId="5AA92E35" w14:textId="49A461C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75E910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EF8BD7" w14:textId="42491A5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</w:tcPr>
          <w:p w14:paraId="0DD4BB6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273C6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454CA1" w14:textId="0983604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14:paraId="2699971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45A4E4" w14:textId="10116F3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307712" w:rsidRPr="00307712" w14:paraId="4E196002" w14:textId="0C68267F" w:rsidTr="00307712">
        <w:tc>
          <w:tcPr>
            <w:tcW w:w="0" w:type="auto"/>
          </w:tcPr>
          <w:p w14:paraId="0F5E5B23" w14:textId="5F1F111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lfuzosin</w:t>
            </w:r>
          </w:p>
        </w:tc>
        <w:tc>
          <w:tcPr>
            <w:tcW w:w="0" w:type="auto"/>
          </w:tcPr>
          <w:p w14:paraId="31DB0730" w14:textId="62558D9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6 ± 0.04</w:t>
            </w:r>
          </w:p>
        </w:tc>
        <w:tc>
          <w:tcPr>
            <w:tcW w:w="0" w:type="auto"/>
          </w:tcPr>
          <w:p w14:paraId="3AAF7C21" w14:textId="0726F35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39C099" w14:textId="7C521DA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2 ± 0.05</w:t>
            </w:r>
          </w:p>
        </w:tc>
        <w:tc>
          <w:tcPr>
            <w:tcW w:w="0" w:type="auto"/>
          </w:tcPr>
          <w:p w14:paraId="379E99C8" w14:textId="75479F3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7E4C38" w14:textId="57B34F2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4 ± 0.04</w:t>
            </w:r>
          </w:p>
        </w:tc>
        <w:tc>
          <w:tcPr>
            <w:tcW w:w="0" w:type="auto"/>
          </w:tcPr>
          <w:p w14:paraId="3A3EF3E2" w14:textId="14F06D1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1F026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AB6F45" w14:textId="6696416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</w:tcPr>
          <w:p w14:paraId="07D8AC1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4DE7B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BEFB4C" w14:textId="2D5901A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12BB65B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399517" w14:textId="4AA09A8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307712" w:rsidRPr="00307712" w14:paraId="171C0837" w14:textId="2507F751" w:rsidTr="00307712">
        <w:tc>
          <w:tcPr>
            <w:tcW w:w="0" w:type="auto"/>
          </w:tcPr>
          <w:p w14:paraId="427B8FAE" w14:textId="354FA81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ec15-2615</w:t>
            </w:r>
          </w:p>
        </w:tc>
        <w:tc>
          <w:tcPr>
            <w:tcW w:w="0" w:type="auto"/>
          </w:tcPr>
          <w:p w14:paraId="1943E8D2" w14:textId="4BF12E3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3 ± 0.12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D477543" w14:textId="7E879B7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96A754B" w14:textId="33653FF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.5</w:t>
            </w:r>
          </w:p>
        </w:tc>
        <w:tc>
          <w:tcPr>
            <w:tcW w:w="0" w:type="auto"/>
          </w:tcPr>
          <w:p w14:paraId="24226B94" w14:textId="4E539EB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785E27C" w14:textId="78FC2D2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6 ± 0.13</w:t>
            </w:r>
          </w:p>
        </w:tc>
        <w:tc>
          <w:tcPr>
            <w:tcW w:w="0" w:type="auto"/>
          </w:tcPr>
          <w:p w14:paraId="464E8118" w14:textId="7D5D92E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CBB4B9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4F997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FAAF3" w14:textId="1059B5C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0DE6A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5634E3" w14:textId="09DA72E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</w:tcPr>
          <w:p w14:paraId="5A37C659" w14:textId="69C6E11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C13507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B73B91D" w14:textId="62108B84" w:rsidTr="00307712">
        <w:tc>
          <w:tcPr>
            <w:tcW w:w="0" w:type="auto"/>
          </w:tcPr>
          <w:p w14:paraId="5C2E2E77" w14:textId="1764923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apidil</w:t>
            </w:r>
          </w:p>
        </w:tc>
        <w:tc>
          <w:tcPr>
            <w:tcW w:w="0" w:type="auto"/>
          </w:tcPr>
          <w:p w14:paraId="72B9837D" w14:textId="1B4D050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9 ± 0.05</w:t>
            </w:r>
          </w:p>
        </w:tc>
        <w:tc>
          <w:tcPr>
            <w:tcW w:w="0" w:type="auto"/>
          </w:tcPr>
          <w:p w14:paraId="51F640B4" w14:textId="74C6145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F1D219D" w14:textId="6E0715A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8 ± 0.08</w:t>
            </w:r>
          </w:p>
        </w:tc>
        <w:tc>
          <w:tcPr>
            <w:tcW w:w="0" w:type="auto"/>
          </w:tcPr>
          <w:p w14:paraId="4B9F7746" w14:textId="20D7D0E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FAFA05B" w14:textId="1275671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4 ± 0.05</w:t>
            </w:r>
          </w:p>
        </w:tc>
        <w:tc>
          <w:tcPr>
            <w:tcW w:w="0" w:type="auto"/>
          </w:tcPr>
          <w:p w14:paraId="4FA79A6D" w14:textId="3D01846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BDC197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CAE51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C2A568" w14:textId="7E42089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5D502D5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E95DE4" w14:textId="46513FA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7EC3DF7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620C04" w14:textId="3603FAF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307712" w:rsidRPr="00307712" w14:paraId="5212B743" w14:textId="3D2DE7E1" w:rsidTr="00307712">
        <w:tc>
          <w:tcPr>
            <w:tcW w:w="0" w:type="auto"/>
          </w:tcPr>
          <w:p w14:paraId="1164EACB" w14:textId="110E279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lodosin</w:t>
            </w:r>
          </w:p>
        </w:tc>
        <w:tc>
          <w:tcPr>
            <w:tcW w:w="0" w:type="auto"/>
          </w:tcPr>
          <w:p w14:paraId="679034A0" w14:textId="0EF1B7B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9 ± 0.06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23FD7E3" w14:textId="6A20911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649D950" w14:textId="7E6BC58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5A228E3B" w14:textId="0785842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AB741CD" w14:textId="282C1B0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2 ± 0.06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364438A" w14:textId="3F16626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87FFEE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62510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CBA8C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1794D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B5F5AD" w14:textId="58C977A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</w:tcPr>
          <w:p w14:paraId="359ECFD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975E8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591E261" w14:textId="27602B83" w:rsidTr="00307712">
        <w:tc>
          <w:tcPr>
            <w:tcW w:w="0" w:type="auto"/>
          </w:tcPr>
          <w:p w14:paraId="2973E213" w14:textId="121AF62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0" w:type="auto"/>
          </w:tcPr>
          <w:p w14:paraId="5DB4C04D" w14:textId="2F61E7C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3 ± 0.06</w:t>
            </w:r>
          </w:p>
        </w:tc>
        <w:tc>
          <w:tcPr>
            <w:tcW w:w="0" w:type="auto"/>
          </w:tcPr>
          <w:p w14:paraId="7A423C29" w14:textId="5A0553D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0AEA34" w14:textId="196E792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1 ± 0.09</w:t>
            </w:r>
          </w:p>
        </w:tc>
        <w:tc>
          <w:tcPr>
            <w:tcW w:w="0" w:type="auto"/>
          </w:tcPr>
          <w:p w14:paraId="6FC7A9B9" w14:textId="3E2ADEC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C7206E" w14:textId="0DB0692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7 ± 0.06</w:t>
            </w:r>
          </w:p>
        </w:tc>
        <w:tc>
          <w:tcPr>
            <w:tcW w:w="0" w:type="auto"/>
          </w:tcPr>
          <w:p w14:paraId="47341079" w14:textId="43BFE61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368DD1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F724E8" w14:textId="33EB258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1C4FB8C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70F56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841A7C" w14:textId="5F0A5FD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0FF8D041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5A12D9" w14:textId="2C0C7C4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307712" w:rsidRPr="00307712" w14:paraId="0F737CE2" w14:textId="454A9834" w:rsidTr="00307712">
        <w:tc>
          <w:tcPr>
            <w:tcW w:w="0" w:type="auto"/>
          </w:tcPr>
          <w:p w14:paraId="1CF91361" w14:textId="21E4D8D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loperidol</w:t>
            </w:r>
          </w:p>
        </w:tc>
        <w:tc>
          <w:tcPr>
            <w:tcW w:w="0" w:type="auto"/>
          </w:tcPr>
          <w:p w14:paraId="1A692BE2" w14:textId="4C62E49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8 ± 0.06</w:t>
            </w:r>
          </w:p>
        </w:tc>
        <w:tc>
          <w:tcPr>
            <w:tcW w:w="0" w:type="auto"/>
          </w:tcPr>
          <w:p w14:paraId="4FC5470E" w14:textId="08E991A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43C8A3" w14:textId="0384E6F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3 ± 0.10</w:t>
            </w:r>
          </w:p>
        </w:tc>
        <w:tc>
          <w:tcPr>
            <w:tcW w:w="0" w:type="auto"/>
          </w:tcPr>
          <w:p w14:paraId="69750C46" w14:textId="1C9C856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A64CB52" w14:textId="3BB61F0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7 ± 0.05</w:t>
            </w:r>
          </w:p>
        </w:tc>
        <w:tc>
          <w:tcPr>
            <w:tcW w:w="0" w:type="auto"/>
          </w:tcPr>
          <w:p w14:paraId="17D8E63A" w14:textId="54D01C6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0505F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C2350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797A8E" w14:textId="4EDDF68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565F5CB8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74F575" w14:textId="3448715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</w:tcPr>
          <w:p w14:paraId="58F9519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BBB74A" w14:textId="5A30E29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07712" w:rsidRPr="00307712" w14:paraId="7144CA6B" w14:textId="66142939" w:rsidTr="00307712">
        <w:tc>
          <w:tcPr>
            <w:tcW w:w="0" w:type="auto"/>
          </w:tcPr>
          <w:p w14:paraId="3E84FF99" w14:textId="139D124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doxazosin</w:t>
            </w:r>
          </w:p>
        </w:tc>
        <w:tc>
          <w:tcPr>
            <w:tcW w:w="0" w:type="auto"/>
          </w:tcPr>
          <w:p w14:paraId="0F4E6661" w14:textId="0BD20C5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5 ± 0.04</w:t>
            </w:r>
          </w:p>
        </w:tc>
        <w:tc>
          <w:tcPr>
            <w:tcW w:w="0" w:type="auto"/>
          </w:tcPr>
          <w:p w14:paraId="4DBA49E4" w14:textId="142F954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EB18192" w14:textId="007ECFC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4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AC4C4C2" w14:textId="1BF629B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9BD3717" w14:textId="4DAA0C5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4 ± 0.02</w:t>
            </w:r>
          </w:p>
        </w:tc>
        <w:tc>
          <w:tcPr>
            <w:tcW w:w="0" w:type="auto"/>
          </w:tcPr>
          <w:p w14:paraId="1AF76DDC" w14:textId="0FA8754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13E581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C6CCB6" w14:textId="4CA81D2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</w:tcPr>
          <w:p w14:paraId="38A8583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4CA6E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AC7204" w14:textId="687249E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</w:tcPr>
          <w:p w14:paraId="229EEBD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C9FEE7" w14:textId="03896D9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307712" w:rsidRPr="00307712" w14:paraId="4EA77D7C" w14:textId="3E458C9E" w:rsidTr="00307712">
        <w:tc>
          <w:tcPr>
            <w:tcW w:w="0" w:type="auto"/>
          </w:tcPr>
          <w:p w14:paraId="4618F14D" w14:textId="096EE29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azosin</w:t>
            </w:r>
          </w:p>
        </w:tc>
        <w:tc>
          <w:tcPr>
            <w:tcW w:w="0" w:type="auto"/>
          </w:tcPr>
          <w:p w14:paraId="45EDE499" w14:textId="3A7C585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3 ± 0.05</w:t>
            </w:r>
          </w:p>
        </w:tc>
        <w:tc>
          <w:tcPr>
            <w:tcW w:w="0" w:type="auto"/>
          </w:tcPr>
          <w:p w14:paraId="5267A250" w14:textId="4F56A9C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CCAC401" w14:textId="4ABCD1E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7 ± 0.05</w:t>
            </w:r>
          </w:p>
        </w:tc>
        <w:tc>
          <w:tcPr>
            <w:tcW w:w="0" w:type="auto"/>
          </w:tcPr>
          <w:p w14:paraId="39CE5E9D" w14:textId="48CE2A4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D107771" w14:textId="2838633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59 ± 0.04</w:t>
            </w:r>
          </w:p>
        </w:tc>
        <w:tc>
          <w:tcPr>
            <w:tcW w:w="0" w:type="auto"/>
          </w:tcPr>
          <w:p w14:paraId="3BC2EBB0" w14:textId="16443AF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FD89D4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165434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A93D90" w14:textId="529799E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14:paraId="52AB7BB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B6742D" w14:textId="1CF73FC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4D93A183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A7FD27" w14:textId="5455A1F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307712" w:rsidRPr="00307712" w14:paraId="0B2529AD" w14:textId="13D1F30B" w:rsidTr="00307712">
        <w:tc>
          <w:tcPr>
            <w:tcW w:w="0" w:type="auto"/>
          </w:tcPr>
          <w:p w14:paraId="7716574A" w14:textId="09BE2DE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BMY7378</w:t>
            </w:r>
          </w:p>
        </w:tc>
        <w:tc>
          <w:tcPr>
            <w:tcW w:w="0" w:type="auto"/>
          </w:tcPr>
          <w:p w14:paraId="2F1FABCB" w14:textId="388B69FC" w:rsidR="00307712" w:rsidRPr="00307712" w:rsidRDefault="00307712" w:rsidP="0073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0 ± 0.03</w:t>
            </w:r>
          </w:p>
        </w:tc>
        <w:tc>
          <w:tcPr>
            <w:tcW w:w="0" w:type="auto"/>
          </w:tcPr>
          <w:p w14:paraId="6D0E529A" w14:textId="291D5DC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83BF33" w14:textId="0CDEA62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98 ± 0.09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E4AFF0A" w14:textId="549902C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E26F19C" w14:textId="0D0C799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6 ± 0.01</w:t>
            </w:r>
          </w:p>
        </w:tc>
        <w:tc>
          <w:tcPr>
            <w:tcW w:w="0" w:type="auto"/>
          </w:tcPr>
          <w:p w14:paraId="070FB263" w14:textId="32A2566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03B22B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B0448F" w14:textId="18D96325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40431FFB" w14:textId="55E47A3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2EB5F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0810D6" w14:textId="26FF75D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14:paraId="597AB37D" w14:textId="1AA51DF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44A2C4" w14:textId="05261A6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307712" w:rsidRPr="00307712" w14:paraId="673FBC4A" w14:textId="6E9ECA0E" w:rsidTr="00307712">
        <w:tc>
          <w:tcPr>
            <w:tcW w:w="0" w:type="auto"/>
          </w:tcPr>
          <w:p w14:paraId="539D2A84" w14:textId="4967CF2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orclomipramine</w:t>
            </w:r>
          </w:p>
        </w:tc>
        <w:tc>
          <w:tcPr>
            <w:tcW w:w="0" w:type="auto"/>
          </w:tcPr>
          <w:p w14:paraId="4F74F3D4" w14:textId="2B5F580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9 ± 0.09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4BAD8BE" w14:textId="03C1202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F19CADD" w14:textId="22FBF5B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4 ± 0.04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B8851F5" w14:textId="370EADD2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7BCFD64" w14:textId="492F358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0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851D9EB" w14:textId="3325F0A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721D81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6D0F9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C67D4" w14:textId="518F459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</w:tcPr>
          <w:p w14:paraId="3028048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2D16B" w14:textId="006D676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</w:tcPr>
          <w:p w14:paraId="40689A9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FF467C" w14:textId="0025BBE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07712" w:rsidRPr="00307712" w14:paraId="6283ADA8" w14:textId="7952150A" w:rsidTr="00307712">
        <w:tc>
          <w:tcPr>
            <w:tcW w:w="0" w:type="auto"/>
          </w:tcPr>
          <w:p w14:paraId="6297065B" w14:textId="3D3EB619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JP1302</w:t>
            </w:r>
          </w:p>
        </w:tc>
        <w:tc>
          <w:tcPr>
            <w:tcW w:w="0" w:type="auto"/>
          </w:tcPr>
          <w:p w14:paraId="56DBC439" w14:textId="29DCB12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9 ± 0.04</w:t>
            </w:r>
          </w:p>
        </w:tc>
        <w:tc>
          <w:tcPr>
            <w:tcW w:w="0" w:type="auto"/>
          </w:tcPr>
          <w:p w14:paraId="48039F84" w14:textId="1284F75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0B5881" w14:textId="12128E9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1 ± 0.05</w:t>
            </w:r>
          </w:p>
        </w:tc>
        <w:tc>
          <w:tcPr>
            <w:tcW w:w="0" w:type="auto"/>
          </w:tcPr>
          <w:p w14:paraId="244F26A1" w14:textId="6CF50E9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B89B932" w14:textId="103DD1F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92 ± 0.13</w:t>
            </w:r>
          </w:p>
        </w:tc>
        <w:tc>
          <w:tcPr>
            <w:tcW w:w="0" w:type="auto"/>
          </w:tcPr>
          <w:p w14:paraId="3D926A50" w14:textId="2EAC7DD8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054CEA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647C49" w14:textId="2A64992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5500B6BD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6F4FAC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503940" w14:textId="7053D3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</w:tcPr>
          <w:p w14:paraId="34B115D5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9F4E18" w14:textId="5AE470D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</w:tr>
      <w:tr w:rsidR="00307712" w:rsidRPr="00307712" w14:paraId="61844817" w14:textId="1C5E2225" w:rsidTr="00307712">
        <w:tc>
          <w:tcPr>
            <w:tcW w:w="0" w:type="auto"/>
          </w:tcPr>
          <w:p w14:paraId="71CDC9FE" w14:textId="561B748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mipramine</w:t>
            </w:r>
          </w:p>
        </w:tc>
        <w:tc>
          <w:tcPr>
            <w:tcW w:w="0" w:type="auto"/>
          </w:tcPr>
          <w:p w14:paraId="7ECB0D15" w14:textId="76531970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5 ± 0.04</w:t>
            </w:r>
          </w:p>
        </w:tc>
        <w:tc>
          <w:tcPr>
            <w:tcW w:w="0" w:type="auto"/>
          </w:tcPr>
          <w:p w14:paraId="4EC1C98D" w14:textId="6D03E42E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5E07DA" w14:textId="4955BAB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36 ± 0.08</w:t>
            </w:r>
          </w:p>
        </w:tc>
        <w:tc>
          <w:tcPr>
            <w:tcW w:w="0" w:type="auto"/>
          </w:tcPr>
          <w:p w14:paraId="61602A08" w14:textId="78E8B7A6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396E37" w14:textId="12DA4BD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9 ± 0.03</w:t>
            </w:r>
          </w:p>
        </w:tc>
        <w:tc>
          <w:tcPr>
            <w:tcW w:w="0" w:type="auto"/>
          </w:tcPr>
          <w:p w14:paraId="534610BE" w14:textId="5B9C971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FD1DE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71927F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0DC89B" w14:textId="215CAC8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14:paraId="21D5E48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AD29EC" w14:textId="7B53EE8A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14:paraId="7F2E0784" w14:textId="5DF31E1D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</w:tcPr>
          <w:p w14:paraId="23E3496B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18C82273" w14:textId="4A0155CB" w:rsidTr="00307712">
        <w:tc>
          <w:tcPr>
            <w:tcW w:w="0" w:type="auto"/>
          </w:tcPr>
          <w:p w14:paraId="2A278543" w14:textId="5993417F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erazosin</w:t>
            </w:r>
          </w:p>
        </w:tc>
        <w:tc>
          <w:tcPr>
            <w:tcW w:w="0" w:type="auto"/>
          </w:tcPr>
          <w:p w14:paraId="493023F2" w14:textId="417DF8E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8 ± 0.03</w:t>
            </w:r>
          </w:p>
        </w:tc>
        <w:tc>
          <w:tcPr>
            <w:tcW w:w="0" w:type="auto"/>
          </w:tcPr>
          <w:p w14:paraId="56DFD520" w14:textId="18C32E9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4002123" w14:textId="12DFC4F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08 ± 0.05</w:t>
            </w:r>
          </w:p>
        </w:tc>
        <w:tc>
          <w:tcPr>
            <w:tcW w:w="0" w:type="auto"/>
          </w:tcPr>
          <w:p w14:paraId="740426DC" w14:textId="2D948E6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53BC62" w14:textId="3727C841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7 ± 0.08</w:t>
            </w:r>
          </w:p>
        </w:tc>
        <w:tc>
          <w:tcPr>
            <w:tcW w:w="0" w:type="auto"/>
          </w:tcPr>
          <w:p w14:paraId="4D6EDC2F" w14:textId="0C3A405B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101D616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7EC9C2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0EE10E" w14:textId="31C39543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auto"/>
          </w:tcPr>
          <w:p w14:paraId="42DCBE29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81033" w14:textId="3741F9A4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</w:tcPr>
          <w:p w14:paraId="7E123E2E" w14:textId="77777777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E859C2" w14:textId="7912DB4C" w:rsidR="00307712" w:rsidRPr="00307712" w:rsidRDefault="00307712" w:rsidP="00CF1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07712" w:rsidRPr="00307712" w14:paraId="72976753" w14:textId="65D811D4" w:rsidTr="00307712">
        <w:tc>
          <w:tcPr>
            <w:tcW w:w="0" w:type="auto"/>
          </w:tcPr>
          <w:p w14:paraId="685276F4" w14:textId="3C768D7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-methyl-urapidil</w:t>
            </w:r>
          </w:p>
        </w:tc>
        <w:tc>
          <w:tcPr>
            <w:tcW w:w="0" w:type="auto"/>
          </w:tcPr>
          <w:p w14:paraId="3EAA4B1A" w14:textId="2B1D50B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8 ± 0.05</w:t>
            </w:r>
          </w:p>
        </w:tc>
        <w:tc>
          <w:tcPr>
            <w:tcW w:w="0" w:type="auto"/>
          </w:tcPr>
          <w:p w14:paraId="261003D5" w14:textId="1EAE517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F6FBE9F" w14:textId="207781D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7 ± 0.05</w:t>
            </w:r>
          </w:p>
        </w:tc>
        <w:tc>
          <w:tcPr>
            <w:tcW w:w="0" w:type="auto"/>
          </w:tcPr>
          <w:p w14:paraId="0CF0B51A" w14:textId="23BDFA5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606A09" w14:textId="4A3A9E0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1 ± 0.07</w:t>
            </w:r>
          </w:p>
        </w:tc>
        <w:tc>
          <w:tcPr>
            <w:tcW w:w="0" w:type="auto"/>
          </w:tcPr>
          <w:p w14:paraId="52D0889A" w14:textId="45CD16A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1551A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0C08CB3" w14:textId="6834B38D" w:rsidR="00307712" w:rsidRPr="00307712" w:rsidRDefault="00307712" w:rsidP="00526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25E2B560" w14:textId="363AD8B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54F194" w14:textId="4A7D837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</w:tcPr>
          <w:p w14:paraId="26C47C1B" w14:textId="2D872FA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9DA45" w14:textId="4C28A90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07712" w:rsidRPr="00307712" w14:paraId="40A4DB19" w14:textId="47C0D76C" w:rsidTr="00307712">
        <w:tc>
          <w:tcPr>
            <w:tcW w:w="0" w:type="auto"/>
          </w:tcPr>
          <w:p w14:paraId="2BBC779D" w14:textId="3C40C91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osulepin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78458A7D" w14:textId="4ED7503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6 ± 0.06</w:t>
            </w:r>
          </w:p>
        </w:tc>
        <w:tc>
          <w:tcPr>
            <w:tcW w:w="0" w:type="auto"/>
          </w:tcPr>
          <w:p w14:paraId="1EDED00E" w14:textId="352CACF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4E05943" w14:textId="0DF3490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20 ± 0.06</w:t>
            </w:r>
          </w:p>
        </w:tc>
        <w:tc>
          <w:tcPr>
            <w:tcW w:w="0" w:type="auto"/>
          </w:tcPr>
          <w:p w14:paraId="0DCD57AE" w14:textId="49467E1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9A956C0" w14:textId="305F462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3 ± 0.11</w:t>
            </w:r>
          </w:p>
        </w:tc>
        <w:tc>
          <w:tcPr>
            <w:tcW w:w="0" w:type="auto"/>
          </w:tcPr>
          <w:p w14:paraId="1071C17F" w14:textId="521399F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18CC05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57E670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300BAB" w14:textId="55076BD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</w:tcPr>
          <w:p w14:paraId="4E3C3C5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E3CFA9" w14:textId="18C18E7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</w:tcPr>
          <w:p w14:paraId="79A290DC" w14:textId="548275B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</w:tcPr>
          <w:p w14:paraId="6C9C3B8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1874C6E9" w14:textId="649101FE" w:rsidTr="00307712">
        <w:tc>
          <w:tcPr>
            <w:tcW w:w="0" w:type="auto"/>
          </w:tcPr>
          <w:p w14:paraId="19EC5249" w14:textId="1958BB3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ndoramin</w:t>
            </w:r>
          </w:p>
        </w:tc>
        <w:tc>
          <w:tcPr>
            <w:tcW w:w="0" w:type="auto"/>
          </w:tcPr>
          <w:p w14:paraId="1A1D8706" w14:textId="7C1331D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3 ± 0.03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9D1B61C" w14:textId="076B6DB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445491" w14:textId="3F5D5EF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6 ± 0.05</w:t>
            </w:r>
          </w:p>
        </w:tc>
        <w:tc>
          <w:tcPr>
            <w:tcW w:w="0" w:type="auto"/>
          </w:tcPr>
          <w:p w14:paraId="416D3D61" w14:textId="7C12421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6D89213" w14:textId="637E43F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80 ± 0.05</w:t>
            </w:r>
          </w:p>
        </w:tc>
        <w:tc>
          <w:tcPr>
            <w:tcW w:w="0" w:type="auto"/>
          </w:tcPr>
          <w:p w14:paraId="0D68A298" w14:textId="7E0181C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23263D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2CA83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3E048C" w14:textId="1ADD0B4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7441530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1B7ADB" w14:textId="2D06AE6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7E44DD53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EBBB14" w14:textId="745CCEA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07712" w:rsidRPr="00307712" w14:paraId="2BD85CD4" w14:textId="4F5004C8" w:rsidTr="00307712">
        <w:tc>
          <w:tcPr>
            <w:tcW w:w="0" w:type="auto"/>
          </w:tcPr>
          <w:p w14:paraId="0F763051" w14:textId="2CF8460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misulpiride</w:t>
            </w:r>
          </w:p>
        </w:tc>
        <w:tc>
          <w:tcPr>
            <w:tcW w:w="0" w:type="auto"/>
          </w:tcPr>
          <w:p w14:paraId="44284BEC" w14:textId="4BA38AD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1 ± 0.09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8F574EC" w14:textId="5C12C74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B9379EB" w14:textId="5772DE5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9 ± 0.13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3B913B3" w14:textId="6CC834E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E358003" w14:textId="57A33DF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7 ± 0.07</w:t>
            </w:r>
          </w:p>
        </w:tc>
        <w:tc>
          <w:tcPr>
            <w:tcW w:w="0" w:type="auto"/>
          </w:tcPr>
          <w:p w14:paraId="557CBF97" w14:textId="2C8D0CD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DCEEF27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B98933" w14:textId="3A3355D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14:paraId="46D1682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959F7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13AFBD" w14:textId="5E713E5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</w:tcPr>
          <w:p w14:paraId="5349A3C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1CD306" w14:textId="3970BD7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307712" w:rsidRPr="00307712" w14:paraId="0090EA0D" w14:textId="2B9E10EB" w:rsidTr="00307712">
        <w:tc>
          <w:tcPr>
            <w:tcW w:w="0" w:type="auto"/>
          </w:tcPr>
          <w:p w14:paraId="7DE6F822" w14:textId="4A4A3A7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omperidone</w:t>
            </w:r>
          </w:p>
        </w:tc>
        <w:tc>
          <w:tcPr>
            <w:tcW w:w="0" w:type="auto"/>
          </w:tcPr>
          <w:p w14:paraId="20CA2EAF" w14:textId="5155822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09 ± 0.06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76DACA5" w14:textId="586FBC6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584EAD8" w14:textId="519AE9B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9 ± 0.07</w:t>
            </w:r>
          </w:p>
        </w:tc>
        <w:tc>
          <w:tcPr>
            <w:tcW w:w="0" w:type="auto"/>
          </w:tcPr>
          <w:p w14:paraId="27321D16" w14:textId="3F061EA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892ACCF" w14:textId="68D3A7F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8 ± 0.08</w:t>
            </w:r>
          </w:p>
        </w:tc>
        <w:tc>
          <w:tcPr>
            <w:tcW w:w="0" w:type="auto"/>
          </w:tcPr>
          <w:p w14:paraId="3DFC568B" w14:textId="1ADF95C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490E81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23984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9606A0" w14:textId="0E8103F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0C892DB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ABE6F4" w14:textId="06815E4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</w:tcPr>
          <w:p w14:paraId="2EC7E2D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559DBB" w14:textId="2C0A1A2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307712" w:rsidRPr="00307712" w14:paraId="343BEA25" w14:textId="7ED647F7" w:rsidTr="00307712">
        <w:tc>
          <w:tcPr>
            <w:tcW w:w="0" w:type="auto"/>
          </w:tcPr>
          <w:p w14:paraId="266E0E14" w14:textId="67CD5DC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esipramine</w:t>
            </w:r>
          </w:p>
        </w:tc>
        <w:tc>
          <w:tcPr>
            <w:tcW w:w="0" w:type="auto"/>
          </w:tcPr>
          <w:p w14:paraId="671EDFAB" w14:textId="127238D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04 ± 0.06</w:t>
            </w:r>
          </w:p>
        </w:tc>
        <w:tc>
          <w:tcPr>
            <w:tcW w:w="0" w:type="auto"/>
          </w:tcPr>
          <w:p w14:paraId="26778B20" w14:textId="42FC315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210298" w14:textId="5FFD427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78 ± 0.04</w:t>
            </w:r>
          </w:p>
        </w:tc>
        <w:tc>
          <w:tcPr>
            <w:tcW w:w="0" w:type="auto"/>
          </w:tcPr>
          <w:p w14:paraId="346D755C" w14:textId="11EB14F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63C12BA" w14:textId="028F08E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52 ± 0.03</w:t>
            </w:r>
          </w:p>
        </w:tc>
        <w:tc>
          <w:tcPr>
            <w:tcW w:w="0" w:type="auto"/>
          </w:tcPr>
          <w:p w14:paraId="29A74E47" w14:textId="4454D42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72B21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25F97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E0020E" w14:textId="055C381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</w:tcPr>
          <w:p w14:paraId="28BB92E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005EA5" w14:textId="3DE072E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</w:tcPr>
          <w:p w14:paraId="0C3BC3E6" w14:textId="66A478E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</w:tcPr>
          <w:p w14:paraId="6BD70DD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1D76980" w14:textId="2CACBF05" w:rsidTr="00307712">
        <w:tc>
          <w:tcPr>
            <w:tcW w:w="0" w:type="auto"/>
          </w:tcPr>
          <w:p w14:paraId="0B5B1579" w14:textId="7E76999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I 118551</w:t>
            </w:r>
          </w:p>
        </w:tc>
        <w:tc>
          <w:tcPr>
            <w:tcW w:w="0" w:type="auto"/>
          </w:tcPr>
          <w:p w14:paraId="40538425" w14:textId="26F05B6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03 ± 0.03</w:t>
            </w:r>
          </w:p>
        </w:tc>
        <w:tc>
          <w:tcPr>
            <w:tcW w:w="0" w:type="auto"/>
          </w:tcPr>
          <w:p w14:paraId="5F015A54" w14:textId="6DEF54F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1F32F04" w14:textId="119B335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795F98DF" w14:textId="0A0D5FA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3789CD8" w14:textId="3E1B7BB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05 ± 0.04</w:t>
            </w:r>
          </w:p>
        </w:tc>
        <w:tc>
          <w:tcPr>
            <w:tcW w:w="0" w:type="auto"/>
          </w:tcPr>
          <w:p w14:paraId="2525F1CC" w14:textId="3F65BA2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BB9E51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96963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0DCDA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9B3614D" w14:textId="23C9F6C9" w:rsidR="00307712" w:rsidRPr="00307712" w:rsidRDefault="00307712" w:rsidP="00526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31A89FE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0B9EC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1FBB1197" w14:textId="10749616" w:rsidTr="00307712">
        <w:tc>
          <w:tcPr>
            <w:tcW w:w="0" w:type="auto"/>
          </w:tcPr>
          <w:p w14:paraId="799267E0" w14:textId="4E95351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yclazosin</w:t>
            </w:r>
          </w:p>
        </w:tc>
        <w:tc>
          <w:tcPr>
            <w:tcW w:w="0" w:type="auto"/>
          </w:tcPr>
          <w:p w14:paraId="00A805CC" w14:textId="4D23A26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00 ± 0.03</w:t>
            </w:r>
          </w:p>
        </w:tc>
        <w:tc>
          <w:tcPr>
            <w:tcW w:w="0" w:type="auto"/>
          </w:tcPr>
          <w:p w14:paraId="48F31BAE" w14:textId="6B1B2A5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179C15F" w14:textId="0C33C69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5 ± 0.13</w:t>
            </w:r>
          </w:p>
        </w:tc>
        <w:tc>
          <w:tcPr>
            <w:tcW w:w="0" w:type="auto"/>
          </w:tcPr>
          <w:p w14:paraId="26FC32AE" w14:textId="39563BE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430F688" w14:textId="3C4453A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18 ± 0.02</w:t>
            </w:r>
          </w:p>
        </w:tc>
        <w:tc>
          <w:tcPr>
            <w:tcW w:w="0" w:type="auto"/>
          </w:tcPr>
          <w:p w14:paraId="556E9785" w14:textId="244AD00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EB7BA8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7BDEDB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213D2A" w14:textId="651AFDD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14:paraId="76346AA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EC157B" w14:textId="57884F5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</w:tcPr>
          <w:p w14:paraId="2300EBEC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678736" w14:textId="23594FB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307712" w:rsidRPr="00307712" w14:paraId="7C19A78B" w14:textId="3A9F98C8" w:rsidTr="00307712">
        <w:tc>
          <w:tcPr>
            <w:tcW w:w="0" w:type="auto"/>
          </w:tcPr>
          <w:p w14:paraId="5E1A6F76" w14:textId="5029A98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rotriptyline</w:t>
            </w:r>
          </w:p>
        </w:tc>
        <w:tc>
          <w:tcPr>
            <w:tcW w:w="0" w:type="auto"/>
          </w:tcPr>
          <w:p w14:paraId="3732F2C9" w14:textId="30D9E6E7" w:rsidR="00307712" w:rsidRPr="00307712" w:rsidRDefault="00307712" w:rsidP="0073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00 ± 0.05</w:t>
            </w:r>
          </w:p>
        </w:tc>
        <w:tc>
          <w:tcPr>
            <w:tcW w:w="0" w:type="auto"/>
          </w:tcPr>
          <w:p w14:paraId="3898D898" w14:textId="2852506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BA154F" w14:textId="303C725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39 ± 0.13</w:t>
            </w:r>
          </w:p>
        </w:tc>
        <w:tc>
          <w:tcPr>
            <w:tcW w:w="0" w:type="auto"/>
          </w:tcPr>
          <w:p w14:paraId="2FD06C97" w14:textId="19FB010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E29E1E" w14:textId="4D62E3F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6 ± 0.07</w:t>
            </w:r>
          </w:p>
        </w:tc>
        <w:tc>
          <w:tcPr>
            <w:tcW w:w="0" w:type="auto"/>
          </w:tcPr>
          <w:p w14:paraId="35D8C6C1" w14:textId="65D19CE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84DBC7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451A9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1922FD" w14:textId="59C7E2BA" w:rsidR="00307712" w:rsidRPr="00307712" w:rsidRDefault="00307712" w:rsidP="0073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</w:tcPr>
          <w:p w14:paraId="7E60167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4B4CF7" w14:textId="33B2031A" w:rsidR="00307712" w:rsidRPr="00307712" w:rsidRDefault="00307712" w:rsidP="0073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</w:tcPr>
          <w:p w14:paraId="2ED4894E" w14:textId="15EBCAF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2AA44C8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1BA0D702" w14:textId="147ADD2D" w:rsidTr="00307712">
        <w:tc>
          <w:tcPr>
            <w:tcW w:w="0" w:type="auto"/>
          </w:tcPr>
          <w:p w14:paraId="4A1972AC" w14:textId="6570D42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ofepramine</w:t>
            </w:r>
          </w:p>
        </w:tc>
        <w:tc>
          <w:tcPr>
            <w:tcW w:w="0" w:type="auto"/>
          </w:tcPr>
          <w:p w14:paraId="4D50FF02" w14:textId="43B6027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6 ± 0.04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753D75A" w14:textId="3888AC7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679798E" w14:textId="6E4D8EB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0 ± 0.08</w:t>
            </w:r>
          </w:p>
        </w:tc>
        <w:tc>
          <w:tcPr>
            <w:tcW w:w="0" w:type="auto"/>
          </w:tcPr>
          <w:p w14:paraId="1D38F89B" w14:textId="3069373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DA618BE" w14:textId="4F77CA9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8 ± 0.06</w:t>
            </w:r>
          </w:p>
        </w:tc>
        <w:tc>
          <w:tcPr>
            <w:tcW w:w="0" w:type="auto"/>
          </w:tcPr>
          <w:p w14:paraId="581000F9" w14:textId="41A3D0A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02230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06A3D3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C7BF3A" w14:textId="44879F2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</w:tcPr>
          <w:p w14:paraId="10FFEB4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F239D8" w14:textId="21F1A63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14:paraId="1BA1E3A5" w14:textId="4E832A6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2CA6F20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559AD669" w14:textId="04ADD3C5" w:rsidTr="00307712">
        <w:tc>
          <w:tcPr>
            <w:tcW w:w="0" w:type="auto"/>
          </w:tcPr>
          <w:p w14:paraId="0BE0AA64" w14:textId="4B01EBB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DZ 21009</w:t>
            </w:r>
          </w:p>
        </w:tc>
        <w:tc>
          <w:tcPr>
            <w:tcW w:w="0" w:type="auto"/>
          </w:tcPr>
          <w:p w14:paraId="44F58848" w14:textId="23BC69D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6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A7A16B6" w14:textId="0E34B32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8C614D0" w14:textId="16C9771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42196174" w14:textId="49E9C53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2BC7C93" w14:textId="283F49A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.5</w:t>
            </w:r>
          </w:p>
        </w:tc>
        <w:tc>
          <w:tcPr>
            <w:tcW w:w="0" w:type="auto"/>
          </w:tcPr>
          <w:p w14:paraId="740400A5" w14:textId="1EF9B63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899B3B3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8FBA50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EB523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BD3EC7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1E207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CFB28B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01655F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1A5C6124" w14:textId="2DEE82B8" w:rsidTr="00307712">
        <w:tc>
          <w:tcPr>
            <w:tcW w:w="0" w:type="auto"/>
          </w:tcPr>
          <w:p w14:paraId="60A912AF" w14:textId="0BB9A74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0" w:type="auto"/>
          </w:tcPr>
          <w:p w14:paraId="513E9FA9" w14:textId="6C529E3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5 ± 0.02</w:t>
            </w:r>
          </w:p>
        </w:tc>
        <w:tc>
          <w:tcPr>
            <w:tcW w:w="0" w:type="auto"/>
          </w:tcPr>
          <w:p w14:paraId="6A7FF94C" w14:textId="388D6F6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A8BCFD2" w14:textId="24F7121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50&gt;-4</w:t>
            </w:r>
          </w:p>
        </w:tc>
        <w:tc>
          <w:tcPr>
            <w:tcW w:w="0" w:type="auto"/>
          </w:tcPr>
          <w:p w14:paraId="70B084C0" w14:textId="357DD02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EE1B54F" w14:textId="36A6385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1 ± 0.06</w:t>
            </w:r>
          </w:p>
        </w:tc>
        <w:tc>
          <w:tcPr>
            <w:tcW w:w="0" w:type="auto"/>
          </w:tcPr>
          <w:p w14:paraId="73F55F67" w14:textId="21CB22F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759EC1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C37AAF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46723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98EF11" w14:textId="090A1A2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3C182A6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1F995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4A9C57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6B657C6C" w14:textId="1ABAF4AA" w:rsidTr="00307712">
        <w:tc>
          <w:tcPr>
            <w:tcW w:w="0" w:type="auto"/>
          </w:tcPr>
          <w:p w14:paraId="282D4F6E" w14:textId="228BADF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</w:p>
        </w:tc>
        <w:tc>
          <w:tcPr>
            <w:tcW w:w="0" w:type="auto"/>
          </w:tcPr>
          <w:p w14:paraId="6D4CF072" w14:textId="639C8E0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1 ± 0.04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BB13C2D" w14:textId="0800909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95E6071" w14:textId="18B7844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37 ± 0.08</w:t>
            </w:r>
            <w:r w:rsidRPr="0010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54A69D93" w14:textId="5359D9E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6F7F808" w14:textId="39094B6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2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41F30666" w14:textId="349EC27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3495970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F8E41F" w14:textId="4997992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</w:tcPr>
          <w:p w14:paraId="1A54493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697B64B8" w14:textId="665DCB2D" w:rsidR="00307712" w:rsidRPr="00307712" w:rsidRDefault="00307712" w:rsidP="00526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3DD3D058" w14:textId="3DDF239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EC9039" w14:textId="3464A13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307712" w:rsidRPr="00307712" w14:paraId="7612E091" w14:textId="35F0CA08" w:rsidTr="00307712">
        <w:tc>
          <w:tcPr>
            <w:tcW w:w="0" w:type="auto"/>
          </w:tcPr>
          <w:p w14:paraId="24A9F0D9" w14:textId="445B768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</w:p>
        </w:tc>
        <w:tc>
          <w:tcPr>
            <w:tcW w:w="0" w:type="auto"/>
          </w:tcPr>
          <w:p w14:paraId="2689890E" w14:textId="03DF8E1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0 ± 0.10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055B97DC" w14:textId="3259ADF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DD881F" w14:textId="3572BDE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99 ± 0.03</w:t>
            </w:r>
          </w:p>
        </w:tc>
        <w:tc>
          <w:tcPr>
            <w:tcW w:w="0" w:type="auto"/>
          </w:tcPr>
          <w:p w14:paraId="3EBBE5C1" w14:textId="0DEB5DF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969E472" w14:textId="197FD46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9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E6DC041" w14:textId="58040B7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756B75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A84C6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890B81" w14:textId="2E38E03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758B0AC8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29A053" w14:textId="56FDC3B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41F89227" w14:textId="60493BD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780BC1B3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63868671" w14:textId="5AC660DA" w:rsidTr="00307712">
        <w:tc>
          <w:tcPr>
            <w:tcW w:w="0" w:type="auto"/>
          </w:tcPr>
          <w:p w14:paraId="776CB6BB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H11110A</w:t>
            </w:r>
          </w:p>
        </w:tc>
        <w:tc>
          <w:tcPr>
            <w:tcW w:w="0" w:type="auto"/>
          </w:tcPr>
          <w:p w14:paraId="57EEAE3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0 ± 0.04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A9DA4E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CCD2677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35495B3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3CA7AA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86 ± 0.03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3F9136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6B214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9659B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EBD4F5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55993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2ACA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1805E02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740F95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413A7939" w14:textId="160566CF" w:rsidTr="00307712">
        <w:tc>
          <w:tcPr>
            <w:tcW w:w="0" w:type="auto"/>
          </w:tcPr>
          <w:p w14:paraId="3AE0898C" w14:textId="0FA42F9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arazolol</w:t>
            </w:r>
          </w:p>
        </w:tc>
        <w:tc>
          <w:tcPr>
            <w:tcW w:w="0" w:type="auto"/>
          </w:tcPr>
          <w:p w14:paraId="3C97B08B" w14:textId="28C2BE1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6 ± 0.06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25C95B8" w14:textId="5203A3C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4E889C9" w14:textId="70AF6CF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77FACAF8" w14:textId="14F5731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B497BF6" w14:textId="274C138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6 ± 0.05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7D256D8C" w14:textId="2C96701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FE8845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2956B8" w14:textId="21EA3A0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F0A04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5E23448C" w14:textId="7A8EDDAF" w:rsidR="00307712" w:rsidRPr="00307712" w:rsidRDefault="00307712" w:rsidP="00526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0A099CB5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CD8A2C" w14:textId="17D1BF4E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0A3C8BA3" w14:textId="57F4EBBE" w:rsidTr="00307712">
        <w:tc>
          <w:tcPr>
            <w:tcW w:w="0" w:type="auto"/>
          </w:tcPr>
          <w:p w14:paraId="473AF9B2" w14:textId="43A9285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betolol</w:t>
            </w:r>
          </w:p>
        </w:tc>
        <w:tc>
          <w:tcPr>
            <w:tcW w:w="0" w:type="auto"/>
          </w:tcPr>
          <w:p w14:paraId="3C89EC85" w14:textId="6503205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2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2436F67" w14:textId="43FCFFF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0158807" w14:textId="5BF4E72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71 ± 0.08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5104492" w14:textId="5D5461A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234837" w14:textId="09338DD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27 ± 0.04</w:t>
            </w:r>
          </w:p>
        </w:tc>
        <w:tc>
          <w:tcPr>
            <w:tcW w:w="0" w:type="auto"/>
          </w:tcPr>
          <w:p w14:paraId="60964224" w14:textId="19D4B40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F7448F3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1F855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4C40FC" w14:textId="100BBC0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4F65FB95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715CAC" w14:textId="2D39FF16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15FCE849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67FC08" w14:textId="24FBC9F5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307712" w:rsidRPr="00307712" w14:paraId="59F350BA" w14:textId="53222632" w:rsidTr="00307712">
        <w:tc>
          <w:tcPr>
            <w:tcW w:w="0" w:type="auto"/>
          </w:tcPr>
          <w:p w14:paraId="15040B85" w14:textId="1E24B4E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ulpiride</w:t>
            </w:r>
          </w:p>
        </w:tc>
        <w:tc>
          <w:tcPr>
            <w:tcW w:w="0" w:type="auto"/>
          </w:tcPr>
          <w:p w14:paraId="573AB399" w14:textId="013DAE0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50 ± 0.02</w:t>
            </w:r>
          </w:p>
        </w:tc>
        <w:tc>
          <w:tcPr>
            <w:tcW w:w="0" w:type="auto"/>
          </w:tcPr>
          <w:p w14:paraId="0208DCF6" w14:textId="3649484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9117DD2" w14:textId="3465FB6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37 ± 0.06</w:t>
            </w:r>
          </w:p>
        </w:tc>
        <w:tc>
          <w:tcPr>
            <w:tcW w:w="0" w:type="auto"/>
          </w:tcPr>
          <w:p w14:paraId="1F149A77" w14:textId="476A3AD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476820C" w14:textId="515F37B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67 ± 0.07</w:t>
            </w:r>
          </w:p>
        </w:tc>
        <w:tc>
          <w:tcPr>
            <w:tcW w:w="0" w:type="auto"/>
          </w:tcPr>
          <w:p w14:paraId="0167F6C2" w14:textId="4CE8845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C720F47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C0BD03" w14:textId="0F2A3EA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131FCD2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0D538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4B2147" w14:textId="62B13001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454862E1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063386" w14:textId="428B72D3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07712" w:rsidRPr="00307712" w14:paraId="7B0D333B" w14:textId="4CD7809A" w:rsidTr="00307712">
        <w:tc>
          <w:tcPr>
            <w:tcW w:w="0" w:type="auto"/>
          </w:tcPr>
          <w:p w14:paraId="48BBE6EF" w14:textId="4D100A0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lafaxime</w:t>
            </w:r>
          </w:p>
        </w:tc>
        <w:tc>
          <w:tcPr>
            <w:tcW w:w="0" w:type="auto"/>
          </w:tcPr>
          <w:p w14:paraId="6B972987" w14:textId="7B5DBB8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3.46 ± 0.03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2120FD8E" w14:textId="55F130F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ABFE71" w14:textId="20EF7F3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3</w:t>
            </w:r>
          </w:p>
        </w:tc>
        <w:tc>
          <w:tcPr>
            <w:tcW w:w="0" w:type="auto"/>
          </w:tcPr>
          <w:p w14:paraId="264CDDF7" w14:textId="1EF04FE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DEC06F3" w14:textId="043517A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3.74 ± 0.11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12D3774A" w14:textId="03D8010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59411A5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75D6E3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C1842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F897A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DEAB53" w14:textId="10AC7AAF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2D5F57E9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BC476F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D43628F" w14:textId="3DD6EA23" w:rsidTr="00307712">
        <w:tc>
          <w:tcPr>
            <w:tcW w:w="0" w:type="auto"/>
          </w:tcPr>
          <w:p w14:paraId="67801DEB" w14:textId="6B402BB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2-niguldipine</w:t>
            </w:r>
          </w:p>
        </w:tc>
        <w:tc>
          <w:tcPr>
            <w:tcW w:w="0" w:type="auto"/>
          </w:tcPr>
          <w:p w14:paraId="3908B8EE" w14:textId="17DA99A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1EAB6645" w14:textId="3844C54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07F1672" w14:textId="4150FE1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48 ± 0.11</w:t>
            </w:r>
          </w:p>
        </w:tc>
        <w:tc>
          <w:tcPr>
            <w:tcW w:w="0" w:type="auto"/>
          </w:tcPr>
          <w:p w14:paraId="168CE1CB" w14:textId="5B2FEB1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BEDC13" w14:textId="585B3A3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6.07 ± 0.11</w:t>
            </w:r>
          </w:p>
        </w:tc>
        <w:tc>
          <w:tcPr>
            <w:tcW w:w="0" w:type="auto"/>
          </w:tcPr>
          <w:p w14:paraId="760D88A2" w14:textId="3ED5D7F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03FB6DA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56706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22395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FFA43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4C90E0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5EBD9E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9CFA83" w14:textId="576A9BD4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307712" w:rsidRPr="00307712" w14:paraId="1D2C80F2" w14:textId="6D7CF100" w:rsidTr="00307712">
        <w:tc>
          <w:tcPr>
            <w:tcW w:w="0" w:type="auto"/>
          </w:tcPr>
          <w:p w14:paraId="3651DE14" w14:textId="0B50549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SNAP5089</w:t>
            </w:r>
          </w:p>
        </w:tc>
        <w:tc>
          <w:tcPr>
            <w:tcW w:w="0" w:type="auto"/>
          </w:tcPr>
          <w:p w14:paraId="7DC184CC" w14:textId="23CAE254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041076A8" w14:textId="39597B7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6A4B7EB" w14:textId="38E1907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78305E47" w14:textId="40700D1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29DB490" w14:textId="25B2AF0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65 ± 0.06</w:t>
            </w:r>
          </w:p>
        </w:tc>
        <w:tc>
          <w:tcPr>
            <w:tcW w:w="0" w:type="auto"/>
          </w:tcPr>
          <w:p w14:paraId="2724F25F" w14:textId="52F1758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F72FC4E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46155B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ADEF7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C7A26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AE6041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AF4361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B8A8B2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08EBC7D3" w14:textId="60D3D5A3" w:rsidTr="00307712">
        <w:tc>
          <w:tcPr>
            <w:tcW w:w="0" w:type="auto"/>
          </w:tcPr>
          <w:p w14:paraId="5E55E34E" w14:textId="7D1C8376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</w:p>
        </w:tc>
        <w:tc>
          <w:tcPr>
            <w:tcW w:w="0" w:type="auto"/>
          </w:tcPr>
          <w:p w14:paraId="1FFE121C" w14:textId="49EC51A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71098FCA" w14:textId="0A067E5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6DE2D80" w14:textId="3628B7C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64843761" w14:textId="53200D2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F4D60B3" w14:textId="0FA5C7F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5</w:t>
            </w:r>
          </w:p>
        </w:tc>
        <w:tc>
          <w:tcPr>
            <w:tcW w:w="0" w:type="auto"/>
          </w:tcPr>
          <w:p w14:paraId="1683926A" w14:textId="65F63CE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094A8C0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1AA91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D59AF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A5E366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117D58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028923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53DA56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15BAD6B0" w14:textId="56B3E760" w:rsidTr="00307712">
        <w:tc>
          <w:tcPr>
            <w:tcW w:w="0" w:type="auto"/>
          </w:tcPr>
          <w:p w14:paraId="7B49653B" w14:textId="65BC9BC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</w:p>
        </w:tc>
        <w:tc>
          <w:tcPr>
            <w:tcW w:w="0" w:type="auto"/>
          </w:tcPr>
          <w:p w14:paraId="6D7BFAB4" w14:textId="0FB03553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484DCF57" w14:textId="75FA6E71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C18117F" w14:textId="236BD53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72642D9E" w14:textId="7ADF9C0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837099A" w14:textId="6F71E52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42780E85" w14:textId="7F71DC5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D1D94A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899E9D" w14:textId="0E8C6A5E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969F64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6D7533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36165E" w14:textId="66ACCEF5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05031E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55701E" w14:textId="0D9D4D58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05D9DDFD" w14:textId="3FD405B8" w:rsidTr="00307712">
        <w:tc>
          <w:tcPr>
            <w:tcW w:w="0" w:type="auto"/>
          </w:tcPr>
          <w:p w14:paraId="3BCAE2B9" w14:textId="56222B8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GP20712A</w:t>
            </w:r>
          </w:p>
        </w:tc>
        <w:tc>
          <w:tcPr>
            <w:tcW w:w="0" w:type="auto"/>
          </w:tcPr>
          <w:p w14:paraId="00F88183" w14:textId="65193F3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588D4279" w14:textId="149B064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E3C0B87" w14:textId="1A4CE82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20930ABE" w14:textId="1373CF0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40FE68D" w14:textId="5CDA20B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5.17 ± 0.03</w:t>
            </w:r>
          </w:p>
        </w:tc>
        <w:tc>
          <w:tcPr>
            <w:tcW w:w="0" w:type="auto"/>
          </w:tcPr>
          <w:p w14:paraId="310C8CA9" w14:textId="3726499A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97CF647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00D530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FF72A5" w14:textId="67C6CD9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DE067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AB2467" w14:textId="27223E8F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A05218" w14:textId="4581FF0C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7A31EB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12" w:rsidRPr="00307712" w14:paraId="3E0837A7" w14:textId="5677D1BB" w:rsidTr="00307712">
        <w:tc>
          <w:tcPr>
            <w:tcW w:w="0" w:type="auto"/>
          </w:tcPr>
          <w:p w14:paraId="0A8B6606" w14:textId="1B24DB6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reboxetine</w:t>
            </w:r>
          </w:p>
        </w:tc>
        <w:tc>
          <w:tcPr>
            <w:tcW w:w="0" w:type="auto"/>
          </w:tcPr>
          <w:p w14:paraId="20D5A483" w14:textId="7000C08C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3F14EF23" w14:textId="67E7B06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126D860" w14:textId="3E67F8ED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4</w:t>
            </w:r>
          </w:p>
        </w:tc>
        <w:tc>
          <w:tcPr>
            <w:tcW w:w="0" w:type="auto"/>
          </w:tcPr>
          <w:p w14:paraId="6A47995D" w14:textId="35C55FD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7D3715B" w14:textId="6FFA5002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4.56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65B09177" w14:textId="70DC5090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1C9612A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5A1676A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094192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2565BE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BCEC7C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92F4F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28B082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07712" w:rsidRPr="00307712" w14:paraId="7FCDEDE8" w14:textId="5540B9C9" w:rsidTr="00307712">
        <w:tc>
          <w:tcPr>
            <w:tcW w:w="0" w:type="auto"/>
          </w:tcPr>
          <w:p w14:paraId="1225EFAE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anisodamine</w:t>
            </w:r>
          </w:p>
        </w:tc>
        <w:tc>
          <w:tcPr>
            <w:tcW w:w="0" w:type="auto"/>
          </w:tcPr>
          <w:p w14:paraId="6D77ECAD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3</w:t>
            </w:r>
          </w:p>
        </w:tc>
        <w:tc>
          <w:tcPr>
            <w:tcW w:w="0" w:type="auto"/>
          </w:tcPr>
          <w:p w14:paraId="2CBF8C47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B755B2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3</w:t>
            </w:r>
          </w:p>
        </w:tc>
        <w:tc>
          <w:tcPr>
            <w:tcW w:w="0" w:type="auto"/>
          </w:tcPr>
          <w:p w14:paraId="7035EAEF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82CCE1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-3.56 ± 0.07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pp</w:t>
            </w:r>
          </w:p>
        </w:tc>
        <w:tc>
          <w:tcPr>
            <w:tcW w:w="0" w:type="auto"/>
          </w:tcPr>
          <w:p w14:paraId="37FACFE5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065D35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328C01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31BC5C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13DF86" w14:textId="77777777" w:rsidR="00307712" w:rsidRPr="00307712" w:rsidRDefault="00307712" w:rsidP="005266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730A2B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A0271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1C7555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07712" w:rsidRPr="00307712" w14:paraId="6851B8F3" w14:textId="1D3BFD5A" w:rsidTr="00307712">
        <w:tc>
          <w:tcPr>
            <w:tcW w:w="0" w:type="auto"/>
          </w:tcPr>
          <w:p w14:paraId="1A2CC7AF" w14:textId="77EBEFC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CGP12177</w:t>
            </w:r>
          </w:p>
        </w:tc>
        <w:tc>
          <w:tcPr>
            <w:tcW w:w="0" w:type="auto"/>
          </w:tcPr>
          <w:p w14:paraId="038B4405" w14:textId="0954BDC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3</w:t>
            </w:r>
          </w:p>
        </w:tc>
        <w:tc>
          <w:tcPr>
            <w:tcW w:w="0" w:type="auto"/>
          </w:tcPr>
          <w:p w14:paraId="10BD348F" w14:textId="13015B5B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5960307" w14:textId="00CB2438" w:rsidR="00307712" w:rsidRPr="00307712" w:rsidRDefault="00307712" w:rsidP="00573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bind</w:t>
            </w:r>
            <w:r w:rsidR="005733C1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33C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proofErr w:type="gramEnd"/>
          </w:p>
        </w:tc>
        <w:tc>
          <w:tcPr>
            <w:tcW w:w="0" w:type="auto"/>
          </w:tcPr>
          <w:p w14:paraId="26FEFC69" w14:textId="2CECD37F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260BF5" w14:textId="147A7619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077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&gt;-3</w:t>
            </w:r>
          </w:p>
        </w:tc>
        <w:tc>
          <w:tcPr>
            <w:tcW w:w="0" w:type="auto"/>
          </w:tcPr>
          <w:p w14:paraId="11A5783E" w14:textId="39115115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7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402ABE2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88A9E9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EB1AF3" w14:textId="13B04258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75A4CF" w14:textId="77777777" w:rsidR="00307712" w:rsidRPr="00307712" w:rsidRDefault="00307712" w:rsidP="0052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406C72" w14:textId="5E022773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8D23AF" w14:textId="77777777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EDB5A" w14:textId="447F2D85" w:rsidR="00307712" w:rsidRPr="00307712" w:rsidRDefault="00307712" w:rsidP="00526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0B6362" w14:textId="77777777" w:rsidR="00EA6BB9" w:rsidRDefault="00EA6BB9" w:rsidP="00EA6BB9">
      <w:pPr>
        <w:rPr>
          <w:sz w:val="16"/>
          <w:szCs w:val="16"/>
        </w:rPr>
      </w:pPr>
    </w:p>
    <w:p w14:paraId="7733066F" w14:textId="77777777" w:rsidR="005733C1" w:rsidRPr="007847DE" w:rsidRDefault="005733C1" w:rsidP="005733C1">
      <w:pPr>
        <w:rPr>
          <w:rFonts w:ascii="Times New Roman" w:hAnsi="Times New Roman" w:cs="Times New Roman"/>
          <w:sz w:val="24"/>
          <w:szCs w:val="24"/>
        </w:rPr>
      </w:pPr>
      <w:r w:rsidRPr="007847DE">
        <w:rPr>
          <w:rFonts w:ascii="Times New Roman" w:hAnsi="Times New Roman" w:cs="Times New Roman"/>
          <w:sz w:val="24"/>
          <w:szCs w:val="24"/>
          <w:vertAlign w:val="superscript"/>
        </w:rPr>
        <w:t>app</w:t>
      </w:r>
      <w:r w:rsidRPr="007847DE">
        <w:rPr>
          <w:rFonts w:ascii="Times New Roman" w:hAnsi="Times New Roman" w:cs="Times New Roman"/>
          <w:sz w:val="24"/>
          <w:szCs w:val="24"/>
        </w:rPr>
        <w:t xml:space="preserve"> = apparent affinity. The maximum concentration of competing ligand inhibited most but not </w:t>
      </w:r>
      <w:proofErr w:type="gramStart"/>
      <w:r w:rsidRPr="007847DE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7847DE">
        <w:rPr>
          <w:rFonts w:ascii="Times New Roman" w:hAnsi="Times New Roman" w:cs="Times New Roman"/>
          <w:sz w:val="24"/>
          <w:szCs w:val="24"/>
        </w:rPr>
        <w:t xml:space="preserve"> specific binding. An IC</w:t>
      </w:r>
      <w:r w:rsidRPr="007847D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7847DE">
        <w:rPr>
          <w:rFonts w:ascii="Times New Roman" w:hAnsi="Times New Roman" w:cs="Times New Roman"/>
          <w:sz w:val="24"/>
          <w:szCs w:val="24"/>
        </w:rPr>
        <w:t xml:space="preserve"> was determined by extrapolating the curve assuming that all specific binding would be inhibited if a higher concentration of competing ligand were possible. </w:t>
      </w:r>
      <w:proofErr w:type="gramStart"/>
      <w:r w:rsidRPr="007847DE">
        <w:rPr>
          <w:rFonts w:ascii="Times New Roman" w:hAnsi="Times New Roman" w:cs="Times New Roman"/>
          <w:sz w:val="24"/>
          <w:szCs w:val="24"/>
        </w:rPr>
        <w:t>Thus</w:t>
      </w:r>
      <w:proofErr w:type="gramEnd"/>
      <w:r w:rsidRPr="007847DE">
        <w:rPr>
          <w:rFonts w:ascii="Times New Roman" w:hAnsi="Times New Roman" w:cs="Times New Roman"/>
          <w:sz w:val="24"/>
          <w:szCs w:val="24"/>
        </w:rPr>
        <w:t xml:space="preserve"> an apparent K</w:t>
      </w:r>
      <w:r w:rsidRPr="007847DE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7847DE">
        <w:rPr>
          <w:rFonts w:ascii="Times New Roman" w:hAnsi="Times New Roman" w:cs="Times New Roman"/>
          <w:sz w:val="24"/>
          <w:szCs w:val="24"/>
        </w:rPr>
        <w:t xml:space="preserve"> was calculated.</w:t>
      </w:r>
    </w:p>
    <w:p w14:paraId="5282AE81" w14:textId="77777777" w:rsidR="00EA6BB9" w:rsidRPr="004E2517" w:rsidRDefault="00EA6BB9" w:rsidP="00EA6BB9">
      <w:pPr>
        <w:rPr>
          <w:rFonts w:ascii="Times New Roman" w:eastAsia="Times New Roman" w:hAnsi="Times New Roman" w:cs="Times New Roman"/>
          <w:sz w:val="12"/>
          <w:szCs w:val="12"/>
          <w:vertAlign w:val="superscript"/>
          <w:lang w:eastAsia="en-GB"/>
        </w:rPr>
      </w:pPr>
    </w:p>
    <w:p w14:paraId="28ACAADA" w14:textId="77777777" w:rsidR="005733C1" w:rsidRPr="007847DE" w:rsidRDefault="005733C1" w:rsidP="005733C1">
      <w:pPr>
        <w:rPr>
          <w:sz w:val="24"/>
          <w:szCs w:val="24"/>
        </w:rPr>
      </w:pPr>
      <w:r w:rsidRPr="007847DE">
        <w:rPr>
          <w:rFonts w:ascii="Times New Roman" w:hAnsi="Times New Roman" w:cs="Times New Roman"/>
          <w:sz w:val="24"/>
          <w:szCs w:val="24"/>
          <w:vertAlign w:val="superscript"/>
        </w:rPr>
        <w:t xml:space="preserve">ep </w:t>
      </w:r>
      <w:r w:rsidRPr="007847DE">
        <w:rPr>
          <w:rFonts w:ascii="Times New Roman" w:hAnsi="Times New Roman" w:cs="Times New Roman"/>
          <w:sz w:val="24"/>
          <w:szCs w:val="24"/>
        </w:rPr>
        <w:t>= early plateau, the competing ligand did not fully inhibit specific binding and the inhibition curve reached a plateau of maximal inhibition of binding. The specific binding inhibited by 3-MPPI was 75.6 ± 0.9% at α2A and 87.1 ± 1.5% at α2C and for pimozide was 79.1 ± 6.0% at α2</w:t>
      </w:r>
      <w:proofErr w:type="gramStart"/>
      <w:r w:rsidRPr="007847DE">
        <w:rPr>
          <w:rFonts w:ascii="Times New Roman" w:hAnsi="Times New Roman" w:cs="Times New Roman"/>
          <w:sz w:val="24"/>
          <w:szCs w:val="24"/>
        </w:rPr>
        <w:t>A.</w:t>
      </w:r>
      <w:r w:rsidRPr="007847DE">
        <w:rPr>
          <w:sz w:val="24"/>
          <w:szCs w:val="24"/>
        </w:rPr>
        <w:t xml:space="preserve">  </w:t>
      </w:r>
      <w:proofErr w:type="gramEnd"/>
      <w:r w:rsidRPr="007847DE">
        <w:rPr>
          <w:sz w:val="24"/>
          <w:szCs w:val="24"/>
        </w:rPr>
        <w:t xml:space="preserve"> </w:t>
      </w:r>
    </w:p>
    <w:p w14:paraId="01921D86" w14:textId="2471468F" w:rsidR="003863A7" w:rsidRDefault="003863A7" w:rsidP="005733C1">
      <w:pPr>
        <w:rPr>
          <w:sz w:val="16"/>
          <w:szCs w:val="16"/>
        </w:rPr>
      </w:pPr>
    </w:p>
    <w:sectPr w:rsidR="003863A7" w:rsidSect="005733C1">
      <w:footerReference w:type="default" r:id="rId8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E3519" w14:textId="77777777" w:rsidR="00A8203D" w:rsidRDefault="00A8203D" w:rsidP="003824E5">
      <w:r>
        <w:separator/>
      </w:r>
    </w:p>
  </w:endnote>
  <w:endnote w:type="continuationSeparator" w:id="0">
    <w:p w14:paraId="39CEFCFF" w14:textId="77777777" w:rsidR="00A8203D" w:rsidRDefault="00A8203D" w:rsidP="0038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942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45D8B" w14:textId="3396BF1E" w:rsidR="00547095" w:rsidRDefault="005470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6D4F25" w14:textId="77777777" w:rsidR="00547095" w:rsidRDefault="00547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E73E3" w14:textId="77777777" w:rsidR="00A8203D" w:rsidRDefault="00A8203D" w:rsidP="003824E5">
      <w:r>
        <w:separator/>
      </w:r>
    </w:p>
  </w:footnote>
  <w:footnote w:type="continuationSeparator" w:id="0">
    <w:p w14:paraId="7C4A3F38" w14:textId="77777777" w:rsidR="00A8203D" w:rsidRDefault="00A8203D" w:rsidP="00382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4549"/>
    <w:multiLevelType w:val="hybridMultilevel"/>
    <w:tmpl w:val="FC481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A2E62"/>
    <w:multiLevelType w:val="hybridMultilevel"/>
    <w:tmpl w:val="4C12C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527DF"/>
    <w:multiLevelType w:val="hybridMultilevel"/>
    <w:tmpl w:val="B8C29262"/>
    <w:lvl w:ilvl="0" w:tplc="70946A68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86AE9"/>
    <w:multiLevelType w:val="hybridMultilevel"/>
    <w:tmpl w:val="94B0C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2FB6"/>
    <w:rsid w:val="0000064C"/>
    <w:rsid w:val="0000526C"/>
    <w:rsid w:val="0001173D"/>
    <w:rsid w:val="00013645"/>
    <w:rsid w:val="00025EAC"/>
    <w:rsid w:val="000319E7"/>
    <w:rsid w:val="00042FBB"/>
    <w:rsid w:val="000505CD"/>
    <w:rsid w:val="0005481B"/>
    <w:rsid w:val="0005765B"/>
    <w:rsid w:val="000618D8"/>
    <w:rsid w:val="00061D12"/>
    <w:rsid w:val="000638BF"/>
    <w:rsid w:val="00065F44"/>
    <w:rsid w:val="0007265D"/>
    <w:rsid w:val="00076C0D"/>
    <w:rsid w:val="000902F7"/>
    <w:rsid w:val="00095213"/>
    <w:rsid w:val="000A0D3F"/>
    <w:rsid w:val="000A0D4F"/>
    <w:rsid w:val="000A40EB"/>
    <w:rsid w:val="000A5CD1"/>
    <w:rsid w:val="000B349C"/>
    <w:rsid w:val="000B659E"/>
    <w:rsid w:val="000C22D4"/>
    <w:rsid w:val="000C251B"/>
    <w:rsid w:val="000C6336"/>
    <w:rsid w:val="000D13D9"/>
    <w:rsid w:val="000D3A7B"/>
    <w:rsid w:val="000D4C1C"/>
    <w:rsid w:val="000E144F"/>
    <w:rsid w:val="000E1BCD"/>
    <w:rsid w:val="000E6B26"/>
    <w:rsid w:val="000F6907"/>
    <w:rsid w:val="00102F2E"/>
    <w:rsid w:val="001033C5"/>
    <w:rsid w:val="001044DA"/>
    <w:rsid w:val="00106483"/>
    <w:rsid w:val="00106B96"/>
    <w:rsid w:val="00114CE1"/>
    <w:rsid w:val="00116919"/>
    <w:rsid w:val="0011713F"/>
    <w:rsid w:val="00123879"/>
    <w:rsid w:val="001272BE"/>
    <w:rsid w:val="001312AE"/>
    <w:rsid w:val="001365DA"/>
    <w:rsid w:val="001476EF"/>
    <w:rsid w:val="001500CB"/>
    <w:rsid w:val="001514D0"/>
    <w:rsid w:val="00156E16"/>
    <w:rsid w:val="001626F2"/>
    <w:rsid w:val="001638A4"/>
    <w:rsid w:val="0016401B"/>
    <w:rsid w:val="00170807"/>
    <w:rsid w:val="001728D7"/>
    <w:rsid w:val="00173626"/>
    <w:rsid w:val="001759CD"/>
    <w:rsid w:val="0018148B"/>
    <w:rsid w:val="001A3C57"/>
    <w:rsid w:val="001A6DDF"/>
    <w:rsid w:val="001A7FAE"/>
    <w:rsid w:val="001B1FA7"/>
    <w:rsid w:val="001B544C"/>
    <w:rsid w:val="001B7684"/>
    <w:rsid w:val="001C1BA6"/>
    <w:rsid w:val="001C337E"/>
    <w:rsid w:val="001E1002"/>
    <w:rsid w:val="001E5B5B"/>
    <w:rsid w:val="001F1D12"/>
    <w:rsid w:val="002022A6"/>
    <w:rsid w:val="002144DE"/>
    <w:rsid w:val="002166CC"/>
    <w:rsid w:val="002216A5"/>
    <w:rsid w:val="00227EDB"/>
    <w:rsid w:val="00230322"/>
    <w:rsid w:val="002338BE"/>
    <w:rsid w:val="00236DEF"/>
    <w:rsid w:val="00240F6F"/>
    <w:rsid w:val="00243C02"/>
    <w:rsid w:val="00245D18"/>
    <w:rsid w:val="002544C3"/>
    <w:rsid w:val="002665F2"/>
    <w:rsid w:val="00274B50"/>
    <w:rsid w:val="00282C84"/>
    <w:rsid w:val="0028320A"/>
    <w:rsid w:val="002843A4"/>
    <w:rsid w:val="00287B26"/>
    <w:rsid w:val="0029382C"/>
    <w:rsid w:val="002A0049"/>
    <w:rsid w:val="002A4A16"/>
    <w:rsid w:val="002B5C90"/>
    <w:rsid w:val="002B6790"/>
    <w:rsid w:val="002C2695"/>
    <w:rsid w:val="002C743C"/>
    <w:rsid w:val="002E5E9C"/>
    <w:rsid w:val="002E6AEB"/>
    <w:rsid w:val="002E7F78"/>
    <w:rsid w:val="002F34A8"/>
    <w:rsid w:val="00300884"/>
    <w:rsid w:val="003013F2"/>
    <w:rsid w:val="00305DF9"/>
    <w:rsid w:val="00307712"/>
    <w:rsid w:val="00307944"/>
    <w:rsid w:val="00315199"/>
    <w:rsid w:val="003161AA"/>
    <w:rsid w:val="00325992"/>
    <w:rsid w:val="0032690B"/>
    <w:rsid w:val="003324BC"/>
    <w:rsid w:val="00334069"/>
    <w:rsid w:val="003350E5"/>
    <w:rsid w:val="0033529B"/>
    <w:rsid w:val="00340455"/>
    <w:rsid w:val="003419AB"/>
    <w:rsid w:val="00342A0D"/>
    <w:rsid w:val="00343191"/>
    <w:rsid w:val="0034757A"/>
    <w:rsid w:val="0035545A"/>
    <w:rsid w:val="00361716"/>
    <w:rsid w:val="003623C4"/>
    <w:rsid w:val="00365322"/>
    <w:rsid w:val="0037229D"/>
    <w:rsid w:val="00372992"/>
    <w:rsid w:val="00373A7A"/>
    <w:rsid w:val="00374CE5"/>
    <w:rsid w:val="00375A35"/>
    <w:rsid w:val="003824E5"/>
    <w:rsid w:val="0038364C"/>
    <w:rsid w:val="003863A7"/>
    <w:rsid w:val="00387D60"/>
    <w:rsid w:val="0039083E"/>
    <w:rsid w:val="0039574A"/>
    <w:rsid w:val="00396D32"/>
    <w:rsid w:val="003A0B90"/>
    <w:rsid w:val="003A5207"/>
    <w:rsid w:val="003A5D20"/>
    <w:rsid w:val="003B79F3"/>
    <w:rsid w:val="003C48AE"/>
    <w:rsid w:val="003E4A86"/>
    <w:rsid w:val="0040140B"/>
    <w:rsid w:val="00402F30"/>
    <w:rsid w:val="004062CD"/>
    <w:rsid w:val="00407971"/>
    <w:rsid w:val="004261E2"/>
    <w:rsid w:val="00434D37"/>
    <w:rsid w:val="0044602B"/>
    <w:rsid w:val="004506D8"/>
    <w:rsid w:val="00451AB9"/>
    <w:rsid w:val="0046076D"/>
    <w:rsid w:val="00461B7D"/>
    <w:rsid w:val="00465BDD"/>
    <w:rsid w:val="00467888"/>
    <w:rsid w:val="00470AF5"/>
    <w:rsid w:val="00471B8C"/>
    <w:rsid w:val="004752BD"/>
    <w:rsid w:val="00483D35"/>
    <w:rsid w:val="004875A9"/>
    <w:rsid w:val="00493620"/>
    <w:rsid w:val="0049583D"/>
    <w:rsid w:val="00497C03"/>
    <w:rsid w:val="004A0596"/>
    <w:rsid w:val="004A2619"/>
    <w:rsid w:val="004A3DEF"/>
    <w:rsid w:val="004A4659"/>
    <w:rsid w:val="004B092F"/>
    <w:rsid w:val="004B3FA5"/>
    <w:rsid w:val="004B6420"/>
    <w:rsid w:val="004C0EF1"/>
    <w:rsid w:val="004C0FE7"/>
    <w:rsid w:val="004C5A85"/>
    <w:rsid w:val="004C5DC0"/>
    <w:rsid w:val="004D4739"/>
    <w:rsid w:val="004E4498"/>
    <w:rsid w:val="004E6247"/>
    <w:rsid w:val="004F03FE"/>
    <w:rsid w:val="004F1F72"/>
    <w:rsid w:val="004F2D2E"/>
    <w:rsid w:val="004F3186"/>
    <w:rsid w:val="004F5778"/>
    <w:rsid w:val="00503291"/>
    <w:rsid w:val="005104B3"/>
    <w:rsid w:val="00520667"/>
    <w:rsid w:val="00522A9B"/>
    <w:rsid w:val="00522DE8"/>
    <w:rsid w:val="0052666D"/>
    <w:rsid w:val="00527799"/>
    <w:rsid w:val="00527DA3"/>
    <w:rsid w:val="00530978"/>
    <w:rsid w:val="00535DC8"/>
    <w:rsid w:val="00540617"/>
    <w:rsid w:val="00545A21"/>
    <w:rsid w:val="00546900"/>
    <w:rsid w:val="00547095"/>
    <w:rsid w:val="005539FE"/>
    <w:rsid w:val="005563B5"/>
    <w:rsid w:val="005573E8"/>
    <w:rsid w:val="00557C16"/>
    <w:rsid w:val="00564108"/>
    <w:rsid w:val="00570D59"/>
    <w:rsid w:val="005733C1"/>
    <w:rsid w:val="00582B76"/>
    <w:rsid w:val="00585257"/>
    <w:rsid w:val="00591908"/>
    <w:rsid w:val="00596A02"/>
    <w:rsid w:val="005B4C94"/>
    <w:rsid w:val="005B6C04"/>
    <w:rsid w:val="005D0700"/>
    <w:rsid w:val="005D5B8C"/>
    <w:rsid w:val="005D7223"/>
    <w:rsid w:val="005D74AD"/>
    <w:rsid w:val="005E39D3"/>
    <w:rsid w:val="005E5BFD"/>
    <w:rsid w:val="005F6D70"/>
    <w:rsid w:val="00600166"/>
    <w:rsid w:val="006037E8"/>
    <w:rsid w:val="00610F5B"/>
    <w:rsid w:val="00620EF0"/>
    <w:rsid w:val="006349BE"/>
    <w:rsid w:val="00647023"/>
    <w:rsid w:val="00650624"/>
    <w:rsid w:val="00650A13"/>
    <w:rsid w:val="00653ED3"/>
    <w:rsid w:val="00654A2D"/>
    <w:rsid w:val="00660C97"/>
    <w:rsid w:val="00664E76"/>
    <w:rsid w:val="00680D0C"/>
    <w:rsid w:val="0069534A"/>
    <w:rsid w:val="006A277C"/>
    <w:rsid w:val="006A2FE8"/>
    <w:rsid w:val="006A7E1C"/>
    <w:rsid w:val="006B182E"/>
    <w:rsid w:val="006B368C"/>
    <w:rsid w:val="006B419E"/>
    <w:rsid w:val="006B56FC"/>
    <w:rsid w:val="006B7632"/>
    <w:rsid w:val="006B764E"/>
    <w:rsid w:val="006B7CE1"/>
    <w:rsid w:val="006C4DDE"/>
    <w:rsid w:val="006D183C"/>
    <w:rsid w:val="006D3821"/>
    <w:rsid w:val="006D5384"/>
    <w:rsid w:val="006D639B"/>
    <w:rsid w:val="006D6C4F"/>
    <w:rsid w:val="006D7CB1"/>
    <w:rsid w:val="006E597F"/>
    <w:rsid w:val="006F3A8D"/>
    <w:rsid w:val="006F6D96"/>
    <w:rsid w:val="006F7E39"/>
    <w:rsid w:val="00700AC6"/>
    <w:rsid w:val="00701D3A"/>
    <w:rsid w:val="00704E87"/>
    <w:rsid w:val="00705A6A"/>
    <w:rsid w:val="00706DDC"/>
    <w:rsid w:val="007179A5"/>
    <w:rsid w:val="00722D2F"/>
    <w:rsid w:val="0072796B"/>
    <w:rsid w:val="00730EF6"/>
    <w:rsid w:val="00731103"/>
    <w:rsid w:val="00740565"/>
    <w:rsid w:val="0074105A"/>
    <w:rsid w:val="007428C4"/>
    <w:rsid w:val="00762368"/>
    <w:rsid w:val="0076581C"/>
    <w:rsid w:val="007662CC"/>
    <w:rsid w:val="00766EBD"/>
    <w:rsid w:val="007679B6"/>
    <w:rsid w:val="0077070A"/>
    <w:rsid w:val="00770748"/>
    <w:rsid w:val="00772031"/>
    <w:rsid w:val="007774F2"/>
    <w:rsid w:val="007847DE"/>
    <w:rsid w:val="0078610E"/>
    <w:rsid w:val="00795778"/>
    <w:rsid w:val="00795A6E"/>
    <w:rsid w:val="007A487E"/>
    <w:rsid w:val="007A53DE"/>
    <w:rsid w:val="007A5F41"/>
    <w:rsid w:val="007B261B"/>
    <w:rsid w:val="007B3EDF"/>
    <w:rsid w:val="007B6A6A"/>
    <w:rsid w:val="007B7175"/>
    <w:rsid w:val="007D184E"/>
    <w:rsid w:val="007D2496"/>
    <w:rsid w:val="007D4998"/>
    <w:rsid w:val="007E1AC2"/>
    <w:rsid w:val="007E233A"/>
    <w:rsid w:val="007F395E"/>
    <w:rsid w:val="0080190C"/>
    <w:rsid w:val="00802E0F"/>
    <w:rsid w:val="008038C0"/>
    <w:rsid w:val="00805BD8"/>
    <w:rsid w:val="008208EB"/>
    <w:rsid w:val="0083305D"/>
    <w:rsid w:val="00834CFA"/>
    <w:rsid w:val="008403DA"/>
    <w:rsid w:val="00841B90"/>
    <w:rsid w:val="00853A37"/>
    <w:rsid w:val="00854473"/>
    <w:rsid w:val="0085780B"/>
    <w:rsid w:val="00862113"/>
    <w:rsid w:val="00862AF7"/>
    <w:rsid w:val="00873096"/>
    <w:rsid w:val="0087628C"/>
    <w:rsid w:val="00881B48"/>
    <w:rsid w:val="008821E7"/>
    <w:rsid w:val="008846D6"/>
    <w:rsid w:val="00886051"/>
    <w:rsid w:val="0088661A"/>
    <w:rsid w:val="00896782"/>
    <w:rsid w:val="008B555E"/>
    <w:rsid w:val="008C044A"/>
    <w:rsid w:val="008C2CDE"/>
    <w:rsid w:val="008C2E70"/>
    <w:rsid w:val="008D1166"/>
    <w:rsid w:val="008D34DD"/>
    <w:rsid w:val="008D57C2"/>
    <w:rsid w:val="008D7323"/>
    <w:rsid w:val="008E42AE"/>
    <w:rsid w:val="008F1921"/>
    <w:rsid w:val="008F19F7"/>
    <w:rsid w:val="0090131C"/>
    <w:rsid w:val="0090478D"/>
    <w:rsid w:val="00907CE9"/>
    <w:rsid w:val="00915832"/>
    <w:rsid w:val="00922C4C"/>
    <w:rsid w:val="00925A86"/>
    <w:rsid w:val="00934172"/>
    <w:rsid w:val="009374BA"/>
    <w:rsid w:val="009449C7"/>
    <w:rsid w:val="00947907"/>
    <w:rsid w:val="00970345"/>
    <w:rsid w:val="0097400D"/>
    <w:rsid w:val="009748E4"/>
    <w:rsid w:val="0097590D"/>
    <w:rsid w:val="0099237A"/>
    <w:rsid w:val="00995D19"/>
    <w:rsid w:val="00996046"/>
    <w:rsid w:val="009A58AB"/>
    <w:rsid w:val="009A6323"/>
    <w:rsid w:val="009C244C"/>
    <w:rsid w:val="009D3329"/>
    <w:rsid w:val="009D514C"/>
    <w:rsid w:val="009E34A4"/>
    <w:rsid w:val="009F2047"/>
    <w:rsid w:val="009F39CA"/>
    <w:rsid w:val="009F6D7C"/>
    <w:rsid w:val="00A04981"/>
    <w:rsid w:val="00A04E3C"/>
    <w:rsid w:val="00A07C8B"/>
    <w:rsid w:val="00A24D49"/>
    <w:rsid w:val="00A260BA"/>
    <w:rsid w:val="00A26167"/>
    <w:rsid w:val="00A30110"/>
    <w:rsid w:val="00A30E75"/>
    <w:rsid w:val="00A30FE8"/>
    <w:rsid w:val="00A37671"/>
    <w:rsid w:val="00A40952"/>
    <w:rsid w:val="00A4350F"/>
    <w:rsid w:val="00A44B87"/>
    <w:rsid w:val="00A45527"/>
    <w:rsid w:val="00A5127E"/>
    <w:rsid w:val="00A7014D"/>
    <w:rsid w:val="00A749C2"/>
    <w:rsid w:val="00A81135"/>
    <w:rsid w:val="00A8203D"/>
    <w:rsid w:val="00A844B6"/>
    <w:rsid w:val="00A95BD7"/>
    <w:rsid w:val="00A967A0"/>
    <w:rsid w:val="00AA4EEB"/>
    <w:rsid w:val="00AC7DC7"/>
    <w:rsid w:val="00AE4DE7"/>
    <w:rsid w:val="00AE7C5D"/>
    <w:rsid w:val="00B00E30"/>
    <w:rsid w:val="00B0454C"/>
    <w:rsid w:val="00B0691D"/>
    <w:rsid w:val="00B11AAD"/>
    <w:rsid w:val="00B16D86"/>
    <w:rsid w:val="00B22930"/>
    <w:rsid w:val="00B33128"/>
    <w:rsid w:val="00B37066"/>
    <w:rsid w:val="00B4569F"/>
    <w:rsid w:val="00B53395"/>
    <w:rsid w:val="00B56534"/>
    <w:rsid w:val="00B6070A"/>
    <w:rsid w:val="00B626B9"/>
    <w:rsid w:val="00B65CAD"/>
    <w:rsid w:val="00B65D7A"/>
    <w:rsid w:val="00B67226"/>
    <w:rsid w:val="00B715D4"/>
    <w:rsid w:val="00B76035"/>
    <w:rsid w:val="00B80341"/>
    <w:rsid w:val="00B974A6"/>
    <w:rsid w:val="00B97553"/>
    <w:rsid w:val="00B97DE1"/>
    <w:rsid w:val="00B97E86"/>
    <w:rsid w:val="00BA28E0"/>
    <w:rsid w:val="00BA7D7F"/>
    <w:rsid w:val="00BC4259"/>
    <w:rsid w:val="00BD0C2F"/>
    <w:rsid w:val="00BD4250"/>
    <w:rsid w:val="00BF1C3B"/>
    <w:rsid w:val="00BF3CAB"/>
    <w:rsid w:val="00BF4940"/>
    <w:rsid w:val="00BF49BE"/>
    <w:rsid w:val="00C00F37"/>
    <w:rsid w:val="00C022B2"/>
    <w:rsid w:val="00C03E6F"/>
    <w:rsid w:val="00C07478"/>
    <w:rsid w:val="00C07BC5"/>
    <w:rsid w:val="00C15CE7"/>
    <w:rsid w:val="00C16660"/>
    <w:rsid w:val="00C209AD"/>
    <w:rsid w:val="00C21941"/>
    <w:rsid w:val="00C27F4C"/>
    <w:rsid w:val="00C3573B"/>
    <w:rsid w:val="00C36577"/>
    <w:rsid w:val="00C47AC4"/>
    <w:rsid w:val="00C56728"/>
    <w:rsid w:val="00C608B7"/>
    <w:rsid w:val="00C65D69"/>
    <w:rsid w:val="00C66839"/>
    <w:rsid w:val="00C72DDC"/>
    <w:rsid w:val="00C7343A"/>
    <w:rsid w:val="00C816E6"/>
    <w:rsid w:val="00C81F2B"/>
    <w:rsid w:val="00C828FB"/>
    <w:rsid w:val="00C909A8"/>
    <w:rsid w:val="00C94BB7"/>
    <w:rsid w:val="00C95753"/>
    <w:rsid w:val="00C95D76"/>
    <w:rsid w:val="00CC060E"/>
    <w:rsid w:val="00CC0F1C"/>
    <w:rsid w:val="00CC4BB7"/>
    <w:rsid w:val="00CC5C1E"/>
    <w:rsid w:val="00CC7E4B"/>
    <w:rsid w:val="00CD31DA"/>
    <w:rsid w:val="00CE00A5"/>
    <w:rsid w:val="00CE166C"/>
    <w:rsid w:val="00CE491A"/>
    <w:rsid w:val="00CE63B4"/>
    <w:rsid w:val="00CF1CE3"/>
    <w:rsid w:val="00CF23D8"/>
    <w:rsid w:val="00CF4328"/>
    <w:rsid w:val="00D01D94"/>
    <w:rsid w:val="00D0216A"/>
    <w:rsid w:val="00D049F8"/>
    <w:rsid w:val="00D04A8D"/>
    <w:rsid w:val="00D11C4F"/>
    <w:rsid w:val="00D12FB6"/>
    <w:rsid w:val="00D14135"/>
    <w:rsid w:val="00D141F5"/>
    <w:rsid w:val="00D16272"/>
    <w:rsid w:val="00D22ED5"/>
    <w:rsid w:val="00D24DF9"/>
    <w:rsid w:val="00D3284D"/>
    <w:rsid w:val="00D34D54"/>
    <w:rsid w:val="00D34E38"/>
    <w:rsid w:val="00D425D6"/>
    <w:rsid w:val="00D4317A"/>
    <w:rsid w:val="00D43BCF"/>
    <w:rsid w:val="00D559DA"/>
    <w:rsid w:val="00D64B6A"/>
    <w:rsid w:val="00D73F51"/>
    <w:rsid w:val="00D75749"/>
    <w:rsid w:val="00D842B4"/>
    <w:rsid w:val="00D94A10"/>
    <w:rsid w:val="00D95B15"/>
    <w:rsid w:val="00D96708"/>
    <w:rsid w:val="00DB1983"/>
    <w:rsid w:val="00DB52D8"/>
    <w:rsid w:val="00DC6DDF"/>
    <w:rsid w:val="00DE7E99"/>
    <w:rsid w:val="00DF33B0"/>
    <w:rsid w:val="00DF4458"/>
    <w:rsid w:val="00E019E5"/>
    <w:rsid w:val="00E05301"/>
    <w:rsid w:val="00E07DC4"/>
    <w:rsid w:val="00E1230F"/>
    <w:rsid w:val="00E217E9"/>
    <w:rsid w:val="00E23D37"/>
    <w:rsid w:val="00E26EB8"/>
    <w:rsid w:val="00E318A0"/>
    <w:rsid w:val="00E3651A"/>
    <w:rsid w:val="00E538B5"/>
    <w:rsid w:val="00E7004D"/>
    <w:rsid w:val="00E737DF"/>
    <w:rsid w:val="00E742E1"/>
    <w:rsid w:val="00E77016"/>
    <w:rsid w:val="00E771A9"/>
    <w:rsid w:val="00E77240"/>
    <w:rsid w:val="00E77948"/>
    <w:rsid w:val="00E80A03"/>
    <w:rsid w:val="00E81C00"/>
    <w:rsid w:val="00E82EB5"/>
    <w:rsid w:val="00E94BDB"/>
    <w:rsid w:val="00EA15A8"/>
    <w:rsid w:val="00EA3149"/>
    <w:rsid w:val="00EA6BB9"/>
    <w:rsid w:val="00EA743C"/>
    <w:rsid w:val="00EB241B"/>
    <w:rsid w:val="00EB24EA"/>
    <w:rsid w:val="00EB3F2C"/>
    <w:rsid w:val="00EB510A"/>
    <w:rsid w:val="00EB5F9E"/>
    <w:rsid w:val="00EC38A8"/>
    <w:rsid w:val="00ED0761"/>
    <w:rsid w:val="00ED0CF9"/>
    <w:rsid w:val="00ED5A2D"/>
    <w:rsid w:val="00EE0774"/>
    <w:rsid w:val="00EE5699"/>
    <w:rsid w:val="00EF470D"/>
    <w:rsid w:val="00F05429"/>
    <w:rsid w:val="00F061FE"/>
    <w:rsid w:val="00F067E3"/>
    <w:rsid w:val="00F108CB"/>
    <w:rsid w:val="00F11115"/>
    <w:rsid w:val="00F13933"/>
    <w:rsid w:val="00F21603"/>
    <w:rsid w:val="00F23611"/>
    <w:rsid w:val="00F2495A"/>
    <w:rsid w:val="00F267D3"/>
    <w:rsid w:val="00F310D0"/>
    <w:rsid w:val="00F374AA"/>
    <w:rsid w:val="00F407FF"/>
    <w:rsid w:val="00F4212D"/>
    <w:rsid w:val="00F513EF"/>
    <w:rsid w:val="00F52D9F"/>
    <w:rsid w:val="00F545AB"/>
    <w:rsid w:val="00F55F5A"/>
    <w:rsid w:val="00F60849"/>
    <w:rsid w:val="00F612F4"/>
    <w:rsid w:val="00F649CF"/>
    <w:rsid w:val="00F865C8"/>
    <w:rsid w:val="00F86B84"/>
    <w:rsid w:val="00F87538"/>
    <w:rsid w:val="00F95BE0"/>
    <w:rsid w:val="00FA384F"/>
    <w:rsid w:val="00FA3D04"/>
    <w:rsid w:val="00FA3D2D"/>
    <w:rsid w:val="00FB6BAE"/>
    <w:rsid w:val="00FC37F6"/>
    <w:rsid w:val="00FD080C"/>
    <w:rsid w:val="00FD5B2C"/>
    <w:rsid w:val="00FD6A04"/>
    <w:rsid w:val="00FE0D43"/>
    <w:rsid w:val="00FF24AE"/>
    <w:rsid w:val="00FF474C"/>
    <w:rsid w:val="00FF512D"/>
    <w:rsid w:val="00FF5322"/>
    <w:rsid w:val="00FF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1A52"/>
  <w15:docId w15:val="{26801B65-09CF-4813-ACC1-D8B959FC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FB"/>
    <w:pPr>
      <w:spacing w:after="0" w:line="240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qFormat/>
    <w:rsid w:val="00547095"/>
    <w:pPr>
      <w:keepNext/>
      <w:jc w:val="center"/>
      <w:outlineLvl w:val="1"/>
    </w:pPr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69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24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4E5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824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4E5"/>
    <w:rPr>
      <w:rFonts w:ascii="Verdana" w:hAnsi="Verdana"/>
      <w:sz w:val="20"/>
    </w:rPr>
  </w:style>
  <w:style w:type="paragraph" w:styleId="BodyText2">
    <w:name w:val="Body Text 2"/>
    <w:basedOn w:val="Normal"/>
    <w:link w:val="BodyText2Char"/>
    <w:rsid w:val="00547095"/>
    <w:pPr>
      <w:spacing w:line="480" w:lineRule="auto"/>
      <w:jc w:val="center"/>
    </w:pPr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547095"/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547095"/>
    <w:rPr>
      <w:rFonts w:ascii="Times New Roman" w:eastAsia="Times New Roman" w:hAnsi="Times New Roman" w:cs="Times New Roman"/>
      <w:b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9F88F-2C18-4344-854D-A2869C2FF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0</TotalTime>
  <Pages>8</Pages>
  <Words>2986</Words>
  <Characters>1702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Jillian Baker</cp:lastModifiedBy>
  <cp:revision>31</cp:revision>
  <cp:lastPrinted>2021-09-23T07:48:00Z</cp:lastPrinted>
  <dcterms:created xsi:type="dcterms:W3CDTF">2021-10-02T07:19:00Z</dcterms:created>
  <dcterms:modified xsi:type="dcterms:W3CDTF">2021-11-25T18:34:00Z</dcterms:modified>
</cp:coreProperties>
</file>